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90DE" w14:textId="77777777" w:rsidR="00723FB1" w:rsidRPr="001E332D" w:rsidRDefault="00723FB1" w:rsidP="00A856BD">
      <w:pPr>
        <w:spacing w:line="276" w:lineRule="auto"/>
        <w:jc w:val="center"/>
        <w:rPr>
          <w:rFonts w:ascii="Times New Roman" w:hAnsi="Times New Roman"/>
          <w:b/>
          <w:bCs/>
          <w:lang w:val="en-US"/>
        </w:rPr>
      </w:pPr>
      <w:r w:rsidRPr="001E332D">
        <w:rPr>
          <w:rFonts w:ascii="Times New Roman" w:hAnsi="Times New Roman"/>
          <w:b/>
          <w:bCs/>
          <w:lang w:val="en-US"/>
        </w:rPr>
        <w:t xml:space="preserve">Temporal dynamics of epigenetic aging and frailty from midlife </w:t>
      </w:r>
      <w:r>
        <w:rPr>
          <w:rFonts w:ascii="Times New Roman" w:hAnsi="Times New Roman"/>
          <w:b/>
          <w:bCs/>
          <w:lang w:val="en-US"/>
        </w:rPr>
        <w:t>to</w:t>
      </w:r>
      <w:r w:rsidRPr="001E332D">
        <w:rPr>
          <w:rFonts w:ascii="Times New Roman" w:hAnsi="Times New Roman"/>
          <w:b/>
          <w:bCs/>
          <w:lang w:val="en-US"/>
        </w:rPr>
        <w:t xml:space="preserve"> old age</w:t>
      </w:r>
    </w:p>
    <w:p w14:paraId="4BD5698B" w14:textId="77777777" w:rsidR="00723FB1" w:rsidRPr="001F4BD6" w:rsidRDefault="00723FB1" w:rsidP="00A856BD">
      <w:pPr>
        <w:spacing w:line="276" w:lineRule="auto"/>
        <w:rPr>
          <w:rFonts w:ascii="Times New Roman" w:hAnsi="Times New Roman"/>
          <w:b/>
          <w:bCs/>
          <w:lang w:val="en-US"/>
        </w:rPr>
      </w:pPr>
    </w:p>
    <w:p w14:paraId="553ECB9E" w14:textId="5AF41943" w:rsidR="00723FB1" w:rsidRPr="001F4BD6" w:rsidRDefault="00723FB1" w:rsidP="00A856BD">
      <w:pPr>
        <w:spacing w:line="276" w:lineRule="auto"/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t>Jonathan K. L. Mak</w:t>
      </w:r>
      <w:r w:rsidRPr="001F4BD6">
        <w:rPr>
          <w:rFonts w:ascii="Times New Roman" w:hAnsi="Times New Roman"/>
          <w:vertAlign w:val="superscript"/>
          <w:lang w:val="en-US"/>
        </w:rPr>
        <w:t>1</w:t>
      </w:r>
      <w:r w:rsidRPr="001F4BD6">
        <w:rPr>
          <w:rFonts w:ascii="Times New Roman" w:hAnsi="Times New Roman"/>
          <w:lang w:val="en-US"/>
        </w:rPr>
        <w:t>*, Ida K. Karlsson</w:t>
      </w:r>
      <w:r w:rsidRPr="001F4BD6">
        <w:rPr>
          <w:rFonts w:ascii="Times New Roman" w:hAnsi="Times New Roman"/>
          <w:vertAlign w:val="superscript"/>
          <w:lang w:val="en-US"/>
        </w:rPr>
        <w:t>1</w:t>
      </w:r>
      <w:r w:rsidRPr="001F4BD6">
        <w:rPr>
          <w:rFonts w:ascii="Times New Roman" w:hAnsi="Times New Roman"/>
          <w:lang w:val="en-US"/>
        </w:rPr>
        <w:t>, Bowen Tang</w:t>
      </w:r>
      <w:r w:rsidRPr="001F4BD6">
        <w:rPr>
          <w:rFonts w:ascii="Times New Roman" w:hAnsi="Times New Roman"/>
          <w:vertAlign w:val="superscript"/>
          <w:lang w:val="en-US"/>
        </w:rPr>
        <w:t>1</w:t>
      </w:r>
      <w:r w:rsidRPr="001F4BD6">
        <w:rPr>
          <w:rFonts w:ascii="Times New Roman" w:hAnsi="Times New Roman"/>
          <w:lang w:val="en-US"/>
        </w:rPr>
        <w:t xml:space="preserve">, </w:t>
      </w:r>
      <w:proofErr w:type="spellStart"/>
      <w:r w:rsidRPr="001F4BD6">
        <w:rPr>
          <w:rFonts w:ascii="Times New Roman" w:hAnsi="Times New Roman"/>
          <w:lang w:val="en-US"/>
        </w:rPr>
        <w:t>Yunzhang</w:t>
      </w:r>
      <w:proofErr w:type="spellEnd"/>
      <w:r w:rsidRPr="001F4BD6">
        <w:rPr>
          <w:rFonts w:ascii="Times New Roman" w:hAnsi="Times New Roman"/>
          <w:lang w:val="en-US"/>
        </w:rPr>
        <w:t xml:space="preserve"> Wang</w:t>
      </w:r>
      <w:r w:rsidRPr="001F4BD6">
        <w:rPr>
          <w:rFonts w:ascii="Times New Roman" w:hAnsi="Times New Roman"/>
          <w:vertAlign w:val="superscript"/>
          <w:lang w:val="en-US"/>
        </w:rPr>
        <w:t>1,2</w:t>
      </w:r>
      <w:r w:rsidRPr="001F4BD6">
        <w:rPr>
          <w:rFonts w:ascii="Times New Roman" w:hAnsi="Times New Roman"/>
          <w:lang w:val="en-US"/>
        </w:rPr>
        <w:t>, Nancy L. Pedersen</w:t>
      </w:r>
      <w:r w:rsidRPr="001F4BD6">
        <w:rPr>
          <w:rFonts w:ascii="Times New Roman" w:hAnsi="Times New Roman"/>
          <w:vertAlign w:val="superscript"/>
          <w:lang w:val="en-US"/>
        </w:rPr>
        <w:t>1</w:t>
      </w:r>
      <w:r w:rsidRPr="001F4BD6">
        <w:rPr>
          <w:rFonts w:ascii="Times New Roman" w:hAnsi="Times New Roman"/>
          <w:lang w:val="en-US"/>
        </w:rPr>
        <w:t>, Sara Hägg</w:t>
      </w:r>
      <w:r w:rsidRPr="001F4BD6">
        <w:rPr>
          <w:rFonts w:ascii="Times New Roman" w:hAnsi="Times New Roman"/>
          <w:vertAlign w:val="superscript"/>
          <w:lang w:val="en-US"/>
        </w:rPr>
        <w:t>1</w:t>
      </w:r>
      <w:r w:rsidRPr="001F4BD6">
        <w:rPr>
          <w:rFonts w:ascii="Times New Roman" w:hAnsi="Times New Roman"/>
          <w:lang w:val="en-US"/>
        </w:rPr>
        <w:t xml:space="preserve">, </w:t>
      </w:r>
      <w:proofErr w:type="spellStart"/>
      <w:r w:rsidRPr="001F4BD6">
        <w:rPr>
          <w:rFonts w:ascii="Times New Roman" w:hAnsi="Times New Roman"/>
          <w:lang w:val="en-US"/>
        </w:rPr>
        <w:t>Juulia</w:t>
      </w:r>
      <w:proofErr w:type="spellEnd"/>
      <w:r w:rsidRPr="001F4BD6">
        <w:rPr>
          <w:rFonts w:ascii="Times New Roman" w:hAnsi="Times New Roman"/>
          <w:lang w:val="en-US"/>
        </w:rPr>
        <w:t xml:space="preserve"> Jylhävä</w:t>
      </w:r>
      <w:r w:rsidRPr="001F4BD6">
        <w:rPr>
          <w:rFonts w:ascii="Times New Roman" w:hAnsi="Times New Roman"/>
          <w:vertAlign w:val="superscript"/>
          <w:lang w:val="en-US"/>
        </w:rPr>
        <w:t>1,3</w:t>
      </w:r>
      <w:r w:rsidRPr="001F4BD6">
        <w:rPr>
          <w:rFonts w:ascii="Times New Roman" w:hAnsi="Times New Roman"/>
          <w:lang w:val="en-US"/>
        </w:rPr>
        <w:t>, Chandra A. Reynolds</w:t>
      </w:r>
      <w:r w:rsidRPr="001F4BD6"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vertAlign w:val="superscript"/>
          <w:lang w:val="en-US"/>
        </w:rPr>
        <w:t>,5</w:t>
      </w:r>
    </w:p>
    <w:p w14:paraId="6516493C" w14:textId="77777777" w:rsidR="00723FB1" w:rsidRDefault="00723FB1" w:rsidP="00A856BD">
      <w:pPr>
        <w:spacing w:line="276" w:lineRule="auto"/>
        <w:rPr>
          <w:rFonts w:ascii="Times New Roman" w:hAnsi="Times New Roman"/>
          <w:lang w:val="en-US"/>
        </w:rPr>
      </w:pPr>
    </w:p>
    <w:p w14:paraId="23045EA9" w14:textId="77777777" w:rsidR="00723FB1" w:rsidRPr="001F4BD6" w:rsidRDefault="00723FB1" w:rsidP="00A856BD">
      <w:pPr>
        <w:pStyle w:val="ListParagraph"/>
        <w:numPr>
          <w:ilvl w:val="0"/>
          <w:numId w:val="9"/>
        </w:numPr>
        <w:spacing w:line="276" w:lineRule="auto"/>
        <w:ind w:left="142" w:hanging="142"/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t xml:space="preserve">Department of Medical Epidemiology and Biostatistics, Karolinska </w:t>
      </w:r>
      <w:proofErr w:type="spellStart"/>
      <w:r w:rsidRPr="001F4BD6">
        <w:rPr>
          <w:rFonts w:ascii="Times New Roman" w:hAnsi="Times New Roman"/>
          <w:lang w:val="en-US"/>
        </w:rPr>
        <w:t>Institutet</w:t>
      </w:r>
      <w:proofErr w:type="spellEnd"/>
      <w:r w:rsidRPr="001F4BD6">
        <w:rPr>
          <w:rFonts w:ascii="Times New Roman" w:hAnsi="Times New Roman"/>
          <w:lang w:val="en-US"/>
        </w:rPr>
        <w:t>, Stockholm, Sweden</w:t>
      </w:r>
    </w:p>
    <w:p w14:paraId="79B04764" w14:textId="77777777" w:rsidR="00723FB1" w:rsidRPr="001F4BD6" w:rsidRDefault="00723FB1" w:rsidP="00A856BD">
      <w:pPr>
        <w:pStyle w:val="ListParagraph"/>
        <w:numPr>
          <w:ilvl w:val="0"/>
          <w:numId w:val="9"/>
        </w:numPr>
        <w:spacing w:line="276" w:lineRule="auto"/>
        <w:ind w:left="142" w:hanging="142"/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t xml:space="preserve">Department of Clinical Sciences, </w:t>
      </w:r>
      <w:proofErr w:type="spellStart"/>
      <w:r w:rsidRPr="001F4BD6">
        <w:rPr>
          <w:rFonts w:ascii="Times New Roman" w:hAnsi="Times New Roman"/>
          <w:lang w:val="en-US"/>
        </w:rPr>
        <w:t>Danderyd</w:t>
      </w:r>
      <w:proofErr w:type="spellEnd"/>
      <w:r w:rsidRPr="001F4BD6">
        <w:rPr>
          <w:rFonts w:ascii="Times New Roman" w:hAnsi="Times New Roman"/>
          <w:lang w:val="en-US"/>
        </w:rPr>
        <w:t xml:space="preserve"> Hospital, Karolinska </w:t>
      </w:r>
      <w:proofErr w:type="spellStart"/>
      <w:r w:rsidRPr="001F4BD6">
        <w:rPr>
          <w:rFonts w:ascii="Times New Roman" w:hAnsi="Times New Roman"/>
          <w:lang w:val="en-US"/>
        </w:rPr>
        <w:t>Institutet</w:t>
      </w:r>
      <w:proofErr w:type="spellEnd"/>
      <w:r w:rsidRPr="001F4BD6">
        <w:rPr>
          <w:rFonts w:ascii="Times New Roman" w:hAnsi="Times New Roman"/>
          <w:lang w:val="en-US"/>
        </w:rPr>
        <w:t>, Stockholm, Sweden</w:t>
      </w:r>
    </w:p>
    <w:p w14:paraId="7AAFCAE6" w14:textId="77777777" w:rsidR="00723FB1" w:rsidRPr="001F4BD6" w:rsidRDefault="00723FB1" w:rsidP="00A856BD">
      <w:pPr>
        <w:pStyle w:val="ListParagraph"/>
        <w:numPr>
          <w:ilvl w:val="0"/>
          <w:numId w:val="9"/>
        </w:numPr>
        <w:spacing w:line="276" w:lineRule="auto"/>
        <w:ind w:left="142" w:hanging="142"/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t>Faculty of Social Sciences (Health Sciences) and Gerontology Research Center (GEREC), University of Tampere, Tampere, Finland</w:t>
      </w:r>
    </w:p>
    <w:p w14:paraId="4507D842" w14:textId="77777777" w:rsidR="00723FB1" w:rsidRDefault="00723FB1" w:rsidP="00A856BD">
      <w:pPr>
        <w:pStyle w:val="ListParagraph"/>
        <w:numPr>
          <w:ilvl w:val="0"/>
          <w:numId w:val="9"/>
        </w:numPr>
        <w:spacing w:line="276" w:lineRule="auto"/>
        <w:ind w:left="142" w:hanging="142"/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t>Department of Psychology, University of California, Riverside, CA, USA</w:t>
      </w:r>
    </w:p>
    <w:p w14:paraId="59003BCF" w14:textId="77777777" w:rsidR="00723FB1" w:rsidRPr="001F4BD6" w:rsidRDefault="00723FB1" w:rsidP="00A856BD">
      <w:pPr>
        <w:pStyle w:val="ListParagraph"/>
        <w:numPr>
          <w:ilvl w:val="0"/>
          <w:numId w:val="9"/>
        </w:numPr>
        <w:spacing w:line="276" w:lineRule="auto"/>
        <w:ind w:left="142" w:hanging="142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Institute for Behavioral Genetics, University of Colorado Boulder, CO, USA</w:t>
      </w:r>
    </w:p>
    <w:p w14:paraId="79035A40" w14:textId="77777777" w:rsidR="00723FB1" w:rsidRPr="001F4BD6" w:rsidRDefault="00723FB1" w:rsidP="00A856BD">
      <w:pPr>
        <w:spacing w:line="276" w:lineRule="auto"/>
        <w:rPr>
          <w:rFonts w:ascii="Times New Roman" w:hAnsi="Times New Roman"/>
          <w:lang w:val="en-US"/>
        </w:rPr>
      </w:pPr>
    </w:p>
    <w:p w14:paraId="10AA323A" w14:textId="77777777" w:rsidR="00723FB1" w:rsidRPr="001F4BD6" w:rsidRDefault="00723FB1" w:rsidP="00A856BD">
      <w:pPr>
        <w:spacing w:line="276" w:lineRule="auto"/>
        <w:rPr>
          <w:rFonts w:ascii="Times New Roman" w:hAnsi="Times New Roman"/>
          <w:lang w:val="en-US"/>
        </w:rPr>
      </w:pPr>
      <w:r w:rsidRPr="001F4BD6">
        <w:rPr>
          <w:rFonts w:ascii="Times New Roman" w:eastAsia="Calibri" w:hAnsi="Times New Roman"/>
          <w:lang w:val="en-US" w:eastAsia="en-US"/>
        </w:rPr>
        <w:t xml:space="preserve">*Corresponding author: </w:t>
      </w:r>
      <w:r w:rsidRPr="001F4BD6">
        <w:rPr>
          <w:rFonts w:ascii="Times New Roman" w:hAnsi="Times New Roman"/>
          <w:lang w:val="en-US"/>
        </w:rPr>
        <w:t xml:space="preserve">Jonathan K. L. </w:t>
      </w:r>
      <w:proofErr w:type="spellStart"/>
      <w:r w:rsidRPr="001F4BD6">
        <w:rPr>
          <w:rFonts w:ascii="Times New Roman" w:hAnsi="Times New Roman"/>
          <w:lang w:val="en-US"/>
        </w:rPr>
        <w:t>Mak</w:t>
      </w:r>
      <w:proofErr w:type="spellEnd"/>
    </w:p>
    <w:p w14:paraId="6C55A0FA" w14:textId="77777777" w:rsidR="00723FB1" w:rsidRPr="001F4BD6" w:rsidRDefault="00723FB1" w:rsidP="00A856BD">
      <w:pPr>
        <w:spacing w:line="276" w:lineRule="auto"/>
        <w:rPr>
          <w:rFonts w:ascii="Times New Roman" w:eastAsia="Calibri" w:hAnsi="Times New Roman"/>
          <w:b/>
          <w:lang w:val="en-US" w:eastAsia="en-US"/>
        </w:rPr>
      </w:pPr>
      <w:r w:rsidRPr="001F4BD6">
        <w:rPr>
          <w:rFonts w:ascii="Times New Roman" w:eastAsia="Calibri" w:hAnsi="Times New Roman"/>
          <w:lang w:val="en-US" w:eastAsia="en-US"/>
        </w:rPr>
        <w:t xml:space="preserve">Department of Medical Epidemiology and Biostatistics, Karolinska </w:t>
      </w:r>
      <w:proofErr w:type="spellStart"/>
      <w:r w:rsidRPr="001F4BD6">
        <w:rPr>
          <w:rFonts w:ascii="Times New Roman" w:eastAsia="Calibri" w:hAnsi="Times New Roman"/>
          <w:lang w:val="en-US" w:eastAsia="en-US"/>
        </w:rPr>
        <w:t>Institutet</w:t>
      </w:r>
      <w:proofErr w:type="spellEnd"/>
      <w:r w:rsidRPr="001F4BD6">
        <w:rPr>
          <w:rFonts w:ascii="Times New Roman" w:eastAsia="Calibri" w:hAnsi="Times New Roman"/>
          <w:lang w:val="en-US" w:eastAsia="en-US"/>
        </w:rPr>
        <w:t xml:space="preserve">, Nobels </w:t>
      </w:r>
      <w:proofErr w:type="spellStart"/>
      <w:r w:rsidRPr="001F4BD6">
        <w:rPr>
          <w:rFonts w:ascii="Times New Roman" w:eastAsia="Calibri" w:hAnsi="Times New Roman"/>
          <w:lang w:val="en-US" w:eastAsia="en-US"/>
        </w:rPr>
        <w:t>väg</w:t>
      </w:r>
      <w:proofErr w:type="spellEnd"/>
      <w:r w:rsidRPr="001F4BD6">
        <w:rPr>
          <w:rFonts w:ascii="Times New Roman" w:eastAsia="Calibri" w:hAnsi="Times New Roman"/>
          <w:lang w:val="en-US" w:eastAsia="en-US"/>
        </w:rPr>
        <w:t xml:space="preserve"> 12A, 171 </w:t>
      </w:r>
      <w:r>
        <w:rPr>
          <w:rFonts w:ascii="Times New Roman" w:eastAsia="Calibri" w:hAnsi="Times New Roman"/>
          <w:lang w:val="en-US" w:eastAsia="en-US"/>
        </w:rPr>
        <w:t>77</w:t>
      </w:r>
      <w:r w:rsidRPr="001F4BD6">
        <w:rPr>
          <w:rFonts w:ascii="Times New Roman" w:eastAsia="Calibri" w:hAnsi="Times New Roman"/>
          <w:lang w:val="en-US" w:eastAsia="en-US"/>
        </w:rPr>
        <w:t xml:space="preserve"> Stockholm, Sweden</w:t>
      </w:r>
    </w:p>
    <w:p w14:paraId="2C0D82B8" w14:textId="77777777" w:rsidR="00723FB1" w:rsidRDefault="00723FB1" w:rsidP="00A856BD">
      <w:pPr>
        <w:spacing w:line="276" w:lineRule="auto"/>
        <w:rPr>
          <w:rFonts w:ascii="Times New Roman" w:eastAsia="Calibri" w:hAnsi="Times New Roman"/>
          <w:bCs/>
          <w:lang w:val="en-US" w:eastAsia="en-US"/>
        </w:rPr>
      </w:pPr>
      <w:r w:rsidRPr="001F4BD6">
        <w:rPr>
          <w:rFonts w:ascii="Times New Roman" w:eastAsia="Calibri" w:hAnsi="Times New Roman"/>
          <w:bCs/>
          <w:lang w:val="en-US" w:eastAsia="en-US"/>
        </w:rPr>
        <w:t>Email:</w:t>
      </w:r>
      <w:r w:rsidRPr="001F4BD6">
        <w:rPr>
          <w:rFonts w:ascii="Times New Roman" w:eastAsia="Calibri" w:hAnsi="Times New Roman"/>
          <w:b/>
          <w:i/>
          <w:iCs/>
          <w:lang w:val="en-US" w:eastAsia="en-US"/>
        </w:rPr>
        <w:t xml:space="preserve"> </w:t>
      </w:r>
      <w:r w:rsidRPr="001F4BD6">
        <w:rPr>
          <w:rFonts w:ascii="Times New Roman" w:eastAsia="Calibri" w:hAnsi="Times New Roman"/>
          <w:bCs/>
          <w:lang w:val="en-US" w:eastAsia="en-US"/>
        </w:rPr>
        <w:t>jonathan.mak@ki.se</w:t>
      </w:r>
    </w:p>
    <w:p w14:paraId="026AEF94" w14:textId="77777777" w:rsidR="00723FB1" w:rsidRDefault="00723FB1" w:rsidP="00A856BD">
      <w:pPr>
        <w:spacing w:line="276" w:lineRule="auto"/>
        <w:rPr>
          <w:rStyle w:val="Hyperlink"/>
          <w:rFonts w:ascii="Times New Roman" w:eastAsia="Calibri" w:hAnsi="Times New Roman"/>
          <w:bCs/>
          <w:color w:val="auto"/>
          <w:u w:val="none"/>
          <w:lang w:val="en-US" w:eastAsia="en-US"/>
        </w:rPr>
      </w:pP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4"/>
          <w:szCs w:val="24"/>
          <w:u w:val="single"/>
          <w:lang w:val="en-HK" w:eastAsia="zh-TW"/>
        </w:rPr>
        <w:id w:val="-46997957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07A6DE6" w14:textId="6AE45C6B" w:rsidR="00723FB1" w:rsidRPr="00FD2154" w:rsidRDefault="00723FB1" w:rsidP="00A856BD">
          <w:pPr>
            <w:pStyle w:val="TOCHeading"/>
            <w:rPr>
              <w:rFonts w:ascii="Times New Roman" w:hAnsi="Times New Roman" w:cs="Times New Roman"/>
              <w:b w:val="0"/>
              <w:bCs w:val="0"/>
              <w:color w:val="auto"/>
              <w:sz w:val="24"/>
              <w:szCs w:val="24"/>
            </w:rPr>
          </w:pPr>
          <w:r w:rsidRPr="000073BC">
            <w:rPr>
              <w:rFonts w:ascii="Times New Roman" w:hAnsi="Times New Roman" w:cs="Times New Roman"/>
              <w:color w:val="auto"/>
              <w:sz w:val="24"/>
              <w:szCs w:val="24"/>
            </w:rPr>
            <w:t>Supplementa</w:t>
          </w:r>
          <w:r w:rsidR="000073BC" w:rsidRPr="000073BC">
            <w:rPr>
              <w:rFonts w:ascii="Times New Roman" w:hAnsi="Times New Roman" w:cs="Times New Roman"/>
              <w:color w:val="auto"/>
              <w:sz w:val="24"/>
              <w:szCs w:val="24"/>
            </w:rPr>
            <w:t>l</w:t>
          </w:r>
          <w:r w:rsidRPr="000073BC">
            <w:rPr>
              <w:rFonts w:ascii="Times New Roman" w:hAnsi="Times New Roman" w:cs="Times New Roman"/>
              <w:color w:val="auto"/>
              <w:sz w:val="24"/>
              <w:szCs w:val="24"/>
            </w:rPr>
            <w:t xml:space="preserve"> Material</w:t>
          </w:r>
        </w:p>
        <w:p w14:paraId="6F356A35" w14:textId="6EE79C87" w:rsidR="00FD2154" w:rsidRPr="00FD2154" w:rsidRDefault="00723FB1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FD215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FD215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FD2154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146618441" w:history="1">
            <w:r w:rsidR="00FD2154" w:rsidRPr="00FD215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Figure 1. Baseline correlations of the (A) six biological age measures and (B) biological age residuals and chronological age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618441 \h </w:instrTex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F3861EC" w14:textId="25909CB0" w:rsidR="00FD2154" w:rsidRPr="00FD2154" w:rsidRDefault="00000000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6618442" w:history="1">
            <w:r w:rsidR="00FD2154" w:rsidRPr="00FD215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1. Deficit items included in the frailty index in SATSA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618442 \h </w:instrTex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1117F83" w14:textId="569B17EE" w:rsidR="00FD2154" w:rsidRPr="00FD2154" w:rsidRDefault="00000000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6618443" w:history="1">
            <w:r w:rsidR="00FD2154" w:rsidRPr="00FD215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2. Model fit statistics of univariate dual change score models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618443 \h </w:instrTex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7755AA44" w14:textId="384B966D" w:rsidR="00FD2154" w:rsidRPr="00FD2154" w:rsidRDefault="00000000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6618444" w:history="1">
            <w:r w:rsidR="00FD2154" w:rsidRPr="00FD215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3. Parameter estimates from the best-fitting univariate models.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618444 \h </w:instrTex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5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C71DF33" w14:textId="3A9B9E3A" w:rsidR="00FD2154" w:rsidRPr="00FD2154" w:rsidRDefault="00000000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146618445" w:history="1">
            <w:r w:rsidR="00FD2154" w:rsidRPr="00FD2154">
              <w:rPr>
                <w:rStyle w:val="Hyperlink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lang w:val="en-US"/>
              </w:rPr>
              <w:t>Supplementary Table 4. Model fit statistics of bivariate dual change score models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46618445 \h </w:instrTex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6</w:t>
            </w:r>
            <w:r w:rsidR="00FD2154" w:rsidRPr="00FD215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3D6EE37" w14:textId="278C81F8" w:rsidR="00723FB1" w:rsidRPr="000073BC" w:rsidRDefault="00723FB1" w:rsidP="00A856BD">
          <w:pPr>
            <w:spacing w:line="276" w:lineRule="auto"/>
            <w:rPr>
              <w:rFonts w:ascii="Times New Roman" w:hAnsi="Times New Roman"/>
            </w:rPr>
          </w:pPr>
          <w:r w:rsidRPr="00FD2154">
            <w:rPr>
              <w:rFonts w:ascii="Times New Roman" w:hAnsi="Times New Roman"/>
              <w:noProof/>
            </w:rPr>
            <w:fldChar w:fldCharType="end"/>
          </w:r>
        </w:p>
      </w:sdtContent>
    </w:sdt>
    <w:p w14:paraId="319A36AA" w14:textId="77777777" w:rsidR="00723FB1" w:rsidRPr="000073BC" w:rsidRDefault="00723FB1" w:rsidP="00723FB1">
      <w:pPr>
        <w:spacing w:line="276" w:lineRule="auto"/>
        <w:rPr>
          <w:rStyle w:val="Hyperlink"/>
          <w:rFonts w:ascii="Times New Roman" w:eastAsia="Calibri" w:hAnsi="Times New Roman"/>
          <w:bCs/>
          <w:color w:val="auto"/>
          <w:u w:val="none"/>
          <w:lang w:val="en-US" w:eastAsia="en-US"/>
        </w:rPr>
      </w:pPr>
    </w:p>
    <w:p w14:paraId="4E6E0170" w14:textId="366E92D8" w:rsidR="00B80D00" w:rsidRDefault="00B80D00" w:rsidP="00723FB1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788"/>
      </w:tblGrid>
      <w:tr w:rsidR="00B80D00" w14:paraId="514D2C82" w14:textId="77777777" w:rsidTr="00F902F0">
        <w:trPr>
          <w:trHeight w:val="5812"/>
        </w:trPr>
        <w:tc>
          <w:tcPr>
            <w:tcW w:w="426" w:type="dxa"/>
          </w:tcPr>
          <w:p w14:paraId="7D4B440D" w14:textId="77777777" w:rsidR="00B80D00" w:rsidRPr="00B80D00" w:rsidRDefault="00B80D00" w:rsidP="002F6C02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B80D00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A</w:t>
            </w:r>
          </w:p>
        </w:tc>
        <w:tc>
          <w:tcPr>
            <w:tcW w:w="8788" w:type="dxa"/>
          </w:tcPr>
          <w:p w14:paraId="4B7E8F52" w14:textId="77777777" w:rsidR="00B80D00" w:rsidRDefault="00B80D00" w:rsidP="002F6C02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07436E3" wp14:editId="5792341C">
                  <wp:extent cx="5414825" cy="3607496"/>
                  <wp:effectExtent l="0" t="0" r="0" b="0"/>
                  <wp:docPr id="598471849" name="Picture 3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471849" name="Picture 3" descr="A screenshot of a graph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6400" cy="3621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0D00" w14:paraId="1C1AEFF4" w14:textId="77777777" w:rsidTr="00F902F0">
        <w:tc>
          <w:tcPr>
            <w:tcW w:w="426" w:type="dxa"/>
          </w:tcPr>
          <w:p w14:paraId="18B14A66" w14:textId="77777777" w:rsidR="00B80D00" w:rsidRPr="00B80D00" w:rsidRDefault="00B80D00" w:rsidP="002F6C02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B80D00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B</w:t>
            </w:r>
          </w:p>
        </w:tc>
        <w:tc>
          <w:tcPr>
            <w:tcW w:w="8788" w:type="dxa"/>
          </w:tcPr>
          <w:p w14:paraId="647FF65B" w14:textId="77777777" w:rsidR="00B80D00" w:rsidRDefault="00B80D00" w:rsidP="002F6C02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00D3B12" wp14:editId="418CF4A5">
                  <wp:extent cx="5396024" cy="3594970"/>
                  <wp:effectExtent l="0" t="0" r="1905" b="0"/>
                  <wp:docPr id="250988446" name="Picture 4" descr="A screenshot of a graph showing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988446" name="Picture 4" descr="A screenshot of a graph showing different numbers&#10;&#10;Description automatically generated with medium confidence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2209" cy="3605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044155" w14:textId="77777777" w:rsidR="007D7029" w:rsidRPr="007D7029" w:rsidRDefault="007D7029" w:rsidP="007D7029">
      <w:pPr>
        <w:rPr>
          <w:lang w:val="en-US"/>
        </w:rPr>
      </w:pPr>
    </w:p>
    <w:p w14:paraId="4721B956" w14:textId="6610F43D" w:rsidR="00BB1B3D" w:rsidRDefault="00A2309E" w:rsidP="00A2309E">
      <w:pPr>
        <w:pStyle w:val="Heading1"/>
        <w:spacing w:before="0" w:after="1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Toc146618441"/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</w:t>
      </w:r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1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line correlations 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r w:rsidR="009F2A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00D55" w:rsidRPr="000A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9316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x biological age measures </w:t>
      </w:r>
      <w:r w:rsidR="009F2AF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00D55" w:rsidRPr="000A2DC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0A2D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logical age residuals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08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r w:rsidR="00000D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onological age</w:t>
      </w:r>
      <w:r w:rsidR="000A2D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0"/>
      <w:r w:rsidR="000A2D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E75A9C1" w14:textId="6083A109" w:rsidR="00A2309E" w:rsidRDefault="00B21216">
      <w:pPr>
        <w:rPr>
          <w:rFonts w:ascii="Times New Roman" w:eastAsiaTheme="majorEastAsia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 xml:space="preserve">Baseline was considered as the first available measurement per person. The six biological age measures include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CHorvathAg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CHannumAg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CPhenoAg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PCGrimAg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DunedinPACE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>, and frailty index (FI).</w:t>
      </w:r>
      <w:r w:rsidRPr="00B21216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BB1B3D">
        <w:rPr>
          <w:rFonts w:ascii="Times New Roman" w:hAnsi="Times New Roman"/>
          <w:sz w:val="22"/>
          <w:szCs w:val="22"/>
          <w:lang w:val="en-US"/>
        </w:rPr>
        <w:t>Biological age residuals were calculated by regressing each biological age measure on chronological age (as a 3-degrees-of-freedom natural spline).</w:t>
      </w:r>
      <w:r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E20B29" w:rsidRPr="00BB1B3D">
        <w:rPr>
          <w:rFonts w:ascii="Times New Roman" w:hAnsi="Times New Roman"/>
          <w:sz w:val="22"/>
          <w:szCs w:val="22"/>
          <w:lang w:val="en-US"/>
        </w:rPr>
        <w:t>The Pearson’s correlation coefficients (</w:t>
      </w:r>
      <w:r w:rsidR="00E20B29" w:rsidRPr="00BB1B3D">
        <w:rPr>
          <w:rFonts w:ascii="Times New Roman" w:hAnsi="Times New Roman"/>
          <w:i/>
          <w:iCs/>
          <w:sz w:val="22"/>
          <w:szCs w:val="22"/>
          <w:lang w:val="en-US"/>
        </w:rPr>
        <w:t>r</w:t>
      </w:r>
      <w:r w:rsidR="00E20B29" w:rsidRPr="00BB1B3D">
        <w:rPr>
          <w:rFonts w:ascii="Times New Roman" w:hAnsi="Times New Roman"/>
          <w:sz w:val="22"/>
          <w:szCs w:val="22"/>
          <w:lang w:val="en-US"/>
        </w:rPr>
        <w:t>) are shown in the top right triangles, and scatter plots are shown in the bottom left tr</w:t>
      </w:r>
      <w:r w:rsidR="00633436" w:rsidRPr="00BB1B3D">
        <w:rPr>
          <w:rFonts w:ascii="Times New Roman" w:hAnsi="Times New Roman"/>
          <w:sz w:val="22"/>
          <w:szCs w:val="22"/>
          <w:lang w:val="en-US"/>
        </w:rPr>
        <w:t>iangles.</w:t>
      </w:r>
      <w:r w:rsidR="00B52108" w:rsidRPr="00BB1B3D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A2309E">
        <w:rPr>
          <w:rFonts w:ascii="Times New Roman" w:hAnsi="Times New Roman"/>
          <w:b/>
          <w:bCs/>
          <w:color w:val="000000" w:themeColor="text1"/>
          <w:lang w:val="en-US"/>
        </w:rPr>
        <w:br w:type="page"/>
      </w:r>
    </w:p>
    <w:p w14:paraId="52EA20C0" w14:textId="6F0FDBF1" w:rsidR="00286102" w:rsidRPr="001F4BD6" w:rsidRDefault="00286102" w:rsidP="00286102">
      <w:pPr>
        <w:pStyle w:val="Heading1"/>
        <w:spacing w:before="0"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Toc146618442"/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1. 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ficit items included in the frailty index</w:t>
      </w:r>
      <w:r w:rsidR="00E50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</w:t>
      </w:r>
      <w:proofErr w:type="gramStart"/>
      <w:r w:rsidR="00E5048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TSA</w:t>
      </w:r>
      <w:bookmarkEnd w:id="1"/>
      <w:proofErr w:type="gramEnd"/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3754"/>
        <w:gridCol w:w="4807"/>
      </w:tblGrid>
      <w:tr w:rsidR="00D45770" w:rsidRPr="001F4BD6" w14:paraId="1C6C3E53" w14:textId="77777777" w:rsidTr="001231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67454E3" w14:textId="5298C63E" w:rsidR="00D45770" w:rsidRPr="00D45770" w:rsidRDefault="00D356A2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7E96647" w14:textId="77777777" w:rsidR="00D45770" w:rsidRPr="00D45770" w:rsidRDefault="00D45770" w:rsidP="00D356A2">
            <w:pPr>
              <w:tabs>
                <w:tab w:val="left" w:pos="1359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0057527" w14:textId="77777777" w:rsidR="00D45770" w:rsidRPr="00D45770" w:rsidRDefault="00D45770" w:rsidP="00D457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ding</w:t>
            </w:r>
          </w:p>
        </w:tc>
      </w:tr>
      <w:tr w:rsidR="00D45770" w:rsidRPr="001F4BD6" w14:paraId="5DED2A32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4" w:space="0" w:color="auto"/>
            </w:tcBorders>
            <w:noWrap/>
            <w:hideMark/>
          </w:tcPr>
          <w:p w14:paraId="7F9FB204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4" w:type="dxa"/>
            <w:tcBorders>
              <w:top w:val="single" w:sz="4" w:space="0" w:color="auto"/>
            </w:tcBorders>
            <w:noWrap/>
            <w:hideMark/>
          </w:tcPr>
          <w:p w14:paraId="2C7D48AD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llergies/allergic manifestations</w:t>
            </w:r>
          </w:p>
        </w:tc>
        <w:tc>
          <w:tcPr>
            <w:tcW w:w="4808" w:type="dxa"/>
            <w:tcBorders>
              <w:top w:val="single" w:sz="4" w:space="0" w:color="auto"/>
            </w:tcBorders>
            <w:noWrap/>
            <w:hideMark/>
          </w:tcPr>
          <w:p w14:paraId="5D59ED30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1889F3D1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E789F3F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54" w:type="dxa"/>
            <w:noWrap/>
            <w:hideMark/>
          </w:tcPr>
          <w:p w14:paraId="248220FC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4808" w:type="dxa"/>
            <w:noWrap/>
            <w:hideMark/>
          </w:tcPr>
          <w:p w14:paraId="2F382902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5124672E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F5B5457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54" w:type="dxa"/>
            <w:noWrap/>
            <w:hideMark/>
          </w:tcPr>
          <w:p w14:paraId="6DBF8F61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4808" w:type="dxa"/>
            <w:noWrap/>
            <w:hideMark/>
          </w:tcPr>
          <w:p w14:paraId="68EC6D27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46A28BF2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C972CC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54" w:type="dxa"/>
            <w:noWrap/>
            <w:hideMark/>
          </w:tcPr>
          <w:p w14:paraId="4E9D7255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4808" w:type="dxa"/>
            <w:noWrap/>
            <w:hideMark/>
          </w:tcPr>
          <w:p w14:paraId="09380EF5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77B167A5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4DF8C91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54" w:type="dxa"/>
            <w:noWrap/>
            <w:hideMark/>
          </w:tcPr>
          <w:p w14:paraId="6F2085B8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rittle bones</w:t>
            </w:r>
          </w:p>
        </w:tc>
        <w:tc>
          <w:tcPr>
            <w:tcW w:w="4808" w:type="dxa"/>
            <w:noWrap/>
            <w:hideMark/>
          </w:tcPr>
          <w:p w14:paraId="4DB6C506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1C916817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BE2176E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54" w:type="dxa"/>
            <w:noWrap/>
            <w:hideMark/>
          </w:tcPr>
          <w:p w14:paraId="5BA9C5C7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ncer or leukemia</w:t>
            </w:r>
          </w:p>
        </w:tc>
        <w:tc>
          <w:tcPr>
            <w:tcW w:w="4808" w:type="dxa"/>
            <w:noWrap/>
            <w:hideMark/>
          </w:tcPr>
          <w:p w14:paraId="1B155603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1CA54A6C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1152FA46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54" w:type="dxa"/>
            <w:noWrap/>
            <w:hideMark/>
          </w:tcPr>
          <w:p w14:paraId="37580095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taracts</w:t>
            </w:r>
          </w:p>
        </w:tc>
        <w:tc>
          <w:tcPr>
            <w:tcW w:w="4808" w:type="dxa"/>
            <w:noWrap/>
            <w:hideMark/>
          </w:tcPr>
          <w:p w14:paraId="461B33F6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10CC8C31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0C24D3D9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54" w:type="dxa"/>
            <w:noWrap/>
            <w:hideMark/>
          </w:tcPr>
          <w:p w14:paraId="7BDFF1A9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ebral hemorrhage or blood clot in brain</w:t>
            </w:r>
          </w:p>
        </w:tc>
        <w:tc>
          <w:tcPr>
            <w:tcW w:w="4808" w:type="dxa"/>
            <w:noWrap/>
            <w:hideMark/>
          </w:tcPr>
          <w:p w14:paraId="5946EBAF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73A7C42B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122AF1B2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54" w:type="dxa"/>
            <w:noWrap/>
            <w:hideMark/>
          </w:tcPr>
          <w:p w14:paraId="1486EE7E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4808" w:type="dxa"/>
            <w:noWrap/>
            <w:hideMark/>
          </w:tcPr>
          <w:p w14:paraId="17780D6D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3563C753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061DA0F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54" w:type="dxa"/>
            <w:noWrap/>
            <w:hideMark/>
          </w:tcPr>
          <w:p w14:paraId="39B489E2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hronic bronchitis or emphysema </w:t>
            </w:r>
          </w:p>
        </w:tc>
        <w:tc>
          <w:tcPr>
            <w:tcW w:w="4808" w:type="dxa"/>
            <w:noWrap/>
            <w:hideMark/>
          </w:tcPr>
          <w:p w14:paraId="5E1A6363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1C397D06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FE28661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54" w:type="dxa"/>
            <w:noWrap/>
            <w:hideMark/>
          </w:tcPr>
          <w:p w14:paraId="404A1F2A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irculation problems in arms or legs</w:t>
            </w:r>
          </w:p>
        </w:tc>
        <w:tc>
          <w:tcPr>
            <w:tcW w:w="4808" w:type="dxa"/>
            <w:noWrap/>
            <w:hideMark/>
          </w:tcPr>
          <w:p w14:paraId="769A659F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56DC6070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47E172F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54" w:type="dxa"/>
            <w:noWrap/>
            <w:hideMark/>
          </w:tcPr>
          <w:p w14:paraId="544C5544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nsider oneself happy and carefree</w:t>
            </w:r>
          </w:p>
        </w:tc>
        <w:tc>
          <w:tcPr>
            <w:tcW w:w="4808" w:type="dxa"/>
            <w:noWrap/>
            <w:hideMark/>
          </w:tcPr>
          <w:p w14:paraId="0F7000D3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1, Yes=0</w:t>
            </w:r>
          </w:p>
        </w:tc>
      </w:tr>
      <w:tr w:rsidR="00D45770" w:rsidRPr="001F4BD6" w14:paraId="0DDF521F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5F6C94F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54" w:type="dxa"/>
            <w:noWrap/>
            <w:hideMark/>
          </w:tcPr>
          <w:p w14:paraId="639B66E6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4808" w:type="dxa"/>
            <w:noWrap/>
            <w:hideMark/>
          </w:tcPr>
          <w:p w14:paraId="5BC774F9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2DAEB6A4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B5E24AF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54" w:type="dxa"/>
            <w:noWrap/>
            <w:hideMark/>
          </w:tcPr>
          <w:p w14:paraId="75B23AF7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4808" w:type="dxa"/>
            <w:noWrap/>
            <w:hideMark/>
          </w:tcPr>
          <w:p w14:paraId="518D1D6D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5F19C147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22A17577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54" w:type="dxa"/>
            <w:noWrap/>
            <w:hideMark/>
          </w:tcPr>
          <w:p w14:paraId="27241F70" w14:textId="4B6B7788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ress and undress</w:t>
            </w:r>
          </w:p>
        </w:tc>
        <w:tc>
          <w:tcPr>
            <w:tcW w:w="4808" w:type="dxa"/>
            <w:noWrap/>
            <w:hideMark/>
          </w:tcPr>
          <w:p w14:paraId="2FD6D0EC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=0, Needs help=0.5, Cannot=1</w:t>
            </w:r>
          </w:p>
        </w:tc>
      </w:tr>
      <w:tr w:rsidR="00D45770" w:rsidRPr="001F4BD6" w14:paraId="7AC89795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A18AEEF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54" w:type="dxa"/>
            <w:noWrap/>
            <w:hideMark/>
          </w:tcPr>
          <w:p w14:paraId="1FFC077A" w14:textId="74D567A2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eeling depressed</w:t>
            </w:r>
          </w:p>
        </w:tc>
        <w:tc>
          <w:tcPr>
            <w:tcW w:w="4808" w:type="dxa"/>
            <w:noWrap/>
            <w:hideMark/>
          </w:tcPr>
          <w:p w14:paraId="22B7A884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ver, almost never or rather seldom=0, Quite often, always, almost always=1</w:t>
            </w:r>
          </w:p>
        </w:tc>
      </w:tr>
      <w:tr w:rsidR="00D45770" w:rsidRPr="001F4BD6" w14:paraId="64F47586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C6C21D7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54" w:type="dxa"/>
            <w:noWrap/>
            <w:hideMark/>
          </w:tcPr>
          <w:p w14:paraId="5B5B38E7" w14:textId="39F599C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eeling lonely</w:t>
            </w:r>
          </w:p>
        </w:tc>
        <w:tc>
          <w:tcPr>
            <w:tcW w:w="4808" w:type="dxa"/>
            <w:noWrap/>
            <w:hideMark/>
          </w:tcPr>
          <w:p w14:paraId="55A2E33D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ver, almost never, rather seldom=0, Quite often, always, almost always=1 </w:t>
            </w:r>
          </w:p>
        </w:tc>
      </w:tr>
      <w:tr w:rsidR="00D45770" w:rsidRPr="001F4BD6" w14:paraId="3560B748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114D71C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54" w:type="dxa"/>
            <w:noWrap/>
            <w:hideMark/>
          </w:tcPr>
          <w:p w14:paraId="63124F1B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astric ulcer</w:t>
            </w:r>
          </w:p>
        </w:tc>
        <w:tc>
          <w:tcPr>
            <w:tcW w:w="4808" w:type="dxa"/>
            <w:noWrap/>
            <w:hideMark/>
          </w:tcPr>
          <w:p w14:paraId="5071B605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060AA203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5A641A59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54" w:type="dxa"/>
            <w:noWrap/>
            <w:hideMark/>
          </w:tcPr>
          <w:p w14:paraId="4D53B654" w14:textId="1E193EBD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t in and out of bed</w:t>
            </w:r>
          </w:p>
        </w:tc>
        <w:tc>
          <w:tcPr>
            <w:tcW w:w="4808" w:type="dxa"/>
            <w:noWrap/>
            <w:hideMark/>
          </w:tcPr>
          <w:p w14:paraId="1F8680DF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=0, Needs help=0.5, Cannot=1</w:t>
            </w:r>
          </w:p>
        </w:tc>
      </w:tr>
      <w:tr w:rsidR="00D45770" w:rsidRPr="001F4BD6" w14:paraId="526B8817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0F60D01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54" w:type="dxa"/>
            <w:noWrap/>
            <w:hideMark/>
          </w:tcPr>
          <w:p w14:paraId="5A5DB6E1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oiter or other gland problems</w:t>
            </w:r>
          </w:p>
        </w:tc>
        <w:tc>
          <w:tcPr>
            <w:tcW w:w="4808" w:type="dxa"/>
            <w:noWrap/>
            <w:hideMark/>
          </w:tcPr>
          <w:p w14:paraId="583DB592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65F53089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0250C356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54" w:type="dxa"/>
            <w:noWrap/>
            <w:hideMark/>
          </w:tcPr>
          <w:p w14:paraId="6F6259B6" w14:textId="28C393AE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rocery shopping</w:t>
            </w:r>
          </w:p>
        </w:tc>
        <w:tc>
          <w:tcPr>
            <w:tcW w:w="4808" w:type="dxa"/>
            <w:noWrap/>
            <w:hideMark/>
          </w:tcPr>
          <w:p w14:paraId="2B18800D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n shop=0, Needs help=0.5, Doesn’t shop=1</w:t>
            </w:r>
          </w:p>
        </w:tc>
      </w:tr>
      <w:tr w:rsidR="00D45770" w:rsidRPr="001F4BD6" w14:paraId="3A6B1C42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0A53F25B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54" w:type="dxa"/>
            <w:noWrap/>
            <w:hideMark/>
          </w:tcPr>
          <w:p w14:paraId="518546D4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lth prevents from doing things normally would like to do</w:t>
            </w:r>
          </w:p>
        </w:tc>
        <w:tc>
          <w:tcPr>
            <w:tcW w:w="4808" w:type="dxa"/>
            <w:noWrap/>
            <w:hideMark/>
          </w:tcPr>
          <w:p w14:paraId="00FB0E95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Somewhat=0.5, Yes=1</w:t>
            </w:r>
          </w:p>
        </w:tc>
      </w:tr>
      <w:tr w:rsidR="00D45770" w:rsidRPr="001F4BD6" w14:paraId="6456FBDE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3A27D74F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54" w:type="dxa"/>
            <w:noWrap/>
            <w:hideMark/>
          </w:tcPr>
          <w:p w14:paraId="257BD402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ring status</w:t>
            </w:r>
          </w:p>
        </w:tc>
        <w:tc>
          <w:tcPr>
            <w:tcW w:w="4808" w:type="dxa"/>
            <w:noWrap/>
            <w:hideMark/>
          </w:tcPr>
          <w:p w14:paraId="1A811032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fect=0, Good=0.25, </w:t>
            </w:r>
            <w:proofErr w:type="gramStart"/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etty Good</w:t>
            </w:r>
            <w:proofErr w:type="gramEnd"/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=0.5, Bad=0.75, Deaf or almost deaf=1</w:t>
            </w:r>
          </w:p>
        </w:tc>
      </w:tr>
      <w:tr w:rsidR="00D45770" w:rsidRPr="001F4BD6" w14:paraId="7524DA2C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8096C34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54" w:type="dxa"/>
            <w:noWrap/>
            <w:hideMark/>
          </w:tcPr>
          <w:p w14:paraId="1C891110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4808" w:type="dxa"/>
            <w:noWrap/>
            <w:hideMark/>
          </w:tcPr>
          <w:p w14:paraId="51604431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7A7E7805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21D2CA0A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54" w:type="dxa"/>
            <w:noWrap/>
            <w:hideMark/>
          </w:tcPr>
          <w:p w14:paraId="2E9DA572" w14:textId="49888B29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usework</w:t>
            </w:r>
          </w:p>
        </w:tc>
        <w:tc>
          <w:tcPr>
            <w:tcW w:w="4808" w:type="dxa"/>
            <w:noWrap/>
            <w:hideMark/>
          </w:tcPr>
          <w:p w14:paraId="70E0C8A6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s=0, Needs help=0.5, Doesn’t do=1</w:t>
            </w:r>
          </w:p>
        </w:tc>
      </w:tr>
      <w:tr w:rsidR="00D45770" w:rsidRPr="001F4BD6" w14:paraId="4B27B3BF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0CF516C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54" w:type="dxa"/>
            <w:noWrap/>
            <w:hideMark/>
          </w:tcPr>
          <w:p w14:paraId="0C7394F3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808" w:type="dxa"/>
            <w:noWrap/>
            <w:hideMark/>
          </w:tcPr>
          <w:p w14:paraId="4925D34B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444D3FE3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D277583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54" w:type="dxa"/>
            <w:noWrap/>
            <w:hideMark/>
          </w:tcPr>
          <w:p w14:paraId="7DD3F53B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idney disease</w:t>
            </w:r>
          </w:p>
        </w:tc>
        <w:tc>
          <w:tcPr>
            <w:tcW w:w="4808" w:type="dxa"/>
            <w:noWrap/>
            <w:hideMark/>
          </w:tcPr>
          <w:p w14:paraId="4773E60C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653FAEE5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298C606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54" w:type="dxa"/>
            <w:noWrap/>
            <w:hideMark/>
          </w:tcPr>
          <w:p w14:paraId="19F1B6DD" w14:textId="164F8E12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nage medications</w:t>
            </w:r>
          </w:p>
        </w:tc>
        <w:tc>
          <w:tcPr>
            <w:tcW w:w="4808" w:type="dxa"/>
            <w:noWrap/>
            <w:hideMark/>
          </w:tcPr>
          <w:p w14:paraId="6900F83A" w14:textId="508EE869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s=0</w:t>
            </w:r>
            <w:r w:rsidR="00673DE1" w:rsidRPr="001F4B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</w:t>
            </w: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 </w:t>
            </w: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eeds help=0.5, Doesn’t do=1</w:t>
            </w:r>
          </w:p>
        </w:tc>
      </w:tr>
      <w:tr w:rsidR="00D45770" w:rsidRPr="001F4BD6" w14:paraId="31FAA8F6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572581A0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54" w:type="dxa"/>
            <w:noWrap/>
            <w:hideMark/>
          </w:tcPr>
          <w:p w14:paraId="54EAA952" w14:textId="050A0AC8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nage money</w:t>
            </w:r>
          </w:p>
        </w:tc>
        <w:tc>
          <w:tcPr>
            <w:tcW w:w="4808" w:type="dxa"/>
            <w:noWrap/>
            <w:hideMark/>
          </w:tcPr>
          <w:p w14:paraId="496E9298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s=0, Needs help=0.5, Doesn’t do=1</w:t>
            </w:r>
          </w:p>
        </w:tc>
      </w:tr>
      <w:tr w:rsidR="00D45770" w:rsidRPr="001F4BD6" w14:paraId="6098508E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830B3BD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54" w:type="dxa"/>
            <w:noWrap/>
            <w:hideMark/>
          </w:tcPr>
          <w:p w14:paraId="7F6C59B6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sistent cough</w:t>
            </w:r>
          </w:p>
        </w:tc>
        <w:tc>
          <w:tcPr>
            <w:tcW w:w="4808" w:type="dxa"/>
            <w:noWrap/>
            <w:hideMark/>
          </w:tcPr>
          <w:p w14:paraId="7ABA854A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4E6648FF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E574E59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54" w:type="dxa"/>
            <w:noWrap/>
            <w:hideMark/>
          </w:tcPr>
          <w:p w14:paraId="0665825B" w14:textId="6D4C3DA5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epare meals</w:t>
            </w:r>
          </w:p>
        </w:tc>
        <w:tc>
          <w:tcPr>
            <w:tcW w:w="4808" w:type="dxa"/>
            <w:noWrap/>
            <w:hideMark/>
          </w:tcPr>
          <w:p w14:paraId="7F467E40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n plan/prepare=0, Can heat up=0.5, Doesn’t cook=1</w:t>
            </w:r>
          </w:p>
        </w:tc>
      </w:tr>
      <w:tr w:rsidR="00D45770" w:rsidRPr="001F4BD6" w14:paraId="0F133B13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50B404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54" w:type="dxa"/>
            <w:noWrap/>
            <w:hideMark/>
          </w:tcPr>
          <w:p w14:paraId="5BAD648A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4808" w:type="dxa"/>
            <w:noWrap/>
            <w:hideMark/>
          </w:tcPr>
          <w:p w14:paraId="25F6FB4B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3FAD7528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FCDFEAC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54" w:type="dxa"/>
            <w:noWrap/>
            <w:hideMark/>
          </w:tcPr>
          <w:p w14:paraId="4CB00438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ciatica</w:t>
            </w:r>
          </w:p>
        </w:tc>
        <w:tc>
          <w:tcPr>
            <w:tcW w:w="4808" w:type="dxa"/>
            <w:noWrap/>
            <w:hideMark/>
          </w:tcPr>
          <w:p w14:paraId="179EBC60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4766F9CB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C7467E7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54" w:type="dxa"/>
            <w:noWrap/>
            <w:hideMark/>
          </w:tcPr>
          <w:p w14:paraId="18C30A19" w14:textId="2D47FFC6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lf-grooming</w:t>
            </w:r>
          </w:p>
        </w:tc>
        <w:tc>
          <w:tcPr>
            <w:tcW w:w="4808" w:type="dxa"/>
            <w:noWrap/>
            <w:hideMark/>
          </w:tcPr>
          <w:p w14:paraId="0D671A41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=0, Needs help=0.5, Cannot=1</w:t>
            </w:r>
          </w:p>
        </w:tc>
      </w:tr>
      <w:tr w:rsidR="00D45770" w:rsidRPr="001F4BD6" w14:paraId="3F70DE48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5489B3D7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54" w:type="dxa"/>
            <w:noWrap/>
            <w:hideMark/>
          </w:tcPr>
          <w:p w14:paraId="41C529CE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elf-reported general health</w:t>
            </w:r>
          </w:p>
        </w:tc>
        <w:tc>
          <w:tcPr>
            <w:tcW w:w="4808" w:type="dxa"/>
            <w:noWrap/>
            <w:hideMark/>
          </w:tcPr>
          <w:p w14:paraId="43E1907D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ood=0, Mediocre=0.5, Bad=1</w:t>
            </w:r>
          </w:p>
        </w:tc>
      </w:tr>
      <w:tr w:rsidR="00D45770" w:rsidRPr="001F4BD6" w14:paraId="374DFAA2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680C45F2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54" w:type="dxa"/>
            <w:noWrap/>
            <w:hideMark/>
          </w:tcPr>
          <w:p w14:paraId="39E4544B" w14:textId="20E5DC7A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hower and bathe</w:t>
            </w:r>
          </w:p>
        </w:tc>
        <w:tc>
          <w:tcPr>
            <w:tcW w:w="4808" w:type="dxa"/>
            <w:noWrap/>
            <w:hideMark/>
          </w:tcPr>
          <w:p w14:paraId="078292FF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=0, Needs help=0.5, Cannot=1</w:t>
            </w:r>
          </w:p>
        </w:tc>
      </w:tr>
      <w:tr w:rsidR="00D45770" w:rsidRPr="001F4BD6" w14:paraId="2EF9768D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594E2F5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54" w:type="dxa"/>
            <w:noWrap/>
            <w:hideMark/>
          </w:tcPr>
          <w:p w14:paraId="7BD39D21" w14:textId="3E2C2566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vel further distances</w:t>
            </w:r>
          </w:p>
        </w:tc>
        <w:tc>
          <w:tcPr>
            <w:tcW w:w="4808" w:type="dxa"/>
            <w:noWrap/>
            <w:hideMark/>
          </w:tcPr>
          <w:p w14:paraId="003FE9D0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n travel alone=0, Can go by taxi=0.5, Needs helper, special assistance or doesn’t travel=1</w:t>
            </w:r>
          </w:p>
        </w:tc>
      </w:tr>
      <w:tr w:rsidR="00D45770" w:rsidRPr="001F4BD6" w14:paraId="60211D73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3345DC96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754" w:type="dxa"/>
            <w:noWrap/>
            <w:hideMark/>
          </w:tcPr>
          <w:p w14:paraId="1A2C34CB" w14:textId="3EA3850F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ouble getting to toilet in time</w:t>
            </w:r>
          </w:p>
        </w:tc>
        <w:tc>
          <w:tcPr>
            <w:tcW w:w="4808" w:type="dxa"/>
            <w:noWrap/>
            <w:hideMark/>
          </w:tcPr>
          <w:p w14:paraId="2CF22278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4C1AA8B5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7173A608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54" w:type="dxa"/>
            <w:noWrap/>
            <w:hideMark/>
          </w:tcPr>
          <w:p w14:paraId="7CB57843" w14:textId="5B1A9C98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e telephon</w:t>
            </w:r>
            <w:r w:rsidR="00D356A2" w:rsidRPr="001F4BD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4808" w:type="dxa"/>
            <w:noWrap/>
            <w:hideMark/>
          </w:tcPr>
          <w:p w14:paraId="58D3B02E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n look up numbers and dial=0, Needs help or doesn’t use phone=1</w:t>
            </w:r>
          </w:p>
        </w:tc>
      </w:tr>
      <w:tr w:rsidR="00D45770" w:rsidRPr="001F4BD6" w14:paraId="4975EC07" w14:textId="77777777" w:rsidTr="00D356A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35C6F2FC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754" w:type="dxa"/>
            <w:noWrap/>
            <w:hideMark/>
          </w:tcPr>
          <w:p w14:paraId="2C646F1C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ually feels tired</w:t>
            </w:r>
          </w:p>
        </w:tc>
        <w:tc>
          <w:tcPr>
            <w:tcW w:w="4808" w:type="dxa"/>
            <w:noWrap/>
            <w:hideMark/>
          </w:tcPr>
          <w:p w14:paraId="24075C8A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=0, Yes=1</w:t>
            </w:r>
          </w:p>
        </w:tc>
      </w:tr>
      <w:tr w:rsidR="00D45770" w:rsidRPr="001F4BD6" w14:paraId="23D07EDF" w14:textId="77777777" w:rsidTr="00D3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4BECB6D6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754" w:type="dxa"/>
            <w:noWrap/>
            <w:hideMark/>
          </w:tcPr>
          <w:p w14:paraId="532F17F7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ision status</w:t>
            </w:r>
          </w:p>
        </w:tc>
        <w:tc>
          <w:tcPr>
            <w:tcW w:w="4808" w:type="dxa"/>
            <w:noWrap/>
            <w:hideMark/>
          </w:tcPr>
          <w:p w14:paraId="50B751F8" w14:textId="77777777" w:rsidR="00D45770" w:rsidRPr="00D45770" w:rsidRDefault="00D45770" w:rsidP="00D45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rfect=0, Good=0.25, </w:t>
            </w:r>
            <w:proofErr w:type="gramStart"/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etty Good</w:t>
            </w:r>
            <w:proofErr w:type="gramEnd"/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=0.5, Bad=0.75, Blind or almost blind=1</w:t>
            </w:r>
          </w:p>
        </w:tc>
      </w:tr>
      <w:tr w:rsidR="00D45770" w:rsidRPr="001F4BD6" w14:paraId="092D2575" w14:textId="77777777" w:rsidTr="0057544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noWrap/>
            <w:hideMark/>
          </w:tcPr>
          <w:p w14:paraId="109FFA72" w14:textId="77777777" w:rsidR="00D45770" w:rsidRPr="00D45770" w:rsidRDefault="00D45770" w:rsidP="00D45770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54" w:type="dxa"/>
            <w:noWrap/>
            <w:hideMark/>
          </w:tcPr>
          <w:p w14:paraId="64579B30" w14:textId="6FA2FEEC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alking</w:t>
            </w:r>
          </w:p>
        </w:tc>
        <w:tc>
          <w:tcPr>
            <w:tcW w:w="4808" w:type="dxa"/>
            <w:noWrap/>
            <w:hideMark/>
          </w:tcPr>
          <w:p w14:paraId="0FE96DFC" w14:textId="77777777" w:rsidR="00D45770" w:rsidRPr="00D45770" w:rsidRDefault="00D45770" w:rsidP="00D45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457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 problem=0, Needs help=0.5, Cannot=1</w:t>
            </w:r>
          </w:p>
        </w:tc>
      </w:tr>
    </w:tbl>
    <w:p w14:paraId="277C5AEB" w14:textId="6BDA5DC3" w:rsidR="00673DE1" w:rsidRPr="001F4BD6" w:rsidRDefault="00673DE1" w:rsidP="00D356A2">
      <w:pPr>
        <w:spacing w:after="120"/>
        <w:rPr>
          <w:rFonts w:ascii="Times New Roman" w:hAnsi="Times New Roman"/>
          <w:lang w:val="en-US"/>
        </w:rPr>
      </w:pPr>
    </w:p>
    <w:p w14:paraId="334BEFFC" w14:textId="77777777" w:rsidR="00673DE1" w:rsidRPr="001F4BD6" w:rsidRDefault="00673DE1">
      <w:pPr>
        <w:rPr>
          <w:rFonts w:ascii="Times New Roman" w:hAnsi="Times New Roman"/>
          <w:lang w:val="en-US"/>
        </w:rPr>
      </w:pPr>
      <w:r w:rsidRPr="001F4BD6">
        <w:rPr>
          <w:rFonts w:ascii="Times New Roman" w:hAnsi="Times New Roman"/>
          <w:lang w:val="en-US"/>
        </w:rPr>
        <w:br w:type="page"/>
      </w:r>
    </w:p>
    <w:p w14:paraId="034270FD" w14:textId="1834D03E" w:rsidR="00673DE1" w:rsidRPr="001F4BD6" w:rsidRDefault="00673DE1" w:rsidP="00286102">
      <w:pPr>
        <w:pStyle w:val="Heading1"/>
        <w:spacing w:before="0"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" w:name="_Toc102545373"/>
      <w:bookmarkStart w:id="3" w:name="_Toc146618443"/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del fit statistics of </w:t>
      </w:r>
      <w:bookmarkEnd w:id="2"/>
      <w:r w:rsidR="006C509F"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ivariate 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ual change score models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3869"/>
        <w:gridCol w:w="821"/>
        <w:gridCol w:w="821"/>
        <w:gridCol w:w="550"/>
        <w:gridCol w:w="726"/>
      </w:tblGrid>
      <w:tr w:rsidR="00004F35" w:rsidRPr="001F4BD6" w14:paraId="2E9B6559" w14:textId="77777777" w:rsidTr="00F718AB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26F5569B" w14:textId="77777777" w:rsidR="00004F35" w:rsidRPr="001F4BD6" w:rsidRDefault="00004F35" w:rsidP="00F4241C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E425E29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3453C858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2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E377247" w14:textId="2CF07371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Δ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6F1A031" w14:textId="6857DFF4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004F35" w:rsidRPr="001F4BD6" w14:paraId="401E1CCA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2425D6" w14:textId="6E4A0040" w:rsidR="00004F35" w:rsidRPr="001F4BD6" w:rsidRDefault="006D4A98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586023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FCC8030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CCA74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147D77" w14:textId="0027D115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49C4679E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CCC1E" w14:textId="6B698030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6A33A3" w14:textId="692E9CEF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1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C74BD0" w14:textId="19C2F330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91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7131A" w14:textId="5CAA9FCB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AC0EE7" w14:textId="454CFC4C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D673E4" w:rsidRPr="001F4BD6" w14:paraId="36132E6B" w14:textId="77777777" w:rsidTr="00F718AB">
        <w:trPr>
          <w:trHeight w:val="3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8D89D9" w14:textId="768BB7EC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2: 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β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A48E144" w14:textId="4D10EE20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92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BA7193" w14:textId="22E3F775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92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63BA5" w14:textId="6EDFFA7D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000B457" w14:textId="1953A35F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004F35" w:rsidRPr="001F4BD6" w14:paraId="4B4E9C81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BA6F7" w14:textId="77777777" w:rsidR="00004F35" w:rsidRPr="001F4BD6" w:rsidRDefault="00004F35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orvath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CF2E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ACB97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4FEA4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2B22" w14:textId="47AB0614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4B10619A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6E2F2" w14:textId="77777777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AA82D" w14:textId="264DE4A9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6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D23E" w14:textId="4EB48ACB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5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526E" w14:textId="751B8043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14AE" w14:textId="1BE06198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673E4" w:rsidRPr="001F4BD6" w14:paraId="6356EF84" w14:textId="77777777" w:rsidTr="00F718AB">
        <w:trPr>
          <w:trHeight w:val="3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D3DAA" w14:textId="1D3EB7C8" w:rsidR="00D673E4" w:rsidRPr="00F718AB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718A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M2: </w:t>
            </w:r>
            <w:r w:rsidR="00F718AB" w:rsidRPr="00F718AB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8C623" w14:textId="263A8A77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6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F1CC9" w14:textId="32EDE965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5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BE80B" w14:textId="14F4CB0A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ACCD" w14:textId="2CB8BB09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86</w:t>
            </w:r>
          </w:p>
        </w:tc>
      </w:tr>
      <w:tr w:rsidR="00004F35" w:rsidRPr="001F4BD6" w14:paraId="1F136E3F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76092C" w14:textId="53546A92" w:rsidR="00004F35" w:rsidRPr="001F4BD6" w:rsidRDefault="00004F35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annum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AB4CFA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BA65AA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84D86E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2883984" w14:textId="1741D493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559798D0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7932F0" w14:textId="77777777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2FB9508" w14:textId="68D1BB7D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7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40230A7" w14:textId="5112A524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7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A49541" w14:textId="53564426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CF95DFE" w14:textId="0B7959DE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673E4" w:rsidRPr="00467B71" w14:paraId="2248CEA0" w14:textId="77777777" w:rsidTr="00F718AB">
        <w:trPr>
          <w:trHeight w:val="3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CE3E9A" w14:textId="1AD7DC02" w:rsidR="00D673E4" w:rsidRPr="00467B71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M2: </w:t>
            </w:r>
            <w:r w:rsidR="00F718AB"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β</w:t>
            </w:r>
            <w:r w:rsidR="00F718AB"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D576BFE" w14:textId="497959F0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7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8D656B1" w14:textId="4F7C202E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7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F8C37" w14:textId="67EB764D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8A9B9C6" w14:textId="4F264FE6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50</w:t>
            </w:r>
          </w:p>
        </w:tc>
      </w:tr>
      <w:tr w:rsidR="00004F35" w:rsidRPr="001F4BD6" w14:paraId="37AE8962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E8835" w14:textId="6D096E82" w:rsidR="00004F35" w:rsidRPr="001F4BD6" w:rsidRDefault="00004F35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Pheno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0632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D9EDE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970F7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E96DD" w14:textId="79930666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0CD0C098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93A10" w14:textId="77777777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B0E56" w14:textId="42413161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1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7FB96" w14:textId="5A1023F0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80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50ABF" w14:textId="383F95E4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5745" w14:textId="383F0B25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D673E4" w:rsidRPr="001F4BD6" w14:paraId="464335DC" w14:textId="77777777" w:rsidTr="00F718A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487B" w14:textId="763EA450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2: 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β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2884" w14:textId="659B5166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1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A3E9" w14:textId="128E906C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81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FDEDE" w14:textId="024734F6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800D" w14:textId="00C77DEA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004F35" w:rsidRPr="001F4BD6" w14:paraId="19BC643C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A83149" w14:textId="7C752E7E" w:rsidR="00004F35" w:rsidRPr="001F4BD6" w:rsidRDefault="00004F35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Grim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694569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40B7A8D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FCD63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4A5C1C" w14:textId="00859849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4FBF787B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5DFEE7" w14:textId="77777777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C643634" w14:textId="71C24E3E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3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2D4AE60" w14:textId="46409915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6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1EDEA" w14:textId="373D9E82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A685631" w14:textId="022E2472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D673E4" w:rsidRPr="001F4BD6" w14:paraId="3924F382" w14:textId="77777777" w:rsidTr="00F718AB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DE8FC" w14:textId="18A00A9C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M2: 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β</w:t>
            </w:r>
            <w:r w:rsidR="00F718AB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7B81CE" w14:textId="3F38DD1D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63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A7400B0" w14:textId="0387881E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63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FD8436" w14:textId="017DA492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F55E07" w14:textId="4C1F14F5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004F35" w:rsidRPr="001F4BD6" w14:paraId="32320A84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BEB6E" w14:textId="5539A607" w:rsidR="00004F35" w:rsidRPr="001F4BD6" w:rsidRDefault="00004F35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39B27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9E50B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65112" w14:textId="77777777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EF5A" w14:textId="72C5CF80" w:rsidR="00004F35" w:rsidRPr="001F4BD6" w:rsidRDefault="00004F35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D673E4" w:rsidRPr="001F4BD6" w14:paraId="7407DB48" w14:textId="77777777" w:rsidTr="00F718A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CA33FB" w14:textId="77777777" w:rsidR="00D673E4" w:rsidRPr="001F4BD6" w:rsidRDefault="00D673E4" w:rsidP="00D673E4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mod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1C5F54" w14:textId="6F3DFB06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513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0AD193" w14:textId="37D41682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510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683359" w14:textId="5E70407B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05367B" w14:textId="63D1BD56" w:rsidR="00D673E4" w:rsidRPr="001F4BD6" w:rsidRDefault="00D673E4" w:rsidP="00D673E4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D673E4" w:rsidRPr="00467B71" w14:paraId="72116BED" w14:textId="77777777" w:rsidTr="00F718AB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447BF" w14:textId="495FD13D" w:rsidR="00D673E4" w:rsidRPr="00467B71" w:rsidRDefault="00D673E4" w:rsidP="00D673E4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M2: </w:t>
            </w:r>
            <w:r w:rsidR="00F718AB"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Constant change model (drop </w:t>
            </w:r>
            <w:r w:rsidR="00467B71" w:rsidRPr="00467B7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β</w:t>
            </w:r>
            <w:r w:rsidR="00F718AB" w:rsidRPr="00467B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86DE1" w14:textId="005970A6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1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65FCFC" w14:textId="02435312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510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B0AF0" w14:textId="6BD686F2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AF54E" w14:textId="2003DCFA" w:rsidR="00D673E4" w:rsidRPr="00467B71" w:rsidRDefault="00D673E4" w:rsidP="00D673E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467B7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46</w:t>
            </w:r>
          </w:p>
        </w:tc>
      </w:tr>
    </w:tbl>
    <w:p w14:paraId="62C287A5" w14:textId="070BBADD" w:rsidR="00673DE1" w:rsidRPr="0095159F" w:rsidRDefault="00673DE1" w:rsidP="00673DE1">
      <w:pPr>
        <w:spacing w:before="120"/>
        <w:rPr>
          <w:rFonts w:ascii="Times New Roman" w:eastAsia="Times New Roman" w:hAnsi="Times New Roman"/>
          <w:color w:val="000000"/>
          <w:sz w:val="22"/>
          <w:szCs w:val="22"/>
        </w:rPr>
      </w:pPr>
      <w:r w:rsidRPr="0095159F">
        <w:rPr>
          <w:rFonts w:ascii="Times New Roman" w:eastAsia="Times New Roman" w:hAnsi="Times New Roman"/>
          <w:i/>
          <w:iCs/>
          <w:color w:val="000000"/>
          <w:sz w:val="22"/>
          <w:szCs w:val="22"/>
        </w:rPr>
        <w:t>AIC</w:t>
      </w:r>
      <w:r w:rsidRPr="0095159F">
        <w:rPr>
          <w:rFonts w:ascii="Times New Roman" w:eastAsia="Times New Roman" w:hAnsi="Times New Roman"/>
          <w:color w:val="000000"/>
          <w:sz w:val="22"/>
          <w:szCs w:val="22"/>
        </w:rPr>
        <w:t xml:space="preserve">, Akaike information criterion; </w:t>
      </w:r>
      <w:proofErr w:type="spellStart"/>
      <w:r w:rsidR="00004F35" w:rsidRPr="0095159F">
        <w:rPr>
          <w:rFonts w:ascii="Times New Roman" w:eastAsia="Times New Roman" w:hAnsi="Times New Roman"/>
          <w:i/>
          <w:iCs/>
          <w:color w:val="000000"/>
          <w:sz w:val="22"/>
          <w:szCs w:val="22"/>
        </w:rPr>
        <w:t>df</w:t>
      </w:r>
      <w:proofErr w:type="spellEnd"/>
      <w:r w:rsidR="00004F35" w:rsidRPr="0095159F">
        <w:rPr>
          <w:rFonts w:ascii="Times New Roman" w:eastAsia="Times New Roman" w:hAnsi="Times New Roman"/>
          <w:color w:val="000000"/>
          <w:sz w:val="22"/>
          <w:szCs w:val="22"/>
        </w:rPr>
        <w:t xml:space="preserve">, degrees of freedom; </w:t>
      </w:r>
      <w:r w:rsidRPr="0095159F">
        <w:rPr>
          <w:rFonts w:ascii="Times New Roman" w:eastAsia="Times New Roman" w:hAnsi="Times New Roman"/>
          <w:i/>
          <w:iCs/>
          <w:color w:val="000000"/>
          <w:sz w:val="22"/>
          <w:szCs w:val="22"/>
        </w:rPr>
        <w:t>LL</w:t>
      </w:r>
      <w:r w:rsidRPr="0095159F">
        <w:rPr>
          <w:rFonts w:ascii="Times New Roman" w:eastAsia="Times New Roman" w:hAnsi="Times New Roman"/>
          <w:color w:val="000000"/>
          <w:sz w:val="22"/>
          <w:szCs w:val="22"/>
        </w:rPr>
        <w:t>, log-likelihood.</w:t>
      </w:r>
      <w:r w:rsidR="00F43BCB" w:rsidRPr="0095159F">
        <w:rPr>
          <w:rFonts w:ascii="Times New Roman" w:eastAsia="Times New Roman" w:hAnsi="Times New Roman"/>
          <w:color w:val="000000"/>
          <w:sz w:val="22"/>
          <w:szCs w:val="22"/>
        </w:rPr>
        <w:t xml:space="preserve"> </w:t>
      </w:r>
      <w:r w:rsidR="00F43BCB" w:rsidRPr="0095159F">
        <w:rPr>
          <w:rFonts w:ascii="Times New Roman" w:eastAsia="Times New Roman" w:hAnsi="Times New Roman"/>
          <w:i/>
          <w:iCs/>
          <w:color w:val="000000"/>
          <w:sz w:val="22"/>
          <w:szCs w:val="22"/>
        </w:rPr>
        <w:t>P</w:t>
      </w:r>
      <w:r w:rsidR="00F43BCB" w:rsidRPr="0095159F">
        <w:rPr>
          <w:rFonts w:ascii="Times New Roman" w:eastAsia="Times New Roman" w:hAnsi="Times New Roman"/>
          <w:color w:val="000000"/>
          <w:sz w:val="22"/>
          <w:szCs w:val="22"/>
        </w:rPr>
        <w:t>-values are obtained from likelihood ratio tests comparing each constrained model to the full model</w:t>
      </w:r>
      <w:r w:rsidR="0089108C">
        <w:rPr>
          <w:rFonts w:ascii="Times New Roman" w:eastAsia="Times New Roman" w:hAnsi="Times New Roman"/>
          <w:color w:val="000000"/>
          <w:sz w:val="22"/>
          <w:szCs w:val="22"/>
        </w:rPr>
        <w:t xml:space="preserve">; a </w:t>
      </w:r>
      <w:r w:rsidR="0089108C" w:rsidRPr="0089108C">
        <w:rPr>
          <w:rFonts w:ascii="Times New Roman" w:eastAsia="Times New Roman" w:hAnsi="Times New Roman"/>
          <w:i/>
          <w:color w:val="000000"/>
          <w:sz w:val="22"/>
          <w:szCs w:val="22"/>
        </w:rPr>
        <w:t>p</w:t>
      </w:r>
      <w:r w:rsidR="0089108C">
        <w:rPr>
          <w:rFonts w:ascii="Times New Roman" w:eastAsia="Times New Roman" w:hAnsi="Times New Roman"/>
          <w:color w:val="000000"/>
          <w:sz w:val="22"/>
          <w:szCs w:val="22"/>
        </w:rPr>
        <w:t>-value &lt;.05 indicates a significant loss in model fit</w:t>
      </w:r>
      <w:r w:rsidR="00F43BCB" w:rsidRPr="0095159F">
        <w:rPr>
          <w:rFonts w:ascii="Times New Roman" w:eastAsia="Times New Roman" w:hAnsi="Times New Roman"/>
          <w:color w:val="000000"/>
          <w:sz w:val="22"/>
          <w:szCs w:val="22"/>
        </w:rPr>
        <w:t xml:space="preserve">. </w:t>
      </w:r>
      <w:r w:rsidR="002318CF" w:rsidRPr="0095159F">
        <w:rPr>
          <w:rFonts w:ascii="Times New Roman" w:eastAsia="Times New Roman" w:hAnsi="Times New Roman"/>
          <w:color w:val="000000"/>
          <w:sz w:val="22"/>
          <w:szCs w:val="22"/>
        </w:rPr>
        <w:t>Constant change models are those with the proportional change parameter (</w:t>
      </w:r>
      <w:r w:rsidR="002318CF" w:rsidRPr="0095159F">
        <w:rPr>
          <w:rFonts w:ascii="Times New Roman" w:eastAsia="Times New Roman" w:hAnsi="Times New Roman"/>
          <w:i/>
          <w:iCs/>
          <w:color w:val="000000"/>
          <w:sz w:val="22"/>
          <w:szCs w:val="22"/>
        </w:rPr>
        <w:t>β</w:t>
      </w:r>
      <w:r w:rsidR="002318CF" w:rsidRPr="0095159F">
        <w:rPr>
          <w:rFonts w:ascii="Times New Roman" w:eastAsia="Times New Roman" w:hAnsi="Times New Roman"/>
          <w:color w:val="000000"/>
          <w:sz w:val="22"/>
          <w:szCs w:val="22"/>
        </w:rPr>
        <w:t xml:space="preserve">) removed from the full dual change score model. </w:t>
      </w:r>
      <w:r w:rsidR="00F43BCB" w:rsidRPr="0095159F">
        <w:rPr>
          <w:rFonts w:ascii="Times New Roman" w:eastAsia="Times New Roman" w:hAnsi="Times New Roman"/>
          <w:color w:val="000000"/>
          <w:sz w:val="22"/>
          <w:szCs w:val="22"/>
        </w:rPr>
        <w:t>The best-fitting models are shown in bold.</w:t>
      </w:r>
    </w:p>
    <w:p w14:paraId="683F9F97" w14:textId="166ADA68" w:rsidR="00286102" w:rsidRPr="0095159F" w:rsidRDefault="00286102">
      <w:pPr>
        <w:rPr>
          <w:rFonts w:ascii="Times New Roman" w:hAnsi="Times New Roman"/>
          <w:sz w:val="22"/>
          <w:szCs w:val="22"/>
          <w:lang w:val="en-US"/>
        </w:rPr>
      </w:pPr>
    </w:p>
    <w:p w14:paraId="2F3739EA" w14:textId="77777777" w:rsidR="00A96CC3" w:rsidRPr="0095159F" w:rsidRDefault="00A96CC3">
      <w:pPr>
        <w:rPr>
          <w:rFonts w:ascii="Times New Roman" w:hAnsi="Times New Roman"/>
          <w:sz w:val="22"/>
          <w:szCs w:val="22"/>
          <w:lang w:val="en-US"/>
        </w:rPr>
        <w:sectPr w:rsidR="00A96CC3" w:rsidRPr="0095159F" w:rsidSect="00456023">
          <w:footerReference w:type="even" r:id="rId13"/>
          <w:footerReference w:type="default" r:id="rId14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14:paraId="1BF5123C" w14:textId="23CDFDEE" w:rsidR="00D45770" w:rsidRPr="001F4BD6" w:rsidRDefault="00286102" w:rsidP="00286102">
      <w:pPr>
        <w:pStyle w:val="Heading1"/>
        <w:spacing w:before="0" w:after="1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4" w:name="_Toc146618444"/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3. 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ameter estimates from the best-fitting </w:t>
      </w:r>
      <w:r w:rsidR="00A96CC3"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variate models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End w:id="4"/>
    </w:p>
    <w:tbl>
      <w:tblPr>
        <w:tblW w:w="141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8"/>
        <w:gridCol w:w="1460"/>
        <w:gridCol w:w="1689"/>
        <w:gridCol w:w="1727"/>
        <w:gridCol w:w="1479"/>
        <w:gridCol w:w="1461"/>
        <w:gridCol w:w="1640"/>
      </w:tblGrid>
      <w:tr w:rsidR="0093722D" w:rsidRPr="00277875" w14:paraId="550574B3" w14:textId="77777777" w:rsidTr="00C13E3E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38617573" w14:textId="77777777" w:rsidR="0090240E" w:rsidRPr="00277875" w:rsidRDefault="0090240E" w:rsidP="0090240E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141A4587" w14:textId="56899785" w:rsidR="0090240E" w:rsidRPr="00277875" w:rsidRDefault="006D4A98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DE38A2F" w14:textId="557F6A35" w:rsidR="0090240E" w:rsidRPr="00277875" w:rsidRDefault="0090240E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CHorvath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D38D289" w14:textId="77777777" w:rsidR="0090240E" w:rsidRPr="00277875" w:rsidRDefault="0090240E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CHannum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7F1CB14" w14:textId="77777777" w:rsidR="0090240E" w:rsidRPr="00277875" w:rsidRDefault="0090240E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CPheno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2089B1A" w14:textId="77777777" w:rsidR="0090240E" w:rsidRPr="00277875" w:rsidRDefault="0090240E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PCGrim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F33104F" w14:textId="77777777" w:rsidR="0090240E" w:rsidRPr="00277875" w:rsidRDefault="0090240E" w:rsidP="0090240E">
            <w:pPr>
              <w:pBdr>
                <w:bottom w:val="single" w:sz="4" w:space="1" w:color="auto"/>
              </w:pBd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27787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  <w:t>DunedinPACE</w:t>
            </w:r>
            <w:proofErr w:type="spellEnd"/>
          </w:p>
        </w:tc>
      </w:tr>
      <w:tr w:rsidR="0093722D" w:rsidRPr="00277875" w14:paraId="116194E1" w14:textId="77777777" w:rsidTr="00C13E3E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D5AD43D" w14:textId="77777777" w:rsidR="0090240E" w:rsidRPr="00277875" w:rsidRDefault="0090240E" w:rsidP="0090240E">
            <w:pPr>
              <w:rPr>
                <w:rFonts w:ascii="Times New Roman" w:eastAsia="Times New Roman" w:hAnsi="Times New Roman"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</w:tcPr>
          <w:p w14:paraId="048605C4" w14:textId="0CA906E8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08D0080" w14:textId="4EEA1074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C590E43" w14:textId="77777777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F84D90F" w14:textId="77777777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688018B" w14:textId="77777777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AB01D52" w14:textId="77777777" w:rsidR="0090240E" w:rsidRPr="00277875" w:rsidRDefault="0090240E" w:rsidP="0090240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  <w:lang w:val="en-US" w:eastAsia="en-US"/>
              </w:rPr>
              <w:t>Estimate (SE)</w:t>
            </w:r>
          </w:p>
        </w:tc>
      </w:tr>
      <w:tr w:rsidR="00277875" w:rsidRPr="00277875" w14:paraId="59E84ACD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4C8BB83F" w14:textId="7352BC62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Mean intercep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at age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50</w:t>
            </w:r>
          </w:p>
        </w:tc>
        <w:tc>
          <w:tcPr>
            <w:tcW w:w="0" w:type="auto"/>
          </w:tcPr>
          <w:p w14:paraId="4A9940D4" w14:textId="7B2127CE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6.01 (0.51)*</w:t>
            </w:r>
          </w:p>
        </w:tc>
        <w:tc>
          <w:tcPr>
            <w:tcW w:w="0" w:type="auto"/>
            <w:shd w:val="clear" w:color="auto" w:fill="auto"/>
            <w:noWrap/>
          </w:tcPr>
          <w:p w14:paraId="27281970" w14:textId="4200F43C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50.50 (0.61)*</w:t>
            </w:r>
          </w:p>
        </w:tc>
        <w:tc>
          <w:tcPr>
            <w:tcW w:w="0" w:type="auto"/>
            <w:shd w:val="clear" w:color="auto" w:fill="auto"/>
            <w:noWrap/>
          </w:tcPr>
          <w:p w14:paraId="48649B47" w14:textId="39A678F0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52.78 (0.59)*</w:t>
            </w:r>
          </w:p>
        </w:tc>
        <w:tc>
          <w:tcPr>
            <w:tcW w:w="0" w:type="auto"/>
            <w:shd w:val="clear" w:color="auto" w:fill="auto"/>
            <w:noWrap/>
          </w:tcPr>
          <w:p w14:paraId="56A5D878" w14:textId="00C1BE9A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49.76 (0.54)*</w:t>
            </w:r>
          </w:p>
        </w:tc>
        <w:tc>
          <w:tcPr>
            <w:tcW w:w="0" w:type="auto"/>
            <w:shd w:val="clear" w:color="auto" w:fill="auto"/>
            <w:noWrap/>
          </w:tcPr>
          <w:p w14:paraId="336E6017" w14:textId="42312264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64.97 (0.29)*</w:t>
            </w:r>
          </w:p>
        </w:tc>
        <w:tc>
          <w:tcPr>
            <w:tcW w:w="0" w:type="auto"/>
            <w:shd w:val="clear" w:color="auto" w:fill="auto"/>
            <w:noWrap/>
          </w:tcPr>
          <w:p w14:paraId="2C692CCC" w14:textId="337669B9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9.96 (0.12)*</w:t>
            </w:r>
          </w:p>
        </w:tc>
      </w:tr>
      <w:tr w:rsidR="00277875" w:rsidRPr="00277875" w14:paraId="47C2EE41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3F8A7942" w14:textId="710D8C96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Mean slope</w:t>
            </w:r>
          </w:p>
        </w:tc>
        <w:tc>
          <w:tcPr>
            <w:tcW w:w="0" w:type="auto"/>
          </w:tcPr>
          <w:p w14:paraId="10396B6F" w14:textId="1BA2B67D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69 (0.22)*</w:t>
            </w:r>
          </w:p>
        </w:tc>
        <w:tc>
          <w:tcPr>
            <w:tcW w:w="0" w:type="auto"/>
            <w:shd w:val="clear" w:color="auto" w:fill="auto"/>
            <w:noWrap/>
          </w:tcPr>
          <w:p w14:paraId="3E5AAA33" w14:textId="4C3F8A7D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.13 (0.04)*</w:t>
            </w:r>
          </w:p>
        </w:tc>
        <w:tc>
          <w:tcPr>
            <w:tcW w:w="0" w:type="auto"/>
            <w:shd w:val="clear" w:color="auto" w:fill="auto"/>
            <w:noWrap/>
          </w:tcPr>
          <w:p w14:paraId="37403C79" w14:textId="3CB0B647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.25 (0.04)*</w:t>
            </w:r>
          </w:p>
        </w:tc>
        <w:tc>
          <w:tcPr>
            <w:tcW w:w="0" w:type="auto"/>
            <w:shd w:val="clear" w:color="auto" w:fill="auto"/>
            <w:noWrap/>
          </w:tcPr>
          <w:p w14:paraId="365CAE8C" w14:textId="23B9BDB0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40 (0.38)</w:t>
            </w:r>
          </w:p>
        </w:tc>
        <w:tc>
          <w:tcPr>
            <w:tcW w:w="0" w:type="auto"/>
            <w:shd w:val="clear" w:color="auto" w:fill="auto"/>
            <w:noWrap/>
          </w:tcPr>
          <w:p w14:paraId="1CA0FA5E" w14:textId="60C2B98B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62 (0.24)*</w:t>
            </w:r>
          </w:p>
        </w:tc>
        <w:tc>
          <w:tcPr>
            <w:tcW w:w="0" w:type="auto"/>
            <w:shd w:val="clear" w:color="auto" w:fill="auto"/>
            <w:noWrap/>
          </w:tcPr>
          <w:p w14:paraId="66B1A2E4" w14:textId="3B0C301C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6 (0.01)*</w:t>
            </w:r>
          </w:p>
        </w:tc>
      </w:tr>
      <w:tr w:rsidR="00277875" w:rsidRPr="00277875" w14:paraId="14DFB684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1C3AFCE5" w14:textId="7513CE79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Proportional </w:t>
            </w:r>
            <w:r w:rsidR="0033653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hange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effect</w:t>
            </w:r>
            <w:r w:rsidR="00BB7DF4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r w:rsidR="00BB7DF4" w:rsidRPr="001F4BD6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β</w:t>
            </w:r>
            <w:r w:rsidR="00BB7DF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44773A4D" w14:textId="73AABD36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15 (0.02)*</w:t>
            </w:r>
          </w:p>
        </w:tc>
        <w:tc>
          <w:tcPr>
            <w:tcW w:w="0" w:type="auto"/>
            <w:shd w:val="clear" w:color="auto" w:fill="auto"/>
            <w:noWrap/>
          </w:tcPr>
          <w:p w14:paraId="1E04A965" w14:textId="7829BA26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33E3571E" w14:textId="73D7359E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3391E20E" w14:textId="27AED511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2 (0.01)*</w:t>
            </w:r>
          </w:p>
        </w:tc>
        <w:tc>
          <w:tcPr>
            <w:tcW w:w="0" w:type="auto"/>
            <w:shd w:val="clear" w:color="auto" w:fill="auto"/>
            <w:noWrap/>
          </w:tcPr>
          <w:p w14:paraId="7E9A09D9" w14:textId="5D9E77E3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1 (0.00)*</w:t>
            </w:r>
          </w:p>
        </w:tc>
        <w:tc>
          <w:tcPr>
            <w:tcW w:w="0" w:type="auto"/>
            <w:shd w:val="clear" w:color="auto" w:fill="auto"/>
            <w:noWrap/>
          </w:tcPr>
          <w:p w14:paraId="7678D712" w14:textId="3CEE623E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77875" w:rsidRPr="00277875" w14:paraId="0755825C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6569ABDC" w14:textId="371C1293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Effect of s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ex on intercept (women vs. men)</w:t>
            </w:r>
          </w:p>
        </w:tc>
        <w:tc>
          <w:tcPr>
            <w:tcW w:w="0" w:type="auto"/>
          </w:tcPr>
          <w:p w14:paraId="1FA6F88C" w14:textId="61364278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2.41 (0.79)*</w:t>
            </w:r>
          </w:p>
        </w:tc>
        <w:tc>
          <w:tcPr>
            <w:tcW w:w="0" w:type="auto"/>
            <w:shd w:val="clear" w:color="auto" w:fill="auto"/>
            <w:noWrap/>
          </w:tcPr>
          <w:p w14:paraId="21F302D2" w14:textId="79A0D593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2.41 (1.22)*</w:t>
            </w:r>
          </w:p>
        </w:tc>
        <w:tc>
          <w:tcPr>
            <w:tcW w:w="0" w:type="auto"/>
            <w:shd w:val="clear" w:color="auto" w:fill="auto"/>
            <w:noWrap/>
          </w:tcPr>
          <w:p w14:paraId="02BFFB59" w14:textId="2A2E5C65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1.98 (1.17)</w:t>
            </w:r>
          </w:p>
        </w:tc>
        <w:tc>
          <w:tcPr>
            <w:tcW w:w="0" w:type="auto"/>
            <w:shd w:val="clear" w:color="auto" w:fill="auto"/>
            <w:noWrap/>
          </w:tcPr>
          <w:p w14:paraId="1A1A3CA2" w14:textId="7930C121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1.02 (0.86)</w:t>
            </w:r>
          </w:p>
        </w:tc>
        <w:tc>
          <w:tcPr>
            <w:tcW w:w="0" w:type="auto"/>
            <w:shd w:val="clear" w:color="auto" w:fill="auto"/>
            <w:noWrap/>
          </w:tcPr>
          <w:p w14:paraId="7B94C846" w14:textId="203BC48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2.89 (0.47)*</w:t>
            </w:r>
          </w:p>
        </w:tc>
        <w:tc>
          <w:tcPr>
            <w:tcW w:w="0" w:type="auto"/>
            <w:shd w:val="clear" w:color="auto" w:fill="auto"/>
            <w:noWrap/>
          </w:tcPr>
          <w:p w14:paraId="15D429D5" w14:textId="6B3897ED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18 (0.25)</w:t>
            </w:r>
          </w:p>
        </w:tc>
      </w:tr>
      <w:tr w:rsidR="00277875" w:rsidRPr="00277875" w14:paraId="018EC83A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7676BCD0" w14:textId="10B298BE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Effect of s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ex on slope (women vs. men)</w:t>
            </w:r>
          </w:p>
        </w:tc>
        <w:tc>
          <w:tcPr>
            <w:tcW w:w="0" w:type="auto"/>
          </w:tcPr>
          <w:p w14:paraId="1EDBD196" w14:textId="4CF84D93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35 (0.15)*</w:t>
            </w:r>
          </w:p>
        </w:tc>
        <w:tc>
          <w:tcPr>
            <w:tcW w:w="0" w:type="auto"/>
            <w:shd w:val="clear" w:color="auto" w:fill="auto"/>
            <w:noWrap/>
          </w:tcPr>
          <w:p w14:paraId="44367D03" w14:textId="6CC4F118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5 (0.07)</w:t>
            </w:r>
          </w:p>
        </w:tc>
        <w:tc>
          <w:tcPr>
            <w:tcW w:w="0" w:type="auto"/>
            <w:shd w:val="clear" w:color="auto" w:fill="auto"/>
            <w:noWrap/>
          </w:tcPr>
          <w:p w14:paraId="7966A2E5" w14:textId="5A6206C0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01 (0.08)</w:t>
            </w:r>
          </w:p>
        </w:tc>
        <w:tc>
          <w:tcPr>
            <w:tcW w:w="0" w:type="auto"/>
            <w:shd w:val="clear" w:color="auto" w:fill="auto"/>
            <w:noWrap/>
          </w:tcPr>
          <w:p w14:paraId="71841DFB" w14:textId="5E6E1047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04 (0.07)</w:t>
            </w:r>
          </w:p>
        </w:tc>
        <w:tc>
          <w:tcPr>
            <w:tcW w:w="0" w:type="auto"/>
            <w:shd w:val="clear" w:color="auto" w:fill="auto"/>
            <w:noWrap/>
          </w:tcPr>
          <w:p w14:paraId="747F0A82" w14:textId="75294C0A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3 (0.03)</w:t>
            </w:r>
          </w:p>
        </w:tc>
        <w:tc>
          <w:tcPr>
            <w:tcW w:w="0" w:type="auto"/>
            <w:shd w:val="clear" w:color="auto" w:fill="auto"/>
            <w:noWrap/>
          </w:tcPr>
          <w:p w14:paraId="48C325D2" w14:textId="4574AB3F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02 (0.02)</w:t>
            </w:r>
          </w:p>
        </w:tc>
      </w:tr>
      <w:tr w:rsidR="00277875" w:rsidRPr="00277875" w14:paraId="4BF4548B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5DA411DD" w14:textId="73C0B7A9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Varianc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tercep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dividual level</w:t>
            </w:r>
          </w:p>
        </w:tc>
        <w:tc>
          <w:tcPr>
            <w:tcW w:w="0" w:type="auto"/>
          </w:tcPr>
          <w:p w14:paraId="25F54674" w14:textId="2B806EE7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20.60 (5.07)*</w:t>
            </w:r>
          </w:p>
        </w:tc>
        <w:tc>
          <w:tcPr>
            <w:tcW w:w="0" w:type="auto"/>
            <w:shd w:val="clear" w:color="auto" w:fill="auto"/>
            <w:noWrap/>
          </w:tcPr>
          <w:p w14:paraId="7A4E3F59" w14:textId="792B4EE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6.26 (3.83)</w:t>
            </w:r>
          </w:p>
        </w:tc>
        <w:tc>
          <w:tcPr>
            <w:tcW w:w="0" w:type="auto"/>
            <w:shd w:val="clear" w:color="auto" w:fill="auto"/>
            <w:noWrap/>
          </w:tcPr>
          <w:p w14:paraId="26E12C80" w14:textId="0D7E326F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4.53 (3.91)</w:t>
            </w:r>
          </w:p>
        </w:tc>
        <w:tc>
          <w:tcPr>
            <w:tcW w:w="0" w:type="auto"/>
            <w:shd w:val="clear" w:color="auto" w:fill="auto"/>
            <w:noWrap/>
          </w:tcPr>
          <w:p w14:paraId="2774E505" w14:textId="3F734AA3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9.44 (3.57)*</w:t>
            </w:r>
          </w:p>
        </w:tc>
        <w:tc>
          <w:tcPr>
            <w:tcW w:w="0" w:type="auto"/>
            <w:shd w:val="clear" w:color="auto" w:fill="auto"/>
            <w:noWrap/>
          </w:tcPr>
          <w:p w14:paraId="4A82C556" w14:textId="27DA6FA6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4.35 (1.05)*</w:t>
            </w:r>
          </w:p>
        </w:tc>
        <w:tc>
          <w:tcPr>
            <w:tcW w:w="0" w:type="auto"/>
            <w:shd w:val="clear" w:color="auto" w:fill="auto"/>
            <w:noWrap/>
          </w:tcPr>
          <w:p w14:paraId="15D949E3" w14:textId="6BE08F46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92 (0.38)*</w:t>
            </w:r>
          </w:p>
        </w:tc>
      </w:tr>
      <w:tr w:rsidR="00277875" w:rsidRPr="00277875" w14:paraId="619152F4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775C327B" w14:textId="5A28BCC6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Varianc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slop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dividual level</w:t>
            </w:r>
          </w:p>
        </w:tc>
        <w:tc>
          <w:tcPr>
            <w:tcW w:w="0" w:type="auto"/>
          </w:tcPr>
          <w:p w14:paraId="0A607FD4" w14:textId="00E42FD7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52 (0.18)*</w:t>
            </w:r>
          </w:p>
        </w:tc>
        <w:tc>
          <w:tcPr>
            <w:tcW w:w="0" w:type="auto"/>
            <w:shd w:val="clear" w:color="auto" w:fill="auto"/>
            <w:noWrap/>
          </w:tcPr>
          <w:p w14:paraId="27099EA8" w14:textId="4D0BFC8F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6 (0.04)</w:t>
            </w:r>
          </w:p>
        </w:tc>
        <w:tc>
          <w:tcPr>
            <w:tcW w:w="0" w:type="auto"/>
            <w:shd w:val="clear" w:color="auto" w:fill="auto"/>
            <w:noWrap/>
          </w:tcPr>
          <w:p w14:paraId="3718642E" w14:textId="5FE4CF4B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2 (0.04)</w:t>
            </w:r>
          </w:p>
        </w:tc>
        <w:tc>
          <w:tcPr>
            <w:tcW w:w="0" w:type="auto"/>
            <w:shd w:val="clear" w:color="auto" w:fill="auto"/>
            <w:noWrap/>
          </w:tcPr>
          <w:p w14:paraId="3DC807B0" w14:textId="450316B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6 (0.04)</w:t>
            </w:r>
          </w:p>
        </w:tc>
        <w:tc>
          <w:tcPr>
            <w:tcW w:w="0" w:type="auto"/>
            <w:shd w:val="clear" w:color="auto" w:fill="auto"/>
            <w:noWrap/>
          </w:tcPr>
          <w:p w14:paraId="3DDBAFA6" w14:textId="20E55C4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1 (0.01)</w:t>
            </w:r>
          </w:p>
        </w:tc>
        <w:tc>
          <w:tcPr>
            <w:tcW w:w="0" w:type="auto"/>
            <w:shd w:val="clear" w:color="auto" w:fill="auto"/>
            <w:noWrap/>
          </w:tcPr>
          <w:p w14:paraId="2FEE3C70" w14:textId="19A18C1C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0 (0.00)</w:t>
            </w:r>
          </w:p>
        </w:tc>
      </w:tr>
      <w:tr w:rsidR="00277875" w:rsidRPr="00277875" w14:paraId="37F15F3E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1F28324F" w14:textId="6CDCC4CF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ovarianc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tercep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and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slop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dividual level</w:t>
            </w:r>
          </w:p>
        </w:tc>
        <w:tc>
          <w:tcPr>
            <w:tcW w:w="0" w:type="auto"/>
          </w:tcPr>
          <w:p w14:paraId="3B8F2090" w14:textId="24CBABA7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3.19 (0.94)*</w:t>
            </w:r>
          </w:p>
        </w:tc>
        <w:tc>
          <w:tcPr>
            <w:tcW w:w="0" w:type="auto"/>
            <w:shd w:val="clear" w:color="auto" w:fill="auto"/>
            <w:noWrap/>
          </w:tcPr>
          <w:p w14:paraId="641EC81B" w14:textId="3484F17F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28 (0.38)</w:t>
            </w:r>
          </w:p>
        </w:tc>
        <w:tc>
          <w:tcPr>
            <w:tcW w:w="0" w:type="auto"/>
            <w:shd w:val="clear" w:color="auto" w:fill="auto"/>
            <w:noWrap/>
          </w:tcPr>
          <w:p w14:paraId="0BEF919F" w14:textId="6B316814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7 (0.41)</w:t>
            </w:r>
          </w:p>
        </w:tc>
        <w:tc>
          <w:tcPr>
            <w:tcW w:w="0" w:type="auto"/>
            <w:shd w:val="clear" w:color="auto" w:fill="auto"/>
            <w:noWrap/>
          </w:tcPr>
          <w:p w14:paraId="00B24420" w14:textId="228A8F7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33 (0.36)</w:t>
            </w:r>
          </w:p>
        </w:tc>
        <w:tc>
          <w:tcPr>
            <w:tcW w:w="0" w:type="auto"/>
            <w:shd w:val="clear" w:color="auto" w:fill="auto"/>
            <w:noWrap/>
          </w:tcPr>
          <w:p w14:paraId="51EC3E6A" w14:textId="6588C40B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19 (0.09)*</w:t>
            </w:r>
          </w:p>
        </w:tc>
        <w:tc>
          <w:tcPr>
            <w:tcW w:w="0" w:type="auto"/>
            <w:shd w:val="clear" w:color="auto" w:fill="auto"/>
            <w:noWrap/>
          </w:tcPr>
          <w:p w14:paraId="6F234A96" w14:textId="06D362B7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04 (0.03)</w:t>
            </w:r>
          </w:p>
        </w:tc>
      </w:tr>
      <w:tr w:rsidR="00277875" w:rsidRPr="00277875" w14:paraId="3A844D6B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41DFA604" w14:textId="34385DB9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Varianc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of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intercep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twin pair level</w:t>
            </w:r>
          </w:p>
        </w:tc>
        <w:tc>
          <w:tcPr>
            <w:tcW w:w="0" w:type="auto"/>
          </w:tcPr>
          <w:p w14:paraId="6002CA2F" w14:textId="0D7EA393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6.41 (4.40)</w:t>
            </w:r>
          </w:p>
        </w:tc>
        <w:tc>
          <w:tcPr>
            <w:tcW w:w="0" w:type="auto"/>
            <w:shd w:val="clear" w:color="auto" w:fill="auto"/>
            <w:noWrap/>
          </w:tcPr>
          <w:p w14:paraId="3BF0AEC9" w14:textId="4E55ECA2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53.63 (8.47)*</w:t>
            </w:r>
          </w:p>
        </w:tc>
        <w:tc>
          <w:tcPr>
            <w:tcW w:w="0" w:type="auto"/>
            <w:shd w:val="clear" w:color="auto" w:fill="auto"/>
            <w:noWrap/>
          </w:tcPr>
          <w:p w14:paraId="1B6E2BDD" w14:textId="5163DF76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42.55 (7.93)*</w:t>
            </w:r>
          </w:p>
        </w:tc>
        <w:tc>
          <w:tcPr>
            <w:tcW w:w="0" w:type="auto"/>
            <w:shd w:val="clear" w:color="auto" w:fill="auto"/>
            <w:noWrap/>
          </w:tcPr>
          <w:p w14:paraId="6C9584C4" w14:textId="38ADC7A8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8.03 (4.37)*</w:t>
            </w:r>
          </w:p>
        </w:tc>
        <w:tc>
          <w:tcPr>
            <w:tcW w:w="0" w:type="auto"/>
            <w:shd w:val="clear" w:color="auto" w:fill="auto"/>
            <w:noWrap/>
          </w:tcPr>
          <w:p w14:paraId="3F1337FB" w14:textId="767EBA54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5.28 (1.28)*</w:t>
            </w:r>
          </w:p>
        </w:tc>
        <w:tc>
          <w:tcPr>
            <w:tcW w:w="0" w:type="auto"/>
            <w:shd w:val="clear" w:color="auto" w:fill="auto"/>
            <w:noWrap/>
          </w:tcPr>
          <w:p w14:paraId="5F577DDC" w14:textId="1CC980C5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55 (0.11)*</w:t>
            </w:r>
          </w:p>
        </w:tc>
      </w:tr>
      <w:tr w:rsidR="00277875" w:rsidRPr="00277875" w14:paraId="0C464D48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009ADC50" w14:textId="7AAB3684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Varianc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slop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twin pair level</w:t>
            </w:r>
          </w:p>
        </w:tc>
        <w:tc>
          <w:tcPr>
            <w:tcW w:w="0" w:type="auto"/>
          </w:tcPr>
          <w:p w14:paraId="0FF2A9E3" w14:textId="1D756AB6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10 (0.14)</w:t>
            </w:r>
          </w:p>
        </w:tc>
        <w:tc>
          <w:tcPr>
            <w:tcW w:w="0" w:type="auto"/>
            <w:shd w:val="clear" w:color="auto" w:fill="auto"/>
            <w:noWrap/>
          </w:tcPr>
          <w:p w14:paraId="5002A5C1" w14:textId="3C8B9299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0 (0.03)</w:t>
            </w:r>
          </w:p>
        </w:tc>
        <w:tc>
          <w:tcPr>
            <w:tcW w:w="0" w:type="auto"/>
            <w:shd w:val="clear" w:color="auto" w:fill="auto"/>
            <w:noWrap/>
          </w:tcPr>
          <w:p w14:paraId="109DBBE7" w14:textId="5183C030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2 (0.04)</w:t>
            </w:r>
          </w:p>
        </w:tc>
        <w:tc>
          <w:tcPr>
            <w:tcW w:w="0" w:type="auto"/>
            <w:shd w:val="clear" w:color="auto" w:fill="auto"/>
            <w:noWrap/>
          </w:tcPr>
          <w:p w14:paraId="0E3E433F" w14:textId="7DD13731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2 (0.03)</w:t>
            </w:r>
          </w:p>
        </w:tc>
        <w:tc>
          <w:tcPr>
            <w:tcW w:w="0" w:type="auto"/>
            <w:shd w:val="clear" w:color="auto" w:fill="auto"/>
            <w:noWrap/>
          </w:tcPr>
          <w:p w14:paraId="05A66F74" w14:textId="795DB657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01 (0.01)</w:t>
            </w:r>
          </w:p>
        </w:tc>
        <w:tc>
          <w:tcPr>
            <w:tcW w:w="0" w:type="auto"/>
            <w:shd w:val="clear" w:color="auto" w:fill="auto"/>
            <w:noWrap/>
          </w:tcPr>
          <w:p w14:paraId="5D0E6505" w14:textId="16561199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77875" w:rsidRPr="00277875" w14:paraId="67701E9A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000F7C2E" w14:textId="54A661E6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Covariance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intercept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and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slope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twin pair level</w:t>
            </w:r>
          </w:p>
        </w:tc>
        <w:tc>
          <w:tcPr>
            <w:tcW w:w="0" w:type="auto"/>
          </w:tcPr>
          <w:p w14:paraId="2C406B00" w14:textId="1ED0A413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82 (0.78)</w:t>
            </w:r>
          </w:p>
        </w:tc>
        <w:tc>
          <w:tcPr>
            <w:tcW w:w="0" w:type="auto"/>
            <w:shd w:val="clear" w:color="auto" w:fill="auto"/>
            <w:noWrap/>
          </w:tcPr>
          <w:p w14:paraId="6D1BACF3" w14:textId="45333D27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59 (0.45)</w:t>
            </w:r>
          </w:p>
        </w:tc>
        <w:tc>
          <w:tcPr>
            <w:tcW w:w="0" w:type="auto"/>
            <w:shd w:val="clear" w:color="auto" w:fill="auto"/>
            <w:noWrap/>
          </w:tcPr>
          <w:p w14:paraId="59C6E7FA" w14:textId="59BDC93F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64 (0.47)</w:t>
            </w:r>
          </w:p>
        </w:tc>
        <w:tc>
          <w:tcPr>
            <w:tcW w:w="0" w:type="auto"/>
            <w:shd w:val="clear" w:color="auto" w:fill="auto"/>
            <w:noWrap/>
          </w:tcPr>
          <w:p w14:paraId="3EBE597B" w14:textId="5E3F57B9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56 (0.35)</w:t>
            </w:r>
          </w:p>
        </w:tc>
        <w:tc>
          <w:tcPr>
            <w:tcW w:w="0" w:type="auto"/>
            <w:shd w:val="clear" w:color="auto" w:fill="auto"/>
            <w:noWrap/>
          </w:tcPr>
          <w:p w14:paraId="277BA099" w14:textId="7EEDE941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0.15 (0.09)</w:t>
            </w:r>
          </w:p>
        </w:tc>
        <w:tc>
          <w:tcPr>
            <w:tcW w:w="0" w:type="auto"/>
            <w:shd w:val="clear" w:color="auto" w:fill="auto"/>
            <w:noWrap/>
          </w:tcPr>
          <w:p w14:paraId="4CCCCA0C" w14:textId="75B59009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277875" w:rsidRPr="00277875" w14:paraId="58778E99" w14:textId="77777777" w:rsidTr="00C13E3E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5352D788" w14:textId="2D971E99" w:rsidR="00277875" w:rsidRPr="00277875" w:rsidRDefault="00277875" w:rsidP="00277875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  <w:t>Residual variance</w:t>
            </w:r>
          </w:p>
        </w:tc>
        <w:tc>
          <w:tcPr>
            <w:tcW w:w="0" w:type="auto"/>
          </w:tcPr>
          <w:p w14:paraId="7A2ADB91" w14:textId="76FBD295" w:rsidR="00277875" w:rsidRPr="00277875" w:rsidRDefault="00277875" w:rsidP="00277875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5.40 (0.93)*</w:t>
            </w:r>
          </w:p>
        </w:tc>
        <w:tc>
          <w:tcPr>
            <w:tcW w:w="0" w:type="auto"/>
            <w:shd w:val="clear" w:color="auto" w:fill="auto"/>
            <w:noWrap/>
          </w:tcPr>
          <w:p w14:paraId="2C23513A" w14:textId="35CA86E1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9.81 (0.58)*</w:t>
            </w:r>
          </w:p>
        </w:tc>
        <w:tc>
          <w:tcPr>
            <w:tcW w:w="0" w:type="auto"/>
            <w:shd w:val="clear" w:color="auto" w:fill="auto"/>
            <w:noWrap/>
          </w:tcPr>
          <w:p w14:paraId="61EFE939" w14:textId="35A53D2E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2.25 (0.70)*</w:t>
            </w:r>
          </w:p>
        </w:tc>
        <w:tc>
          <w:tcPr>
            <w:tcW w:w="0" w:type="auto"/>
            <w:shd w:val="clear" w:color="auto" w:fill="auto"/>
            <w:noWrap/>
          </w:tcPr>
          <w:p w14:paraId="4BD310AA" w14:textId="3F15370A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6.21 (0.37)*</w:t>
            </w:r>
          </w:p>
        </w:tc>
        <w:tc>
          <w:tcPr>
            <w:tcW w:w="0" w:type="auto"/>
            <w:shd w:val="clear" w:color="auto" w:fill="auto"/>
            <w:noWrap/>
          </w:tcPr>
          <w:p w14:paraId="7B33253E" w14:textId="5163935E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1.61 (0.10)*</w:t>
            </w:r>
          </w:p>
        </w:tc>
        <w:tc>
          <w:tcPr>
            <w:tcW w:w="0" w:type="auto"/>
            <w:shd w:val="clear" w:color="auto" w:fill="auto"/>
            <w:noWrap/>
          </w:tcPr>
          <w:p w14:paraId="7428B368" w14:textId="0C55EC23" w:rsidR="00277875" w:rsidRPr="00277875" w:rsidRDefault="00277875" w:rsidP="00277875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en-US"/>
              </w:rPr>
            </w:pPr>
            <w:r w:rsidRPr="00277875">
              <w:rPr>
                <w:rFonts w:ascii="Times New Roman" w:hAnsi="Times New Roman"/>
                <w:sz w:val="22"/>
                <w:szCs w:val="22"/>
              </w:rPr>
              <w:t>0.99 (0.06)*</w:t>
            </w:r>
          </w:p>
        </w:tc>
      </w:tr>
    </w:tbl>
    <w:p w14:paraId="752CA3F6" w14:textId="741F6033" w:rsidR="0093722D" w:rsidRPr="001F4BD6" w:rsidRDefault="0093722D" w:rsidP="0093722D">
      <w:pPr>
        <w:spacing w:before="120"/>
        <w:rPr>
          <w:rFonts w:ascii="Times New Roman" w:hAnsi="Times New Roman"/>
          <w:sz w:val="22"/>
          <w:szCs w:val="22"/>
          <w:lang w:val="en-US"/>
        </w:rPr>
      </w:pPr>
      <w:r w:rsidRPr="001F4BD6">
        <w:rPr>
          <w:rFonts w:ascii="Times New Roman" w:hAnsi="Times New Roman"/>
          <w:i/>
          <w:iCs/>
          <w:sz w:val="22"/>
          <w:szCs w:val="22"/>
          <w:lang w:val="en-US"/>
        </w:rPr>
        <w:t>FI</w:t>
      </w:r>
      <w:r w:rsidRPr="001F4BD6">
        <w:rPr>
          <w:rFonts w:ascii="Times New Roman" w:hAnsi="Times New Roman"/>
          <w:sz w:val="22"/>
          <w:szCs w:val="22"/>
          <w:lang w:val="en-US"/>
        </w:rPr>
        <w:t xml:space="preserve">, frailty index; </w:t>
      </w:r>
      <w:r w:rsidRPr="001F4BD6">
        <w:rPr>
          <w:rFonts w:ascii="Times New Roman" w:hAnsi="Times New Roman"/>
          <w:i/>
          <w:iCs/>
          <w:sz w:val="22"/>
          <w:szCs w:val="22"/>
          <w:lang w:val="en-US"/>
        </w:rPr>
        <w:t>SE</w:t>
      </w:r>
      <w:r w:rsidRPr="001F4BD6">
        <w:rPr>
          <w:rFonts w:ascii="Times New Roman" w:hAnsi="Times New Roman"/>
          <w:sz w:val="22"/>
          <w:szCs w:val="22"/>
          <w:lang w:val="en-US"/>
        </w:rPr>
        <w:t xml:space="preserve">, standard error. Model fit statistics are shown in </w:t>
      </w:r>
      <w:r w:rsidRPr="001F4BD6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AB2960" w:rsidRPr="001F4BD6">
        <w:rPr>
          <w:rFonts w:ascii="Times New Roman" w:hAnsi="Times New Roman"/>
          <w:b/>
          <w:bCs/>
          <w:sz w:val="22"/>
          <w:szCs w:val="22"/>
          <w:lang w:val="en-US"/>
        </w:rPr>
        <w:t>2</w:t>
      </w:r>
      <w:r w:rsidRPr="001F4BD6">
        <w:rPr>
          <w:rFonts w:ascii="Times New Roman" w:hAnsi="Times New Roman"/>
          <w:sz w:val="22"/>
          <w:szCs w:val="22"/>
          <w:lang w:val="en-US"/>
        </w:rPr>
        <w:t xml:space="preserve">. </w:t>
      </w:r>
      <w:proofErr w:type="spellStart"/>
      <w:r w:rsidRPr="001F4BD6">
        <w:rPr>
          <w:rFonts w:ascii="Times New Roman" w:hAnsi="Times New Roman"/>
          <w:sz w:val="22"/>
          <w:szCs w:val="22"/>
          <w:lang w:val="en-US"/>
        </w:rPr>
        <w:t>DunedinPACE</w:t>
      </w:r>
      <w:proofErr w:type="spellEnd"/>
      <w:r w:rsidRPr="001F4BD6">
        <w:rPr>
          <w:rFonts w:ascii="Times New Roman" w:hAnsi="Times New Roman"/>
          <w:sz w:val="22"/>
          <w:szCs w:val="22"/>
          <w:lang w:val="en-US"/>
        </w:rPr>
        <w:t xml:space="preserve"> used in the models was multiplied by 10 to ease calculation. For </w:t>
      </w:r>
      <w:r w:rsidR="00437F6B" w:rsidRPr="001F4BD6">
        <w:rPr>
          <w:rFonts w:ascii="Times New Roman" w:hAnsi="Times New Roman"/>
          <w:sz w:val="22"/>
          <w:szCs w:val="22"/>
          <w:lang w:val="en-US"/>
        </w:rPr>
        <w:t xml:space="preserve">the </w:t>
      </w:r>
      <w:proofErr w:type="spellStart"/>
      <w:r w:rsidRPr="001F4BD6">
        <w:rPr>
          <w:rFonts w:ascii="Times New Roman" w:hAnsi="Times New Roman"/>
          <w:sz w:val="22"/>
          <w:szCs w:val="22"/>
          <w:lang w:val="en-US"/>
        </w:rPr>
        <w:t>DunedinPACE</w:t>
      </w:r>
      <w:proofErr w:type="spellEnd"/>
      <w:r w:rsidRPr="001F4BD6">
        <w:rPr>
          <w:rFonts w:ascii="Times New Roman" w:hAnsi="Times New Roman"/>
          <w:sz w:val="22"/>
          <w:szCs w:val="22"/>
          <w:lang w:val="en-US"/>
        </w:rPr>
        <w:t xml:space="preserve"> models, only variance of the intercept was calculated at twin pair level due to convergence issues.</w:t>
      </w:r>
    </w:p>
    <w:p w14:paraId="7BF7035D" w14:textId="75374DC9" w:rsidR="00A96CC3" w:rsidRPr="001F4BD6" w:rsidRDefault="0093722D" w:rsidP="00286102">
      <w:pPr>
        <w:rPr>
          <w:rFonts w:ascii="Times New Roman" w:hAnsi="Times New Roman"/>
          <w:lang w:val="en-US"/>
        </w:rPr>
        <w:sectPr w:rsidR="00A96CC3" w:rsidRPr="001F4BD6" w:rsidSect="0090240E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  <w:r w:rsidRPr="001F4BD6">
        <w:rPr>
          <w:rFonts w:ascii="Times New Roman" w:hAnsi="Times New Roman"/>
          <w:sz w:val="22"/>
          <w:szCs w:val="22"/>
          <w:lang w:val="en-US"/>
        </w:rPr>
        <w:t>*</w:t>
      </w:r>
      <w:r w:rsidRPr="001F4BD6">
        <w:rPr>
          <w:rFonts w:ascii="Times New Roman" w:hAnsi="Times New Roman"/>
          <w:i/>
          <w:sz w:val="22"/>
          <w:szCs w:val="22"/>
          <w:lang w:val="en-US"/>
        </w:rPr>
        <w:t>p</w:t>
      </w:r>
      <w:r w:rsidRPr="001F4BD6">
        <w:rPr>
          <w:rFonts w:ascii="Times New Roman" w:hAnsi="Times New Roman"/>
          <w:sz w:val="22"/>
          <w:szCs w:val="22"/>
          <w:lang w:val="en-US"/>
        </w:rPr>
        <w:t>&lt;.05</w:t>
      </w:r>
    </w:p>
    <w:p w14:paraId="510EC74D" w14:textId="3CE7DB92" w:rsidR="00A96CC3" w:rsidRPr="001F4BD6" w:rsidRDefault="00A96CC3" w:rsidP="00A96CC3">
      <w:pPr>
        <w:pStyle w:val="Heading1"/>
        <w:spacing w:before="0"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5" w:name="_Toc146618445"/>
      <w:r w:rsidRPr="001F4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4. </w:t>
      </w:r>
      <w:r w:rsidRPr="001F4B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del fit statistics of bivariate dual change score models</w:t>
      </w:r>
      <w:bookmarkEnd w:id="5"/>
    </w:p>
    <w:tbl>
      <w:tblPr>
        <w:tblW w:w="0" w:type="auto"/>
        <w:tblLook w:val="04A0" w:firstRow="1" w:lastRow="0" w:firstColumn="1" w:lastColumn="0" w:noHBand="0" w:noVBand="1"/>
      </w:tblPr>
      <w:tblGrid>
        <w:gridCol w:w="4270"/>
        <w:gridCol w:w="931"/>
        <w:gridCol w:w="931"/>
        <w:gridCol w:w="550"/>
        <w:gridCol w:w="711"/>
      </w:tblGrid>
      <w:tr w:rsidR="005C2566" w:rsidRPr="001F4BD6" w14:paraId="11AA92D3" w14:textId="77777777" w:rsidTr="00054E27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352F31CA" w14:textId="77777777" w:rsidR="0090240E" w:rsidRPr="001F4BD6" w:rsidRDefault="0090240E" w:rsidP="00F4241C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E95F4B0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9D8E9C5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2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618CD859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Δ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7354A77E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C2566" w:rsidRPr="001F4BD6" w14:paraId="36A0BB9D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F5A7B" w14:textId="39CE1F5F" w:rsidR="0090240E" w:rsidRPr="001F4BD6" w:rsidRDefault="00E04DCE" w:rsidP="00F424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orvathAge</w:t>
            </w:r>
            <w:proofErr w:type="spellEnd"/>
            <w:r w:rsidR="007F2C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&amp;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8CEF281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63A2630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7EBC9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7D4A85" w14:textId="77777777" w:rsidR="0090240E" w:rsidRPr="001F4BD6" w:rsidRDefault="0090240E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C2566" w:rsidRPr="001F4BD6" w14:paraId="46B57408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A5412" w14:textId="2CABD18D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880ECD" w14:textId="1149CFD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0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BACCDA1" w14:textId="57B6A6B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9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595667" w14:textId="1525DABA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54A11C" w14:textId="307EF81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B2960" w:rsidRPr="001F4BD6" w14:paraId="6D088601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E7DF80" w14:textId="5FB82E2A" w:rsidR="00AB2960" w:rsidRPr="001F4BD6" w:rsidRDefault="00AB2960" w:rsidP="00F4241C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2: No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4761454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70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0F6CAC2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6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CD5210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D204A2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</w:tr>
      <w:tr w:rsidR="005C2566" w:rsidRPr="001F4BD6" w14:paraId="02CCE37A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6DF4A" w14:textId="6B780B51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nidirectional,</w:t>
            </w:r>
            <w:r w:rsidR="00DF0488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orvathAge</w:t>
            </w:r>
            <w:proofErr w:type="spellEnd"/>
            <w:r w:rsidR="00DF0488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DF0488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B111179" w14:textId="12002AF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0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8D8158A" w14:textId="2B7C86A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9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F2D05" w14:textId="63461DAA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52EE325" w14:textId="13ECE5AB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 w:rsidR="005C2566" w:rsidRPr="001F4BD6" w14:paraId="58BF569E" w14:textId="77777777" w:rsidTr="00054E27">
        <w:trPr>
          <w:trHeight w:val="3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F7B6B" w14:textId="70022631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</w:t>
            </w:r>
            <w:r w:rsidR="00DF0488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I </w:t>
            </w:r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DF0488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A0356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orv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36E5EE9" w14:textId="02337B9C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0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C3BF378" w14:textId="0C19C2C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9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7FD30" w14:textId="5351FB20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EB8F5ED" w14:textId="0B1BD941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 w:rsidR="005C2566" w:rsidRPr="001F4BD6" w14:paraId="00157462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0715F" w14:textId="78178820" w:rsidR="005C2566" w:rsidRPr="001F4BD6" w:rsidRDefault="005C2566" w:rsidP="005C256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annumAge</w:t>
            </w:r>
            <w:proofErr w:type="spellEnd"/>
            <w:r w:rsidR="007F2C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&amp;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A0E13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AAA19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C4798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42C6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C2566" w:rsidRPr="001F4BD6" w14:paraId="1AD47671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E413B" w14:textId="7777777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9255E" w14:textId="0410AC10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3735" w14:textId="0EA590A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1E5AC" w14:textId="00AAD19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F1FF" w14:textId="338D897A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B2960" w:rsidRPr="001F4BD6" w14:paraId="42521995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0CAF6" w14:textId="145252DF" w:rsidR="00AB2960" w:rsidRPr="001F4BD6" w:rsidRDefault="00AB2960" w:rsidP="00F4241C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2: No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7130F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71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32287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71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08D75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F7116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31</w:t>
            </w:r>
          </w:p>
        </w:tc>
      </w:tr>
      <w:tr w:rsidR="005C2566" w:rsidRPr="001F4BD6" w14:paraId="15B078C4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0865E" w14:textId="53C0F9D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annumAge</w:t>
            </w:r>
            <w:proofErr w:type="spellEnd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C2A0" w14:textId="57DFD8BC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A6557" w14:textId="418A8A7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A60D" w14:textId="7AEEB11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52CB3" w14:textId="320C086F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 w:rsidR="005C2566" w:rsidRPr="001F4BD6" w14:paraId="3F76490C" w14:textId="77777777" w:rsidTr="00054E27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5B15A" w14:textId="2D3ADA68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I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Hannum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19261" w14:textId="12AC5EC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94E0F" w14:textId="79BC7A3D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71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45F7A" w14:textId="4EAA6BB9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FB6D8" w14:textId="7AF371E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 w:rsidR="005C2566" w:rsidRPr="001F4BD6" w14:paraId="6356E439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FE61A" w14:textId="69DA55B9" w:rsidR="005C2566" w:rsidRPr="001F4BD6" w:rsidRDefault="005C2566" w:rsidP="005C256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PhenoAge</w:t>
            </w:r>
            <w:proofErr w:type="spellEnd"/>
            <w:r w:rsidR="007F2C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&amp;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4EB626B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52B56B8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AC55C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4621F48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C2566" w:rsidRPr="001F4BD6" w14:paraId="1306B61E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1137E" w14:textId="7777777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A85D1E4" w14:textId="77D8D45F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5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AD20141" w14:textId="54584AFA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4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86E3E4" w14:textId="5A414C6F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2E19465" w14:textId="1D2162F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B2960" w:rsidRPr="001F4BD6" w14:paraId="6651FAE3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4EF1A" w14:textId="4BEE2D3B" w:rsidR="00AB2960" w:rsidRPr="001F4BD6" w:rsidRDefault="00AB2960" w:rsidP="00F4241C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2: No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FA5943B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65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E3488D5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64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720E5A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29D444D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31</w:t>
            </w:r>
          </w:p>
        </w:tc>
      </w:tr>
      <w:tr w:rsidR="005C2566" w:rsidRPr="001F4BD6" w14:paraId="164E000F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5650F" w14:textId="456E2CB9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PhenoAge</w:t>
            </w:r>
            <w:proofErr w:type="spellEnd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F82A0DB" w14:textId="24DE06A8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5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161B212" w14:textId="74B2109A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4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F94570" w14:textId="6E33DF4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4E9BEEB" w14:textId="57098008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 w:rsidR="005C2566" w:rsidRPr="001F4BD6" w14:paraId="5356FC88" w14:textId="77777777" w:rsidTr="00054E2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650C40" w14:textId="2D44296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I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Pheno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493D40F" w14:textId="228199A3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5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63B10FF" w14:textId="60EFB6D0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64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0806C3" w14:textId="67453708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5F8580E" w14:textId="655D163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</w:tr>
      <w:tr w:rsidR="005C2566" w:rsidRPr="001F4BD6" w14:paraId="52A54B0A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D50FD" w14:textId="3EFF7939" w:rsidR="005C2566" w:rsidRPr="001F4BD6" w:rsidRDefault="005C2566" w:rsidP="005C256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GrimAge</w:t>
            </w:r>
            <w:proofErr w:type="spellEnd"/>
            <w:r w:rsidR="007F2C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&amp;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8EA00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5F803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86826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6A93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C2566" w:rsidRPr="001F4BD6" w14:paraId="6C8D1A0E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DD316" w14:textId="7777777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C7D1" w14:textId="5E16D5C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7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941B8" w14:textId="2D13D7B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6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EA71" w14:textId="6D471F3B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B1AD" w14:textId="1D4EACB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B2960" w:rsidRPr="001F4BD6" w14:paraId="44414F16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6802A" w14:textId="792E9F38" w:rsidR="00AB2960" w:rsidRPr="001F4BD6" w:rsidRDefault="00AB2960" w:rsidP="00F4241C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2: No coup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FB581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47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30594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46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9F860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A4D39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16</w:t>
            </w:r>
          </w:p>
        </w:tc>
      </w:tr>
      <w:tr w:rsidR="005C2566" w:rsidRPr="001F4BD6" w14:paraId="3620532D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D6D9D" w14:textId="18F9E2CD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GrimAge</w:t>
            </w:r>
            <w:proofErr w:type="spellEnd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31AD7" w14:textId="6E43DF5C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7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9F38" w14:textId="3CDCBD31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6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FD95" w14:textId="7B52C28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63FF5" w14:textId="30FD00E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84</w:t>
            </w:r>
          </w:p>
        </w:tc>
      </w:tr>
      <w:tr w:rsidR="005C2566" w:rsidRPr="001F4BD6" w14:paraId="02FE9500" w14:textId="77777777" w:rsidTr="00054E2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3AF88" w14:textId="23249E99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FI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CGrim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1A124" w14:textId="75181AD8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7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FA66A" w14:textId="38CABF83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46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FFD29" w14:textId="5521E5EC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E0C5" w14:textId="107E66B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 w:rsidR="005C2566" w:rsidRPr="001F4BD6" w14:paraId="45F9AE7F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EB7649" w14:textId="2D6CB8EF" w:rsidR="005C2566" w:rsidRPr="001F4BD6" w:rsidRDefault="005C2566" w:rsidP="005C256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unedinPACE</w:t>
            </w:r>
            <w:proofErr w:type="spellEnd"/>
            <w:r w:rsidR="007F2C9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&amp; 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D25CC9F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E27E494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78BC22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1D6514B" w14:textId="7777777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C2566" w:rsidRPr="001F4BD6" w14:paraId="2EF9EE72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020ECBF" w14:textId="77777777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1: Full coup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A270F89" w14:textId="4C1C306F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54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78BE4CB" w14:textId="707AEAD0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47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CD51A69" w14:textId="368F1B4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62FFBE" w14:textId="745504C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AB2960" w:rsidRPr="001F4BD6" w14:paraId="77A3E70F" w14:textId="77777777" w:rsidTr="00054E2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448FED3" w14:textId="51B0ED06" w:rsidR="00AB2960" w:rsidRPr="001F4BD6" w:rsidRDefault="00AB2960" w:rsidP="00F4241C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2: No coup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F64B6B3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55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75C1C6E4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49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5F81F2D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AD0CF0D" w14:textId="77777777" w:rsidR="00AB2960" w:rsidRPr="001F4BD6" w:rsidRDefault="00AB2960" w:rsidP="00F424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5C2566" w:rsidRPr="001F4BD6" w14:paraId="18CA4B8A" w14:textId="77777777" w:rsidTr="00054E27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3D5DC3" w14:textId="43AB77DA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Unidirectional,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E3CC1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DunedinPACE</w:t>
            </w:r>
            <w:proofErr w:type="spellEnd"/>
            <w:r w:rsidR="00B4290E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E3CC1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E3CC1" w:rsidRPr="001F4BD6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E42CD37" w14:textId="7CA4DE57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354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3C7ACD8" w14:textId="5BF2BBA5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3481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E3EA997" w14:textId="0A159584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4FCFEDE" w14:textId="7915A3FE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</w:tr>
      <w:tr w:rsidR="005C2566" w:rsidRPr="001F4BD6" w14:paraId="402F7505" w14:textId="77777777" w:rsidTr="00054E27">
        <w:trPr>
          <w:trHeight w:val="3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C0AC26" w14:textId="405D6D96" w:rsidR="005C2566" w:rsidRPr="001F4BD6" w:rsidRDefault="005C2566" w:rsidP="005C2566">
            <w:pPr>
              <w:ind w:left="185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</w:t>
            </w:r>
            <w:r w:rsidR="00AB2960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: </w:t>
            </w:r>
            <w:r w:rsidR="00054E27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Unidirectional, </w:t>
            </w:r>
            <w:r w:rsidR="00BE3CC1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I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→</w:t>
            </w:r>
            <w:r w:rsidR="00B4290E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BE3CC1" w:rsidRPr="001F4BD6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unedinPA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198FE6E" w14:textId="4E414C92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55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5658685" w14:textId="3A235C46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349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E67DE0" w14:textId="7997BE18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F77C0E2" w14:textId="4D64A8A9" w:rsidR="005C2566" w:rsidRPr="001F4BD6" w:rsidRDefault="005C2566" w:rsidP="00E83D5D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1F4BD6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</w:tbl>
    <w:p w14:paraId="74E7CED7" w14:textId="6C89A8D4" w:rsidR="00A96CC3" w:rsidRPr="00F50498" w:rsidRDefault="005C2566" w:rsidP="00B25E5F">
      <w:pPr>
        <w:spacing w:before="120"/>
        <w:rPr>
          <w:rFonts w:ascii="Times New Roman" w:hAnsi="Times New Roman"/>
        </w:rPr>
      </w:pPr>
      <w:r w:rsidRPr="001F4BD6">
        <w:rPr>
          <w:rFonts w:ascii="Times New Roman" w:eastAsia="Times New Roman" w:hAnsi="Times New Roman"/>
          <w:i/>
          <w:iCs/>
          <w:color w:val="000000"/>
          <w:sz w:val="21"/>
          <w:szCs w:val="21"/>
        </w:rPr>
        <w:t>AIC</w:t>
      </w:r>
      <w:r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, Akaike information criterion; </w:t>
      </w:r>
      <w:proofErr w:type="spellStart"/>
      <w:r w:rsidRPr="001F4BD6">
        <w:rPr>
          <w:rFonts w:ascii="Times New Roman" w:eastAsia="Times New Roman" w:hAnsi="Times New Roman"/>
          <w:i/>
          <w:iCs/>
          <w:color w:val="000000"/>
          <w:sz w:val="21"/>
          <w:szCs w:val="21"/>
        </w:rPr>
        <w:t>df</w:t>
      </w:r>
      <w:proofErr w:type="spellEnd"/>
      <w:r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, degrees of freedom; </w:t>
      </w:r>
      <w:r w:rsidRPr="001F4BD6">
        <w:rPr>
          <w:rFonts w:ascii="Times New Roman" w:eastAsia="Times New Roman" w:hAnsi="Times New Roman"/>
          <w:i/>
          <w:iCs/>
          <w:color w:val="000000"/>
          <w:sz w:val="21"/>
          <w:szCs w:val="21"/>
        </w:rPr>
        <w:t>LL</w:t>
      </w:r>
      <w:r w:rsidRPr="001F4BD6">
        <w:rPr>
          <w:rFonts w:ascii="Times New Roman" w:eastAsia="Times New Roman" w:hAnsi="Times New Roman"/>
          <w:color w:val="000000"/>
          <w:sz w:val="21"/>
          <w:szCs w:val="21"/>
        </w:rPr>
        <w:t>, log-likelihood.</w:t>
      </w:r>
      <w:r w:rsidR="00F43BCB"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 </w:t>
      </w:r>
      <w:r w:rsidR="00F43BCB" w:rsidRPr="001F4BD6">
        <w:rPr>
          <w:rFonts w:ascii="Times New Roman" w:eastAsia="Times New Roman" w:hAnsi="Times New Roman"/>
          <w:i/>
          <w:iCs/>
          <w:color w:val="000000"/>
          <w:sz w:val="21"/>
          <w:szCs w:val="21"/>
        </w:rPr>
        <w:t>P</w:t>
      </w:r>
      <w:r w:rsidR="00F43BCB"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-values are obtained from likelihood ratio tests comparing each constrained model to the full </w:t>
      </w:r>
      <w:r w:rsidR="0011660C" w:rsidRPr="001F4BD6">
        <w:rPr>
          <w:rFonts w:ascii="Times New Roman" w:eastAsia="Times New Roman" w:hAnsi="Times New Roman"/>
          <w:color w:val="000000"/>
          <w:sz w:val="21"/>
          <w:szCs w:val="21"/>
        </w:rPr>
        <w:t>coupling</w:t>
      </w:r>
      <w:r w:rsidR="003F0A54"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 (bidirectional)</w:t>
      </w:r>
      <w:r w:rsidR="0011660C"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 </w:t>
      </w:r>
      <w:r w:rsidR="00F43BCB" w:rsidRPr="001F4BD6">
        <w:rPr>
          <w:rFonts w:ascii="Times New Roman" w:eastAsia="Times New Roman" w:hAnsi="Times New Roman"/>
          <w:color w:val="000000"/>
          <w:sz w:val="21"/>
          <w:szCs w:val="21"/>
        </w:rPr>
        <w:t>model</w:t>
      </w:r>
      <w:r w:rsidR="00E824A2">
        <w:rPr>
          <w:rFonts w:ascii="Times New Roman" w:eastAsia="Times New Roman" w:hAnsi="Times New Roman"/>
          <w:color w:val="000000"/>
          <w:sz w:val="22"/>
          <w:szCs w:val="22"/>
        </w:rPr>
        <w:t xml:space="preserve">; a </w:t>
      </w:r>
      <w:r w:rsidR="00E824A2" w:rsidRPr="0089108C">
        <w:rPr>
          <w:rFonts w:ascii="Times New Roman" w:eastAsia="Times New Roman" w:hAnsi="Times New Roman"/>
          <w:i/>
          <w:color w:val="000000"/>
          <w:sz w:val="22"/>
          <w:szCs w:val="22"/>
        </w:rPr>
        <w:t>p</w:t>
      </w:r>
      <w:r w:rsidR="00E824A2">
        <w:rPr>
          <w:rFonts w:ascii="Times New Roman" w:eastAsia="Times New Roman" w:hAnsi="Times New Roman"/>
          <w:color w:val="000000"/>
          <w:sz w:val="22"/>
          <w:szCs w:val="22"/>
        </w:rPr>
        <w:t>-value &lt;.05 indicates a significant loss in model fit</w:t>
      </w:r>
      <w:r w:rsidR="00021251">
        <w:rPr>
          <w:rFonts w:ascii="Times New Roman" w:eastAsia="Times New Roman" w:hAnsi="Times New Roman"/>
          <w:color w:val="000000"/>
          <w:sz w:val="22"/>
          <w:szCs w:val="22"/>
        </w:rPr>
        <w:t>.</w:t>
      </w:r>
      <w:r w:rsidR="00F43BCB" w:rsidRPr="001F4BD6">
        <w:rPr>
          <w:rFonts w:ascii="Times New Roman" w:eastAsia="Times New Roman" w:hAnsi="Times New Roman"/>
          <w:color w:val="000000"/>
          <w:sz w:val="21"/>
          <w:szCs w:val="21"/>
        </w:rPr>
        <w:t xml:space="preserve"> The best-fitting models are shown in bold.</w:t>
      </w:r>
    </w:p>
    <w:sectPr w:rsidR="00A96CC3" w:rsidRPr="00F50498" w:rsidSect="0045602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7361A" w14:textId="77777777" w:rsidR="00FC13F5" w:rsidRDefault="00FC13F5" w:rsidP="0029622C">
      <w:r>
        <w:separator/>
      </w:r>
    </w:p>
  </w:endnote>
  <w:endnote w:type="continuationSeparator" w:id="0">
    <w:p w14:paraId="35A29FE2" w14:textId="77777777" w:rsidR="00FC13F5" w:rsidRDefault="00FC13F5" w:rsidP="0029622C">
      <w:r>
        <w:continuationSeparator/>
      </w:r>
    </w:p>
  </w:endnote>
  <w:endnote w:type="continuationNotice" w:id="1">
    <w:p w14:paraId="3867F596" w14:textId="77777777" w:rsidR="00FC13F5" w:rsidRDefault="00FC13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4913727"/>
      <w:docPartObj>
        <w:docPartGallery w:val="Page Numbers (Bottom of Page)"/>
        <w:docPartUnique/>
      </w:docPartObj>
    </w:sdtPr>
    <w:sdtContent>
      <w:p w14:paraId="224C107B" w14:textId="7DDC9005" w:rsidR="004C18D7" w:rsidRDefault="004C18D7" w:rsidP="007306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77A9DAF" w14:textId="77777777" w:rsidR="004C18D7" w:rsidRDefault="004C18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/>
      </w:rPr>
      <w:id w:val="-812412641"/>
      <w:docPartObj>
        <w:docPartGallery w:val="Page Numbers (Bottom of Page)"/>
        <w:docPartUnique/>
      </w:docPartObj>
    </w:sdtPr>
    <w:sdtContent>
      <w:p w14:paraId="217E58CA" w14:textId="496037A0" w:rsidR="004C18D7" w:rsidRPr="00CE4EEB" w:rsidRDefault="004C18D7" w:rsidP="007306E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/>
          </w:rPr>
        </w:pPr>
        <w:r w:rsidRPr="00CE4EEB">
          <w:rPr>
            <w:rStyle w:val="PageNumber"/>
            <w:rFonts w:ascii="Times New Roman" w:hAnsi="Times New Roman"/>
          </w:rPr>
          <w:fldChar w:fldCharType="begin"/>
        </w:r>
        <w:r w:rsidRPr="00CE4EEB">
          <w:rPr>
            <w:rStyle w:val="PageNumber"/>
            <w:rFonts w:ascii="Times New Roman" w:hAnsi="Times New Roman"/>
          </w:rPr>
          <w:instrText xml:space="preserve"> PAGE </w:instrText>
        </w:r>
        <w:r w:rsidRPr="00CE4EEB">
          <w:rPr>
            <w:rStyle w:val="PageNumber"/>
            <w:rFonts w:ascii="Times New Roman" w:hAnsi="Times New Roman"/>
          </w:rPr>
          <w:fldChar w:fldCharType="separate"/>
        </w:r>
        <w:r w:rsidR="00B75C4B">
          <w:rPr>
            <w:rStyle w:val="PageNumber"/>
            <w:rFonts w:ascii="Times New Roman" w:hAnsi="Times New Roman"/>
            <w:noProof/>
          </w:rPr>
          <w:t>4</w:t>
        </w:r>
        <w:r w:rsidRPr="00CE4EEB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0C718A24" w14:textId="77777777" w:rsidR="004C18D7" w:rsidRPr="00CE4EEB" w:rsidRDefault="004C18D7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621B5" w14:textId="77777777" w:rsidR="00FC13F5" w:rsidRDefault="00FC13F5" w:rsidP="0029622C">
      <w:r>
        <w:separator/>
      </w:r>
    </w:p>
  </w:footnote>
  <w:footnote w:type="continuationSeparator" w:id="0">
    <w:p w14:paraId="19978B2E" w14:textId="77777777" w:rsidR="00FC13F5" w:rsidRDefault="00FC13F5" w:rsidP="0029622C">
      <w:r>
        <w:continuationSeparator/>
      </w:r>
    </w:p>
  </w:footnote>
  <w:footnote w:type="continuationNotice" w:id="1">
    <w:p w14:paraId="0C45B11B" w14:textId="77777777" w:rsidR="00FC13F5" w:rsidRDefault="00FC13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0840"/>
    <w:multiLevelType w:val="hybridMultilevel"/>
    <w:tmpl w:val="F5902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51D75"/>
    <w:multiLevelType w:val="hybridMultilevel"/>
    <w:tmpl w:val="7C66B6BC"/>
    <w:lvl w:ilvl="0" w:tplc="272A047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10CCB"/>
    <w:multiLevelType w:val="hybridMultilevel"/>
    <w:tmpl w:val="0C30C83E"/>
    <w:lvl w:ilvl="0" w:tplc="7938C28C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94EB1"/>
    <w:multiLevelType w:val="hybridMultilevel"/>
    <w:tmpl w:val="A170B6BA"/>
    <w:lvl w:ilvl="0" w:tplc="272A0472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64537C"/>
    <w:multiLevelType w:val="hybridMultilevel"/>
    <w:tmpl w:val="18F48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BB7D41"/>
    <w:multiLevelType w:val="hybridMultilevel"/>
    <w:tmpl w:val="2E4091F6"/>
    <w:lvl w:ilvl="0" w:tplc="809A08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E06BBA"/>
    <w:multiLevelType w:val="hybridMultilevel"/>
    <w:tmpl w:val="FC526E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1109C3"/>
    <w:multiLevelType w:val="hybridMultilevel"/>
    <w:tmpl w:val="3A4CC218"/>
    <w:lvl w:ilvl="0" w:tplc="CF12762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1671E"/>
    <w:multiLevelType w:val="hybridMultilevel"/>
    <w:tmpl w:val="673E411C"/>
    <w:lvl w:ilvl="0" w:tplc="D12887C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E51312"/>
    <w:multiLevelType w:val="hybridMultilevel"/>
    <w:tmpl w:val="5964B358"/>
    <w:lvl w:ilvl="0" w:tplc="79AC26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F04E31"/>
    <w:multiLevelType w:val="hybridMultilevel"/>
    <w:tmpl w:val="08A4C462"/>
    <w:lvl w:ilvl="0" w:tplc="0E94AC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D7405"/>
    <w:multiLevelType w:val="hybridMultilevel"/>
    <w:tmpl w:val="8696CFBA"/>
    <w:lvl w:ilvl="0" w:tplc="441440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0B560C"/>
    <w:multiLevelType w:val="hybridMultilevel"/>
    <w:tmpl w:val="49801274"/>
    <w:lvl w:ilvl="0" w:tplc="9AF2C5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5D0987"/>
    <w:multiLevelType w:val="hybridMultilevel"/>
    <w:tmpl w:val="78723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539208">
    <w:abstractNumId w:val="3"/>
  </w:num>
  <w:num w:numId="2" w16cid:durableId="896472032">
    <w:abstractNumId w:val="1"/>
  </w:num>
  <w:num w:numId="3" w16cid:durableId="745037578">
    <w:abstractNumId w:val="2"/>
  </w:num>
  <w:num w:numId="4" w16cid:durableId="530995441">
    <w:abstractNumId w:val="9"/>
  </w:num>
  <w:num w:numId="5" w16cid:durableId="707532395">
    <w:abstractNumId w:val="4"/>
  </w:num>
  <w:num w:numId="6" w16cid:durableId="99450069">
    <w:abstractNumId w:val="13"/>
  </w:num>
  <w:num w:numId="7" w16cid:durableId="1315643921">
    <w:abstractNumId w:val="6"/>
  </w:num>
  <w:num w:numId="8" w16cid:durableId="1873490667">
    <w:abstractNumId w:val="11"/>
  </w:num>
  <w:num w:numId="9" w16cid:durableId="1584873492">
    <w:abstractNumId w:val="8"/>
  </w:num>
  <w:num w:numId="10" w16cid:durableId="1758210448">
    <w:abstractNumId w:val="12"/>
  </w:num>
  <w:num w:numId="11" w16cid:durableId="2123180959">
    <w:abstractNumId w:val="5"/>
  </w:num>
  <w:num w:numId="12" w16cid:durableId="673193498">
    <w:abstractNumId w:val="10"/>
  </w:num>
  <w:num w:numId="13" w16cid:durableId="226650435">
    <w:abstractNumId w:val="0"/>
  </w:num>
  <w:num w:numId="14" w16cid:durableId="3836764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729"/>
    <w:rsid w:val="000008BE"/>
    <w:rsid w:val="00000AF7"/>
    <w:rsid w:val="00000B55"/>
    <w:rsid w:val="00000D55"/>
    <w:rsid w:val="000011BB"/>
    <w:rsid w:val="00001370"/>
    <w:rsid w:val="00001A27"/>
    <w:rsid w:val="00002A6C"/>
    <w:rsid w:val="0000324E"/>
    <w:rsid w:val="000033A4"/>
    <w:rsid w:val="00003ED3"/>
    <w:rsid w:val="00004829"/>
    <w:rsid w:val="00004EF5"/>
    <w:rsid w:val="00004F35"/>
    <w:rsid w:val="0000539C"/>
    <w:rsid w:val="00005C06"/>
    <w:rsid w:val="00005E4E"/>
    <w:rsid w:val="0000635E"/>
    <w:rsid w:val="00007100"/>
    <w:rsid w:val="000073BC"/>
    <w:rsid w:val="0000799D"/>
    <w:rsid w:val="00007AF3"/>
    <w:rsid w:val="00010451"/>
    <w:rsid w:val="00010B90"/>
    <w:rsid w:val="00010E03"/>
    <w:rsid w:val="00011443"/>
    <w:rsid w:val="0001165D"/>
    <w:rsid w:val="00011784"/>
    <w:rsid w:val="00011C81"/>
    <w:rsid w:val="000123C1"/>
    <w:rsid w:val="000131B8"/>
    <w:rsid w:val="0001326D"/>
    <w:rsid w:val="000135F4"/>
    <w:rsid w:val="00013EB3"/>
    <w:rsid w:val="0001410D"/>
    <w:rsid w:val="0001465E"/>
    <w:rsid w:val="00014DAE"/>
    <w:rsid w:val="00014EF2"/>
    <w:rsid w:val="00015F37"/>
    <w:rsid w:val="0001611B"/>
    <w:rsid w:val="000164F2"/>
    <w:rsid w:val="00016658"/>
    <w:rsid w:val="00016DF9"/>
    <w:rsid w:val="000172E0"/>
    <w:rsid w:val="0001777A"/>
    <w:rsid w:val="00017C26"/>
    <w:rsid w:val="00017ED1"/>
    <w:rsid w:val="00017F8C"/>
    <w:rsid w:val="00017FE1"/>
    <w:rsid w:val="000203EE"/>
    <w:rsid w:val="00020859"/>
    <w:rsid w:val="00020F1E"/>
    <w:rsid w:val="00021251"/>
    <w:rsid w:val="000215CA"/>
    <w:rsid w:val="00021A1F"/>
    <w:rsid w:val="00021CFA"/>
    <w:rsid w:val="00021D94"/>
    <w:rsid w:val="0002212F"/>
    <w:rsid w:val="00022494"/>
    <w:rsid w:val="000227E5"/>
    <w:rsid w:val="00024322"/>
    <w:rsid w:val="000250E3"/>
    <w:rsid w:val="000251CD"/>
    <w:rsid w:val="000255A0"/>
    <w:rsid w:val="00025871"/>
    <w:rsid w:val="00025889"/>
    <w:rsid w:val="000258BC"/>
    <w:rsid w:val="00026385"/>
    <w:rsid w:val="0002650F"/>
    <w:rsid w:val="00026BB4"/>
    <w:rsid w:val="00027012"/>
    <w:rsid w:val="00027052"/>
    <w:rsid w:val="00027B8E"/>
    <w:rsid w:val="00027EA9"/>
    <w:rsid w:val="000312C6"/>
    <w:rsid w:val="000319D9"/>
    <w:rsid w:val="00031B5F"/>
    <w:rsid w:val="00032162"/>
    <w:rsid w:val="000326B1"/>
    <w:rsid w:val="000326E8"/>
    <w:rsid w:val="0003291E"/>
    <w:rsid w:val="0003299C"/>
    <w:rsid w:val="00032A25"/>
    <w:rsid w:val="000331D0"/>
    <w:rsid w:val="000338A9"/>
    <w:rsid w:val="00033DAD"/>
    <w:rsid w:val="00033DFF"/>
    <w:rsid w:val="00034340"/>
    <w:rsid w:val="000349D6"/>
    <w:rsid w:val="000353CF"/>
    <w:rsid w:val="000354E3"/>
    <w:rsid w:val="00035839"/>
    <w:rsid w:val="000362DF"/>
    <w:rsid w:val="00040987"/>
    <w:rsid w:val="0004135D"/>
    <w:rsid w:val="00041453"/>
    <w:rsid w:val="00042006"/>
    <w:rsid w:val="0004256B"/>
    <w:rsid w:val="0004258B"/>
    <w:rsid w:val="00042D0B"/>
    <w:rsid w:val="00043360"/>
    <w:rsid w:val="00043601"/>
    <w:rsid w:val="0004398F"/>
    <w:rsid w:val="00043DDC"/>
    <w:rsid w:val="00043F06"/>
    <w:rsid w:val="000456A2"/>
    <w:rsid w:val="00045AE9"/>
    <w:rsid w:val="00046080"/>
    <w:rsid w:val="00046105"/>
    <w:rsid w:val="00046605"/>
    <w:rsid w:val="0004759A"/>
    <w:rsid w:val="00047993"/>
    <w:rsid w:val="00047F87"/>
    <w:rsid w:val="00050231"/>
    <w:rsid w:val="00050A6E"/>
    <w:rsid w:val="00050F27"/>
    <w:rsid w:val="00051846"/>
    <w:rsid w:val="000518DE"/>
    <w:rsid w:val="00051925"/>
    <w:rsid w:val="00051E55"/>
    <w:rsid w:val="00051E83"/>
    <w:rsid w:val="00051F8E"/>
    <w:rsid w:val="000521B7"/>
    <w:rsid w:val="0005301B"/>
    <w:rsid w:val="00053A74"/>
    <w:rsid w:val="00054BF5"/>
    <w:rsid w:val="00054CB5"/>
    <w:rsid w:val="00054D89"/>
    <w:rsid w:val="00054E27"/>
    <w:rsid w:val="000552DF"/>
    <w:rsid w:val="00055BF3"/>
    <w:rsid w:val="00056334"/>
    <w:rsid w:val="000564D3"/>
    <w:rsid w:val="00056793"/>
    <w:rsid w:val="00057171"/>
    <w:rsid w:val="0005726B"/>
    <w:rsid w:val="00057602"/>
    <w:rsid w:val="000602F3"/>
    <w:rsid w:val="00060478"/>
    <w:rsid w:val="000608B2"/>
    <w:rsid w:val="00060BCC"/>
    <w:rsid w:val="00060E57"/>
    <w:rsid w:val="000615C0"/>
    <w:rsid w:val="00061B3C"/>
    <w:rsid w:val="00061E8E"/>
    <w:rsid w:val="000625A8"/>
    <w:rsid w:val="00062659"/>
    <w:rsid w:val="00062985"/>
    <w:rsid w:val="00062C3B"/>
    <w:rsid w:val="00063925"/>
    <w:rsid w:val="00063D17"/>
    <w:rsid w:val="00063D72"/>
    <w:rsid w:val="00063DEE"/>
    <w:rsid w:val="00063EFC"/>
    <w:rsid w:val="000646FA"/>
    <w:rsid w:val="0006500A"/>
    <w:rsid w:val="0006513A"/>
    <w:rsid w:val="00065896"/>
    <w:rsid w:val="00065C76"/>
    <w:rsid w:val="000660F8"/>
    <w:rsid w:val="00066405"/>
    <w:rsid w:val="000666EB"/>
    <w:rsid w:val="000670E8"/>
    <w:rsid w:val="0006741E"/>
    <w:rsid w:val="00067E63"/>
    <w:rsid w:val="000702A6"/>
    <w:rsid w:val="000702DD"/>
    <w:rsid w:val="00070309"/>
    <w:rsid w:val="000707A1"/>
    <w:rsid w:val="0007188D"/>
    <w:rsid w:val="000722E0"/>
    <w:rsid w:val="000729DF"/>
    <w:rsid w:val="00072AE2"/>
    <w:rsid w:val="00072BC4"/>
    <w:rsid w:val="00073024"/>
    <w:rsid w:val="000730E4"/>
    <w:rsid w:val="00073634"/>
    <w:rsid w:val="00073AC9"/>
    <w:rsid w:val="000745D2"/>
    <w:rsid w:val="000748BB"/>
    <w:rsid w:val="00074941"/>
    <w:rsid w:val="00075CDD"/>
    <w:rsid w:val="00076A96"/>
    <w:rsid w:val="000777DF"/>
    <w:rsid w:val="00080145"/>
    <w:rsid w:val="00080628"/>
    <w:rsid w:val="00080BF4"/>
    <w:rsid w:val="00080EE4"/>
    <w:rsid w:val="0008131F"/>
    <w:rsid w:val="0008138F"/>
    <w:rsid w:val="00082016"/>
    <w:rsid w:val="00082059"/>
    <w:rsid w:val="0008223D"/>
    <w:rsid w:val="00082375"/>
    <w:rsid w:val="0008256E"/>
    <w:rsid w:val="0008276A"/>
    <w:rsid w:val="000827D4"/>
    <w:rsid w:val="00082A25"/>
    <w:rsid w:val="00082BB7"/>
    <w:rsid w:val="000832B6"/>
    <w:rsid w:val="0008337A"/>
    <w:rsid w:val="00083613"/>
    <w:rsid w:val="00083886"/>
    <w:rsid w:val="00083B29"/>
    <w:rsid w:val="00084062"/>
    <w:rsid w:val="000843E8"/>
    <w:rsid w:val="00084B5D"/>
    <w:rsid w:val="000870B3"/>
    <w:rsid w:val="0008794D"/>
    <w:rsid w:val="00087A0C"/>
    <w:rsid w:val="00087BC3"/>
    <w:rsid w:val="000900DF"/>
    <w:rsid w:val="000900E0"/>
    <w:rsid w:val="00090884"/>
    <w:rsid w:val="00090B20"/>
    <w:rsid w:val="0009109C"/>
    <w:rsid w:val="000910C7"/>
    <w:rsid w:val="00091293"/>
    <w:rsid w:val="000912EF"/>
    <w:rsid w:val="000913A2"/>
    <w:rsid w:val="00091909"/>
    <w:rsid w:val="0009218B"/>
    <w:rsid w:val="0009226F"/>
    <w:rsid w:val="00092A21"/>
    <w:rsid w:val="00092BE0"/>
    <w:rsid w:val="00092E28"/>
    <w:rsid w:val="00093788"/>
    <w:rsid w:val="00093C4A"/>
    <w:rsid w:val="00093E0F"/>
    <w:rsid w:val="000943D2"/>
    <w:rsid w:val="000944C3"/>
    <w:rsid w:val="00095CDF"/>
    <w:rsid w:val="00096909"/>
    <w:rsid w:val="00097739"/>
    <w:rsid w:val="00097E37"/>
    <w:rsid w:val="00097E53"/>
    <w:rsid w:val="000A08F4"/>
    <w:rsid w:val="000A0B13"/>
    <w:rsid w:val="000A14E2"/>
    <w:rsid w:val="000A18C9"/>
    <w:rsid w:val="000A231D"/>
    <w:rsid w:val="000A29D7"/>
    <w:rsid w:val="000A2DCC"/>
    <w:rsid w:val="000A3F4C"/>
    <w:rsid w:val="000A3FDF"/>
    <w:rsid w:val="000A4637"/>
    <w:rsid w:val="000A4939"/>
    <w:rsid w:val="000A4AB0"/>
    <w:rsid w:val="000A5544"/>
    <w:rsid w:val="000A600A"/>
    <w:rsid w:val="000A66EC"/>
    <w:rsid w:val="000A66F5"/>
    <w:rsid w:val="000A68D9"/>
    <w:rsid w:val="000A694B"/>
    <w:rsid w:val="000A69D7"/>
    <w:rsid w:val="000A7ABC"/>
    <w:rsid w:val="000A7AF0"/>
    <w:rsid w:val="000B1F14"/>
    <w:rsid w:val="000B2C4F"/>
    <w:rsid w:val="000B3621"/>
    <w:rsid w:val="000B399E"/>
    <w:rsid w:val="000B4623"/>
    <w:rsid w:val="000B50AF"/>
    <w:rsid w:val="000B50CA"/>
    <w:rsid w:val="000B5751"/>
    <w:rsid w:val="000B5805"/>
    <w:rsid w:val="000B5D48"/>
    <w:rsid w:val="000B606E"/>
    <w:rsid w:val="000B6391"/>
    <w:rsid w:val="000B6444"/>
    <w:rsid w:val="000B68DA"/>
    <w:rsid w:val="000B6CAB"/>
    <w:rsid w:val="000B712A"/>
    <w:rsid w:val="000B7B7B"/>
    <w:rsid w:val="000C0488"/>
    <w:rsid w:val="000C0C41"/>
    <w:rsid w:val="000C0C46"/>
    <w:rsid w:val="000C147C"/>
    <w:rsid w:val="000C16FE"/>
    <w:rsid w:val="000C21A9"/>
    <w:rsid w:val="000C245F"/>
    <w:rsid w:val="000C253B"/>
    <w:rsid w:val="000C2D77"/>
    <w:rsid w:val="000C300B"/>
    <w:rsid w:val="000C3A02"/>
    <w:rsid w:val="000C44A6"/>
    <w:rsid w:val="000C455D"/>
    <w:rsid w:val="000C472A"/>
    <w:rsid w:val="000C4CD0"/>
    <w:rsid w:val="000C571A"/>
    <w:rsid w:val="000C6164"/>
    <w:rsid w:val="000C6528"/>
    <w:rsid w:val="000C6661"/>
    <w:rsid w:val="000C6EE9"/>
    <w:rsid w:val="000C726D"/>
    <w:rsid w:val="000C7A65"/>
    <w:rsid w:val="000C7B16"/>
    <w:rsid w:val="000D08C6"/>
    <w:rsid w:val="000D0DB7"/>
    <w:rsid w:val="000D1DC7"/>
    <w:rsid w:val="000D309B"/>
    <w:rsid w:val="000D32BE"/>
    <w:rsid w:val="000D359C"/>
    <w:rsid w:val="000D380D"/>
    <w:rsid w:val="000D477F"/>
    <w:rsid w:val="000D4867"/>
    <w:rsid w:val="000D4AA2"/>
    <w:rsid w:val="000D4F51"/>
    <w:rsid w:val="000D5125"/>
    <w:rsid w:val="000D5545"/>
    <w:rsid w:val="000D5833"/>
    <w:rsid w:val="000D68FF"/>
    <w:rsid w:val="000D6C51"/>
    <w:rsid w:val="000D6CAA"/>
    <w:rsid w:val="000D6EE6"/>
    <w:rsid w:val="000D73EB"/>
    <w:rsid w:val="000D7528"/>
    <w:rsid w:val="000D76A2"/>
    <w:rsid w:val="000E0037"/>
    <w:rsid w:val="000E0A78"/>
    <w:rsid w:val="000E1C75"/>
    <w:rsid w:val="000E2DC9"/>
    <w:rsid w:val="000E4035"/>
    <w:rsid w:val="000E4A07"/>
    <w:rsid w:val="000E4C99"/>
    <w:rsid w:val="000E4F04"/>
    <w:rsid w:val="000E4F40"/>
    <w:rsid w:val="000E5370"/>
    <w:rsid w:val="000E5414"/>
    <w:rsid w:val="000E6F59"/>
    <w:rsid w:val="000E78FC"/>
    <w:rsid w:val="000E7912"/>
    <w:rsid w:val="000E7DF3"/>
    <w:rsid w:val="000F0349"/>
    <w:rsid w:val="000F036D"/>
    <w:rsid w:val="000F03F9"/>
    <w:rsid w:val="000F03FA"/>
    <w:rsid w:val="000F0657"/>
    <w:rsid w:val="000F18D7"/>
    <w:rsid w:val="000F18DA"/>
    <w:rsid w:val="000F23CC"/>
    <w:rsid w:val="000F2A9A"/>
    <w:rsid w:val="000F2AEF"/>
    <w:rsid w:val="000F4694"/>
    <w:rsid w:val="000F4F05"/>
    <w:rsid w:val="000F51BE"/>
    <w:rsid w:val="000F525C"/>
    <w:rsid w:val="000F5C67"/>
    <w:rsid w:val="000F5D23"/>
    <w:rsid w:val="000F5FEE"/>
    <w:rsid w:val="000F62AD"/>
    <w:rsid w:val="000F62E3"/>
    <w:rsid w:val="000F67B5"/>
    <w:rsid w:val="000F6AF2"/>
    <w:rsid w:val="000F6CBF"/>
    <w:rsid w:val="000F7138"/>
    <w:rsid w:val="000F7560"/>
    <w:rsid w:val="000F75AE"/>
    <w:rsid w:val="000F7E4C"/>
    <w:rsid w:val="000F7E8B"/>
    <w:rsid w:val="00100308"/>
    <w:rsid w:val="00100AB1"/>
    <w:rsid w:val="00100AEA"/>
    <w:rsid w:val="00100AF5"/>
    <w:rsid w:val="0010108E"/>
    <w:rsid w:val="00101AFA"/>
    <w:rsid w:val="00101BC5"/>
    <w:rsid w:val="00101F3F"/>
    <w:rsid w:val="00101FCC"/>
    <w:rsid w:val="00102698"/>
    <w:rsid w:val="00102FA1"/>
    <w:rsid w:val="001031F3"/>
    <w:rsid w:val="001044C7"/>
    <w:rsid w:val="00104D32"/>
    <w:rsid w:val="00105539"/>
    <w:rsid w:val="00105D15"/>
    <w:rsid w:val="00105F06"/>
    <w:rsid w:val="00106757"/>
    <w:rsid w:val="0010688B"/>
    <w:rsid w:val="00106A20"/>
    <w:rsid w:val="00106E31"/>
    <w:rsid w:val="00107362"/>
    <w:rsid w:val="0010759D"/>
    <w:rsid w:val="00107D73"/>
    <w:rsid w:val="001103D5"/>
    <w:rsid w:val="0011071B"/>
    <w:rsid w:val="00110876"/>
    <w:rsid w:val="00110D23"/>
    <w:rsid w:val="00110E1B"/>
    <w:rsid w:val="00111352"/>
    <w:rsid w:val="001113CE"/>
    <w:rsid w:val="001115D4"/>
    <w:rsid w:val="001119A0"/>
    <w:rsid w:val="00111C76"/>
    <w:rsid w:val="00111C9B"/>
    <w:rsid w:val="0011272B"/>
    <w:rsid w:val="00112B85"/>
    <w:rsid w:val="00112E83"/>
    <w:rsid w:val="00113382"/>
    <w:rsid w:val="001137AD"/>
    <w:rsid w:val="00113CF1"/>
    <w:rsid w:val="00114001"/>
    <w:rsid w:val="00114169"/>
    <w:rsid w:val="00114957"/>
    <w:rsid w:val="00114B13"/>
    <w:rsid w:val="0011512B"/>
    <w:rsid w:val="0011581F"/>
    <w:rsid w:val="001158B8"/>
    <w:rsid w:val="00115A18"/>
    <w:rsid w:val="00115C81"/>
    <w:rsid w:val="00116109"/>
    <w:rsid w:val="0011660C"/>
    <w:rsid w:val="00116642"/>
    <w:rsid w:val="001166B8"/>
    <w:rsid w:val="001167F9"/>
    <w:rsid w:val="00116A10"/>
    <w:rsid w:val="00116EC9"/>
    <w:rsid w:val="0012065E"/>
    <w:rsid w:val="00120812"/>
    <w:rsid w:val="001211FD"/>
    <w:rsid w:val="00121A55"/>
    <w:rsid w:val="00122DD9"/>
    <w:rsid w:val="00123175"/>
    <w:rsid w:val="0012317B"/>
    <w:rsid w:val="001235E7"/>
    <w:rsid w:val="00123797"/>
    <w:rsid w:val="001241F5"/>
    <w:rsid w:val="00124850"/>
    <w:rsid w:val="001248F8"/>
    <w:rsid w:val="00124B20"/>
    <w:rsid w:val="00125335"/>
    <w:rsid w:val="00125743"/>
    <w:rsid w:val="00125A4C"/>
    <w:rsid w:val="00125B1D"/>
    <w:rsid w:val="00126270"/>
    <w:rsid w:val="0012671A"/>
    <w:rsid w:val="0012755D"/>
    <w:rsid w:val="00127739"/>
    <w:rsid w:val="00127C51"/>
    <w:rsid w:val="0013068D"/>
    <w:rsid w:val="00130A7F"/>
    <w:rsid w:val="00130DD6"/>
    <w:rsid w:val="00130EF9"/>
    <w:rsid w:val="00130FFB"/>
    <w:rsid w:val="00131414"/>
    <w:rsid w:val="00131BBE"/>
    <w:rsid w:val="00132099"/>
    <w:rsid w:val="001321E8"/>
    <w:rsid w:val="001323A0"/>
    <w:rsid w:val="00132BEE"/>
    <w:rsid w:val="0013337B"/>
    <w:rsid w:val="00133D53"/>
    <w:rsid w:val="00133E6C"/>
    <w:rsid w:val="00134851"/>
    <w:rsid w:val="00134B8E"/>
    <w:rsid w:val="00134C2D"/>
    <w:rsid w:val="00135493"/>
    <w:rsid w:val="00135728"/>
    <w:rsid w:val="0014092B"/>
    <w:rsid w:val="00140D50"/>
    <w:rsid w:val="00140E7A"/>
    <w:rsid w:val="00140F85"/>
    <w:rsid w:val="001413EC"/>
    <w:rsid w:val="001426C2"/>
    <w:rsid w:val="001427FE"/>
    <w:rsid w:val="00142A1C"/>
    <w:rsid w:val="00142AB6"/>
    <w:rsid w:val="00142DF0"/>
    <w:rsid w:val="00142E9B"/>
    <w:rsid w:val="00143390"/>
    <w:rsid w:val="0014339E"/>
    <w:rsid w:val="001433CF"/>
    <w:rsid w:val="00143710"/>
    <w:rsid w:val="0014395D"/>
    <w:rsid w:val="00143C63"/>
    <w:rsid w:val="00144702"/>
    <w:rsid w:val="00144A1C"/>
    <w:rsid w:val="0014575E"/>
    <w:rsid w:val="001462FF"/>
    <w:rsid w:val="00146560"/>
    <w:rsid w:val="0014685B"/>
    <w:rsid w:val="00146DED"/>
    <w:rsid w:val="00147112"/>
    <w:rsid w:val="00147162"/>
    <w:rsid w:val="0014747B"/>
    <w:rsid w:val="00150F37"/>
    <w:rsid w:val="00151061"/>
    <w:rsid w:val="001514BB"/>
    <w:rsid w:val="00151621"/>
    <w:rsid w:val="00151819"/>
    <w:rsid w:val="00151FD1"/>
    <w:rsid w:val="00152622"/>
    <w:rsid w:val="0015290D"/>
    <w:rsid w:val="00153349"/>
    <w:rsid w:val="001542D2"/>
    <w:rsid w:val="00155964"/>
    <w:rsid w:val="001567A3"/>
    <w:rsid w:val="001571E2"/>
    <w:rsid w:val="001601B7"/>
    <w:rsid w:val="001602C3"/>
    <w:rsid w:val="0016057B"/>
    <w:rsid w:val="001607F6"/>
    <w:rsid w:val="0016099D"/>
    <w:rsid w:val="00161628"/>
    <w:rsid w:val="00161C75"/>
    <w:rsid w:val="00161E71"/>
    <w:rsid w:val="00161E94"/>
    <w:rsid w:val="001629B0"/>
    <w:rsid w:val="001629CA"/>
    <w:rsid w:val="0016315E"/>
    <w:rsid w:val="001631B6"/>
    <w:rsid w:val="00163507"/>
    <w:rsid w:val="00163623"/>
    <w:rsid w:val="0016377D"/>
    <w:rsid w:val="00163969"/>
    <w:rsid w:val="00163986"/>
    <w:rsid w:val="00164203"/>
    <w:rsid w:val="0016434C"/>
    <w:rsid w:val="00164823"/>
    <w:rsid w:val="001652D2"/>
    <w:rsid w:val="00165981"/>
    <w:rsid w:val="00165BA9"/>
    <w:rsid w:val="001662D4"/>
    <w:rsid w:val="00166F42"/>
    <w:rsid w:val="001678AE"/>
    <w:rsid w:val="00167A46"/>
    <w:rsid w:val="0017141F"/>
    <w:rsid w:val="00171746"/>
    <w:rsid w:val="0017206B"/>
    <w:rsid w:val="0017230D"/>
    <w:rsid w:val="001726E8"/>
    <w:rsid w:val="001727BC"/>
    <w:rsid w:val="00172900"/>
    <w:rsid w:val="0017346D"/>
    <w:rsid w:val="00173A7C"/>
    <w:rsid w:val="00173F01"/>
    <w:rsid w:val="00174332"/>
    <w:rsid w:val="00175289"/>
    <w:rsid w:val="00175992"/>
    <w:rsid w:val="00175DFC"/>
    <w:rsid w:val="00175F5A"/>
    <w:rsid w:val="0017643B"/>
    <w:rsid w:val="001769A5"/>
    <w:rsid w:val="00177C4D"/>
    <w:rsid w:val="00180B94"/>
    <w:rsid w:val="00181556"/>
    <w:rsid w:val="0018159E"/>
    <w:rsid w:val="00181CAB"/>
    <w:rsid w:val="00182273"/>
    <w:rsid w:val="001825F0"/>
    <w:rsid w:val="001826B9"/>
    <w:rsid w:val="00182FB2"/>
    <w:rsid w:val="00183A3C"/>
    <w:rsid w:val="00183F6F"/>
    <w:rsid w:val="00183FE9"/>
    <w:rsid w:val="00184050"/>
    <w:rsid w:val="0018426F"/>
    <w:rsid w:val="00184495"/>
    <w:rsid w:val="001849B4"/>
    <w:rsid w:val="00184AA8"/>
    <w:rsid w:val="00184EB0"/>
    <w:rsid w:val="001850A0"/>
    <w:rsid w:val="0018525C"/>
    <w:rsid w:val="001856E3"/>
    <w:rsid w:val="00185769"/>
    <w:rsid w:val="001859CF"/>
    <w:rsid w:val="00185A83"/>
    <w:rsid w:val="00185F0A"/>
    <w:rsid w:val="001860A0"/>
    <w:rsid w:val="00186434"/>
    <w:rsid w:val="00186E0B"/>
    <w:rsid w:val="001875BB"/>
    <w:rsid w:val="00187B07"/>
    <w:rsid w:val="00187FDB"/>
    <w:rsid w:val="001904C7"/>
    <w:rsid w:val="001908EA"/>
    <w:rsid w:val="00190DB5"/>
    <w:rsid w:val="00191017"/>
    <w:rsid w:val="001914F6"/>
    <w:rsid w:val="00191B66"/>
    <w:rsid w:val="001920B5"/>
    <w:rsid w:val="0019343E"/>
    <w:rsid w:val="00193DB7"/>
    <w:rsid w:val="00193F1A"/>
    <w:rsid w:val="00193FD4"/>
    <w:rsid w:val="001942D2"/>
    <w:rsid w:val="00194356"/>
    <w:rsid w:val="001943B3"/>
    <w:rsid w:val="00194B4B"/>
    <w:rsid w:val="00195E41"/>
    <w:rsid w:val="001969D7"/>
    <w:rsid w:val="00197D4C"/>
    <w:rsid w:val="001A08AD"/>
    <w:rsid w:val="001A11B7"/>
    <w:rsid w:val="001A18DD"/>
    <w:rsid w:val="001A1E8C"/>
    <w:rsid w:val="001A1F1D"/>
    <w:rsid w:val="001A2081"/>
    <w:rsid w:val="001A31F1"/>
    <w:rsid w:val="001A345E"/>
    <w:rsid w:val="001A3658"/>
    <w:rsid w:val="001A3BF2"/>
    <w:rsid w:val="001A3DDE"/>
    <w:rsid w:val="001A3FD0"/>
    <w:rsid w:val="001A410F"/>
    <w:rsid w:val="001A43EA"/>
    <w:rsid w:val="001A46CA"/>
    <w:rsid w:val="001A55EF"/>
    <w:rsid w:val="001A57A2"/>
    <w:rsid w:val="001A59BB"/>
    <w:rsid w:val="001A5FBB"/>
    <w:rsid w:val="001A6AF8"/>
    <w:rsid w:val="001A7C28"/>
    <w:rsid w:val="001A7DC9"/>
    <w:rsid w:val="001A7F0A"/>
    <w:rsid w:val="001B0145"/>
    <w:rsid w:val="001B0D33"/>
    <w:rsid w:val="001B0EFC"/>
    <w:rsid w:val="001B1634"/>
    <w:rsid w:val="001B1C16"/>
    <w:rsid w:val="001B1FC0"/>
    <w:rsid w:val="001B28E0"/>
    <w:rsid w:val="001B2A21"/>
    <w:rsid w:val="001B2BAB"/>
    <w:rsid w:val="001B2C18"/>
    <w:rsid w:val="001B35BC"/>
    <w:rsid w:val="001B36CF"/>
    <w:rsid w:val="001B3956"/>
    <w:rsid w:val="001B3B16"/>
    <w:rsid w:val="001B441F"/>
    <w:rsid w:val="001B450E"/>
    <w:rsid w:val="001B47CF"/>
    <w:rsid w:val="001B48A9"/>
    <w:rsid w:val="001B5566"/>
    <w:rsid w:val="001B57B6"/>
    <w:rsid w:val="001B6B24"/>
    <w:rsid w:val="001B75CC"/>
    <w:rsid w:val="001C11FD"/>
    <w:rsid w:val="001C1900"/>
    <w:rsid w:val="001C2EC4"/>
    <w:rsid w:val="001C318E"/>
    <w:rsid w:val="001C481D"/>
    <w:rsid w:val="001C49C3"/>
    <w:rsid w:val="001C4D47"/>
    <w:rsid w:val="001C4F3E"/>
    <w:rsid w:val="001C5B24"/>
    <w:rsid w:val="001C6B8C"/>
    <w:rsid w:val="001C6F49"/>
    <w:rsid w:val="001C77A3"/>
    <w:rsid w:val="001D0088"/>
    <w:rsid w:val="001D0869"/>
    <w:rsid w:val="001D090B"/>
    <w:rsid w:val="001D0BE3"/>
    <w:rsid w:val="001D0F6B"/>
    <w:rsid w:val="001D1848"/>
    <w:rsid w:val="001D1F0E"/>
    <w:rsid w:val="001D25FC"/>
    <w:rsid w:val="001D27DD"/>
    <w:rsid w:val="001D31BB"/>
    <w:rsid w:val="001D31FC"/>
    <w:rsid w:val="001D3436"/>
    <w:rsid w:val="001D37B8"/>
    <w:rsid w:val="001D415A"/>
    <w:rsid w:val="001D42C7"/>
    <w:rsid w:val="001D4B08"/>
    <w:rsid w:val="001D4BE1"/>
    <w:rsid w:val="001D5940"/>
    <w:rsid w:val="001D6050"/>
    <w:rsid w:val="001D626D"/>
    <w:rsid w:val="001D628A"/>
    <w:rsid w:val="001D634C"/>
    <w:rsid w:val="001D6E7B"/>
    <w:rsid w:val="001D6E94"/>
    <w:rsid w:val="001D7CB1"/>
    <w:rsid w:val="001E0536"/>
    <w:rsid w:val="001E09EF"/>
    <w:rsid w:val="001E0D36"/>
    <w:rsid w:val="001E1897"/>
    <w:rsid w:val="001E1D18"/>
    <w:rsid w:val="001E1D57"/>
    <w:rsid w:val="001E1F17"/>
    <w:rsid w:val="001E3018"/>
    <w:rsid w:val="001E3289"/>
    <w:rsid w:val="001E332D"/>
    <w:rsid w:val="001E4934"/>
    <w:rsid w:val="001E4FFB"/>
    <w:rsid w:val="001E50CC"/>
    <w:rsid w:val="001E5CF7"/>
    <w:rsid w:val="001E5EA1"/>
    <w:rsid w:val="001E63EF"/>
    <w:rsid w:val="001E6AC8"/>
    <w:rsid w:val="001E6CE4"/>
    <w:rsid w:val="001E6EFA"/>
    <w:rsid w:val="001E7467"/>
    <w:rsid w:val="001E750B"/>
    <w:rsid w:val="001E7713"/>
    <w:rsid w:val="001E7826"/>
    <w:rsid w:val="001E794F"/>
    <w:rsid w:val="001E7B29"/>
    <w:rsid w:val="001E7B80"/>
    <w:rsid w:val="001E7D3A"/>
    <w:rsid w:val="001E7EA6"/>
    <w:rsid w:val="001E7ED3"/>
    <w:rsid w:val="001E7FEF"/>
    <w:rsid w:val="001F00B4"/>
    <w:rsid w:val="001F0127"/>
    <w:rsid w:val="001F0253"/>
    <w:rsid w:val="001F0830"/>
    <w:rsid w:val="001F0886"/>
    <w:rsid w:val="001F0D29"/>
    <w:rsid w:val="001F0F06"/>
    <w:rsid w:val="001F128E"/>
    <w:rsid w:val="001F1C9C"/>
    <w:rsid w:val="001F20DC"/>
    <w:rsid w:val="001F2806"/>
    <w:rsid w:val="001F293B"/>
    <w:rsid w:val="001F32BE"/>
    <w:rsid w:val="001F3556"/>
    <w:rsid w:val="001F3579"/>
    <w:rsid w:val="001F462E"/>
    <w:rsid w:val="001F4696"/>
    <w:rsid w:val="001F4B1B"/>
    <w:rsid w:val="001F4BD6"/>
    <w:rsid w:val="001F4C1C"/>
    <w:rsid w:val="001F51F0"/>
    <w:rsid w:val="001F5618"/>
    <w:rsid w:val="001F5822"/>
    <w:rsid w:val="001F669A"/>
    <w:rsid w:val="001F7AC1"/>
    <w:rsid w:val="001F7EA8"/>
    <w:rsid w:val="0020050A"/>
    <w:rsid w:val="0020088E"/>
    <w:rsid w:val="002009E9"/>
    <w:rsid w:val="00200A3A"/>
    <w:rsid w:val="00200DDD"/>
    <w:rsid w:val="002013B6"/>
    <w:rsid w:val="00201D44"/>
    <w:rsid w:val="00201DE0"/>
    <w:rsid w:val="00203539"/>
    <w:rsid w:val="002035F1"/>
    <w:rsid w:val="0020369F"/>
    <w:rsid w:val="00203764"/>
    <w:rsid w:val="00203AEC"/>
    <w:rsid w:val="002047AE"/>
    <w:rsid w:val="00205019"/>
    <w:rsid w:val="002052EA"/>
    <w:rsid w:val="00205BA9"/>
    <w:rsid w:val="00205DC0"/>
    <w:rsid w:val="00206EE1"/>
    <w:rsid w:val="002075E6"/>
    <w:rsid w:val="00207CD3"/>
    <w:rsid w:val="002107B1"/>
    <w:rsid w:val="002107DE"/>
    <w:rsid w:val="0021091F"/>
    <w:rsid w:val="002110BA"/>
    <w:rsid w:val="002114C4"/>
    <w:rsid w:val="00211689"/>
    <w:rsid w:val="00212233"/>
    <w:rsid w:val="00212502"/>
    <w:rsid w:val="002139B6"/>
    <w:rsid w:val="00213C9B"/>
    <w:rsid w:val="002150EB"/>
    <w:rsid w:val="00215355"/>
    <w:rsid w:val="00215650"/>
    <w:rsid w:val="00215CA5"/>
    <w:rsid w:val="00215D64"/>
    <w:rsid w:val="00216551"/>
    <w:rsid w:val="002172D3"/>
    <w:rsid w:val="002208C8"/>
    <w:rsid w:val="00220902"/>
    <w:rsid w:val="00220CAF"/>
    <w:rsid w:val="00220D21"/>
    <w:rsid w:val="00220EEC"/>
    <w:rsid w:val="002213E1"/>
    <w:rsid w:val="00221444"/>
    <w:rsid w:val="00221FDB"/>
    <w:rsid w:val="00222260"/>
    <w:rsid w:val="00222887"/>
    <w:rsid w:val="002239F0"/>
    <w:rsid w:val="00224924"/>
    <w:rsid w:val="00224D5F"/>
    <w:rsid w:val="00225337"/>
    <w:rsid w:val="00225479"/>
    <w:rsid w:val="00225720"/>
    <w:rsid w:val="00225863"/>
    <w:rsid w:val="00225AA6"/>
    <w:rsid w:val="002261A8"/>
    <w:rsid w:val="00227127"/>
    <w:rsid w:val="00227553"/>
    <w:rsid w:val="00227691"/>
    <w:rsid w:val="00227F69"/>
    <w:rsid w:val="0023017A"/>
    <w:rsid w:val="00230AF2"/>
    <w:rsid w:val="00230CB9"/>
    <w:rsid w:val="00230EDE"/>
    <w:rsid w:val="00231325"/>
    <w:rsid w:val="002318CF"/>
    <w:rsid w:val="0023212A"/>
    <w:rsid w:val="00232B06"/>
    <w:rsid w:val="00232D0F"/>
    <w:rsid w:val="00232E2A"/>
    <w:rsid w:val="0023302E"/>
    <w:rsid w:val="0023330B"/>
    <w:rsid w:val="00233EFF"/>
    <w:rsid w:val="00234393"/>
    <w:rsid w:val="002344B5"/>
    <w:rsid w:val="00234F77"/>
    <w:rsid w:val="00236039"/>
    <w:rsid w:val="002368D5"/>
    <w:rsid w:val="00236976"/>
    <w:rsid w:val="002369A9"/>
    <w:rsid w:val="00236DA5"/>
    <w:rsid w:val="002370AF"/>
    <w:rsid w:val="00237754"/>
    <w:rsid w:val="00237E90"/>
    <w:rsid w:val="00237EF4"/>
    <w:rsid w:val="00240320"/>
    <w:rsid w:val="00240701"/>
    <w:rsid w:val="002407CF"/>
    <w:rsid w:val="00240990"/>
    <w:rsid w:val="00240C72"/>
    <w:rsid w:val="00240EA1"/>
    <w:rsid w:val="00240EA4"/>
    <w:rsid w:val="00242BE7"/>
    <w:rsid w:val="0024332D"/>
    <w:rsid w:val="00243360"/>
    <w:rsid w:val="002434D4"/>
    <w:rsid w:val="0024382C"/>
    <w:rsid w:val="00244E80"/>
    <w:rsid w:val="002453CE"/>
    <w:rsid w:val="00245423"/>
    <w:rsid w:val="002456B6"/>
    <w:rsid w:val="00246ECA"/>
    <w:rsid w:val="00247409"/>
    <w:rsid w:val="00247669"/>
    <w:rsid w:val="00247896"/>
    <w:rsid w:val="002478EF"/>
    <w:rsid w:val="00247BD0"/>
    <w:rsid w:val="00247CC4"/>
    <w:rsid w:val="00247CFE"/>
    <w:rsid w:val="002504CD"/>
    <w:rsid w:val="00251546"/>
    <w:rsid w:val="00251A52"/>
    <w:rsid w:val="00253267"/>
    <w:rsid w:val="00253623"/>
    <w:rsid w:val="00253D50"/>
    <w:rsid w:val="0025507B"/>
    <w:rsid w:val="00255A28"/>
    <w:rsid w:val="00256501"/>
    <w:rsid w:val="00256D90"/>
    <w:rsid w:val="00257389"/>
    <w:rsid w:val="002579F7"/>
    <w:rsid w:val="002605CE"/>
    <w:rsid w:val="002610D4"/>
    <w:rsid w:val="002610D7"/>
    <w:rsid w:val="002610DF"/>
    <w:rsid w:val="002615A5"/>
    <w:rsid w:val="00261F8D"/>
    <w:rsid w:val="002621C5"/>
    <w:rsid w:val="0026234F"/>
    <w:rsid w:val="0026269B"/>
    <w:rsid w:val="00262D3B"/>
    <w:rsid w:val="00262DEF"/>
    <w:rsid w:val="002636D5"/>
    <w:rsid w:val="00263EEA"/>
    <w:rsid w:val="00264090"/>
    <w:rsid w:val="00264266"/>
    <w:rsid w:val="0026432B"/>
    <w:rsid w:val="002648AC"/>
    <w:rsid w:val="0026490A"/>
    <w:rsid w:val="002654A1"/>
    <w:rsid w:val="002654D1"/>
    <w:rsid w:val="002660B6"/>
    <w:rsid w:val="00266884"/>
    <w:rsid w:val="00266A40"/>
    <w:rsid w:val="00266C10"/>
    <w:rsid w:val="00266DC8"/>
    <w:rsid w:val="00267243"/>
    <w:rsid w:val="00267B5C"/>
    <w:rsid w:val="00267E0F"/>
    <w:rsid w:val="00270347"/>
    <w:rsid w:val="00270518"/>
    <w:rsid w:val="00270A48"/>
    <w:rsid w:val="00270AA1"/>
    <w:rsid w:val="00270F13"/>
    <w:rsid w:val="00270FDE"/>
    <w:rsid w:val="00271122"/>
    <w:rsid w:val="002711C0"/>
    <w:rsid w:val="0027197F"/>
    <w:rsid w:val="00272050"/>
    <w:rsid w:val="00273078"/>
    <w:rsid w:val="0027314A"/>
    <w:rsid w:val="002733C0"/>
    <w:rsid w:val="00273B7A"/>
    <w:rsid w:val="00273E8D"/>
    <w:rsid w:val="0027474A"/>
    <w:rsid w:val="00274BAF"/>
    <w:rsid w:val="002755CE"/>
    <w:rsid w:val="0027582C"/>
    <w:rsid w:val="00275E3F"/>
    <w:rsid w:val="00276545"/>
    <w:rsid w:val="00276E8C"/>
    <w:rsid w:val="002770E1"/>
    <w:rsid w:val="00277689"/>
    <w:rsid w:val="00277721"/>
    <w:rsid w:val="00277857"/>
    <w:rsid w:val="00277875"/>
    <w:rsid w:val="00277A1E"/>
    <w:rsid w:val="00280025"/>
    <w:rsid w:val="00280199"/>
    <w:rsid w:val="0028048F"/>
    <w:rsid w:val="00281B9D"/>
    <w:rsid w:val="00282014"/>
    <w:rsid w:val="0028336F"/>
    <w:rsid w:val="00283600"/>
    <w:rsid w:val="0028386C"/>
    <w:rsid w:val="002846A0"/>
    <w:rsid w:val="00284FAA"/>
    <w:rsid w:val="002853B8"/>
    <w:rsid w:val="00285A58"/>
    <w:rsid w:val="00285E3B"/>
    <w:rsid w:val="0028609E"/>
    <w:rsid w:val="00286102"/>
    <w:rsid w:val="00286DA7"/>
    <w:rsid w:val="00287EA4"/>
    <w:rsid w:val="00290571"/>
    <w:rsid w:val="00290C04"/>
    <w:rsid w:val="00291018"/>
    <w:rsid w:val="00291139"/>
    <w:rsid w:val="002916CB"/>
    <w:rsid w:val="00292016"/>
    <w:rsid w:val="00292495"/>
    <w:rsid w:val="002928E2"/>
    <w:rsid w:val="002939D3"/>
    <w:rsid w:val="00293D0B"/>
    <w:rsid w:val="0029446B"/>
    <w:rsid w:val="0029448B"/>
    <w:rsid w:val="0029469E"/>
    <w:rsid w:val="0029473C"/>
    <w:rsid w:val="00294EC5"/>
    <w:rsid w:val="0029622C"/>
    <w:rsid w:val="00296A03"/>
    <w:rsid w:val="00296B84"/>
    <w:rsid w:val="00296C87"/>
    <w:rsid w:val="0029738D"/>
    <w:rsid w:val="002973FD"/>
    <w:rsid w:val="00297704"/>
    <w:rsid w:val="0029782C"/>
    <w:rsid w:val="002979E6"/>
    <w:rsid w:val="00297A5E"/>
    <w:rsid w:val="002A0356"/>
    <w:rsid w:val="002A07D1"/>
    <w:rsid w:val="002A0BB3"/>
    <w:rsid w:val="002A1581"/>
    <w:rsid w:val="002A1612"/>
    <w:rsid w:val="002A1620"/>
    <w:rsid w:val="002A18FE"/>
    <w:rsid w:val="002A26C7"/>
    <w:rsid w:val="002A2F66"/>
    <w:rsid w:val="002A5297"/>
    <w:rsid w:val="002A5513"/>
    <w:rsid w:val="002A5B48"/>
    <w:rsid w:val="002A5E14"/>
    <w:rsid w:val="002A625C"/>
    <w:rsid w:val="002A63FA"/>
    <w:rsid w:val="002A69D0"/>
    <w:rsid w:val="002A69E4"/>
    <w:rsid w:val="002A6C46"/>
    <w:rsid w:val="002A713C"/>
    <w:rsid w:val="002A7158"/>
    <w:rsid w:val="002A77E8"/>
    <w:rsid w:val="002A7FA2"/>
    <w:rsid w:val="002B0524"/>
    <w:rsid w:val="002B0635"/>
    <w:rsid w:val="002B0749"/>
    <w:rsid w:val="002B0C4E"/>
    <w:rsid w:val="002B0C7B"/>
    <w:rsid w:val="002B0E22"/>
    <w:rsid w:val="002B153A"/>
    <w:rsid w:val="002B1635"/>
    <w:rsid w:val="002B26AB"/>
    <w:rsid w:val="002B27DB"/>
    <w:rsid w:val="002B2871"/>
    <w:rsid w:val="002B288B"/>
    <w:rsid w:val="002B3309"/>
    <w:rsid w:val="002B3A02"/>
    <w:rsid w:val="002B3B20"/>
    <w:rsid w:val="002B3DFA"/>
    <w:rsid w:val="002B42CD"/>
    <w:rsid w:val="002B4416"/>
    <w:rsid w:val="002B53F0"/>
    <w:rsid w:val="002B5619"/>
    <w:rsid w:val="002B5A50"/>
    <w:rsid w:val="002B5C3D"/>
    <w:rsid w:val="002B5F49"/>
    <w:rsid w:val="002B65D4"/>
    <w:rsid w:val="002B665A"/>
    <w:rsid w:val="002B724D"/>
    <w:rsid w:val="002B75F1"/>
    <w:rsid w:val="002B7C15"/>
    <w:rsid w:val="002B7E93"/>
    <w:rsid w:val="002C16D5"/>
    <w:rsid w:val="002C16D7"/>
    <w:rsid w:val="002C23FB"/>
    <w:rsid w:val="002C25F3"/>
    <w:rsid w:val="002C33C5"/>
    <w:rsid w:val="002C33CF"/>
    <w:rsid w:val="002C36CD"/>
    <w:rsid w:val="002C3AE3"/>
    <w:rsid w:val="002C499F"/>
    <w:rsid w:val="002C501E"/>
    <w:rsid w:val="002C53AA"/>
    <w:rsid w:val="002C57D6"/>
    <w:rsid w:val="002C5816"/>
    <w:rsid w:val="002C66C5"/>
    <w:rsid w:val="002C68A2"/>
    <w:rsid w:val="002C6AEE"/>
    <w:rsid w:val="002C6B3A"/>
    <w:rsid w:val="002C70B6"/>
    <w:rsid w:val="002C739F"/>
    <w:rsid w:val="002D0F7B"/>
    <w:rsid w:val="002D1B7B"/>
    <w:rsid w:val="002D1BD3"/>
    <w:rsid w:val="002D22D3"/>
    <w:rsid w:val="002D2341"/>
    <w:rsid w:val="002D2E28"/>
    <w:rsid w:val="002D2E77"/>
    <w:rsid w:val="002D2F4A"/>
    <w:rsid w:val="002D30EC"/>
    <w:rsid w:val="002D32D4"/>
    <w:rsid w:val="002D3CC2"/>
    <w:rsid w:val="002D4BCD"/>
    <w:rsid w:val="002D543D"/>
    <w:rsid w:val="002D5543"/>
    <w:rsid w:val="002D58E1"/>
    <w:rsid w:val="002D5F98"/>
    <w:rsid w:val="002D6007"/>
    <w:rsid w:val="002D631B"/>
    <w:rsid w:val="002D645D"/>
    <w:rsid w:val="002D6F73"/>
    <w:rsid w:val="002D7545"/>
    <w:rsid w:val="002D76C3"/>
    <w:rsid w:val="002D790A"/>
    <w:rsid w:val="002D7DAD"/>
    <w:rsid w:val="002D7F4E"/>
    <w:rsid w:val="002E0101"/>
    <w:rsid w:val="002E09F1"/>
    <w:rsid w:val="002E0C34"/>
    <w:rsid w:val="002E0D9F"/>
    <w:rsid w:val="002E0E50"/>
    <w:rsid w:val="002E17CF"/>
    <w:rsid w:val="002E21A0"/>
    <w:rsid w:val="002E256D"/>
    <w:rsid w:val="002E2EF0"/>
    <w:rsid w:val="002E3AF7"/>
    <w:rsid w:val="002E3E73"/>
    <w:rsid w:val="002E3EC2"/>
    <w:rsid w:val="002E402D"/>
    <w:rsid w:val="002E5C33"/>
    <w:rsid w:val="002E6137"/>
    <w:rsid w:val="002E71D7"/>
    <w:rsid w:val="002E76E9"/>
    <w:rsid w:val="002E79DB"/>
    <w:rsid w:val="002F1EA7"/>
    <w:rsid w:val="002F210F"/>
    <w:rsid w:val="002F259E"/>
    <w:rsid w:val="002F28C0"/>
    <w:rsid w:val="002F2CCA"/>
    <w:rsid w:val="002F3BFD"/>
    <w:rsid w:val="002F3E98"/>
    <w:rsid w:val="002F455C"/>
    <w:rsid w:val="002F4D44"/>
    <w:rsid w:val="002F4FF3"/>
    <w:rsid w:val="002F5057"/>
    <w:rsid w:val="002F5198"/>
    <w:rsid w:val="002F552A"/>
    <w:rsid w:val="002F563D"/>
    <w:rsid w:val="002F5738"/>
    <w:rsid w:val="002F65AC"/>
    <w:rsid w:val="002F69E2"/>
    <w:rsid w:val="002F6A4B"/>
    <w:rsid w:val="002F7831"/>
    <w:rsid w:val="002F78CD"/>
    <w:rsid w:val="002F7F0A"/>
    <w:rsid w:val="0030038E"/>
    <w:rsid w:val="003004B0"/>
    <w:rsid w:val="0030069E"/>
    <w:rsid w:val="0030099C"/>
    <w:rsid w:val="003009AA"/>
    <w:rsid w:val="00300E67"/>
    <w:rsid w:val="00300F78"/>
    <w:rsid w:val="0030142E"/>
    <w:rsid w:val="00301943"/>
    <w:rsid w:val="00301967"/>
    <w:rsid w:val="00301A74"/>
    <w:rsid w:val="003020DA"/>
    <w:rsid w:val="0030222B"/>
    <w:rsid w:val="00302622"/>
    <w:rsid w:val="00303DC5"/>
    <w:rsid w:val="00304499"/>
    <w:rsid w:val="003045FC"/>
    <w:rsid w:val="00305E7F"/>
    <w:rsid w:val="00306C70"/>
    <w:rsid w:val="00306E1E"/>
    <w:rsid w:val="0030716E"/>
    <w:rsid w:val="00307579"/>
    <w:rsid w:val="0031012C"/>
    <w:rsid w:val="00310401"/>
    <w:rsid w:val="003109AD"/>
    <w:rsid w:val="00310AEC"/>
    <w:rsid w:val="00310E10"/>
    <w:rsid w:val="0031112F"/>
    <w:rsid w:val="00311DA7"/>
    <w:rsid w:val="003121BF"/>
    <w:rsid w:val="00312729"/>
    <w:rsid w:val="00313D33"/>
    <w:rsid w:val="00314493"/>
    <w:rsid w:val="003149A7"/>
    <w:rsid w:val="00314AB5"/>
    <w:rsid w:val="00314BB8"/>
    <w:rsid w:val="00314E6D"/>
    <w:rsid w:val="00314F90"/>
    <w:rsid w:val="00315530"/>
    <w:rsid w:val="00315CA9"/>
    <w:rsid w:val="00315E4A"/>
    <w:rsid w:val="00316A33"/>
    <w:rsid w:val="00316F5A"/>
    <w:rsid w:val="00317B46"/>
    <w:rsid w:val="00317DB9"/>
    <w:rsid w:val="00317E17"/>
    <w:rsid w:val="00320371"/>
    <w:rsid w:val="0032045E"/>
    <w:rsid w:val="00320E5A"/>
    <w:rsid w:val="00321F0F"/>
    <w:rsid w:val="003224CA"/>
    <w:rsid w:val="00322DDA"/>
    <w:rsid w:val="00323C2E"/>
    <w:rsid w:val="00323D48"/>
    <w:rsid w:val="00324998"/>
    <w:rsid w:val="00324B97"/>
    <w:rsid w:val="00325433"/>
    <w:rsid w:val="0032560C"/>
    <w:rsid w:val="00325927"/>
    <w:rsid w:val="00325A6D"/>
    <w:rsid w:val="00325DB4"/>
    <w:rsid w:val="00326552"/>
    <w:rsid w:val="00326CAE"/>
    <w:rsid w:val="00326DFA"/>
    <w:rsid w:val="003271E2"/>
    <w:rsid w:val="003272D7"/>
    <w:rsid w:val="003276AE"/>
    <w:rsid w:val="00327722"/>
    <w:rsid w:val="00327C63"/>
    <w:rsid w:val="003302A4"/>
    <w:rsid w:val="00331F7D"/>
    <w:rsid w:val="00332053"/>
    <w:rsid w:val="00332706"/>
    <w:rsid w:val="0033274F"/>
    <w:rsid w:val="0033286E"/>
    <w:rsid w:val="00332ADF"/>
    <w:rsid w:val="00332F83"/>
    <w:rsid w:val="003338A3"/>
    <w:rsid w:val="00333AB8"/>
    <w:rsid w:val="00333B8E"/>
    <w:rsid w:val="00333BE8"/>
    <w:rsid w:val="00334363"/>
    <w:rsid w:val="0033485D"/>
    <w:rsid w:val="0033513B"/>
    <w:rsid w:val="00335206"/>
    <w:rsid w:val="00335246"/>
    <w:rsid w:val="00335F1D"/>
    <w:rsid w:val="0033626E"/>
    <w:rsid w:val="00336287"/>
    <w:rsid w:val="00336535"/>
    <w:rsid w:val="003366DA"/>
    <w:rsid w:val="003373CB"/>
    <w:rsid w:val="003401EB"/>
    <w:rsid w:val="00340368"/>
    <w:rsid w:val="0034102A"/>
    <w:rsid w:val="00341238"/>
    <w:rsid w:val="003415EF"/>
    <w:rsid w:val="003417A3"/>
    <w:rsid w:val="00341804"/>
    <w:rsid w:val="00341B57"/>
    <w:rsid w:val="00342A12"/>
    <w:rsid w:val="003430AB"/>
    <w:rsid w:val="003432C5"/>
    <w:rsid w:val="00343436"/>
    <w:rsid w:val="003438F9"/>
    <w:rsid w:val="00343975"/>
    <w:rsid w:val="00343C29"/>
    <w:rsid w:val="00343EC9"/>
    <w:rsid w:val="00344731"/>
    <w:rsid w:val="00344CB2"/>
    <w:rsid w:val="00345220"/>
    <w:rsid w:val="003460EB"/>
    <w:rsid w:val="00346A2E"/>
    <w:rsid w:val="00346B61"/>
    <w:rsid w:val="00346B7B"/>
    <w:rsid w:val="0034739E"/>
    <w:rsid w:val="003476E5"/>
    <w:rsid w:val="0034797E"/>
    <w:rsid w:val="00347A03"/>
    <w:rsid w:val="00347BBD"/>
    <w:rsid w:val="003505A3"/>
    <w:rsid w:val="00350DF3"/>
    <w:rsid w:val="00350F48"/>
    <w:rsid w:val="003511D8"/>
    <w:rsid w:val="0035164F"/>
    <w:rsid w:val="00351B5E"/>
    <w:rsid w:val="00351E8E"/>
    <w:rsid w:val="00352A0B"/>
    <w:rsid w:val="00352C30"/>
    <w:rsid w:val="00353D4B"/>
    <w:rsid w:val="00353EFD"/>
    <w:rsid w:val="00354DCA"/>
    <w:rsid w:val="00355F2E"/>
    <w:rsid w:val="00355FE8"/>
    <w:rsid w:val="00356923"/>
    <w:rsid w:val="00356B42"/>
    <w:rsid w:val="00356C8A"/>
    <w:rsid w:val="00357158"/>
    <w:rsid w:val="0035726E"/>
    <w:rsid w:val="00357CDB"/>
    <w:rsid w:val="003602FB"/>
    <w:rsid w:val="0036076B"/>
    <w:rsid w:val="00360ADC"/>
    <w:rsid w:val="00361039"/>
    <w:rsid w:val="003624B9"/>
    <w:rsid w:val="00362579"/>
    <w:rsid w:val="003626A8"/>
    <w:rsid w:val="00362911"/>
    <w:rsid w:val="003629F4"/>
    <w:rsid w:val="003630B0"/>
    <w:rsid w:val="003633D5"/>
    <w:rsid w:val="00363415"/>
    <w:rsid w:val="003635D5"/>
    <w:rsid w:val="00363EA8"/>
    <w:rsid w:val="003647CF"/>
    <w:rsid w:val="00364974"/>
    <w:rsid w:val="00364CD8"/>
    <w:rsid w:val="00364CFE"/>
    <w:rsid w:val="00365C4E"/>
    <w:rsid w:val="003660E8"/>
    <w:rsid w:val="00366495"/>
    <w:rsid w:val="00366501"/>
    <w:rsid w:val="003675F7"/>
    <w:rsid w:val="003704B3"/>
    <w:rsid w:val="00370CA8"/>
    <w:rsid w:val="00371200"/>
    <w:rsid w:val="003712BF"/>
    <w:rsid w:val="00371363"/>
    <w:rsid w:val="003716F3"/>
    <w:rsid w:val="00371C81"/>
    <w:rsid w:val="00372467"/>
    <w:rsid w:val="0037261F"/>
    <w:rsid w:val="00372A0A"/>
    <w:rsid w:val="00372C64"/>
    <w:rsid w:val="003730DB"/>
    <w:rsid w:val="00373259"/>
    <w:rsid w:val="003736AF"/>
    <w:rsid w:val="00374B5A"/>
    <w:rsid w:val="00374C9A"/>
    <w:rsid w:val="00374D9C"/>
    <w:rsid w:val="003756E6"/>
    <w:rsid w:val="00375C4A"/>
    <w:rsid w:val="00376425"/>
    <w:rsid w:val="00376599"/>
    <w:rsid w:val="003778EF"/>
    <w:rsid w:val="00377CB0"/>
    <w:rsid w:val="00377F50"/>
    <w:rsid w:val="00377FC0"/>
    <w:rsid w:val="003802D7"/>
    <w:rsid w:val="00380343"/>
    <w:rsid w:val="0038085E"/>
    <w:rsid w:val="003809F7"/>
    <w:rsid w:val="00380FA9"/>
    <w:rsid w:val="0038109F"/>
    <w:rsid w:val="003819D2"/>
    <w:rsid w:val="00382063"/>
    <w:rsid w:val="003822AC"/>
    <w:rsid w:val="003826F2"/>
    <w:rsid w:val="0038270D"/>
    <w:rsid w:val="00382988"/>
    <w:rsid w:val="003838C4"/>
    <w:rsid w:val="00383CD1"/>
    <w:rsid w:val="00383CE0"/>
    <w:rsid w:val="00383D0D"/>
    <w:rsid w:val="00383E84"/>
    <w:rsid w:val="00384425"/>
    <w:rsid w:val="00384844"/>
    <w:rsid w:val="00384A02"/>
    <w:rsid w:val="0038524D"/>
    <w:rsid w:val="00385D0F"/>
    <w:rsid w:val="00385E08"/>
    <w:rsid w:val="003861BB"/>
    <w:rsid w:val="00386B03"/>
    <w:rsid w:val="00386BB3"/>
    <w:rsid w:val="00386C12"/>
    <w:rsid w:val="0038730E"/>
    <w:rsid w:val="00387B59"/>
    <w:rsid w:val="00387BC7"/>
    <w:rsid w:val="0039007D"/>
    <w:rsid w:val="003903B8"/>
    <w:rsid w:val="00390E4A"/>
    <w:rsid w:val="00390F25"/>
    <w:rsid w:val="00391001"/>
    <w:rsid w:val="00391998"/>
    <w:rsid w:val="00391B83"/>
    <w:rsid w:val="0039216D"/>
    <w:rsid w:val="003923C7"/>
    <w:rsid w:val="00392732"/>
    <w:rsid w:val="00393119"/>
    <w:rsid w:val="00394278"/>
    <w:rsid w:val="0039447F"/>
    <w:rsid w:val="00394560"/>
    <w:rsid w:val="00394596"/>
    <w:rsid w:val="00394BB6"/>
    <w:rsid w:val="00395DF3"/>
    <w:rsid w:val="00395FCB"/>
    <w:rsid w:val="00396177"/>
    <w:rsid w:val="0039656A"/>
    <w:rsid w:val="00396977"/>
    <w:rsid w:val="003969B6"/>
    <w:rsid w:val="00396F85"/>
    <w:rsid w:val="00397333"/>
    <w:rsid w:val="0039751E"/>
    <w:rsid w:val="003A1A62"/>
    <w:rsid w:val="003A1C62"/>
    <w:rsid w:val="003A1D64"/>
    <w:rsid w:val="003A2579"/>
    <w:rsid w:val="003A25B1"/>
    <w:rsid w:val="003A2943"/>
    <w:rsid w:val="003A2AC7"/>
    <w:rsid w:val="003A2D4A"/>
    <w:rsid w:val="003A3174"/>
    <w:rsid w:val="003A3286"/>
    <w:rsid w:val="003A3592"/>
    <w:rsid w:val="003A3AD8"/>
    <w:rsid w:val="003A4B33"/>
    <w:rsid w:val="003A5388"/>
    <w:rsid w:val="003A583D"/>
    <w:rsid w:val="003A5DA7"/>
    <w:rsid w:val="003A603F"/>
    <w:rsid w:val="003A6960"/>
    <w:rsid w:val="003A72BF"/>
    <w:rsid w:val="003B0053"/>
    <w:rsid w:val="003B0969"/>
    <w:rsid w:val="003B0D4B"/>
    <w:rsid w:val="003B1372"/>
    <w:rsid w:val="003B1650"/>
    <w:rsid w:val="003B180E"/>
    <w:rsid w:val="003B1B78"/>
    <w:rsid w:val="003B1C63"/>
    <w:rsid w:val="003B2839"/>
    <w:rsid w:val="003B299B"/>
    <w:rsid w:val="003B29B2"/>
    <w:rsid w:val="003B2A8E"/>
    <w:rsid w:val="003B331D"/>
    <w:rsid w:val="003B3588"/>
    <w:rsid w:val="003B3691"/>
    <w:rsid w:val="003B3766"/>
    <w:rsid w:val="003B3977"/>
    <w:rsid w:val="003B3C88"/>
    <w:rsid w:val="003B3E36"/>
    <w:rsid w:val="003B3FC0"/>
    <w:rsid w:val="003B5954"/>
    <w:rsid w:val="003B612E"/>
    <w:rsid w:val="003B64DE"/>
    <w:rsid w:val="003B6DFB"/>
    <w:rsid w:val="003B73F7"/>
    <w:rsid w:val="003B7AEF"/>
    <w:rsid w:val="003C09F0"/>
    <w:rsid w:val="003C0B34"/>
    <w:rsid w:val="003C1283"/>
    <w:rsid w:val="003C1541"/>
    <w:rsid w:val="003C1954"/>
    <w:rsid w:val="003C2DD2"/>
    <w:rsid w:val="003C2FFB"/>
    <w:rsid w:val="003C338E"/>
    <w:rsid w:val="003C35CF"/>
    <w:rsid w:val="003C3961"/>
    <w:rsid w:val="003C3EED"/>
    <w:rsid w:val="003C45B1"/>
    <w:rsid w:val="003C4E45"/>
    <w:rsid w:val="003C5774"/>
    <w:rsid w:val="003C6218"/>
    <w:rsid w:val="003C6B2E"/>
    <w:rsid w:val="003C6BD4"/>
    <w:rsid w:val="003C6C8E"/>
    <w:rsid w:val="003C730B"/>
    <w:rsid w:val="003C7718"/>
    <w:rsid w:val="003C7B5F"/>
    <w:rsid w:val="003C7BAE"/>
    <w:rsid w:val="003C7EA8"/>
    <w:rsid w:val="003D05BD"/>
    <w:rsid w:val="003D0785"/>
    <w:rsid w:val="003D0D29"/>
    <w:rsid w:val="003D0D30"/>
    <w:rsid w:val="003D10E7"/>
    <w:rsid w:val="003D1157"/>
    <w:rsid w:val="003D19D2"/>
    <w:rsid w:val="003D1F7B"/>
    <w:rsid w:val="003D23EB"/>
    <w:rsid w:val="003D2598"/>
    <w:rsid w:val="003D2CBA"/>
    <w:rsid w:val="003D321D"/>
    <w:rsid w:val="003D3B49"/>
    <w:rsid w:val="003D3CB2"/>
    <w:rsid w:val="003D4900"/>
    <w:rsid w:val="003D4EB1"/>
    <w:rsid w:val="003D52C2"/>
    <w:rsid w:val="003D5490"/>
    <w:rsid w:val="003D5E97"/>
    <w:rsid w:val="003D65E6"/>
    <w:rsid w:val="003D6AE8"/>
    <w:rsid w:val="003D6B87"/>
    <w:rsid w:val="003E0522"/>
    <w:rsid w:val="003E1059"/>
    <w:rsid w:val="003E1E6B"/>
    <w:rsid w:val="003E2A00"/>
    <w:rsid w:val="003E2F4B"/>
    <w:rsid w:val="003E34A2"/>
    <w:rsid w:val="003E35EF"/>
    <w:rsid w:val="003E38F7"/>
    <w:rsid w:val="003E410F"/>
    <w:rsid w:val="003E580F"/>
    <w:rsid w:val="003E5869"/>
    <w:rsid w:val="003E5A80"/>
    <w:rsid w:val="003E5ACC"/>
    <w:rsid w:val="003E5F2A"/>
    <w:rsid w:val="003E5F7F"/>
    <w:rsid w:val="003E6695"/>
    <w:rsid w:val="003E6860"/>
    <w:rsid w:val="003E6C44"/>
    <w:rsid w:val="003E6DF3"/>
    <w:rsid w:val="003E715A"/>
    <w:rsid w:val="003E721C"/>
    <w:rsid w:val="003E73A0"/>
    <w:rsid w:val="003E7AA9"/>
    <w:rsid w:val="003E7F69"/>
    <w:rsid w:val="003F0234"/>
    <w:rsid w:val="003F0415"/>
    <w:rsid w:val="003F0A54"/>
    <w:rsid w:val="003F0B4F"/>
    <w:rsid w:val="003F0C44"/>
    <w:rsid w:val="003F11CF"/>
    <w:rsid w:val="003F18DA"/>
    <w:rsid w:val="003F19BD"/>
    <w:rsid w:val="003F1A9C"/>
    <w:rsid w:val="003F1AF7"/>
    <w:rsid w:val="003F1D4C"/>
    <w:rsid w:val="003F1E76"/>
    <w:rsid w:val="003F2EC1"/>
    <w:rsid w:val="003F420A"/>
    <w:rsid w:val="003F44F6"/>
    <w:rsid w:val="003F463F"/>
    <w:rsid w:val="003F4AB6"/>
    <w:rsid w:val="003F56DB"/>
    <w:rsid w:val="003F6443"/>
    <w:rsid w:val="003F6656"/>
    <w:rsid w:val="003F689D"/>
    <w:rsid w:val="003F7DEE"/>
    <w:rsid w:val="004005BC"/>
    <w:rsid w:val="0040251D"/>
    <w:rsid w:val="00402527"/>
    <w:rsid w:val="0040296B"/>
    <w:rsid w:val="00402DAA"/>
    <w:rsid w:val="00402E0B"/>
    <w:rsid w:val="00403365"/>
    <w:rsid w:val="00403925"/>
    <w:rsid w:val="00404138"/>
    <w:rsid w:val="004047CB"/>
    <w:rsid w:val="004048E7"/>
    <w:rsid w:val="00404E86"/>
    <w:rsid w:val="00404F77"/>
    <w:rsid w:val="0040533A"/>
    <w:rsid w:val="0040562B"/>
    <w:rsid w:val="004062D4"/>
    <w:rsid w:val="00406434"/>
    <w:rsid w:val="00407A11"/>
    <w:rsid w:val="00410B27"/>
    <w:rsid w:val="004116D7"/>
    <w:rsid w:val="00411780"/>
    <w:rsid w:val="004120E4"/>
    <w:rsid w:val="00412648"/>
    <w:rsid w:val="00413FD4"/>
    <w:rsid w:val="004141A5"/>
    <w:rsid w:val="0041449D"/>
    <w:rsid w:val="0041468C"/>
    <w:rsid w:val="0041481E"/>
    <w:rsid w:val="00414DA2"/>
    <w:rsid w:val="00415084"/>
    <w:rsid w:val="004152A7"/>
    <w:rsid w:val="00415E4B"/>
    <w:rsid w:val="00416094"/>
    <w:rsid w:val="00416174"/>
    <w:rsid w:val="00417C3E"/>
    <w:rsid w:val="0042013D"/>
    <w:rsid w:val="00420605"/>
    <w:rsid w:val="00420F6A"/>
    <w:rsid w:val="004219EA"/>
    <w:rsid w:val="00421C6A"/>
    <w:rsid w:val="00421D1C"/>
    <w:rsid w:val="00422741"/>
    <w:rsid w:val="0042280B"/>
    <w:rsid w:val="00423681"/>
    <w:rsid w:val="00423CC5"/>
    <w:rsid w:val="004243AD"/>
    <w:rsid w:val="0042494D"/>
    <w:rsid w:val="004249BB"/>
    <w:rsid w:val="00424B26"/>
    <w:rsid w:val="00424CBA"/>
    <w:rsid w:val="0042509E"/>
    <w:rsid w:val="0042511E"/>
    <w:rsid w:val="00425810"/>
    <w:rsid w:val="00425848"/>
    <w:rsid w:val="00425C11"/>
    <w:rsid w:val="00425F9E"/>
    <w:rsid w:val="0042634B"/>
    <w:rsid w:val="00426554"/>
    <w:rsid w:val="0042674E"/>
    <w:rsid w:val="00426BC3"/>
    <w:rsid w:val="00427479"/>
    <w:rsid w:val="004278C1"/>
    <w:rsid w:val="00427B5D"/>
    <w:rsid w:val="00430074"/>
    <w:rsid w:val="00430588"/>
    <w:rsid w:val="00430899"/>
    <w:rsid w:val="00430B08"/>
    <w:rsid w:val="00431029"/>
    <w:rsid w:val="0043288B"/>
    <w:rsid w:val="004328FB"/>
    <w:rsid w:val="004333F2"/>
    <w:rsid w:val="00433A8C"/>
    <w:rsid w:val="00434985"/>
    <w:rsid w:val="0043562A"/>
    <w:rsid w:val="004357EC"/>
    <w:rsid w:val="00436914"/>
    <w:rsid w:val="00436A50"/>
    <w:rsid w:val="00436AF2"/>
    <w:rsid w:val="00436F70"/>
    <w:rsid w:val="00436FE7"/>
    <w:rsid w:val="00437AD5"/>
    <w:rsid w:val="00437DF5"/>
    <w:rsid w:val="00437EE6"/>
    <w:rsid w:val="00437F6B"/>
    <w:rsid w:val="004402BC"/>
    <w:rsid w:val="0044162A"/>
    <w:rsid w:val="00441649"/>
    <w:rsid w:val="00441E27"/>
    <w:rsid w:val="004423AF"/>
    <w:rsid w:val="0044263F"/>
    <w:rsid w:val="0044277A"/>
    <w:rsid w:val="00442BA9"/>
    <w:rsid w:val="00443906"/>
    <w:rsid w:val="00443AB7"/>
    <w:rsid w:val="00443D45"/>
    <w:rsid w:val="004440A7"/>
    <w:rsid w:val="0044476B"/>
    <w:rsid w:val="00444FCA"/>
    <w:rsid w:val="00445276"/>
    <w:rsid w:val="00445362"/>
    <w:rsid w:val="00445F74"/>
    <w:rsid w:val="0044608A"/>
    <w:rsid w:val="00446AF7"/>
    <w:rsid w:val="00446C63"/>
    <w:rsid w:val="004470CC"/>
    <w:rsid w:val="004473D0"/>
    <w:rsid w:val="00447A81"/>
    <w:rsid w:val="00447C4F"/>
    <w:rsid w:val="00447CF8"/>
    <w:rsid w:val="00447DD5"/>
    <w:rsid w:val="00447EB6"/>
    <w:rsid w:val="004506E2"/>
    <w:rsid w:val="00450A1F"/>
    <w:rsid w:val="00450E4E"/>
    <w:rsid w:val="00450E87"/>
    <w:rsid w:val="00451B43"/>
    <w:rsid w:val="004535D1"/>
    <w:rsid w:val="00453744"/>
    <w:rsid w:val="004539CB"/>
    <w:rsid w:val="00453ECB"/>
    <w:rsid w:val="00453F22"/>
    <w:rsid w:val="00453FE3"/>
    <w:rsid w:val="0045429B"/>
    <w:rsid w:val="00454534"/>
    <w:rsid w:val="0045462A"/>
    <w:rsid w:val="004549BB"/>
    <w:rsid w:val="00454FE8"/>
    <w:rsid w:val="00455248"/>
    <w:rsid w:val="00455579"/>
    <w:rsid w:val="004558E8"/>
    <w:rsid w:val="00456023"/>
    <w:rsid w:val="00457C89"/>
    <w:rsid w:val="0046020D"/>
    <w:rsid w:val="00460486"/>
    <w:rsid w:val="00460E2E"/>
    <w:rsid w:val="004625BE"/>
    <w:rsid w:val="00462709"/>
    <w:rsid w:val="004629CF"/>
    <w:rsid w:val="00462CA8"/>
    <w:rsid w:val="00463C49"/>
    <w:rsid w:val="00463EF8"/>
    <w:rsid w:val="004652EB"/>
    <w:rsid w:val="004655F6"/>
    <w:rsid w:val="004659EA"/>
    <w:rsid w:val="004659EE"/>
    <w:rsid w:val="0046616D"/>
    <w:rsid w:val="0046636A"/>
    <w:rsid w:val="004668D6"/>
    <w:rsid w:val="00466CDB"/>
    <w:rsid w:val="004672F8"/>
    <w:rsid w:val="00467B71"/>
    <w:rsid w:val="00467C4E"/>
    <w:rsid w:val="00467FAB"/>
    <w:rsid w:val="004708DE"/>
    <w:rsid w:val="00470D45"/>
    <w:rsid w:val="00470F46"/>
    <w:rsid w:val="004712DE"/>
    <w:rsid w:val="00471856"/>
    <w:rsid w:val="004718F7"/>
    <w:rsid w:val="00471BB4"/>
    <w:rsid w:val="00472574"/>
    <w:rsid w:val="00472BC4"/>
    <w:rsid w:val="00472E4A"/>
    <w:rsid w:val="00473192"/>
    <w:rsid w:val="004732DB"/>
    <w:rsid w:val="0047330E"/>
    <w:rsid w:val="00473DF4"/>
    <w:rsid w:val="00474607"/>
    <w:rsid w:val="00474852"/>
    <w:rsid w:val="00474977"/>
    <w:rsid w:val="00474F03"/>
    <w:rsid w:val="00475829"/>
    <w:rsid w:val="004760CE"/>
    <w:rsid w:val="004763F3"/>
    <w:rsid w:val="00476612"/>
    <w:rsid w:val="00476720"/>
    <w:rsid w:val="00476AB9"/>
    <w:rsid w:val="00476C40"/>
    <w:rsid w:val="004772C0"/>
    <w:rsid w:val="00477553"/>
    <w:rsid w:val="00477A4B"/>
    <w:rsid w:val="00477AAA"/>
    <w:rsid w:val="00480E9A"/>
    <w:rsid w:val="0048118D"/>
    <w:rsid w:val="0048156B"/>
    <w:rsid w:val="00481964"/>
    <w:rsid w:val="00481CC9"/>
    <w:rsid w:val="004820C7"/>
    <w:rsid w:val="004821B2"/>
    <w:rsid w:val="00482C72"/>
    <w:rsid w:val="00483ECE"/>
    <w:rsid w:val="00484199"/>
    <w:rsid w:val="004845F0"/>
    <w:rsid w:val="00484FC4"/>
    <w:rsid w:val="0048556F"/>
    <w:rsid w:val="004859D2"/>
    <w:rsid w:val="00485F80"/>
    <w:rsid w:val="0048636D"/>
    <w:rsid w:val="00486D2D"/>
    <w:rsid w:val="00486DF7"/>
    <w:rsid w:val="00487041"/>
    <w:rsid w:val="00487230"/>
    <w:rsid w:val="004873BE"/>
    <w:rsid w:val="004879AD"/>
    <w:rsid w:val="00487D9F"/>
    <w:rsid w:val="0049037C"/>
    <w:rsid w:val="00490606"/>
    <w:rsid w:val="004908AC"/>
    <w:rsid w:val="0049094D"/>
    <w:rsid w:val="00490A42"/>
    <w:rsid w:val="00490C9B"/>
    <w:rsid w:val="00491291"/>
    <w:rsid w:val="00491828"/>
    <w:rsid w:val="004919E5"/>
    <w:rsid w:val="00492540"/>
    <w:rsid w:val="00492D4D"/>
    <w:rsid w:val="004931A1"/>
    <w:rsid w:val="00493654"/>
    <w:rsid w:val="00493963"/>
    <w:rsid w:val="00494585"/>
    <w:rsid w:val="00494CD1"/>
    <w:rsid w:val="00495728"/>
    <w:rsid w:val="00495CD1"/>
    <w:rsid w:val="0049624A"/>
    <w:rsid w:val="004964E3"/>
    <w:rsid w:val="00496675"/>
    <w:rsid w:val="00496908"/>
    <w:rsid w:val="00496A2D"/>
    <w:rsid w:val="00496F59"/>
    <w:rsid w:val="00497808"/>
    <w:rsid w:val="0049787B"/>
    <w:rsid w:val="004A035B"/>
    <w:rsid w:val="004A078B"/>
    <w:rsid w:val="004A094A"/>
    <w:rsid w:val="004A0AA4"/>
    <w:rsid w:val="004A0B3B"/>
    <w:rsid w:val="004A1270"/>
    <w:rsid w:val="004A1353"/>
    <w:rsid w:val="004A1742"/>
    <w:rsid w:val="004A19A1"/>
    <w:rsid w:val="004A1CF8"/>
    <w:rsid w:val="004A2442"/>
    <w:rsid w:val="004A252A"/>
    <w:rsid w:val="004A28E7"/>
    <w:rsid w:val="004A2AAA"/>
    <w:rsid w:val="004A30BD"/>
    <w:rsid w:val="004A311A"/>
    <w:rsid w:val="004A3ED8"/>
    <w:rsid w:val="004A445D"/>
    <w:rsid w:val="004A49C0"/>
    <w:rsid w:val="004A4ED6"/>
    <w:rsid w:val="004A6C0C"/>
    <w:rsid w:val="004A6D89"/>
    <w:rsid w:val="004A7361"/>
    <w:rsid w:val="004A73C7"/>
    <w:rsid w:val="004A7426"/>
    <w:rsid w:val="004A79E0"/>
    <w:rsid w:val="004B02A8"/>
    <w:rsid w:val="004B09FA"/>
    <w:rsid w:val="004B0D74"/>
    <w:rsid w:val="004B1136"/>
    <w:rsid w:val="004B1529"/>
    <w:rsid w:val="004B16F9"/>
    <w:rsid w:val="004B17E3"/>
    <w:rsid w:val="004B1A47"/>
    <w:rsid w:val="004B1FB6"/>
    <w:rsid w:val="004B2045"/>
    <w:rsid w:val="004B2E43"/>
    <w:rsid w:val="004B3657"/>
    <w:rsid w:val="004B3BF7"/>
    <w:rsid w:val="004B3E93"/>
    <w:rsid w:val="004B4308"/>
    <w:rsid w:val="004B4458"/>
    <w:rsid w:val="004B4D66"/>
    <w:rsid w:val="004B4FC4"/>
    <w:rsid w:val="004B52DA"/>
    <w:rsid w:val="004B5921"/>
    <w:rsid w:val="004B59DD"/>
    <w:rsid w:val="004B6136"/>
    <w:rsid w:val="004B6FC2"/>
    <w:rsid w:val="004B7CAE"/>
    <w:rsid w:val="004B7CE3"/>
    <w:rsid w:val="004B7E44"/>
    <w:rsid w:val="004B7F2A"/>
    <w:rsid w:val="004C0024"/>
    <w:rsid w:val="004C012E"/>
    <w:rsid w:val="004C04D4"/>
    <w:rsid w:val="004C067D"/>
    <w:rsid w:val="004C086C"/>
    <w:rsid w:val="004C08C7"/>
    <w:rsid w:val="004C09D4"/>
    <w:rsid w:val="004C09EC"/>
    <w:rsid w:val="004C0D6E"/>
    <w:rsid w:val="004C0FCF"/>
    <w:rsid w:val="004C18D7"/>
    <w:rsid w:val="004C1D28"/>
    <w:rsid w:val="004C1EEC"/>
    <w:rsid w:val="004C251A"/>
    <w:rsid w:val="004C25E0"/>
    <w:rsid w:val="004C26FB"/>
    <w:rsid w:val="004C2E1F"/>
    <w:rsid w:val="004C2F6C"/>
    <w:rsid w:val="004C3134"/>
    <w:rsid w:val="004C3D1D"/>
    <w:rsid w:val="004C4604"/>
    <w:rsid w:val="004C4939"/>
    <w:rsid w:val="004C4AC9"/>
    <w:rsid w:val="004C5F7C"/>
    <w:rsid w:val="004C6003"/>
    <w:rsid w:val="004C66AA"/>
    <w:rsid w:val="004C738C"/>
    <w:rsid w:val="004C7788"/>
    <w:rsid w:val="004D0B51"/>
    <w:rsid w:val="004D0D26"/>
    <w:rsid w:val="004D0DD7"/>
    <w:rsid w:val="004D14A5"/>
    <w:rsid w:val="004D25AE"/>
    <w:rsid w:val="004D2ED8"/>
    <w:rsid w:val="004D3E70"/>
    <w:rsid w:val="004D4BD0"/>
    <w:rsid w:val="004D4F0E"/>
    <w:rsid w:val="004D5007"/>
    <w:rsid w:val="004D568A"/>
    <w:rsid w:val="004D5CD6"/>
    <w:rsid w:val="004D5E27"/>
    <w:rsid w:val="004D6265"/>
    <w:rsid w:val="004D6FA2"/>
    <w:rsid w:val="004D718B"/>
    <w:rsid w:val="004D75B2"/>
    <w:rsid w:val="004D76F9"/>
    <w:rsid w:val="004E0D5C"/>
    <w:rsid w:val="004E186E"/>
    <w:rsid w:val="004E2B84"/>
    <w:rsid w:val="004E30BD"/>
    <w:rsid w:val="004E38A7"/>
    <w:rsid w:val="004E3E96"/>
    <w:rsid w:val="004E444A"/>
    <w:rsid w:val="004E5F0A"/>
    <w:rsid w:val="004E7252"/>
    <w:rsid w:val="004E728F"/>
    <w:rsid w:val="004E777B"/>
    <w:rsid w:val="004E79B2"/>
    <w:rsid w:val="004F05B2"/>
    <w:rsid w:val="004F063B"/>
    <w:rsid w:val="004F0889"/>
    <w:rsid w:val="004F0BA6"/>
    <w:rsid w:val="004F11FE"/>
    <w:rsid w:val="004F1250"/>
    <w:rsid w:val="004F127B"/>
    <w:rsid w:val="004F1487"/>
    <w:rsid w:val="004F16CB"/>
    <w:rsid w:val="004F1872"/>
    <w:rsid w:val="004F1B09"/>
    <w:rsid w:val="004F1D48"/>
    <w:rsid w:val="004F242E"/>
    <w:rsid w:val="004F2A36"/>
    <w:rsid w:val="004F2C5F"/>
    <w:rsid w:val="004F33DC"/>
    <w:rsid w:val="004F38DD"/>
    <w:rsid w:val="004F3AC6"/>
    <w:rsid w:val="004F447F"/>
    <w:rsid w:val="004F46DA"/>
    <w:rsid w:val="004F4B5E"/>
    <w:rsid w:val="004F502C"/>
    <w:rsid w:val="004F6066"/>
    <w:rsid w:val="004F6329"/>
    <w:rsid w:val="004F634B"/>
    <w:rsid w:val="004F644C"/>
    <w:rsid w:val="004F679C"/>
    <w:rsid w:val="004F6913"/>
    <w:rsid w:val="004F6F0A"/>
    <w:rsid w:val="004F70F4"/>
    <w:rsid w:val="00500389"/>
    <w:rsid w:val="00500445"/>
    <w:rsid w:val="00500923"/>
    <w:rsid w:val="00501281"/>
    <w:rsid w:val="00502511"/>
    <w:rsid w:val="0050253A"/>
    <w:rsid w:val="0050259C"/>
    <w:rsid w:val="005032F1"/>
    <w:rsid w:val="00503634"/>
    <w:rsid w:val="00503BC8"/>
    <w:rsid w:val="0050400D"/>
    <w:rsid w:val="0050445C"/>
    <w:rsid w:val="00504C19"/>
    <w:rsid w:val="00504E5C"/>
    <w:rsid w:val="00504F0C"/>
    <w:rsid w:val="005053A0"/>
    <w:rsid w:val="00505CEB"/>
    <w:rsid w:val="00505FF9"/>
    <w:rsid w:val="00506114"/>
    <w:rsid w:val="00506419"/>
    <w:rsid w:val="00506676"/>
    <w:rsid w:val="00506BC3"/>
    <w:rsid w:val="00506C86"/>
    <w:rsid w:val="00506D8D"/>
    <w:rsid w:val="00506F08"/>
    <w:rsid w:val="00507383"/>
    <w:rsid w:val="0050756E"/>
    <w:rsid w:val="00507984"/>
    <w:rsid w:val="00507C2B"/>
    <w:rsid w:val="005106B8"/>
    <w:rsid w:val="005108A1"/>
    <w:rsid w:val="00512084"/>
    <w:rsid w:val="00512D95"/>
    <w:rsid w:val="005132F9"/>
    <w:rsid w:val="00513C99"/>
    <w:rsid w:val="00513D3B"/>
    <w:rsid w:val="005140DB"/>
    <w:rsid w:val="00514509"/>
    <w:rsid w:val="00514FC2"/>
    <w:rsid w:val="00515254"/>
    <w:rsid w:val="005155E5"/>
    <w:rsid w:val="00515622"/>
    <w:rsid w:val="00515F86"/>
    <w:rsid w:val="00515F8A"/>
    <w:rsid w:val="005168B9"/>
    <w:rsid w:val="00516D0E"/>
    <w:rsid w:val="00516E9D"/>
    <w:rsid w:val="005170F2"/>
    <w:rsid w:val="005207EA"/>
    <w:rsid w:val="00520AF0"/>
    <w:rsid w:val="00520E53"/>
    <w:rsid w:val="00520F8C"/>
    <w:rsid w:val="005215D9"/>
    <w:rsid w:val="00521E33"/>
    <w:rsid w:val="00522027"/>
    <w:rsid w:val="0052225E"/>
    <w:rsid w:val="0052243C"/>
    <w:rsid w:val="00522A91"/>
    <w:rsid w:val="00523027"/>
    <w:rsid w:val="00523526"/>
    <w:rsid w:val="00523567"/>
    <w:rsid w:val="005238BB"/>
    <w:rsid w:val="005241FE"/>
    <w:rsid w:val="00524228"/>
    <w:rsid w:val="00524432"/>
    <w:rsid w:val="00524590"/>
    <w:rsid w:val="00525153"/>
    <w:rsid w:val="00525375"/>
    <w:rsid w:val="005253DD"/>
    <w:rsid w:val="0052551B"/>
    <w:rsid w:val="00525DF5"/>
    <w:rsid w:val="0052645F"/>
    <w:rsid w:val="00526A16"/>
    <w:rsid w:val="005272A9"/>
    <w:rsid w:val="00527A4F"/>
    <w:rsid w:val="00527CC7"/>
    <w:rsid w:val="0053110E"/>
    <w:rsid w:val="00531183"/>
    <w:rsid w:val="005311DD"/>
    <w:rsid w:val="005312D5"/>
    <w:rsid w:val="005314FD"/>
    <w:rsid w:val="0053195C"/>
    <w:rsid w:val="005319E1"/>
    <w:rsid w:val="00531AAB"/>
    <w:rsid w:val="005324D3"/>
    <w:rsid w:val="00532A82"/>
    <w:rsid w:val="00532CAD"/>
    <w:rsid w:val="005333BE"/>
    <w:rsid w:val="005339DA"/>
    <w:rsid w:val="005345B9"/>
    <w:rsid w:val="00534B41"/>
    <w:rsid w:val="00534D0E"/>
    <w:rsid w:val="00535C84"/>
    <w:rsid w:val="00535DD4"/>
    <w:rsid w:val="00536289"/>
    <w:rsid w:val="00536386"/>
    <w:rsid w:val="00536481"/>
    <w:rsid w:val="00536494"/>
    <w:rsid w:val="00537612"/>
    <w:rsid w:val="005377B6"/>
    <w:rsid w:val="00537819"/>
    <w:rsid w:val="005402FB"/>
    <w:rsid w:val="005403DA"/>
    <w:rsid w:val="0054058C"/>
    <w:rsid w:val="00540D70"/>
    <w:rsid w:val="00540F16"/>
    <w:rsid w:val="005412F5"/>
    <w:rsid w:val="00541899"/>
    <w:rsid w:val="00541975"/>
    <w:rsid w:val="00541C0C"/>
    <w:rsid w:val="00541FB4"/>
    <w:rsid w:val="005424BF"/>
    <w:rsid w:val="0054281F"/>
    <w:rsid w:val="00542EC4"/>
    <w:rsid w:val="00543CA8"/>
    <w:rsid w:val="00543D34"/>
    <w:rsid w:val="00544020"/>
    <w:rsid w:val="005440E5"/>
    <w:rsid w:val="005449F1"/>
    <w:rsid w:val="00544FFA"/>
    <w:rsid w:val="005455F0"/>
    <w:rsid w:val="00545765"/>
    <w:rsid w:val="00545999"/>
    <w:rsid w:val="00545F3B"/>
    <w:rsid w:val="00546583"/>
    <w:rsid w:val="00547175"/>
    <w:rsid w:val="005473FD"/>
    <w:rsid w:val="0054779A"/>
    <w:rsid w:val="00550FEF"/>
    <w:rsid w:val="00551254"/>
    <w:rsid w:val="0055128B"/>
    <w:rsid w:val="00552107"/>
    <w:rsid w:val="0055237F"/>
    <w:rsid w:val="0055274B"/>
    <w:rsid w:val="0055295A"/>
    <w:rsid w:val="00552C94"/>
    <w:rsid w:val="005531A5"/>
    <w:rsid w:val="00553490"/>
    <w:rsid w:val="00553E5F"/>
    <w:rsid w:val="0055459A"/>
    <w:rsid w:val="0055535E"/>
    <w:rsid w:val="00555996"/>
    <w:rsid w:val="00555C6E"/>
    <w:rsid w:val="0055702C"/>
    <w:rsid w:val="00557BAA"/>
    <w:rsid w:val="00560647"/>
    <w:rsid w:val="00560C88"/>
    <w:rsid w:val="00560E77"/>
    <w:rsid w:val="00561765"/>
    <w:rsid w:val="005617EF"/>
    <w:rsid w:val="00561D34"/>
    <w:rsid w:val="005625C8"/>
    <w:rsid w:val="005626CA"/>
    <w:rsid w:val="00563AA6"/>
    <w:rsid w:val="00564367"/>
    <w:rsid w:val="0056450C"/>
    <w:rsid w:val="00564668"/>
    <w:rsid w:val="00564A10"/>
    <w:rsid w:val="00564DA0"/>
    <w:rsid w:val="0056578F"/>
    <w:rsid w:val="005667C5"/>
    <w:rsid w:val="00566BF9"/>
    <w:rsid w:val="00567701"/>
    <w:rsid w:val="00567CDB"/>
    <w:rsid w:val="00570128"/>
    <w:rsid w:val="005709AC"/>
    <w:rsid w:val="00570BBD"/>
    <w:rsid w:val="00571061"/>
    <w:rsid w:val="0057170C"/>
    <w:rsid w:val="00571BC3"/>
    <w:rsid w:val="00572B69"/>
    <w:rsid w:val="005732C6"/>
    <w:rsid w:val="00574F5D"/>
    <w:rsid w:val="0057544F"/>
    <w:rsid w:val="00575E30"/>
    <w:rsid w:val="0057665F"/>
    <w:rsid w:val="0057674D"/>
    <w:rsid w:val="005769B2"/>
    <w:rsid w:val="0057713B"/>
    <w:rsid w:val="00577AD9"/>
    <w:rsid w:val="0058007B"/>
    <w:rsid w:val="0058010F"/>
    <w:rsid w:val="0058079C"/>
    <w:rsid w:val="00580D30"/>
    <w:rsid w:val="00580E43"/>
    <w:rsid w:val="00580F02"/>
    <w:rsid w:val="00580F12"/>
    <w:rsid w:val="0058117B"/>
    <w:rsid w:val="00581925"/>
    <w:rsid w:val="00581B32"/>
    <w:rsid w:val="00582792"/>
    <w:rsid w:val="005828DF"/>
    <w:rsid w:val="00582A61"/>
    <w:rsid w:val="00582FDE"/>
    <w:rsid w:val="00583486"/>
    <w:rsid w:val="005837AB"/>
    <w:rsid w:val="0058399C"/>
    <w:rsid w:val="005841AB"/>
    <w:rsid w:val="00585234"/>
    <w:rsid w:val="00585964"/>
    <w:rsid w:val="00585EB4"/>
    <w:rsid w:val="00586B07"/>
    <w:rsid w:val="00586B2D"/>
    <w:rsid w:val="00587209"/>
    <w:rsid w:val="005873F5"/>
    <w:rsid w:val="00587EA3"/>
    <w:rsid w:val="00587FA6"/>
    <w:rsid w:val="005901D7"/>
    <w:rsid w:val="005902A2"/>
    <w:rsid w:val="00590CEF"/>
    <w:rsid w:val="00591348"/>
    <w:rsid w:val="005916FE"/>
    <w:rsid w:val="005921C8"/>
    <w:rsid w:val="0059272D"/>
    <w:rsid w:val="00592FD6"/>
    <w:rsid w:val="00593486"/>
    <w:rsid w:val="005935A9"/>
    <w:rsid w:val="00593B24"/>
    <w:rsid w:val="00594C79"/>
    <w:rsid w:val="0059643E"/>
    <w:rsid w:val="00596467"/>
    <w:rsid w:val="005967F7"/>
    <w:rsid w:val="00596A14"/>
    <w:rsid w:val="00596E49"/>
    <w:rsid w:val="00596FD9"/>
    <w:rsid w:val="00597360"/>
    <w:rsid w:val="00597558"/>
    <w:rsid w:val="00597630"/>
    <w:rsid w:val="00597DEC"/>
    <w:rsid w:val="005A01C7"/>
    <w:rsid w:val="005A1149"/>
    <w:rsid w:val="005A1B18"/>
    <w:rsid w:val="005A1CDA"/>
    <w:rsid w:val="005A2CFE"/>
    <w:rsid w:val="005A3252"/>
    <w:rsid w:val="005A37E7"/>
    <w:rsid w:val="005A45D4"/>
    <w:rsid w:val="005A47DF"/>
    <w:rsid w:val="005A4BA1"/>
    <w:rsid w:val="005A4BED"/>
    <w:rsid w:val="005A4E50"/>
    <w:rsid w:val="005A56B1"/>
    <w:rsid w:val="005A5ADC"/>
    <w:rsid w:val="005A5BAF"/>
    <w:rsid w:val="005A61D9"/>
    <w:rsid w:val="005A6C32"/>
    <w:rsid w:val="005A6F1F"/>
    <w:rsid w:val="005A75D8"/>
    <w:rsid w:val="005A796A"/>
    <w:rsid w:val="005A79DF"/>
    <w:rsid w:val="005A79F7"/>
    <w:rsid w:val="005B01FA"/>
    <w:rsid w:val="005B0213"/>
    <w:rsid w:val="005B0812"/>
    <w:rsid w:val="005B0D15"/>
    <w:rsid w:val="005B17FE"/>
    <w:rsid w:val="005B1C32"/>
    <w:rsid w:val="005B1E6F"/>
    <w:rsid w:val="005B205D"/>
    <w:rsid w:val="005B2211"/>
    <w:rsid w:val="005B2AD1"/>
    <w:rsid w:val="005B3442"/>
    <w:rsid w:val="005B3460"/>
    <w:rsid w:val="005B36E2"/>
    <w:rsid w:val="005B3A76"/>
    <w:rsid w:val="005B3CE9"/>
    <w:rsid w:val="005B4122"/>
    <w:rsid w:val="005B4722"/>
    <w:rsid w:val="005B47FA"/>
    <w:rsid w:val="005B4934"/>
    <w:rsid w:val="005B524F"/>
    <w:rsid w:val="005B59C4"/>
    <w:rsid w:val="005B6796"/>
    <w:rsid w:val="005B6933"/>
    <w:rsid w:val="005B6C34"/>
    <w:rsid w:val="005B7650"/>
    <w:rsid w:val="005B76EB"/>
    <w:rsid w:val="005C0A4C"/>
    <w:rsid w:val="005C0AD1"/>
    <w:rsid w:val="005C0C7E"/>
    <w:rsid w:val="005C0F03"/>
    <w:rsid w:val="005C1134"/>
    <w:rsid w:val="005C199A"/>
    <w:rsid w:val="005C1BA5"/>
    <w:rsid w:val="005C20FC"/>
    <w:rsid w:val="005C2566"/>
    <w:rsid w:val="005C25A2"/>
    <w:rsid w:val="005C3F16"/>
    <w:rsid w:val="005C410D"/>
    <w:rsid w:val="005C416B"/>
    <w:rsid w:val="005C4355"/>
    <w:rsid w:val="005C45D2"/>
    <w:rsid w:val="005C5109"/>
    <w:rsid w:val="005C530E"/>
    <w:rsid w:val="005C6594"/>
    <w:rsid w:val="005C6B67"/>
    <w:rsid w:val="005C7233"/>
    <w:rsid w:val="005C724B"/>
    <w:rsid w:val="005C745C"/>
    <w:rsid w:val="005D0329"/>
    <w:rsid w:val="005D05D3"/>
    <w:rsid w:val="005D0620"/>
    <w:rsid w:val="005D0CAD"/>
    <w:rsid w:val="005D0DF6"/>
    <w:rsid w:val="005D0FCA"/>
    <w:rsid w:val="005D11E7"/>
    <w:rsid w:val="005D155A"/>
    <w:rsid w:val="005D1A28"/>
    <w:rsid w:val="005D24EE"/>
    <w:rsid w:val="005D29EB"/>
    <w:rsid w:val="005D2AEE"/>
    <w:rsid w:val="005D2C07"/>
    <w:rsid w:val="005D3116"/>
    <w:rsid w:val="005D3697"/>
    <w:rsid w:val="005D37E1"/>
    <w:rsid w:val="005D3B17"/>
    <w:rsid w:val="005D55B7"/>
    <w:rsid w:val="005D63A0"/>
    <w:rsid w:val="005D6820"/>
    <w:rsid w:val="005D6EB3"/>
    <w:rsid w:val="005D731D"/>
    <w:rsid w:val="005D7413"/>
    <w:rsid w:val="005D74DF"/>
    <w:rsid w:val="005D7D60"/>
    <w:rsid w:val="005E0722"/>
    <w:rsid w:val="005E1117"/>
    <w:rsid w:val="005E13CC"/>
    <w:rsid w:val="005E180A"/>
    <w:rsid w:val="005E2080"/>
    <w:rsid w:val="005E267B"/>
    <w:rsid w:val="005E2C2D"/>
    <w:rsid w:val="005E35E5"/>
    <w:rsid w:val="005E36FD"/>
    <w:rsid w:val="005E4054"/>
    <w:rsid w:val="005E41EE"/>
    <w:rsid w:val="005E51D8"/>
    <w:rsid w:val="005E59F3"/>
    <w:rsid w:val="005E5B48"/>
    <w:rsid w:val="005E5B59"/>
    <w:rsid w:val="005E6025"/>
    <w:rsid w:val="005E6046"/>
    <w:rsid w:val="005E6071"/>
    <w:rsid w:val="005E6561"/>
    <w:rsid w:val="005E6ADB"/>
    <w:rsid w:val="005E6C58"/>
    <w:rsid w:val="005E6E44"/>
    <w:rsid w:val="005E7467"/>
    <w:rsid w:val="005E7B1F"/>
    <w:rsid w:val="005F00DE"/>
    <w:rsid w:val="005F0509"/>
    <w:rsid w:val="005F1687"/>
    <w:rsid w:val="005F1921"/>
    <w:rsid w:val="005F2031"/>
    <w:rsid w:val="005F23E4"/>
    <w:rsid w:val="005F244C"/>
    <w:rsid w:val="005F2A94"/>
    <w:rsid w:val="005F2AA6"/>
    <w:rsid w:val="005F2B24"/>
    <w:rsid w:val="005F2BCB"/>
    <w:rsid w:val="005F32D1"/>
    <w:rsid w:val="005F3DE1"/>
    <w:rsid w:val="005F4124"/>
    <w:rsid w:val="005F41A5"/>
    <w:rsid w:val="005F428C"/>
    <w:rsid w:val="005F4393"/>
    <w:rsid w:val="005F4A3B"/>
    <w:rsid w:val="005F52A0"/>
    <w:rsid w:val="005F562B"/>
    <w:rsid w:val="005F57C4"/>
    <w:rsid w:val="005F695D"/>
    <w:rsid w:val="005F6FFB"/>
    <w:rsid w:val="005F72C8"/>
    <w:rsid w:val="005F7B66"/>
    <w:rsid w:val="006002D7"/>
    <w:rsid w:val="00600A6D"/>
    <w:rsid w:val="00600F80"/>
    <w:rsid w:val="00601985"/>
    <w:rsid w:val="00601B0D"/>
    <w:rsid w:val="00601E3C"/>
    <w:rsid w:val="00601F7D"/>
    <w:rsid w:val="0060263E"/>
    <w:rsid w:val="0060288E"/>
    <w:rsid w:val="00603398"/>
    <w:rsid w:val="0060386E"/>
    <w:rsid w:val="0060431C"/>
    <w:rsid w:val="006046FE"/>
    <w:rsid w:val="00605466"/>
    <w:rsid w:val="006054D8"/>
    <w:rsid w:val="00605C53"/>
    <w:rsid w:val="00605E1A"/>
    <w:rsid w:val="0060674D"/>
    <w:rsid w:val="00606A5A"/>
    <w:rsid w:val="00606B91"/>
    <w:rsid w:val="00606DD2"/>
    <w:rsid w:val="0060735E"/>
    <w:rsid w:val="0060743D"/>
    <w:rsid w:val="00607FB7"/>
    <w:rsid w:val="006100A3"/>
    <w:rsid w:val="00610221"/>
    <w:rsid w:val="006102D7"/>
    <w:rsid w:val="00610F3E"/>
    <w:rsid w:val="0061112A"/>
    <w:rsid w:val="00611A1F"/>
    <w:rsid w:val="00611F68"/>
    <w:rsid w:val="00612260"/>
    <w:rsid w:val="0061250C"/>
    <w:rsid w:val="00613557"/>
    <w:rsid w:val="00614005"/>
    <w:rsid w:val="0061416A"/>
    <w:rsid w:val="0061511F"/>
    <w:rsid w:val="00615686"/>
    <w:rsid w:val="00615BCF"/>
    <w:rsid w:val="00615CB6"/>
    <w:rsid w:val="00615DFC"/>
    <w:rsid w:val="00616708"/>
    <w:rsid w:val="00616911"/>
    <w:rsid w:val="00617615"/>
    <w:rsid w:val="006201A5"/>
    <w:rsid w:val="00620453"/>
    <w:rsid w:val="00620A8A"/>
    <w:rsid w:val="00620F62"/>
    <w:rsid w:val="0062170A"/>
    <w:rsid w:val="0062200D"/>
    <w:rsid w:val="00622340"/>
    <w:rsid w:val="0062240B"/>
    <w:rsid w:val="006227E1"/>
    <w:rsid w:val="00622BCC"/>
    <w:rsid w:val="006231D8"/>
    <w:rsid w:val="006231DC"/>
    <w:rsid w:val="00623309"/>
    <w:rsid w:val="00623367"/>
    <w:rsid w:val="00623932"/>
    <w:rsid w:val="00623A40"/>
    <w:rsid w:val="00623B8C"/>
    <w:rsid w:val="0062497D"/>
    <w:rsid w:val="00624F8E"/>
    <w:rsid w:val="006251B2"/>
    <w:rsid w:val="006252B0"/>
    <w:rsid w:val="0062589F"/>
    <w:rsid w:val="00625CAC"/>
    <w:rsid w:val="006268F4"/>
    <w:rsid w:val="006272E0"/>
    <w:rsid w:val="00627927"/>
    <w:rsid w:val="00627928"/>
    <w:rsid w:val="00627A39"/>
    <w:rsid w:val="00627AE4"/>
    <w:rsid w:val="00627C9F"/>
    <w:rsid w:val="00631201"/>
    <w:rsid w:val="0063127A"/>
    <w:rsid w:val="00631417"/>
    <w:rsid w:val="006328CF"/>
    <w:rsid w:val="00632C25"/>
    <w:rsid w:val="00633436"/>
    <w:rsid w:val="006337B5"/>
    <w:rsid w:val="00634267"/>
    <w:rsid w:val="006346C5"/>
    <w:rsid w:val="00634897"/>
    <w:rsid w:val="006349A9"/>
    <w:rsid w:val="00634B1A"/>
    <w:rsid w:val="006353BA"/>
    <w:rsid w:val="006353E8"/>
    <w:rsid w:val="00635F7D"/>
    <w:rsid w:val="0063614C"/>
    <w:rsid w:val="00636176"/>
    <w:rsid w:val="00637491"/>
    <w:rsid w:val="006376E8"/>
    <w:rsid w:val="006377F5"/>
    <w:rsid w:val="0063790F"/>
    <w:rsid w:val="00637A82"/>
    <w:rsid w:val="0064026A"/>
    <w:rsid w:val="0064070B"/>
    <w:rsid w:val="006415E1"/>
    <w:rsid w:val="00641FDB"/>
    <w:rsid w:val="006423CD"/>
    <w:rsid w:val="00643512"/>
    <w:rsid w:val="00643EFD"/>
    <w:rsid w:val="0064415D"/>
    <w:rsid w:val="00644783"/>
    <w:rsid w:val="00644CCA"/>
    <w:rsid w:val="00644D93"/>
    <w:rsid w:val="006452C6"/>
    <w:rsid w:val="0064576A"/>
    <w:rsid w:val="00645DB1"/>
    <w:rsid w:val="006462DE"/>
    <w:rsid w:val="00646553"/>
    <w:rsid w:val="0064679D"/>
    <w:rsid w:val="00647A1E"/>
    <w:rsid w:val="00650CE7"/>
    <w:rsid w:val="006512A8"/>
    <w:rsid w:val="0065148A"/>
    <w:rsid w:val="0065260E"/>
    <w:rsid w:val="00652ECE"/>
    <w:rsid w:val="0065311E"/>
    <w:rsid w:val="00653396"/>
    <w:rsid w:val="00654200"/>
    <w:rsid w:val="0065493D"/>
    <w:rsid w:val="00654BB1"/>
    <w:rsid w:val="00654CB9"/>
    <w:rsid w:val="0065526D"/>
    <w:rsid w:val="00655AE7"/>
    <w:rsid w:val="00656B26"/>
    <w:rsid w:val="00656C70"/>
    <w:rsid w:val="0065785A"/>
    <w:rsid w:val="00657965"/>
    <w:rsid w:val="0065797C"/>
    <w:rsid w:val="00657CE6"/>
    <w:rsid w:val="00660188"/>
    <w:rsid w:val="0066039A"/>
    <w:rsid w:val="00660404"/>
    <w:rsid w:val="00660598"/>
    <w:rsid w:val="00660722"/>
    <w:rsid w:val="00661302"/>
    <w:rsid w:val="006616F9"/>
    <w:rsid w:val="00662754"/>
    <w:rsid w:val="0066283B"/>
    <w:rsid w:val="00663896"/>
    <w:rsid w:val="00664133"/>
    <w:rsid w:val="0066527A"/>
    <w:rsid w:val="006653FA"/>
    <w:rsid w:val="00665672"/>
    <w:rsid w:val="00665AB1"/>
    <w:rsid w:val="00665C02"/>
    <w:rsid w:val="00665F8E"/>
    <w:rsid w:val="006664B5"/>
    <w:rsid w:val="00666D8B"/>
    <w:rsid w:val="0066742F"/>
    <w:rsid w:val="00667C05"/>
    <w:rsid w:val="006708FF"/>
    <w:rsid w:val="00670E22"/>
    <w:rsid w:val="00671061"/>
    <w:rsid w:val="006711D5"/>
    <w:rsid w:val="00671454"/>
    <w:rsid w:val="00671E97"/>
    <w:rsid w:val="00672BB8"/>
    <w:rsid w:val="00672CE5"/>
    <w:rsid w:val="00673085"/>
    <w:rsid w:val="00673441"/>
    <w:rsid w:val="0067361B"/>
    <w:rsid w:val="00673775"/>
    <w:rsid w:val="006737AB"/>
    <w:rsid w:val="006739D7"/>
    <w:rsid w:val="00673DE1"/>
    <w:rsid w:val="00673DF6"/>
    <w:rsid w:val="00673EDF"/>
    <w:rsid w:val="00673F4D"/>
    <w:rsid w:val="00674506"/>
    <w:rsid w:val="00674657"/>
    <w:rsid w:val="00674CFA"/>
    <w:rsid w:val="00675AA0"/>
    <w:rsid w:val="00675B65"/>
    <w:rsid w:val="00675B74"/>
    <w:rsid w:val="006761EB"/>
    <w:rsid w:val="00676B9C"/>
    <w:rsid w:val="0067713D"/>
    <w:rsid w:val="006772A2"/>
    <w:rsid w:val="00677DBC"/>
    <w:rsid w:val="00677ED1"/>
    <w:rsid w:val="006800C7"/>
    <w:rsid w:val="00680730"/>
    <w:rsid w:val="00680738"/>
    <w:rsid w:val="00680E3F"/>
    <w:rsid w:val="006812C5"/>
    <w:rsid w:val="00681484"/>
    <w:rsid w:val="00682189"/>
    <w:rsid w:val="00682494"/>
    <w:rsid w:val="00682912"/>
    <w:rsid w:val="00683414"/>
    <w:rsid w:val="00683F2D"/>
    <w:rsid w:val="00684974"/>
    <w:rsid w:val="00685373"/>
    <w:rsid w:val="00685DB7"/>
    <w:rsid w:val="0068667D"/>
    <w:rsid w:val="00686BEC"/>
    <w:rsid w:val="00687096"/>
    <w:rsid w:val="0068766F"/>
    <w:rsid w:val="00687CC5"/>
    <w:rsid w:val="006905E3"/>
    <w:rsid w:val="00690932"/>
    <w:rsid w:val="00690B2B"/>
    <w:rsid w:val="00690BA8"/>
    <w:rsid w:val="00690DCD"/>
    <w:rsid w:val="00691415"/>
    <w:rsid w:val="0069147A"/>
    <w:rsid w:val="0069173D"/>
    <w:rsid w:val="00692B4D"/>
    <w:rsid w:val="00693138"/>
    <w:rsid w:val="00693590"/>
    <w:rsid w:val="006935C7"/>
    <w:rsid w:val="006937CB"/>
    <w:rsid w:val="00693EB8"/>
    <w:rsid w:val="00694217"/>
    <w:rsid w:val="00694C32"/>
    <w:rsid w:val="0069587F"/>
    <w:rsid w:val="00695B34"/>
    <w:rsid w:val="00695D42"/>
    <w:rsid w:val="00695FDF"/>
    <w:rsid w:val="00696806"/>
    <w:rsid w:val="0069696B"/>
    <w:rsid w:val="00697108"/>
    <w:rsid w:val="006972B7"/>
    <w:rsid w:val="00697418"/>
    <w:rsid w:val="00697A09"/>
    <w:rsid w:val="00697C3F"/>
    <w:rsid w:val="00697EFF"/>
    <w:rsid w:val="006A0367"/>
    <w:rsid w:val="006A0987"/>
    <w:rsid w:val="006A0CB4"/>
    <w:rsid w:val="006A0DE7"/>
    <w:rsid w:val="006A0E9A"/>
    <w:rsid w:val="006A12A2"/>
    <w:rsid w:val="006A1590"/>
    <w:rsid w:val="006A15F8"/>
    <w:rsid w:val="006A1966"/>
    <w:rsid w:val="006A291F"/>
    <w:rsid w:val="006A2C81"/>
    <w:rsid w:val="006A3148"/>
    <w:rsid w:val="006A3179"/>
    <w:rsid w:val="006A335F"/>
    <w:rsid w:val="006A355C"/>
    <w:rsid w:val="006A3A1A"/>
    <w:rsid w:val="006A3F14"/>
    <w:rsid w:val="006A43F7"/>
    <w:rsid w:val="006A4B6C"/>
    <w:rsid w:val="006A513A"/>
    <w:rsid w:val="006A5302"/>
    <w:rsid w:val="006A5690"/>
    <w:rsid w:val="006A6202"/>
    <w:rsid w:val="006A63A1"/>
    <w:rsid w:val="006A63AD"/>
    <w:rsid w:val="006A66DF"/>
    <w:rsid w:val="006A6823"/>
    <w:rsid w:val="006A7788"/>
    <w:rsid w:val="006A7994"/>
    <w:rsid w:val="006A7D6C"/>
    <w:rsid w:val="006B0188"/>
    <w:rsid w:val="006B030B"/>
    <w:rsid w:val="006B068C"/>
    <w:rsid w:val="006B0CC4"/>
    <w:rsid w:val="006B1B07"/>
    <w:rsid w:val="006B1D3F"/>
    <w:rsid w:val="006B2346"/>
    <w:rsid w:val="006B2922"/>
    <w:rsid w:val="006B2BBB"/>
    <w:rsid w:val="006B2C05"/>
    <w:rsid w:val="006B2C43"/>
    <w:rsid w:val="006B2E4C"/>
    <w:rsid w:val="006B4315"/>
    <w:rsid w:val="006B456B"/>
    <w:rsid w:val="006B4E46"/>
    <w:rsid w:val="006B4EC8"/>
    <w:rsid w:val="006B5523"/>
    <w:rsid w:val="006B5EE8"/>
    <w:rsid w:val="006B6052"/>
    <w:rsid w:val="006B69E5"/>
    <w:rsid w:val="006B6AB5"/>
    <w:rsid w:val="006B6B4F"/>
    <w:rsid w:val="006B7CE5"/>
    <w:rsid w:val="006C0336"/>
    <w:rsid w:val="006C0362"/>
    <w:rsid w:val="006C03B1"/>
    <w:rsid w:val="006C0661"/>
    <w:rsid w:val="006C0941"/>
    <w:rsid w:val="006C0C68"/>
    <w:rsid w:val="006C12E2"/>
    <w:rsid w:val="006C1BC9"/>
    <w:rsid w:val="006C34B8"/>
    <w:rsid w:val="006C3640"/>
    <w:rsid w:val="006C40AB"/>
    <w:rsid w:val="006C435C"/>
    <w:rsid w:val="006C44CC"/>
    <w:rsid w:val="006C463C"/>
    <w:rsid w:val="006C49FE"/>
    <w:rsid w:val="006C4C98"/>
    <w:rsid w:val="006C4E9B"/>
    <w:rsid w:val="006C4EA7"/>
    <w:rsid w:val="006C509F"/>
    <w:rsid w:val="006C5B3F"/>
    <w:rsid w:val="006C5CF3"/>
    <w:rsid w:val="006C643E"/>
    <w:rsid w:val="006C655E"/>
    <w:rsid w:val="006C7919"/>
    <w:rsid w:val="006C79E7"/>
    <w:rsid w:val="006D03BA"/>
    <w:rsid w:val="006D0BED"/>
    <w:rsid w:val="006D0BEE"/>
    <w:rsid w:val="006D0C7C"/>
    <w:rsid w:val="006D0F40"/>
    <w:rsid w:val="006D1151"/>
    <w:rsid w:val="006D17D4"/>
    <w:rsid w:val="006D1930"/>
    <w:rsid w:val="006D1B3A"/>
    <w:rsid w:val="006D2685"/>
    <w:rsid w:val="006D2C15"/>
    <w:rsid w:val="006D3058"/>
    <w:rsid w:val="006D313D"/>
    <w:rsid w:val="006D36CB"/>
    <w:rsid w:val="006D39F2"/>
    <w:rsid w:val="006D3A81"/>
    <w:rsid w:val="006D3AEF"/>
    <w:rsid w:val="006D4A98"/>
    <w:rsid w:val="006D4C80"/>
    <w:rsid w:val="006D4E14"/>
    <w:rsid w:val="006D6867"/>
    <w:rsid w:val="006D687B"/>
    <w:rsid w:val="006D6B6D"/>
    <w:rsid w:val="006D7091"/>
    <w:rsid w:val="006D732B"/>
    <w:rsid w:val="006D7460"/>
    <w:rsid w:val="006D7C00"/>
    <w:rsid w:val="006E00B2"/>
    <w:rsid w:val="006E01BA"/>
    <w:rsid w:val="006E0264"/>
    <w:rsid w:val="006E1271"/>
    <w:rsid w:val="006E1391"/>
    <w:rsid w:val="006E16BB"/>
    <w:rsid w:val="006E1A20"/>
    <w:rsid w:val="006E2559"/>
    <w:rsid w:val="006E2A89"/>
    <w:rsid w:val="006E2D57"/>
    <w:rsid w:val="006E3A54"/>
    <w:rsid w:val="006E3B65"/>
    <w:rsid w:val="006E4049"/>
    <w:rsid w:val="006E439C"/>
    <w:rsid w:val="006E44C4"/>
    <w:rsid w:val="006E467B"/>
    <w:rsid w:val="006E4840"/>
    <w:rsid w:val="006E4A2B"/>
    <w:rsid w:val="006E5223"/>
    <w:rsid w:val="006E53F1"/>
    <w:rsid w:val="006E59BE"/>
    <w:rsid w:val="006E5D36"/>
    <w:rsid w:val="006E5F1B"/>
    <w:rsid w:val="006E61F1"/>
    <w:rsid w:val="006E63D2"/>
    <w:rsid w:val="006E6A59"/>
    <w:rsid w:val="006E704C"/>
    <w:rsid w:val="006E75E2"/>
    <w:rsid w:val="006F02F3"/>
    <w:rsid w:val="006F0891"/>
    <w:rsid w:val="006F0C62"/>
    <w:rsid w:val="006F0E41"/>
    <w:rsid w:val="006F0F1D"/>
    <w:rsid w:val="006F1AAC"/>
    <w:rsid w:val="006F21B1"/>
    <w:rsid w:val="006F2297"/>
    <w:rsid w:val="006F2696"/>
    <w:rsid w:val="006F26CC"/>
    <w:rsid w:val="006F2C0D"/>
    <w:rsid w:val="006F3263"/>
    <w:rsid w:val="006F358E"/>
    <w:rsid w:val="006F3603"/>
    <w:rsid w:val="006F435E"/>
    <w:rsid w:val="006F44F0"/>
    <w:rsid w:val="006F5052"/>
    <w:rsid w:val="006F5429"/>
    <w:rsid w:val="006F5CA9"/>
    <w:rsid w:val="006F6680"/>
    <w:rsid w:val="006F6E74"/>
    <w:rsid w:val="006F7231"/>
    <w:rsid w:val="007002F9"/>
    <w:rsid w:val="007009EC"/>
    <w:rsid w:val="00700A90"/>
    <w:rsid w:val="00701F94"/>
    <w:rsid w:val="00702C63"/>
    <w:rsid w:val="00702CF7"/>
    <w:rsid w:val="00703090"/>
    <w:rsid w:val="00703538"/>
    <w:rsid w:val="00703D86"/>
    <w:rsid w:val="00703EA3"/>
    <w:rsid w:val="00703F2D"/>
    <w:rsid w:val="00704080"/>
    <w:rsid w:val="00705430"/>
    <w:rsid w:val="0070564D"/>
    <w:rsid w:val="007057BA"/>
    <w:rsid w:val="00705DBB"/>
    <w:rsid w:val="00705E0F"/>
    <w:rsid w:val="00705FC0"/>
    <w:rsid w:val="0070639C"/>
    <w:rsid w:val="007065D1"/>
    <w:rsid w:val="007065F3"/>
    <w:rsid w:val="00706E1A"/>
    <w:rsid w:val="00707009"/>
    <w:rsid w:val="0070756B"/>
    <w:rsid w:val="007079A1"/>
    <w:rsid w:val="007101B1"/>
    <w:rsid w:val="00710463"/>
    <w:rsid w:val="00710968"/>
    <w:rsid w:val="0071135F"/>
    <w:rsid w:val="007116EE"/>
    <w:rsid w:val="00711D47"/>
    <w:rsid w:val="00712532"/>
    <w:rsid w:val="00713DF7"/>
    <w:rsid w:val="00713E1F"/>
    <w:rsid w:val="007140EB"/>
    <w:rsid w:val="007143B4"/>
    <w:rsid w:val="00714716"/>
    <w:rsid w:val="007150A4"/>
    <w:rsid w:val="007156FC"/>
    <w:rsid w:val="00715820"/>
    <w:rsid w:val="00715852"/>
    <w:rsid w:val="00716341"/>
    <w:rsid w:val="007165F1"/>
    <w:rsid w:val="00716AE7"/>
    <w:rsid w:val="00716FF1"/>
    <w:rsid w:val="00717D2B"/>
    <w:rsid w:val="007200D2"/>
    <w:rsid w:val="00720597"/>
    <w:rsid w:val="007206DA"/>
    <w:rsid w:val="007218E8"/>
    <w:rsid w:val="007219CE"/>
    <w:rsid w:val="007224CB"/>
    <w:rsid w:val="00722D67"/>
    <w:rsid w:val="0072371A"/>
    <w:rsid w:val="00723FB1"/>
    <w:rsid w:val="007243B7"/>
    <w:rsid w:val="007244CA"/>
    <w:rsid w:val="00724C16"/>
    <w:rsid w:val="00725193"/>
    <w:rsid w:val="00725477"/>
    <w:rsid w:val="00725BDE"/>
    <w:rsid w:val="00725F87"/>
    <w:rsid w:val="00726290"/>
    <w:rsid w:val="007269EA"/>
    <w:rsid w:val="00726B1B"/>
    <w:rsid w:val="00727DA6"/>
    <w:rsid w:val="00727F10"/>
    <w:rsid w:val="00727FFD"/>
    <w:rsid w:val="007304EC"/>
    <w:rsid w:val="007306E4"/>
    <w:rsid w:val="00730FFE"/>
    <w:rsid w:val="0073106E"/>
    <w:rsid w:val="00731748"/>
    <w:rsid w:val="00731BCD"/>
    <w:rsid w:val="00732A92"/>
    <w:rsid w:val="00732B69"/>
    <w:rsid w:val="007332AB"/>
    <w:rsid w:val="00733727"/>
    <w:rsid w:val="007337CD"/>
    <w:rsid w:val="00733946"/>
    <w:rsid w:val="00733F3F"/>
    <w:rsid w:val="00734171"/>
    <w:rsid w:val="007341DB"/>
    <w:rsid w:val="0073447A"/>
    <w:rsid w:val="0073471D"/>
    <w:rsid w:val="00734720"/>
    <w:rsid w:val="00734C44"/>
    <w:rsid w:val="007357C3"/>
    <w:rsid w:val="0073601D"/>
    <w:rsid w:val="00736378"/>
    <w:rsid w:val="007363FD"/>
    <w:rsid w:val="007366C6"/>
    <w:rsid w:val="007370AF"/>
    <w:rsid w:val="00737ECF"/>
    <w:rsid w:val="0074012E"/>
    <w:rsid w:val="00740606"/>
    <w:rsid w:val="007411BD"/>
    <w:rsid w:val="00742187"/>
    <w:rsid w:val="00743752"/>
    <w:rsid w:val="00743D86"/>
    <w:rsid w:val="00744776"/>
    <w:rsid w:val="00744FFB"/>
    <w:rsid w:val="007451F7"/>
    <w:rsid w:val="007458E1"/>
    <w:rsid w:val="007459D5"/>
    <w:rsid w:val="00745BEF"/>
    <w:rsid w:val="00745FBD"/>
    <w:rsid w:val="00746421"/>
    <w:rsid w:val="00746875"/>
    <w:rsid w:val="007469B8"/>
    <w:rsid w:val="00746C8D"/>
    <w:rsid w:val="007471F6"/>
    <w:rsid w:val="007475C8"/>
    <w:rsid w:val="00747B44"/>
    <w:rsid w:val="00747B7E"/>
    <w:rsid w:val="007509B8"/>
    <w:rsid w:val="00750E4A"/>
    <w:rsid w:val="00750F4B"/>
    <w:rsid w:val="007512EB"/>
    <w:rsid w:val="007513D8"/>
    <w:rsid w:val="007514A3"/>
    <w:rsid w:val="00751573"/>
    <w:rsid w:val="00751731"/>
    <w:rsid w:val="0075182F"/>
    <w:rsid w:val="00751B29"/>
    <w:rsid w:val="00752E67"/>
    <w:rsid w:val="00753EE2"/>
    <w:rsid w:val="0075431A"/>
    <w:rsid w:val="007545B4"/>
    <w:rsid w:val="0075488B"/>
    <w:rsid w:val="00755310"/>
    <w:rsid w:val="007555F8"/>
    <w:rsid w:val="00755680"/>
    <w:rsid w:val="00755DFB"/>
    <w:rsid w:val="00756215"/>
    <w:rsid w:val="007564C8"/>
    <w:rsid w:val="00756A08"/>
    <w:rsid w:val="00756AF0"/>
    <w:rsid w:val="00756D45"/>
    <w:rsid w:val="0075767E"/>
    <w:rsid w:val="0075783F"/>
    <w:rsid w:val="00757988"/>
    <w:rsid w:val="00757D7A"/>
    <w:rsid w:val="00760421"/>
    <w:rsid w:val="00760B77"/>
    <w:rsid w:val="00761359"/>
    <w:rsid w:val="007620A3"/>
    <w:rsid w:val="00762A3A"/>
    <w:rsid w:val="00764368"/>
    <w:rsid w:val="00764500"/>
    <w:rsid w:val="00764D1D"/>
    <w:rsid w:val="00764D62"/>
    <w:rsid w:val="007656CF"/>
    <w:rsid w:val="00766AE4"/>
    <w:rsid w:val="00766F76"/>
    <w:rsid w:val="00767CA0"/>
    <w:rsid w:val="007701D3"/>
    <w:rsid w:val="007706D4"/>
    <w:rsid w:val="00770FD2"/>
    <w:rsid w:val="00771023"/>
    <w:rsid w:val="0077118B"/>
    <w:rsid w:val="00771232"/>
    <w:rsid w:val="00771785"/>
    <w:rsid w:val="00771A29"/>
    <w:rsid w:val="00771BF9"/>
    <w:rsid w:val="00772188"/>
    <w:rsid w:val="007721F1"/>
    <w:rsid w:val="00772AAC"/>
    <w:rsid w:val="00772AF3"/>
    <w:rsid w:val="00772F07"/>
    <w:rsid w:val="0077319D"/>
    <w:rsid w:val="0077371D"/>
    <w:rsid w:val="00773A91"/>
    <w:rsid w:val="00773ADA"/>
    <w:rsid w:val="00773C24"/>
    <w:rsid w:val="007740AB"/>
    <w:rsid w:val="00774A37"/>
    <w:rsid w:val="00774D94"/>
    <w:rsid w:val="00775185"/>
    <w:rsid w:val="00775857"/>
    <w:rsid w:val="00775D8A"/>
    <w:rsid w:val="00775FDB"/>
    <w:rsid w:val="0077619F"/>
    <w:rsid w:val="00776CF7"/>
    <w:rsid w:val="0077748F"/>
    <w:rsid w:val="007776F0"/>
    <w:rsid w:val="007803B7"/>
    <w:rsid w:val="007805CA"/>
    <w:rsid w:val="00780647"/>
    <w:rsid w:val="00780D74"/>
    <w:rsid w:val="00781029"/>
    <w:rsid w:val="0078156D"/>
    <w:rsid w:val="0078199D"/>
    <w:rsid w:val="00781D04"/>
    <w:rsid w:val="00782481"/>
    <w:rsid w:val="00782D01"/>
    <w:rsid w:val="007839CE"/>
    <w:rsid w:val="007839D5"/>
    <w:rsid w:val="00783A8E"/>
    <w:rsid w:val="00784636"/>
    <w:rsid w:val="00784750"/>
    <w:rsid w:val="00785362"/>
    <w:rsid w:val="00785F3C"/>
    <w:rsid w:val="00785F81"/>
    <w:rsid w:val="0078602B"/>
    <w:rsid w:val="007863B5"/>
    <w:rsid w:val="00786F01"/>
    <w:rsid w:val="007871B9"/>
    <w:rsid w:val="007872D2"/>
    <w:rsid w:val="00787F3C"/>
    <w:rsid w:val="0079016A"/>
    <w:rsid w:val="007901AC"/>
    <w:rsid w:val="00790286"/>
    <w:rsid w:val="007909D9"/>
    <w:rsid w:val="00791105"/>
    <w:rsid w:val="00791197"/>
    <w:rsid w:val="00792193"/>
    <w:rsid w:val="007928AC"/>
    <w:rsid w:val="00792B48"/>
    <w:rsid w:val="00792B8F"/>
    <w:rsid w:val="00792BB5"/>
    <w:rsid w:val="00792E3C"/>
    <w:rsid w:val="00792F89"/>
    <w:rsid w:val="007932EE"/>
    <w:rsid w:val="0079377A"/>
    <w:rsid w:val="007938EB"/>
    <w:rsid w:val="00793D11"/>
    <w:rsid w:val="0079428B"/>
    <w:rsid w:val="0079472E"/>
    <w:rsid w:val="00794C0F"/>
    <w:rsid w:val="00795090"/>
    <w:rsid w:val="0079516A"/>
    <w:rsid w:val="00795312"/>
    <w:rsid w:val="007953D1"/>
    <w:rsid w:val="00795B9E"/>
    <w:rsid w:val="00795C82"/>
    <w:rsid w:val="00795FE8"/>
    <w:rsid w:val="00796223"/>
    <w:rsid w:val="007977E9"/>
    <w:rsid w:val="00797A7D"/>
    <w:rsid w:val="007A0732"/>
    <w:rsid w:val="007A07B3"/>
    <w:rsid w:val="007A0BAE"/>
    <w:rsid w:val="007A0CBF"/>
    <w:rsid w:val="007A112C"/>
    <w:rsid w:val="007A11A3"/>
    <w:rsid w:val="007A18E6"/>
    <w:rsid w:val="007A26F2"/>
    <w:rsid w:val="007A2979"/>
    <w:rsid w:val="007A317B"/>
    <w:rsid w:val="007A361B"/>
    <w:rsid w:val="007A4018"/>
    <w:rsid w:val="007A4269"/>
    <w:rsid w:val="007A4D1B"/>
    <w:rsid w:val="007A4E9A"/>
    <w:rsid w:val="007A4F81"/>
    <w:rsid w:val="007A5128"/>
    <w:rsid w:val="007A5210"/>
    <w:rsid w:val="007A530F"/>
    <w:rsid w:val="007A575E"/>
    <w:rsid w:val="007A5771"/>
    <w:rsid w:val="007A6222"/>
    <w:rsid w:val="007A667A"/>
    <w:rsid w:val="007A6874"/>
    <w:rsid w:val="007A6AEF"/>
    <w:rsid w:val="007A6C0D"/>
    <w:rsid w:val="007A725F"/>
    <w:rsid w:val="007A7B1C"/>
    <w:rsid w:val="007B0A02"/>
    <w:rsid w:val="007B0CFE"/>
    <w:rsid w:val="007B1571"/>
    <w:rsid w:val="007B18DB"/>
    <w:rsid w:val="007B1EDD"/>
    <w:rsid w:val="007B2327"/>
    <w:rsid w:val="007B2FD1"/>
    <w:rsid w:val="007B3338"/>
    <w:rsid w:val="007B3860"/>
    <w:rsid w:val="007B409C"/>
    <w:rsid w:val="007B4ACC"/>
    <w:rsid w:val="007B5076"/>
    <w:rsid w:val="007B5240"/>
    <w:rsid w:val="007B5BBE"/>
    <w:rsid w:val="007B5CA4"/>
    <w:rsid w:val="007B6051"/>
    <w:rsid w:val="007B63AC"/>
    <w:rsid w:val="007B7215"/>
    <w:rsid w:val="007B72E3"/>
    <w:rsid w:val="007C0087"/>
    <w:rsid w:val="007C08F7"/>
    <w:rsid w:val="007C0970"/>
    <w:rsid w:val="007C1051"/>
    <w:rsid w:val="007C10D4"/>
    <w:rsid w:val="007C1C93"/>
    <w:rsid w:val="007C2623"/>
    <w:rsid w:val="007C2665"/>
    <w:rsid w:val="007C2FDD"/>
    <w:rsid w:val="007C3092"/>
    <w:rsid w:val="007C3557"/>
    <w:rsid w:val="007C4166"/>
    <w:rsid w:val="007C4280"/>
    <w:rsid w:val="007C48EE"/>
    <w:rsid w:val="007C48F0"/>
    <w:rsid w:val="007C57E9"/>
    <w:rsid w:val="007C5823"/>
    <w:rsid w:val="007C64F0"/>
    <w:rsid w:val="007C6BCA"/>
    <w:rsid w:val="007C6CFE"/>
    <w:rsid w:val="007D0144"/>
    <w:rsid w:val="007D08D4"/>
    <w:rsid w:val="007D0E10"/>
    <w:rsid w:val="007D10CE"/>
    <w:rsid w:val="007D16AB"/>
    <w:rsid w:val="007D18CC"/>
    <w:rsid w:val="007D1935"/>
    <w:rsid w:val="007D1DCC"/>
    <w:rsid w:val="007D218F"/>
    <w:rsid w:val="007D2231"/>
    <w:rsid w:val="007D2773"/>
    <w:rsid w:val="007D2802"/>
    <w:rsid w:val="007D29AA"/>
    <w:rsid w:val="007D2A29"/>
    <w:rsid w:val="007D2A3B"/>
    <w:rsid w:val="007D2FA0"/>
    <w:rsid w:val="007D3134"/>
    <w:rsid w:val="007D3C27"/>
    <w:rsid w:val="007D3C9F"/>
    <w:rsid w:val="007D4BCD"/>
    <w:rsid w:val="007D4D79"/>
    <w:rsid w:val="007D510B"/>
    <w:rsid w:val="007D5AFF"/>
    <w:rsid w:val="007D5F66"/>
    <w:rsid w:val="007D6091"/>
    <w:rsid w:val="007D6F1B"/>
    <w:rsid w:val="007D7029"/>
    <w:rsid w:val="007D7554"/>
    <w:rsid w:val="007D7C34"/>
    <w:rsid w:val="007D7CB8"/>
    <w:rsid w:val="007D7DD9"/>
    <w:rsid w:val="007E0D19"/>
    <w:rsid w:val="007E1199"/>
    <w:rsid w:val="007E1446"/>
    <w:rsid w:val="007E18AB"/>
    <w:rsid w:val="007E1C54"/>
    <w:rsid w:val="007E2502"/>
    <w:rsid w:val="007E29EA"/>
    <w:rsid w:val="007E2B30"/>
    <w:rsid w:val="007E30F7"/>
    <w:rsid w:val="007E3100"/>
    <w:rsid w:val="007E32BC"/>
    <w:rsid w:val="007E429A"/>
    <w:rsid w:val="007E42D5"/>
    <w:rsid w:val="007E43A4"/>
    <w:rsid w:val="007E47F6"/>
    <w:rsid w:val="007E4D5C"/>
    <w:rsid w:val="007E50B9"/>
    <w:rsid w:val="007E52A8"/>
    <w:rsid w:val="007E5A09"/>
    <w:rsid w:val="007E5ACD"/>
    <w:rsid w:val="007E5C49"/>
    <w:rsid w:val="007E6EDE"/>
    <w:rsid w:val="007E6FAF"/>
    <w:rsid w:val="007E75F6"/>
    <w:rsid w:val="007E777B"/>
    <w:rsid w:val="007F0127"/>
    <w:rsid w:val="007F02CB"/>
    <w:rsid w:val="007F0555"/>
    <w:rsid w:val="007F07BC"/>
    <w:rsid w:val="007F10BA"/>
    <w:rsid w:val="007F1821"/>
    <w:rsid w:val="007F194C"/>
    <w:rsid w:val="007F1B8C"/>
    <w:rsid w:val="007F1FC2"/>
    <w:rsid w:val="007F25BF"/>
    <w:rsid w:val="007F26B4"/>
    <w:rsid w:val="007F2957"/>
    <w:rsid w:val="007F2C96"/>
    <w:rsid w:val="007F31EB"/>
    <w:rsid w:val="007F3A04"/>
    <w:rsid w:val="007F3BCA"/>
    <w:rsid w:val="007F41E5"/>
    <w:rsid w:val="007F42B9"/>
    <w:rsid w:val="007F58A8"/>
    <w:rsid w:val="007F5D7D"/>
    <w:rsid w:val="007F5F53"/>
    <w:rsid w:val="007F7189"/>
    <w:rsid w:val="007F7287"/>
    <w:rsid w:val="0080163C"/>
    <w:rsid w:val="00801643"/>
    <w:rsid w:val="00801654"/>
    <w:rsid w:val="0080188D"/>
    <w:rsid w:val="008019D4"/>
    <w:rsid w:val="00801ADC"/>
    <w:rsid w:val="00801E9C"/>
    <w:rsid w:val="00802227"/>
    <w:rsid w:val="008022DB"/>
    <w:rsid w:val="0080230A"/>
    <w:rsid w:val="008023A6"/>
    <w:rsid w:val="00802476"/>
    <w:rsid w:val="00802A5D"/>
    <w:rsid w:val="00802AAC"/>
    <w:rsid w:val="00802D3E"/>
    <w:rsid w:val="00803708"/>
    <w:rsid w:val="00803788"/>
    <w:rsid w:val="00803952"/>
    <w:rsid w:val="00803A43"/>
    <w:rsid w:val="008044B2"/>
    <w:rsid w:val="00804738"/>
    <w:rsid w:val="008049A1"/>
    <w:rsid w:val="00804C9C"/>
    <w:rsid w:val="008052F5"/>
    <w:rsid w:val="008060C5"/>
    <w:rsid w:val="00806812"/>
    <w:rsid w:val="00807339"/>
    <w:rsid w:val="00807B91"/>
    <w:rsid w:val="00807DF9"/>
    <w:rsid w:val="00810421"/>
    <w:rsid w:val="00810C50"/>
    <w:rsid w:val="00811652"/>
    <w:rsid w:val="00811E53"/>
    <w:rsid w:val="0081225B"/>
    <w:rsid w:val="008123A0"/>
    <w:rsid w:val="0081272F"/>
    <w:rsid w:val="008135D7"/>
    <w:rsid w:val="00813733"/>
    <w:rsid w:val="008146E2"/>
    <w:rsid w:val="00814DAD"/>
    <w:rsid w:val="0081576B"/>
    <w:rsid w:val="008158B5"/>
    <w:rsid w:val="00815B0E"/>
    <w:rsid w:val="00815E3D"/>
    <w:rsid w:val="008160C4"/>
    <w:rsid w:val="008163A2"/>
    <w:rsid w:val="00816470"/>
    <w:rsid w:val="00816DCC"/>
    <w:rsid w:val="00817F24"/>
    <w:rsid w:val="00817FFE"/>
    <w:rsid w:val="008207DA"/>
    <w:rsid w:val="008209FE"/>
    <w:rsid w:val="00820C0C"/>
    <w:rsid w:val="008213B5"/>
    <w:rsid w:val="008215B0"/>
    <w:rsid w:val="008219C6"/>
    <w:rsid w:val="00821A08"/>
    <w:rsid w:val="00822326"/>
    <w:rsid w:val="00822774"/>
    <w:rsid w:val="0082279C"/>
    <w:rsid w:val="00822B39"/>
    <w:rsid w:val="0082316B"/>
    <w:rsid w:val="00823C7C"/>
    <w:rsid w:val="00823D1B"/>
    <w:rsid w:val="00823DB9"/>
    <w:rsid w:val="0082412B"/>
    <w:rsid w:val="00824FBB"/>
    <w:rsid w:val="008253EE"/>
    <w:rsid w:val="008253F8"/>
    <w:rsid w:val="0082560F"/>
    <w:rsid w:val="00825BD7"/>
    <w:rsid w:val="008261F0"/>
    <w:rsid w:val="008268FD"/>
    <w:rsid w:val="00826A9B"/>
    <w:rsid w:val="008270E9"/>
    <w:rsid w:val="008277D9"/>
    <w:rsid w:val="008301E0"/>
    <w:rsid w:val="0083082D"/>
    <w:rsid w:val="0083099B"/>
    <w:rsid w:val="00830A2B"/>
    <w:rsid w:val="00830F8E"/>
    <w:rsid w:val="00831182"/>
    <w:rsid w:val="008311BD"/>
    <w:rsid w:val="00831522"/>
    <w:rsid w:val="00831B2B"/>
    <w:rsid w:val="00831DA1"/>
    <w:rsid w:val="00831EC9"/>
    <w:rsid w:val="00832693"/>
    <w:rsid w:val="00832A2C"/>
    <w:rsid w:val="00833226"/>
    <w:rsid w:val="00833517"/>
    <w:rsid w:val="00833576"/>
    <w:rsid w:val="0083365C"/>
    <w:rsid w:val="00833D69"/>
    <w:rsid w:val="00833FCB"/>
    <w:rsid w:val="00834064"/>
    <w:rsid w:val="0083426D"/>
    <w:rsid w:val="00834575"/>
    <w:rsid w:val="0083670A"/>
    <w:rsid w:val="008367B0"/>
    <w:rsid w:val="00836814"/>
    <w:rsid w:val="00836905"/>
    <w:rsid w:val="00837FCF"/>
    <w:rsid w:val="00841532"/>
    <w:rsid w:val="0084188F"/>
    <w:rsid w:val="00841CCC"/>
    <w:rsid w:val="00841FE0"/>
    <w:rsid w:val="00842903"/>
    <w:rsid w:val="0084346C"/>
    <w:rsid w:val="008437BB"/>
    <w:rsid w:val="00843F2D"/>
    <w:rsid w:val="00844141"/>
    <w:rsid w:val="008441C0"/>
    <w:rsid w:val="00844479"/>
    <w:rsid w:val="0084458D"/>
    <w:rsid w:val="008448EA"/>
    <w:rsid w:val="00844C81"/>
    <w:rsid w:val="0084542E"/>
    <w:rsid w:val="00846890"/>
    <w:rsid w:val="00846981"/>
    <w:rsid w:val="00846DE2"/>
    <w:rsid w:val="00846F00"/>
    <w:rsid w:val="00847226"/>
    <w:rsid w:val="00847892"/>
    <w:rsid w:val="00847909"/>
    <w:rsid w:val="00847D5F"/>
    <w:rsid w:val="00847F24"/>
    <w:rsid w:val="00850110"/>
    <w:rsid w:val="00850510"/>
    <w:rsid w:val="00850FAC"/>
    <w:rsid w:val="00851F3D"/>
    <w:rsid w:val="00852000"/>
    <w:rsid w:val="008524CC"/>
    <w:rsid w:val="008537AC"/>
    <w:rsid w:val="00853E34"/>
    <w:rsid w:val="00854679"/>
    <w:rsid w:val="00854A28"/>
    <w:rsid w:val="00854DE0"/>
    <w:rsid w:val="00855932"/>
    <w:rsid w:val="008559F9"/>
    <w:rsid w:val="00855B98"/>
    <w:rsid w:val="0085693B"/>
    <w:rsid w:val="00857114"/>
    <w:rsid w:val="008575DB"/>
    <w:rsid w:val="00857656"/>
    <w:rsid w:val="008603F3"/>
    <w:rsid w:val="00860502"/>
    <w:rsid w:val="00860589"/>
    <w:rsid w:val="00861794"/>
    <w:rsid w:val="0086201A"/>
    <w:rsid w:val="0086212D"/>
    <w:rsid w:val="0086239A"/>
    <w:rsid w:val="008625AB"/>
    <w:rsid w:val="00862C69"/>
    <w:rsid w:val="00862E9F"/>
    <w:rsid w:val="00863196"/>
    <w:rsid w:val="008631AC"/>
    <w:rsid w:val="00863A56"/>
    <w:rsid w:val="00863CC3"/>
    <w:rsid w:val="0086421D"/>
    <w:rsid w:val="00864685"/>
    <w:rsid w:val="00865462"/>
    <w:rsid w:val="00865C5D"/>
    <w:rsid w:val="00865F63"/>
    <w:rsid w:val="00865FCA"/>
    <w:rsid w:val="00866958"/>
    <w:rsid w:val="00866A9A"/>
    <w:rsid w:val="00866B85"/>
    <w:rsid w:val="008675E1"/>
    <w:rsid w:val="00867630"/>
    <w:rsid w:val="008678F6"/>
    <w:rsid w:val="00867CFB"/>
    <w:rsid w:val="00867D5B"/>
    <w:rsid w:val="00867FC7"/>
    <w:rsid w:val="0087015F"/>
    <w:rsid w:val="008703B2"/>
    <w:rsid w:val="00870449"/>
    <w:rsid w:val="00870A62"/>
    <w:rsid w:val="00871391"/>
    <w:rsid w:val="00871413"/>
    <w:rsid w:val="00872580"/>
    <w:rsid w:val="008726BD"/>
    <w:rsid w:val="008727EC"/>
    <w:rsid w:val="00873377"/>
    <w:rsid w:val="00873D95"/>
    <w:rsid w:val="00873F21"/>
    <w:rsid w:val="00873FBC"/>
    <w:rsid w:val="0087472C"/>
    <w:rsid w:val="0087493A"/>
    <w:rsid w:val="00874F83"/>
    <w:rsid w:val="0087512B"/>
    <w:rsid w:val="008757C1"/>
    <w:rsid w:val="008757E0"/>
    <w:rsid w:val="0087597D"/>
    <w:rsid w:val="00875EC6"/>
    <w:rsid w:val="008761FF"/>
    <w:rsid w:val="008762A0"/>
    <w:rsid w:val="00876E61"/>
    <w:rsid w:val="008775B5"/>
    <w:rsid w:val="00877E21"/>
    <w:rsid w:val="00880002"/>
    <w:rsid w:val="00881359"/>
    <w:rsid w:val="0088151D"/>
    <w:rsid w:val="008815F0"/>
    <w:rsid w:val="00881868"/>
    <w:rsid w:val="008820E9"/>
    <w:rsid w:val="00882161"/>
    <w:rsid w:val="00882511"/>
    <w:rsid w:val="0088252F"/>
    <w:rsid w:val="008825F0"/>
    <w:rsid w:val="008834C3"/>
    <w:rsid w:val="00883CFB"/>
    <w:rsid w:val="008841E2"/>
    <w:rsid w:val="00884415"/>
    <w:rsid w:val="008845AE"/>
    <w:rsid w:val="00884940"/>
    <w:rsid w:val="00885F67"/>
    <w:rsid w:val="00886F64"/>
    <w:rsid w:val="0088737F"/>
    <w:rsid w:val="0088760C"/>
    <w:rsid w:val="008878EB"/>
    <w:rsid w:val="008879AE"/>
    <w:rsid w:val="00887B39"/>
    <w:rsid w:val="00890191"/>
    <w:rsid w:val="00890B6A"/>
    <w:rsid w:val="0089108C"/>
    <w:rsid w:val="00891AF0"/>
    <w:rsid w:val="00891BF3"/>
    <w:rsid w:val="008929D2"/>
    <w:rsid w:val="00893458"/>
    <w:rsid w:val="00893BFA"/>
    <w:rsid w:val="00894079"/>
    <w:rsid w:val="00894164"/>
    <w:rsid w:val="00894687"/>
    <w:rsid w:val="00894D76"/>
    <w:rsid w:val="00894FB5"/>
    <w:rsid w:val="0089537F"/>
    <w:rsid w:val="00895593"/>
    <w:rsid w:val="00895723"/>
    <w:rsid w:val="00896861"/>
    <w:rsid w:val="008969E4"/>
    <w:rsid w:val="008969E8"/>
    <w:rsid w:val="00897072"/>
    <w:rsid w:val="0089725C"/>
    <w:rsid w:val="00897FCA"/>
    <w:rsid w:val="008A0061"/>
    <w:rsid w:val="008A09A1"/>
    <w:rsid w:val="008A117C"/>
    <w:rsid w:val="008A1389"/>
    <w:rsid w:val="008A1395"/>
    <w:rsid w:val="008A1443"/>
    <w:rsid w:val="008A1A03"/>
    <w:rsid w:val="008A1A95"/>
    <w:rsid w:val="008A1D9E"/>
    <w:rsid w:val="008A1EC8"/>
    <w:rsid w:val="008A22E0"/>
    <w:rsid w:val="008A23CA"/>
    <w:rsid w:val="008A3322"/>
    <w:rsid w:val="008A349C"/>
    <w:rsid w:val="008A4D63"/>
    <w:rsid w:val="008A5269"/>
    <w:rsid w:val="008A66A8"/>
    <w:rsid w:val="008A7153"/>
    <w:rsid w:val="008A76DB"/>
    <w:rsid w:val="008A771D"/>
    <w:rsid w:val="008A7A48"/>
    <w:rsid w:val="008A7A88"/>
    <w:rsid w:val="008A7E7E"/>
    <w:rsid w:val="008B0D57"/>
    <w:rsid w:val="008B180D"/>
    <w:rsid w:val="008B1953"/>
    <w:rsid w:val="008B1B57"/>
    <w:rsid w:val="008B1DC1"/>
    <w:rsid w:val="008B27FA"/>
    <w:rsid w:val="008B2A2A"/>
    <w:rsid w:val="008B2DFE"/>
    <w:rsid w:val="008B2F48"/>
    <w:rsid w:val="008B30D6"/>
    <w:rsid w:val="008B3C0A"/>
    <w:rsid w:val="008B414B"/>
    <w:rsid w:val="008B439A"/>
    <w:rsid w:val="008B45B9"/>
    <w:rsid w:val="008B5034"/>
    <w:rsid w:val="008B5890"/>
    <w:rsid w:val="008B5D11"/>
    <w:rsid w:val="008B5DD8"/>
    <w:rsid w:val="008B6A81"/>
    <w:rsid w:val="008B6C16"/>
    <w:rsid w:val="008B6CE7"/>
    <w:rsid w:val="008B6EDA"/>
    <w:rsid w:val="008B7294"/>
    <w:rsid w:val="008B7D11"/>
    <w:rsid w:val="008B7E67"/>
    <w:rsid w:val="008C0349"/>
    <w:rsid w:val="008C1B8A"/>
    <w:rsid w:val="008C1C4D"/>
    <w:rsid w:val="008C1CEA"/>
    <w:rsid w:val="008C1E6B"/>
    <w:rsid w:val="008C2206"/>
    <w:rsid w:val="008C28DA"/>
    <w:rsid w:val="008C3045"/>
    <w:rsid w:val="008C366D"/>
    <w:rsid w:val="008C3B87"/>
    <w:rsid w:val="008C3C2B"/>
    <w:rsid w:val="008C3D37"/>
    <w:rsid w:val="008C3DA4"/>
    <w:rsid w:val="008C3E9C"/>
    <w:rsid w:val="008C3F35"/>
    <w:rsid w:val="008C414D"/>
    <w:rsid w:val="008C41CB"/>
    <w:rsid w:val="008C5059"/>
    <w:rsid w:val="008C55A5"/>
    <w:rsid w:val="008C59EC"/>
    <w:rsid w:val="008C5FE5"/>
    <w:rsid w:val="008C6955"/>
    <w:rsid w:val="008C7218"/>
    <w:rsid w:val="008C743F"/>
    <w:rsid w:val="008C76CE"/>
    <w:rsid w:val="008C7B1D"/>
    <w:rsid w:val="008C7B62"/>
    <w:rsid w:val="008C7DDA"/>
    <w:rsid w:val="008D037B"/>
    <w:rsid w:val="008D0A7F"/>
    <w:rsid w:val="008D0CB5"/>
    <w:rsid w:val="008D0F91"/>
    <w:rsid w:val="008D1158"/>
    <w:rsid w:val="008D1AC2"/>
    <w:rsid w:val="008D1BA1"/>
    <w:rsid w:val="008D250C"/>
    <w:rsid w:val="008D26E5"/>
    <w:rsid w:val="008D33D2"/>
    <w:rsid w:val="008D395D"/>
    <w:rsid w:val="008D432F"/>
    <w:rsid w:val="008D45D3"/>
    <w:rsid w:val="008D463A"/>
    <w:rsid w:val="008D5419"/>
    <w:rsid w:val="008D5857"/>
    <w:rsid w:val="008D6302"/>
    <w:rsid w:val="008D6473"/>
    <w:rsid w:val="008D6541"/>
    <w:rsid w:val="008E0037"/>
    <w:rsid w:val="008E0292"/>
    <w:rsid w:val="008E069A"/>
    <w:rsid w:val="008E0967"/>
    <w:rsid w:val="008E136F"/>
    <w:rsid w:val="008E230F"/>
    <w:rsid w:val="008E2801"/>
    <w:rsid w:val="008E2F90"/>
    <w:rsid w:val="008E35D7"/>
    <w:rsid w:val="008E3965"/>
    <w:rsid w:val="008E396B"/>
    <w:rsid w:val="008E3A3D"/>
    <w:rsid w:val="008E404A"/>
    <w:rsid w:val="008E4057"/>
    <w:rsid w:val="008E4B67"/>
    <w:rsid w:val="008E4C13"/>
    <w:rsid w:val="008E4D5B"/>
    <w:rsid w:val="008E525E"/>
    <w:rsid w:val="008E569A"/>
    <w:rsid w:val="008E5DBE"/>
    <w:rsid w:val="008E6054"/>
    <w:rsid w:val="008E62DC"/>
    <w:rsid w:val="008E69CC"/>
    <w:rsid w:val="008E6A80"/>
    <w:rsid w:val="008E6C77"/>
    <w:rsid w:val="008E7DCF"/>
    <w:rsid w:val="008E7EC3"/>
    <w:rsid w:val="008F00A3"/>
    <w:rsid w:val="008F06CD"/>
    <w:rsid w:val="008F07ED"/>
    <w:rsid w:val="008F0C69"/>
    <w:rsid w:val="008F0D92"/>
    <w:rsid w:val="008F1000"/>
    <w:rsid w:val="008F140E"/>
    <w:rsid w:val="008F161A"/>
    <w:rsid w:val="008F192C"/>
    <w:rsid w:val="008F1CB6"/>
    <w:rsid w:val="008F1DFD"/>
    <w:rsid w:val="008F298E"/>
    <w:rsid w:val="008F2C69"/>
    <w:rsid w:val="008F3267"/>
    <w:rsid w:val="008F34E6"/>
    <w:rsid w:val="008F362D"/>
    <w:rsid w:val="008F36AE"/>
    <w:rsid w:val="008F3786"/>
    <w:rsid w:val="008F4214"/>
    <w:rsid w:val="008F4471"/>
    <w:rsid w:val="008F453D"/>
    <w:rsid w:val="008F4659"/>
    <w:rsid w:val="008F468B"/>
    <w:rsid w:val="008F5132"/>
    <w:rsid w:val="008F529F"/>
    <w:rsid w:val="008F536B"/>
    <w:rsid w:val="008F5F25"/>
    <w:rsid w:val="008F6573"/>
    <w:rsid w:val="008F74E2"/>
    <w:rsid w:val="008F759F"/>
    <w:rsid w:val="008F7C14"/>
    <w:rsid w:val="008F7DA8"/>
    <w:rsid w:val="009007B7"/>
    <w:rsid w:val="00900AE5"/>
    <w:rsid w:val="00900C42"/>
    <w:rsid w:val="009012C0"/>
    <w:rsid w:val="00901939"/>
    <w:rsid w:val="0090198E"/>
    <w:rsid w:val="0090240E"/>
    <w:rsid w:val="009026C6"/>
    <w:rsid w:val="00902A19"/>
    <w:rsid w:val="00902DA0"/>
    <w:rsid w:val="009042D1"/>
    <w:rsid w:val="00904E4D"/>
    <w:rsid w:val="009050A7"/>
    <w:rsid w:val="00905337"/>
    <w:rsid w:val="009054E2"/>
    <w:rsid w:val="00905520"/>
    <w:rsid w:val="00905FA5"/>
    <w:rsid w:val="009061DC"/>
    <w:rsid w:val="00906BFD"/>
    <w:rsid w:val="00906F72"/>
    <w:rsid w:val="00907421"/>
    <w:rsid w:val="00907D41"/>
    <w:rsid w:val="009103AC"/>
    <w:rsid w:val="00910DEE"/>
    <w:rsid w:val="00911827"/>
    <w:rsid w:val="009119BA"/>
    <w:rsid w:val="00911AAC"/>
    <w:rsid w:val="009122A5"/>
    <w:rsid w:val="00912642"/>
    <w:rsid w:val="0091305D"/>
    <w:rsid w:val="00913C77"/>
    <w:rsid w:val="009141F9"/>
    <w:rsid w:val="00914325"/>
    <w:rsid w:val="00914F98"/>
    <w:rsid w:val="009151AE"/>
    <w:rsid w:val="009152EF"/>
    <w:rsid w:val="009152FD"/>
    <w:rsid w:val="00915CC3"/>
    <w:rsid w:val="00915FD0"/>
    <w:rsid w:val="00916443"/>
    <w:rsid w:val="00916C5E"/>
    <w:rsid w:val="00916D08"/>
    <w:rsid w:val="00917742"/>
    <w:rsid w:val="009177D9"/>
    <w:rsid w:val="00917A27"/>
    <w:rsid w:val="00917F2B"/>
    <w:rsid w:val="00920CB4"/>
    <w:rsid w:val="00920F19"/>
    <w:rsid w:val="00920FD0"/>
    <w:rsid w:val="009228B3"/>
    <w:rsid w:val="00922A34"/>
    <w:rsid w:val="009231AA"/>
    <w:rsid w:val="009233D2"/>
    <w:rsid w:val="00925AD9"/>
    <w:rsid w:val="00925E92"/>
    <w:rsid w:val="0092609D"/>
    <w:rsid w:val="00927738"/>
    <w:rsid w:val="00927DE8"/>
    <w:rsid w:val="00927E8F"/>
    <w:rsid w:val="00930070"/>
    <w:rsid w:val="0093028F"/>
    <w:rsid w:val="009303E8"/>
    <w:rsid w:val="0093076B"/>
    <w:rsid w:val="00930F2D"/>
    <w:rsid w:val="00931330"/>
    <w:rsid w:val="0093167A"/>
    <w:rsid w:val="009317DD"/>
    <w:rsid w:val="00931A0D"/>
    <w:rsid w:val="00931A14"/>
    <w:rsid w:val="00931FF4"/>
    <w:rsid w:val="009327C1"/>
    <w:rsid w:val="00932AE6"/>
    <w:rsid w:val="00932B83"/>
    <w:rsid w:val="00933A6D"/>
    <w:rsid w:val="00933C2E"/>
    <w:rsid w:val="0093424B"/>
    <w:rsid w:val="00934390"/>
    <w:rsid w:val="009366BB"/>
    <w:rsid w:val="00936799"/>
    <w:rsid w:val="00937098"/>
    <w:rsid w:val="0093722D"/>
    <w:rsid w:val="0093747C"/>
    <w:rsid w:val="009375C7"/>
    <w:rsid w:val="009378E2"/>
    <w:rsid w:val="00941766"/>
    <w:rsid w:val="0094246B"/>
    <w:rsid w:val="00942C65"/>
    <w:rsid w:val="00943116"/>
    <w:rsid w:val="00943A5D"/>
    <w:rsid w:val="009441A4"/>
    <w:rsid w:val="009442F3"/>
    <w:rsid w:val="00944414"/>
    <w:rsid w:val="009445C4"/>
    <w:rsid w:val="009457D6"/>
    <w:rsid w:val="0094585B"/>
    <w:rsid w:val="00945BEE"/>
    <w:rsid w:val="00946006"/>
    <w:rsid w:val="0094616E"/>
    <w:rsid w:val="00946AF8"/>
    <w:rsid w:val="00946FD7"/>
    <w:rsid w:val="00947591"/>
    <w:rsid w:val="00947D05"/>
    <w:rsid w:val="0095077C"/>
    <w:rsid w:val="0095080E"/>
    <w:rsid w:val="009511B7"/>
    <w:rsid w:val="0095159F"/>
    <w:rsid w:val="00951B96"/>
    <w:rsid w:val="00952B2C"/>
    <w:rsid w:val="009549AC"/>
    <w:rsid w:val="00954FB6"/>
    <w:rsid w:val="0095505D"/>
    <w:rsid w:val="009550E8"/>
    <w:rsid w:val="00955153"/>
    <w:rsid w:val="009551C2"/>
    <w:rsid w:val="00955337"/>
    <w:rsid w:val="00955AE8"/>
    <w:rsid w:val="00956D14"/>
    <w:rsid w:val="00957096"/>
    <w:rsid w:val="00957107"/>
    <w:rsid w:val="0095748D"/>
    <w:rsid w:val="00957934"/>
    <w:rsid w:val="00957E40"/>
    <w:rsid w:val="009601D9"/>
    <w:rsid w:val="00960706"/>
    <w:rsid w:val="00960768"/>
    <w:rsid w:val="0096098F"/>
    <w:rsid w:val="00961A68"/>
    <w:rsid w:val="00961E0B"/>
    <w:rsid w:val="00961EE4"/>
    <w:rsid w:val="00962AA7"/>
    <w:rsid w:val="00962CC0"/>
    <w:rsid w:val="00962E51"/>
    <w:rsid w:val="0096323C"/>
    <w:rsid w:val="00964AAD"/>
    <w:rsid w:val="00964B00"/>
    <w:rsid w:val="00964E22"/>
    <w:rsid w:val="009650BD"/>
    <w:rsid w:val="0096597B"/>
    <w:rsid w:val="00966180"/>
    <w:rsid w:val="0096736D"/>
    <w:rsid w:val="009704FE"/>
    <w:rsid w:val="009705E6"/>
    <w:rsid w:val="00971346"/>
    <w:rsid w:val="009713BF"/>
    <w:rsid w:val="00971608"/>
    <w:rsid w:val="00971903"/>
    <w:rsid w:val="00971EA5"/>
    <w:rsid w:val="00972023"/>
    <w:rsid w:val="00972122"/>
    <w:rsid w:val="00972304"/>
    <w:rsid w:val="00972AA7"/>
    <w:rsid w:val="0097382A"/>
    <w:rsid w:val="00973859"/>
    <w:rsid w:val="00973AF3"/>
    <w:rsid w:val="00974BA9"/>
    <w:rsid w:val="009750BC"/>
    <w:rsid w:val="00975194"/>
    <w:rsid w:val="009752E7"/>
    <w:rsid w:val="0097575D"/>
    <w:rsid w:val="00975E3E"/>
    <w:rsid w:val="00976F41"/>
    <w:rsid w:val="00977B55"/>
    <w:rsid w:val="0098012E"/>
    <w:rsid w:val="00980537"/>
    <w:rsid w:val="00980782"/>
    <w:rsid w:val="0098119E"/>
    <w:rsid w:val="00981B6B"/>
    <w:rsid w:val="00981F05"/>
    <w:rsid w:val="00982074"/>
    <w:rsid w:val="009823D2"/>
    <w:rsid w:val="0098275C"/>
    <w:rsid w:val="009829DD"/>
    <w:rsid w:val="00982EA9"/>
    <w:rsid w:val="0098307F"/>
    <w:rsid w:val="009833E5"/>
    <w:rsid w:val="00983B59"/>
    <w:rsid w:val="0098445E"/>
    <w:rsid w:val="009844A5"/>
    <w:rsid w:val="00984719"/>
    <w:rsid w:val="009848B4"/>
    <w:rsid w:val="009848CE"/>
    <w:rsid w:val="00984C67"/>
    <w:rsid w:val="00984D80"/>
    <w:rsid w:val="0098512F"/>
    <w:rsid w:val="00985258"/>
    <w:rsid w:val="0098531E"/>
    <w:rsid w:val="0098567B"/>
    <w:rsid w:val="00986070"/>
    <w:rsid w:val="00986666"/>
    <w:rsid w:val="00986C60"/>
    <w:rsid w:val="00986F34"/>
    <w:rsid w:val="00987210"/>
    <w:rsid w:val="0098739D"/>
    <w:rsid w:val="00987AD4"/>
    <w:rsid w:val="009902C5"/>
    <w:rsid w:val="009906B1"/>
    <w:rsid w:val="00990D98"/>
    <w:rsid w:val="00990F7E"/>
    <w:rsid w:val="009919BB"/>
    <w:rsid w:val="009919CA"/>
    <w:rsid w:val="00992067"/>
    <w:rsid w:val="009927A6"/>
    <w:rsid w:val="00992CE2"/>
    <w:rsid w:val="0099308E"/>
    <w:rsid w:val="00993C84"/>
    <w:rsid w:val="009942B3"/>
    <w:rsid w:val="00994DA3"/>
    <w:rsid w:val="00995D58"/>
    <w:rsid w:val="009966B6"/>
    <w:rsid w:val="00996814"/>
    <w:rsid w:val="009970B3"/>
    <w:rsid w:val="009975E0"/>
    <w:rsid w:val="00997B87"/>
    <w:rsid w:val="009A0145"/>
    <w:rsid w:val="009A1183"/>
    <w:rsid w:val="009A12FA"/>
    <w:rsid w:val="009A16C0"/>
    <w:rsid w:val="009A22D1"/>
    <w:rsid w:val="009A2D11"/>
    <w:rsid w:val="009A37CC"/>
    <w:rsid w:val="009A37DE"/>
    <w:rsid w:val="009A3870"/>
    <w:rsid w:val="009A396E"/>
    <w:rsid w:val="009A3CF7"/>
    <w:rsid w:val="009A4556"/>
    <w:rsid w:val="009A45DB"/>
    <w:rsid w:val="009A467E"/>
    <w:rsid w:val="009A4DE0"/>
    <w:rsid w:val="009A4E21"/>
    <w:rsid w:val="009A5344"/>
    <w:rsid w:val="009A5B75"/>
    <w:rsid w:val="009A5D5A"/>
    <w:rsid w:val="009A6AFE"/>
    <w:rsid w:val="009A73E1"/>
    <w:rsid w:val="009A7C24"/>
    <w:rsid w:val="009A7EC3"/>
    <w:rsid w:val="009B00B8"/>
    <w:rsid w:val="009B0A8D"/>
    <w:rsid w:val="009B0D86"/>
    <w:rsid w:val="009B0E18"/>
    <w:rsid w:val="009B17A8"/>
    <w:rsid w:val="009B1A28"/>
    <w:rsid w:val="009B1E13"/>
    <w:rsid w:val="009B1F3A"/>
    <w:rsid w:val="009B23B3"/>
    <w:rsid w:val="009B26E6"/>
    <w:rsid w:val="009B2EB3"/>
    <w:rsid w:val="009B35E6"/>
    <w:rsid w:val="009B3802"/>
    <w:rsid w:val="009B3ED1"/>
    <w:rsid w:val="009B42DA"/>
    <w:rsid w:val="009B5388"/>
    <w:rsid w:val="009B54B5"/>
    <w:rsid w:val="009B5D10"/>
    <w:rsid w:val="009B6652"/>
    <w:rsid w:val="009B672D"/>
    <w:rsid w:val="009B69C4"/>
    <w:rsid w:val="009B75C0"/>
    <w:rsid w:val="009B78E1"/>
    <w:rsid w:val="009B7D96"/>
    <w:rsid w:val="009C0551"/>
    <w:rsid w:val="009C057B"/>
    <w:rsid w:val="009C09E1"/>
    <w:rsid w:val="009C127C"/>
    <w:rsid w:val="009C1410"/>
    <w:rsid w:val="009C1646"/>
    <w:rsid w:val="009C2AA6"/>
    <w:rsid w:val="009C2DF4"/>
    <w:rsid w:val="009C3999"/>
    <w:rsid w:val="009C3DDE"/>
    <w:rsid w:val="009C46FB"/>
    <w:rsid w:val="009C47A9"/>
    <w:rsid w:val="009C50FE"/>
    <w:rsid w:val="009C5719"/>
    <w:rsid w:val="009C667A"/>
    <w:rsid w:val="009C6AF3"/>
    <w:rsid w:val="009C7CF2"/>
    <w:rsid w:val="009D000E"/>
    <w:rsid w:val="009D06A4"/>
    <w:rsid w:val="009D0B9B"/>
    <w:rsid w:val="009D0BAF"/>
    <w:rsid w:val="009D15DC"/>
    <w:rsid w:val="009D168B"/>
    <w:rsid w:val="009D1AF9"/>
    <w:rsid w:val="009D2003"/>
    <w:rsid w:val="009D2190"/>
    <w:rsid w:val="009D2446"/>
    <w:rsid w:val="009D29D9"/>
    <w:rsid w:val="009D2BE1"/>
    <w:rsid w:val="009D31AC"/>
    <w:rsid w:val="009D353E"/>
    <w:rsid w:val="009D3D47"/>
    <w:rsid w:val="009D3EDF"/>
    <w:rsid w:val="009D4FF1"/>
    <w:rsid w:val="009D5042"/>
    <w:rsid w:val="009D52CD"/>
    <w:rsid w:val="009D533E"/>
    <w:rsid w:val="009D5494"/>
    <w:rsid w:val="009D5CB2"/>
    <w:rsid w:val="009D6049"/>
    <w:rsid w:val="009D616E"/>
    <w:rsid w:val="009D6475"/>
    <w:rsid w:val="009D6CD2"/>
    <w:rsid w:val="009D7163"/>
    <w:rsid w:val="009D7A0C"/>
    <w:rsid w:val="009D7CCA"/>
    <w:rsid w:val="009D7F4D"/>
    <w:rsid w:val="009E07CA"/>
    <w:rsid w:val="009E0B2F"/>
    <w:rsid w:val="009E0CEA"/>
    <w:rsid w:val="009E0FE0"/>
    <w:rsid w:val="009E1085"/>
    <w:rsid w:val="009E1210"/>
    <w:rsid w:val="009E1308"/>
    <w:rsid w:val="009E19C6"/>
    <w:rsid w:val="009E1A02"/>
    <w:rsid w:val="009E3174"/>
    <w:rsid w:val="009E36A5"/>
    <w:rsid w:val="009E468E"/>
    <w:rsid w:val="009E4CF2"/>
    <w:rsid w:val="009E4DD0"/>
    <w:rsid w:val="009E5D4D"/>
    <w:rsid w:val="009E6366"/>
    <w:rsid w:val="009E6BBD"/>
    <w:rsid w:val="009E7C55"/>
    <w:rsid w:val="009E7DF0"/>
    <w:rsid w:val="009F093D"/>
    <w:rsid w:val="009F0B6E"/>
    <w:rsid w:val="009F112E"/>
    <w:rsid w:val="009F130F"/>
    <w:rsid w:val="009F22FF"/>
    <w:rsid w:val="009F29DC"/>
    <w:rsid w:val="009F2AF2"/>
    <w:rsid w:val="009F2EB4"/>
    <w:rsid w:val="009F3059"/>
    <w:rsid w:val="009F35FF"/>
    <w:rsid w:val="009F3722"/>
    <w:rsid w:val="009F37AF"/>
    <w:rsid w:val="009F3D39"/>
    <w:rsid w:val="009F455E"/>
    <w:rsid w:val="009F488E"/>
    <w:rsid w:val="009F523D"/>
    <w:rsid w:val="009F526E"/>
    <w:rsid w:val="009F5458"/>
    <w:rsid w:val="009F5621"/>
    <w:rsid w:val="009F5E86"/>
    <w:rsid w:val="009F69AA"/>
    <w:rsid w:val="009F6B99"/>
    <w:rsid w:val="009F7EBA"/>
    <w:rsid w:val="00A0054F"/>
    <w:rsid w:val="00A007FF"/>
    <w:rsid w:val="00A009E1"/>
    <w:rsid w:val="00A00AB9"/>
    <w:rsid w:val="00A00CC2"/>
    <w:rsid w:val="00A00D7D"/>
    <w:rsid w:val="00A00EDF"/>
    <w:rsid w:val="00A0105E"/>
    <w:rsid w:val="00A011B6"/>
    <w:rsid w:val="00A0192B"/>
    <w:rsid w:val="00A0234F"/>
    <w:rsid w:val="00A0331E"/>
    <w:rsid w:val="00A03882"/>
    <w:rsid w:val="00A03CFD"/>
    <w:rsid w:val="00A04876"/>
    <w:rsid w:val="00A04BC8"/>
    <w:rsid w:val="00A04C53"/>
    <w:rsid w:val="00A04FD6"/>
    <w:rsid w:val="00A05277"/>
    <w:rsid w:val="00A069E9"/>
    <w:rsid w:val="00A06F26"/>
    <w:rsid w:val="00A0705A"/>
    <w:rsid w:val="00A07199"/>
    <w:rsid w:val="00A07530"/>
    <w:rsid w:val="00A07C75"/>
    <w:rsid w:val="00A07EC7"/>
    <w:rsid w:val="00A10560"/>
    <w:rsid w:val="00A108C5"/>
    <w:rsid w:val="00A108FE"/>
    <w:rsid w:val="00A10A15"/>
    <w:rsid w:val="00A10DB4"/>
    <w:rsid w:val="00A1111D"/>
    <w:rsid w:val="00A1136B"/>
    <w:rsid w:val="00A1158C"/>
    <w:rsid w:val="00A12123"/>
    <w:rsid w:val="00A12829"/>
    <w:rsid w:val="00A130B7"/>
    <w:rsid w:val="00A13F4F"/>
    <w:rsid w:val="00A1400C"/>
    <w:rsid w:val="00A1453F"/>
    <w:rsid w:val="00A14EC8"/>
    <w:rsid w:val="00A151ED"/>
    <w:rsid w:val="00A155E7"/>
    <w:rsid w:val="00A15DD5"/>
    <w:rsid w:val="00A1611E"/>
    <w:rsid w:val="00A16CEB"/>
    <w:rsid w:val="00A16F17"/>
    <w:rsid w:val="00A17910"/>
    <w:rsid w:val="00A201BF"/>
    <w:rsid w:val="00A2120F"/>
    <w:rsid w:val="00A21C2C"/>
    <w:rsid w:val="00A21EC0"/>
    <w:rsid w:val="00A21FEA"/>
    <w:rsid w:val="00A22376"/>
    <w:rsid w:val="00A229D2"/>
    <w:rsid w:val="00A23051"/>
    <w:rsid w:val="00A2309E"/>
    <w:rsid w:val="00A23A58"/>
    <w:rsid w:val="00A23B82"/>
    <w:rsid w:val="00A23F75"/>
    <w:rsid w:val="00A2425C"/>
    <w:rsid w:val="00A242E9"/>
    <w:rsid w:val="00A2434B"/>
    <w:rsid w:val="00A24741"/>
    <w:rsid w:val="00A248DF"/>
    <w:rsid w:val="00A2563A"/>
    <w:rsid w:val="00A25691"/>
    <w:rsid w:val="00A25D36"/>
    <w:rsid w:val="00A25F94"/>
    <w:rsid w:val="00A26496"/>
    <w:rsid w:val="00A265CF"/>
    <w:rsid w:val="00A26E00"/>
    <w:rsid w:val="00A277FA"/>
    <w:rsid w:val="00A27B8F"/>
    <w:rsid w:val="00A3022E"/>
    <w:rsid w:val="00A307C5"/>
    <w:rsid w:val="00A30CAC"/>
    <w:rsid w:val="00A312CB"/>
    <w:rsid w:val="00A3154A"/>
    <w:rsid w:val="00A31583"/>
    <w:rsid w:val="00A31A6F"/>
    <w:rsid w:val="00A31F07"/>
    <w:rsid w:val="00A330D4"/>
    <w:rsid w:val="00A337F7"/>
    <w:rsid w:val="00A338E5"/>
    <w:rsid w:val="00A33A14"/>
    <w:rsid w:val="00A33C8E"/>
    <w:rsid w:val="00A33D28"/>
    <w:rsid w:val="00A34F02"/>
    <w:rsid w:val="00A34FD3"/>
    <w:rsid w:val="00A353A4"/>
    <w:rsid w:val="00A35B88"/>
    <w:rsid w:val="00A36062"/>
    <w:rsid w:val="00A369DE"/>
    <w:rsid w:val="00A37B1E"/>
    <w:rsid w:val="00A37D0A"/>
    <w:rsid w:val="00A409AC"/>
    <w:rsid w:val="00A40C7D"/>
    <w:rsid w:val="00A40F80"/>
    <w:rsid w:val="00A40FFB"/>
    <w:rsid w:val="00A4123D"/>
    <w:rsid w:val="00A415DF"/>
    <w:rsid w:val="00A4161C"/>
    <w:rsid w:val="00A41884"/>
    <w:rsid w:val="00A42109"/>
    <w:rsid w:val="00A425DA"/>
    <w:rsid w:val="00A42A7B"/>
    <w:rsid w:val="00A42D02"/>
    <w:rsid w:val="00A42D55"/>
    <w:rsid w:val="00A4304F"/>
    <w:rsid w:val="00A43A9E"/>
    <w:rsid w:val="00A4416E"/>
    <w:rsid w:val="00A448B0"/>
    <w:rsid w:val="00A4499F"/>
    <w:rsid w:val="00A4554F"/>
    <w:rsid w:val="00A45BD8"/>
    <w:rsid w:val="00A45D61"/>
    <w:rsid w:val="00A46037"/>
    <w:rsid w:val="00A46E0B"/>
    <w:rsid w:val="00A4756C"/>
    <w:rsid w:val="00A47957"/>
    <w:rsid w:val="00A50B47"/>
    <w:rsid w:val="00A511B2"/>
    <w:rsid w:val="00A512B2"/>
    <w:rsid w:val="00A5164C"/>
    <w:rsid w:val="00A51D2B"/>
    <w:rsid w:val="00A525AB"/>
    <w:rsid w:val="00A52B59"/>
    <w:rsid w:val="00A52C18"/>
    <w:rsid w:val="00A537FA"/>
    <w:rsid w:val="00A544F3"/>
    <w:rsid w:val="00A54F40"/>
    <w:rsid w:val="00A5548A"/>
    <w:rsid w:val="00A55C16"/>
    <w:rsid w:val="00A568D7"/>
    <w:rsid w:val="00A576B5"/>
    <w:rsid w:val="00A57D68"/>
    <w:rsid w:val="00A57DAB"/>
    <w:rsid w:val="00A60134"/>
    <w:rsid w:val="00A6032D"/>
    <w:rsid w:val="00A6088C"/>
    <w:rsid w:val="00A60EAC"/>
    <w:rsid w:val="00A61309"/>
    <w:rsid w:val="00A61FD2"/>
    <w:rsid w:val="00A6289B"/>
    <w:rsid w:val="00A62989"/>
    <w:rsid w:val="00A62E61"/>
    <w:rsid w:val="00A630B6"/>
    <w:rsid w:val="00A63287"/>
    <w:rsid w:val="00A634DF"/>
    <w:rsid w:val="00A63587"/>
    <w:rsid w:val="00A6374A"/>
    <w:rsid w:val="00A640A6"/>
    <w:rsid w:val="00A651A8"/>
    <w:rsid w:val="00A65246"/>
    <w:rsid w:val="00A653AB"/>
    <w:rsid w:val="00A658EB"/>
    <w:rsid w:val="00A66097"/>
    <w:rsid w:val="00A66238"/>
    <w:rsid w:val="00A66F56"/>
    <w:rsid w:val="00A671C8"/>
    <w:rsid w:val="00A67432"/>
    <w:rsid w:val="00A7111E"/>
    <w:rsid w:val="00A713B7"/>
    <w:rsid w:val="00A7151F"/>
    <w:rsid w:val="00A7251E"/>
    <w:rsid w:val="00A727DE"/>
    <w:rsid w:val="00A7280A"/>
    <w:rsid w:val="00A742F3"/>
    <w:rsid w:val="00A74369"/>
    <w:rsid w:val="00A7495F"/>
    <w:rsid w:val="00A75C52"/>
    <w:rsid w:val="00A75D0C"/>
    <w:rsid w:val="00A75F29"/>
    <w:rsid w:val="00A77B51"/>
    <w:rsid w:val="00A77E49"/>
    <w:rsid w:val="00A80136"/>
    <w:rsid w:val="00A8066F"/>
    <w:rsid w:val="00A80B60"/>
    <w:rsid w:val="00A80DA8"/>
    <w:rsid w:val="00A8169C"/>
    <w:rsid w:val="00A820E3"/>
    <w:rsid w:val="00A82636"/>
    <w:rsid w:val="00A82A84"/>
    <w:rsid w:val="00A83136"/>
    <w:rsid w:val="00A84FFC"/>
    <w:rsid w:val="00A85610"/>
    <w:rsid w:val="00A856BD"/>
    <w:rsid w:val="00A85D9F"/>
    <w:rsid w:val="00A8605F"/>
    <w:rsid w:val="00A8623F"/>
    <w:rsid w:val="00A866D2"/>
    <w:rsid w:val="00A86A27"/>
    <w:rsid w:val="00A86AA5"/>
    <w:rsid w:val="00A87BC9"/>
    <w:rsid w:val="00A87F44"/>
    <w:rsid w:val="00A90142"/>
    <w:rsid w:val="00A909F9"/>
    <w:rsid w:val="00A90CD8"/>
    <w:rsid w:val="00A90D09"/>
    <w:rsid w:val="00A912F1"/>
    <w:rsid w:val="00A9162B"/>
    <w:rsid w:val="00A91C68"/>
    <w:rsid w:val="00A91DB5"/>
    <w:rsid w:val="00A92A7D"/>
    <w:rsid w:val="00A92C39"/>
    <w:rsid w:val="00A92D17"/>
    <w:rsid w:val="00A92F6D"/>
    <w:rsid w:val="00A93460"/>
    <w:rsid w:val="00A93885"/>
    <w:rsid w:val="00A93BF4"/>
    <w:rsid w:val="00A94E5E"/>
    <w:rsid w:val="00A951A0"/>
    <w:rsid w:val="00A954F0"/>
    <w:rsid w:val="00A95EB6"/>
    <w:rsid w:val="00A96240"/>
    <w:rsid w:val="00A962E4"/>
    <w:rsid w:val="00A96473"/>
    <w:rsid w:val="00A964B7"/>
    <w:rsid w:val="00A968AA"/>
    <w:rsid w:val="00A96CC3"/>
    <w:rsid w:val="00A97010"/>
    <w:rsid w:val="00A974C9"/>
    <w:rsid w:val="00A97B07"/>
    <w:rsid w:val="00AA0A64"/>
    <w:rsid w:val="00AA0FC1"/>
    <w:rsid w:val="00AA13F0"/>
    <w:rsid w:val="00AA15FC"/>
    <w:rsid w:val="00AA1870"/>
    <w:rsid w:val="00AA1924"/>
    <w:rsid w:val="00AA1A24"/>
    <w:rsid w:val="00AA1A2B"/>
    <w:rsid w:val="00AA1A9E"/>
    <w:rsid w:val="00AA1BA4"/>
    <w:rsid w:val="00AA1BF0"/>
    <w:rsid w:val="00AA1CFF"/>
    <w:rsid w:val="00AA2230"/>
    <w:rsid w:val="00AA2A92"/>
    <w:rsid w:val="00AA2A9A"/>
    <w:rsid w:val="00AA3017"/>
    <w:rsid w:val="00AA367C"/>
    <w:rsid w:val="00AA3715"/>
    <w:rsid w:val="00AA387B"/>
    <w:rsid w:val="00AA38B9"/>
    <w:rsid w:val="00AA4260"/>
    <w:rsid w:val="00AA4A00"/>
    <w:rsid w:val="00AA4D66"/>
    <w:rsid w:val="00AA5B87"/>
    <w:rsid w:val="00AA6192"/>
    <w:rsid w:val="00AA62BB"/>
    <w:rsid w:val="00AA64CF"/>
    <w:rsid w:val="00AA6575"/>
    <w:rsid w:val="00AA6875"/>
    <w:rsid w:val="00AA6C25"/>
    <w:rsid w:val="00AA7BC3"/>
    <w:rsid w:val="00AB0055"/>
    <w:rsid w:val="00AB0522"/>
    <w:rsid w:val="00AB1109"/>
    <w:rsid w:val="00AB13C8"/>
    <w:rsid w:val="00AB13DB"/>
    <w:rsid w:val="00AB1A60"/>
    <w:rsid w:val="00AB21A5"/>
    <w:rsid w:val="00AB2960"/>
    <w:rsid w:val="00AB2BB1"/>
    <w:rsid w:val="00AB2F42"/>
    <w:rsid w:val="00AB302E"/>
    <w:rsid w:val="00AB36EF"/>
    <w:rsid w:val="00AB4528"/>
    <w:rsid w:val="00AB4623"/>
    <w:rsid w:val="00AB53FE"/>
    <w:rsid w:val="00AB558E"/>
    <w:rsid w:val="00AB6DFE"/>
    <w:rsid w:val="00AB7041"/>
    <w:rsid w:val="00AB71D1"/>
    <w:rsid w:val="00AB71DE"/>
    <w:rsid w:val="00AC01FF"/>
    <w:rsid w:val="00AC03E7"/>
    <w:rsid w:val="00AC04A1"/>
    <w:rsid w:val="00AC051E"/>
    <w:rsid w:val="00AC0A1A"/>
    <w:rsid w:val="00AC0BB0"/>
    <w:rsid w:val="00AC0E52"/>
    <w:rsid w:val="00AC1291"/>
    <w:rsid w:val="00AC165B"/>
    <w:rsid w:val="00AC1E18"/>
    <w:rsid w:val="00AC2466"/>
    <w:rsid w:val="00AC246F"/>
    <w:rsid w:val="00AC293A"/>
    <w:rsid w:val="00AC2B12"/>
    <w:rsid w:val="00AC2CE6"/>
    <w:rsid w:val="00AC3505"/>
    <w:rsid w:val="00AC3CA2"/>
    <w:rsid w:val="00AC3E42"/>
    <w:rsid w:val="00AC3FEC"/>
    <w:rsid w:val="00AC4631"/>
    <w:rsid w:val="00AC493C"/>
    <w:rsid w:val="00AC4B19"/>
    <w:rsid w:val="00AC5376"/>
    <w:rsid w:val="00AC56C5"/>
    <w:rsid w:val="00AC57DC"/>
    <w:rsid w:val="00AC58A6"/>
    <w:rsid w:val="00AC591B"/>
    <w:rsid w:val="00AC5C24"/>
    <w:rsid w:val="00AC5C4D"/>
    <w:rsid w:val="00AC5CA8"/>
    <w:rsid w:val="00AC6073"/>
    <w:rsid w:val="00AC6623"/>
    <w:rsid w:val="00AC686C"/>
    <w:rsid w:val="00AC6977"/>
    <w:rsid w:val="00AC6A09"/>
    <w:rsid w:val="00AC6B36"/>
    <w:rsid w:val="00AC71C6"/>
    <w:rsid w:val="00AC7B01"/>
    <w:rsid w:val="00AC7DB4"/>
    <w:rsid w:val="00AC7E61"/>
    <w:rsid w:val="00AD096F"/>
    <w:rsid w:val="00AD0C95"/>
    <w:rsid w:val="00AD1233"/>
    <w:rsid w:val="00AD16B5"/>
    <w:rsid w:val="00AD1921"/>
    <w:rsid w:val="00AD1E5C"/>
    <w:rsid w:val="00AD2371"/>
    <w:rsid w:val="00AD2A6D"/>
    <w:rsid w:val="00AD2A9C"/>
    <w:rsid w:val="00AD2F2C"/>
    <w:rsid w:val="00AD3912"/>
    <w:rsid w:val="00AD4685"/>
    <w:rsid w:val="00AD4911"/>
    <w:rsid w:val="00AD4AB2"/>
    <w:rsid w:val="00AD4CB0"/>
    <w:rsid w:val="00AD4FDC"/>
    <w:rsid w:val="00AD5398"/>
    <w:rsid w:val="00AD5786"/>
    <w:rsid w:val="00AD5A97"/>
    <w:rsid w:val="00AD5AD0"/>
    <w:rsid w:val="00AD5EC3"/>
    <w:rsid w:val="00AD63DE"/>
    <w:rsid w:val="00AD7016"/>
    <w:rsid w:val="00AD760F"/>
    <w:rsid w:val="00AD7A03"/>
    <w:rsid w:val="00AD7AB7"/>
    <w:rsid w:val="00AD7ACD"/>
    <w:rsid w:val="00AD7D04"/>
    <w:rsid w:val="00AE01AC"/>
    <w:rsid w:val="00AE03CB"/>
    <w:rsid w:val="00AE0498"/>
    <w:rsid w:val="00AE12AB"/>
    <w:rsid w:val="00AE1A0C"/>
    <w:rsid w:val="00AE1C39"/>
    <w:rsid w:val="00AE26D5"/>
    <w:rsid w:val="00AE2B9E"/>
    <w:rsid w:val="00AE2ECA"/>
    <w:rsid w:val="00AE327A"/>
    <w:rsid w:val="00AE3473"/>
    <w:rsid w:val="00AE368D"/>
    <w:rsid w:val="00AE3806"/>
    <w:rsid w:val="00AE3DF6"/>
    <w:rsid w:val="00AE46D2"/>
    <w:rsid w:val="00AE4B11"/>
    <w:rsid w:val="00AE534A"/>
    <w:rsid w:val="00AE5CAA"/>
    <w:rsid w:val="00AE65B5"/>
    <w:rsid w:val="00AE6BA5"/>
    <w:rsid w:val="00AE71B7"/>
    <w:rsid w:val="00AE7410"/>
    <w:rsid w:val="00AE76C7"/>
    <w:rsid w:val="00AE7F48"/>
    <w:rsid w:val="00AF000C"/>
    <w:rsid w:val="00AF05E5"/>
    <w:rsid w:val="00AF13B1"/>
    <w:rsid w:val="00AF2E51"/>
    <w:rsid w:val="00AF39E1"/>
    <w:rsid w:val="00AF40D1"/>
    <w:rsid w:val="00AF45A9"/>
    <w:rsid w:val="00AF4B82"/>
    <w:rsid w:val="00AF4F44"/>
    <w:rsid w:val="00AF4F74"/>
    <w:rsid w:val="00AF5C3D"/>
    <w:rsid w:val="00AF6993"/>
    <w:rsid w:val="00AF69E6"/>
    <w:rsid w:val="00AF6A2F"/>
    <w:rsid w:val="00AF6E44"/>
    <w:rsid w:val="00AF6F29"/>
    <w:rsid w:val="00AF70AA"/>
    <w:rsid w:val="00AF72CE"/>
    <w:rsid w:val="00AF75B6"/>
    <w:rsid w:val="00B00082"/>
    <w:rsid w:val="00B001F2"/>
    <w:rsid w:val="00B004F5"/>
    <w:rsid w:val="00B00803"/>
    <w:rsid w:val="00B008FB"/>
    <w:rsid w:val="00B00AE8"/>
    <w:rsid w:val="00B00AF1"/>
    <w:rsid w:val="00B01200"/>
    <w:rsid w:val="00B0133C"/>
    <w:rsid w:val="00B018A0"/>
    <w:rsid w:val="00B01985"/>
    <w:rsid w:val="00B02291"/>
    <w:rsid w:val="00B027C3"/>
    <w:rsid w:val="00B027DE"/>
    <w:rsid w:val="00B02CFA"/>
    <w:rsid w:val="00B02EAD"/>
    <w:rsid w:val="00B03110"/>
    <w:rsid w:val="00B031BD"/>
    <w:rsid w:val="00B03345"/>
    <w:rsid w:val="00B03450"/>
    <w:rsid w:val="00B03590"/>
    <w:rsid w:val="00B047FF"/>
    <w:rsid w:val="00B0482B"/>
    <w:rsid w:val="00B049C1"/>
    <w:rsid w:val="00B0519A"/>
    <w:rsid w:val="00B052A4"/>
    <w:rsid w:val="00B054CA"/>
    <w:rsid w:val="00B055BC"/>
    <w:rsid w:val="00B05A62"/>
    <w:rsid w:val="00B06462"/>
    <w:rsid w:val="00B065FA"/>
    <w:rsid w:val="00B0681E"/>
    <w:rsid w:val="00B06D21"/>
    <w:rsid w:val="00B06E1A"/>
    <w:rsid w:val="00B06F55"/>
    <w:rsid w:val="00B07203"/>
    <w:rsid w:val="00B07CB1"/>
    <w:rsid w:val="00B10083"/>
    <w:rsid w:val="00B101C1"/>
    <w:rsid w:val="00B10C89"/>
    <w:rsid w:val="00B11586"/>
    <w:rsid w:val="00B115A4"/>
    <w:rsid w:val="00B119C8"/>
    <w:rsid w:val="00B11A68"/>
    <w:rsid w:val="00B11D3D"/>
    <w:rsid w:val="00B12028"/>
    <w:rsid w:val="00B12589"/>
    <w:rsid w:val="00B13346"/>
    <w:rsid w:val="00B1363E"/>
    <w:rsid w:val="00B13D48"/>
    <w:rsid w:val="00B158DE"/>
    <w:rsid w:val="00B15FEA"/>
    <w:rsid w:val="00B16377"/>
    <w:rsid w:val="00B166F9"/>
    <w:rsid w:val="00B1678C"/>
    <w:rsid w:val="00B169B7"/>
    <w:rsid w:val="00B16C33"/>
    <w:rsid w:val="00B172B1"/>
    <w:rsid w:val="00B1747D"/>
    <w:rsid w:val="00B174C4"/>
    <w:rsid w:val="00B177B1"/>
    <w:rsid w:val="00B201BD"/>
    <w:rsid w:val="00B20482"/>
    <w:rsid w:val="00B20887"/>
    <w:rsid w:val="00B210DA"/>
    <w:rsid w:val="00B21216"/>
    <w:rsid w:val="00B215E0"/>
    <w:rsid w:val="00B216CC"/>
    <w:rsid w:val="00B218D1"/>
    <w:rsid w:val="00B2190B"/>
    <w:rsid w:val="00B22A19"/>
    <w:rsid w:val="00B2325B"/>
    <w:rsid w:val="00B23AD4"/>
    <w:rsid w:val="00B23D6A"/>
    <w:rsid w:val="00B24AE6"/>
    <w:rsid w:val="00B24CC7"/>
    <w:rsid w:val="00B24F5B"/>
    <w:rsid w:val="00B2515C"/>
    <w:rsid w:val="00B2555A"/>
    <w:rsid w:val="00B2561E"/>
    <w:rsid w:val="00B25E5F"/>
    <w:rsid w:val="00B26222"/>
    <w:rsid w:val="00B26404"/>
    <w:rsid w:val="00B26F34"/>
    <w:rsid w:val="00B270E2"/>
    <w:rsid w:val="00B272F4"/>
    <w:rsid w:val="00B277C8"/>
    <w:rsid w:val="00B277CB"/>
    <w:rsid w:val="00B301A7"/>
    <w:rsid w:val="00B3087B"/>
    <w:rsid w:val="00B3155D"/>
    <w:rsid w:val="00B32A5E"/>
    <w:rsid w:val="00B32E9C"/>
    <w:rsid w:val="00B33198"/>
    <w:rsid w:val="00B331E5"/>
    <w:rsid w:val="00B33FFF"/>
    <w:rsid w:val="00B344AF"/>
    <w:rsid w:val="00B34743"/>
    <w:rsid w:val="00B3476E"/>
    <w:rsid w:val="00B34DE4"/>
    <w:rsid w:val="00B3518B"/>
    <w:rsid w:val="00B356E8"/>
    <w:rsid w:val="00B359EB"/>
    <w:rsid w:val="00B35B55"/>
    <w:rsid w:val="00B35E83"/>
    <w:rsid w:val="00B36075"/>
    <w:rsid w:val="00B360A8"/>
    <w:rsid w:val="00B3623D"/>
    <w:rsid w:val="00B368FF"/>
    <w:rsid w:val="00B3729F"/>
    <w:rsid w:val="00B378C5"/>
    <w:rsid w:val="00B37A25"/>
    <w:rsid w:val="00B40064"/>
    <w:rsid w:val="00B40301"/>
    <w:rsid w:val="00B40598"/>
    <w:rsid w:val="00B40778"/>
    <w:rsid w:val="00B40901"/>
    <w:rsid w:val="00B40FA3"/>
    <w:rsid w:val="00B410DA"/>
    <w:rsid w:val="00B41559"/>
    <w:rsid w:val="00B41B4A"/>
    <w:rsid w:val="00B423A6"/>
    <w:rsid w:val="00B4290E"/>
    <w:rsid w:val="00B42F57"/>
    <w:rsid w:val="00B4377B"/>
    <w:rsid w:val="00B44014"/>
    <w:rsid w:val="00B440B7"/>
    <w:rsid w:val="00B44415"/>
    <w:rsid w:val="00B4540D"/>
    <w:rsid w:val="00B454AC"/>
    <w:rsid w:val="00B456A0"/>
    <w:rsid w:val="00B45A4D"/>
    <w:rsid w:val="00B461C0"/>
    <w:rsid w:val="00B46324"/>
    <w:rsid w:val="00B46D9A"/>
    <w:rsid w:val="00B47537"/>
    <w:rsid w:val="00B47E0F"/>
    <w:rsid w:val="00B5051C"/>
    <w:rsid w:val="00B505C1"/>
    <w:rsid w:val="00B509B2"/>
    <w:rsid w:val="00B50CDC"/>
    <w:rsid w:val="00B515A4"/>
    <w:rsid w:val="00B517A3"/>
    <w:rsid w:val="00B51828"/>
    <w:rsid w:val="00B51992"/>
    <w:rsid w:val="00B51C9D"/>
    <w:rsid w:val="00B51F82"/>
    <w:rsid w:val="00B52108"/>
    <w:rsid w:val="00B52169"/>
    <w:rsid w:val="00B528C7"/>
    <w:rsid w:val="00B52BB8"/>
    <w:rsid w:val="00B52BC4"/>
    <w:rsid w:val="00B52F65"/>
    <w:rsid w:val="00B532CD"/>
    <w:rsid w:val="00B5334D"/>
    <w:rsid w:val="00B534C6"/>
    <w:rsid w:val="00B535F8"/>
    <w:rsid w:val="00B53C3E"/>
    <w:rsid w:val="00B54226"/>
    <w:rsid w:val="00B54512"/>
    <w:rsid w:val="00B55086"/>
    <w:rsid w:val="00B56594"/>
    <w:rsid w:val="00B56E17"/>
    <w:rsid w:val="00B57FA0"/>
    <w:rsid w:val="00B60027"/>
    <w:rsid w:val="00B6070B"/>
    <w:rsid w:val="00B60BE9"/>
    <w:rsid w:val="00B61637"/>
    <w:rsid w:val="00B61A25"/>
    <w:rsid w:val="00B61DD5"/>
    <w:rsid w:val="00B61DF7"/>
    <w:rsid w:val="00B62189"/>
    <w:rsid w:val="00B62349"/>
    <w:rsid w:val="00B6247B"/>
    <w:rsid w:val="00B62843"/>
    <w:rsid w:val="00B62B0A"/>
    <w:rsid w:val="00B631D8"/>
    <w:rsid w:val="00B63720"/>
    <w:rsid w:val="00B640DA"/>
    <w:rsid w:val="00B64AEC"/>
    <w:rsid w:val="00B650C2"/>
    <w:rsid w:val="00B65A75"/>
    <w:rsid w:val="00B65B67"/>
    <w:rsid w:val="00B6642A"/>
    <w:rsid w:val="00B66855"/>
    <w:rsid w:val="00B67955"/>
    <w:rsid w:val="00B67D94"/>
    <w:rsid w:val="00B70104"/>
    <w:rsid w:val="00B7029D"/>
    <w:rsid w:val="00B7095D"/>
    <w:rsid w:val="00B71772"/>
    <w:rsid w:val="00B71A08"/>
    <w:rsid w:val="00B71ADD"/>
    <w:rsid w:val="00B71B4B"/>
    <w:rsid w:val="00B72178"/>
    <w:rsid w:val="00B723DC"/>
    <w:rsid w:val="00B72646"/>
    <w:rsid w:val="00B7299D"/>
    <w:rsid w:val="00B72E29"/>
    <w:rsid w:val="00B7322D"/>
    <w:rsid w:val="00B7341F"/>
    <w:rsid w:val="00B7392D"/>
    <w:rsid w:val="00B739E4"/>
    <w:rsid w:val="00B73D3A"/>
    <w:rsid w:val="00B73DAE"/>
    <w:rsid w:val="00B73FCE"/>
    <w:rsid w:val="00B74E3B"/>
    <w:rsid w:val="00B74E8C"/>
    <w:rsid w:val="00B7509F"/>
    <w:rsid w:val="00B7529D"/>
    <w:rsid w:val="00B756C0"/>
    <w:rsid w:val="00B7578D"/>
    <w:rsid w:val="00B75C37"/>
    <w:rsid w:val="00B75C4B"/>
    <w:rsid w:val="00B75DE1"/>
    <w:rsid w:val="00B766F9"/>
    <w:rsid w:val="00B76F17"/>
    <w:rsid w:val="00B76F4B"/>
    <w:rsid w:val="00B7766B"/>
    <w:rsid w:val="00B80067"/>
    <w:rsid w:val="00B8080C"/>
    <w:rsid w:val="00B80B36"/>
    <w:rsid w:val="00B80D00"/>
    <w:rsid w:val="00B81DDC"/>
    <w:rsid w:val="00B822C9"/>
    <w:rsid w:val="00B8248D"/>
    <w:rsid w:val="00B82858"/>
    <w:rsid w:val="00B82A44"/>
    <w:rsid w:val="00B82EB7"/>
    <w:rsid w:val="00B83105"/>
    <w:rsid w:val="00B83356"/>
    <w:rsid w:val="00B839D4"/>
    <w:rsid w:val="00B83ED7"/>
    <w:rsid w:val="00B84065"/>
    <w:rsid w:val="00B84221"/>
    <w:rsid w:val="00B846A6"/>
    <w:rsid w:val="00B84E50"/>
    <w:rsid w:val="00B853B2"/>
    <w:rsid w:val="00B85D18"/>
    <w:rsid w:val="00B85E10"/>
    <w:rsid w:val="00B8604D"/>
    <w:rsid w:val="00B863ED"/>
    <w:rsid w:val="00B86439"/>
    <w:rsid w:val="00B8659B"/>
    <w:rsid w:val="00B866A9"/>
    <w:rsid w:val="00B86A05"/>
    <w:rsid w:val="00B86A8C"/>
    <w:rsid w:val="00B86D52"/>
    <w:rsid w:val="00B90311"/>
    <w:rsid w:val="00B90616"/>
    <w:rsid w:val="00B90A0B"/>
    <w:rsid w:val="00B90A7C"/>
    <w:rsid w:val="00B90C30"/>
    <w:rsid w:val="00B90EA1"/>
    <w:rsid w:val="00B913A5"/>
    <w:rsid w:val="00B914BD"/>
    <w:rsid w:val="00B918F0"/>
    <w:rsid w:val="00B91E60"/>
    <w:rsid w:val="00B91E68"/>
    <w:rsid w:val="00B9216A"/>
    <w:rsid w:val="00B92AD7"/>
    <w:rsid w:val="00B94182"/>
    <w:rsid w:val="00B94292"/>
    <w:rsid w:val="00B94651"/>
    <w:rsid w:val="00B94745"/>
    <w:rsid w:val="00B94BD3"/>
    <w:rsid w:val="00B955E2"/>
    <w:rsid w:val="00B95C34"/>
    <w:rsid w:val="00B95CB4"/>
    <w:rsid w:val="00B96713"/>
    <w:rsid w:val="00B967F5"/>
    <w:rsid w:val="00B96CF0"/>
    <w:rsid w:val="00B96F7F"/>
    <w:rsid w:val="00B97248"/>
    <w:rsid w:val="00B97A85"/>
    <w:rsid w:val="00BA06DF"/>
    <w:rsid w:val="00BA06F5"/>
    <w:rsid w:val="00BA0877"/>
    <w:rsid w:val="00BA118F"/>
    <w:rsid w:val="00BA1202"/>
    <w:rsid w:val="00BA148C"/>
    <w:rsid w:val="00BA14DD"/>
    <w:rsid w:val="00BA158A"/>
    <w:rsid w:val="00BA1B22"/>
    <w:rsid w:val="00BA2974"/>
    <w:rsid w:val="00BA2A86"/>
    <w:rsid w:val="00BA2F4C"/>
    <w:rsid w:val="00BA3048"/>
    <w:rsid w:val="00BA313B"/>
    <w:rsid w:val="00BA3825"/>
    <w:rsid w:val="00BA4058"/>
    <w:rsid w:val="00BA480A"/>
    <w:rsid w:val="00BA5811"/>
    <w:rsid w:val="00BA58B5"/>
    <w:rsid w:val="00BA5AEC"/>
    <w:rsid w:val="00BA5B0A"/>
    <w:rsid w:val="00BA67FD"/>
    <w:rsid w:val="00BA69E9"/>
    <w:rsid w:val="00BA715B"/>
    <w:rsid w:val="00BA7236"/>
    <w:rsid w:val="00BA770F"/>
    <w:rsid w:val="00BA7C2D"/>
    <w:rsid w:val="00BA7EEC"/>
    <w:rsid w:val="00BA7F3E"/>
    <w:rsid w:val="00BB1495"/>
    <w:rsid w:val="00BB1B3D"/>
    <w:rsid w:val="00BB1F4B"/>
    <w:rsid w:val="00BB2E6A"/>
    <w:rsid w:val="00BB2FC1"/>
    <w:rsid w:val="00BB3AB1"/>
    <w:rsid w:val="00BB3B83"/>
    <w:rsid w:val="00BB4530"/>
    <w:rsid w:val="00BB4983"/>
    <w:rsid w:val="00BB4B7F"/>
    <w:rsid w:val="00BB54C6"/>
    <w:rsid w:val="00BB5513"/>
    <w:rsid w:val="00BB5A60"/>
    <w:rsid w:val="00BB6C0F"/>
    <w:rsid w:val="00BB6D36"/>
    <w:rsid w:val="00BB7DF4"/>
    <w:rsid w:val="00BC01BC"/>
    <w:rsid w:val="00BC069C"/>
    <w:rsid w:val="00BC140D"/>
    <w:rsid w:val="00BC1451"/>
    <w:rsid w:val="00BC1D66"/>
    <w:rsid w:val="00BC2629"/>
    <w:rsid w:val="00BC264F"/>
    <w:rsid w:val="00BC38C3"/>
    <w:rsid w:val="00BC4054"/>
    <w:rsid w:val="00BC48EF"/>
    <w:rsid w:val="00BC5CBC"/>
    <w:rsid w:val="00BC6668"/>
    <w:rsid w:val="00BC6736"/>
    <w:rsid w:val="00BC6AA7"/>
    <w:rsid w:val="00BC6FE8"/>
    <w:rsid w:val="00BC7699"/>
    <w:rsid w:val="00BC7A4E"/>
    <w:rsid w:val="00BD01D8"/>
    <w:rsid w:val="00BD0F41"/>
    <w:rsid w:val="00BD16D1"/>
    <w:rsid w:val="00BD20AD"/>
    <w:rsid w:val="00BD309D"/>
    <w:rsid w:val="00BD34A8"/>
    <w:rsid w:val="00BD374F"/>
    <w:rsid w:val="00BD416F"/>
    <w:rsid w:val="00BD477B"/>
    <w:rsid w:val="00BD5B87"/>
    <w:rsid w:val="00BD6877"/>
    <w:rsid w:val="00BD6CE6"/>
    <w:rsid w:val="00BD72A7"/>
    <w:rsid w:val="00BD734F"/>
    <w:rsid w:val="00BE0035"/>
    <w:rsid w:val="00BE05B3"/>
    <w:rsid w:val="00BE088F"/>
    <w:rsid w:val="00BE0C7E"/>
    <w:rsid w:val="00BE0ED9"/>
    <w:rsid w:val="00BE1783"/>
    <w:rsid w:val="00BE194E"/>
    <w:rsid w:val="00BE1BC7"/>
    <w:rsid w:val="00BE1D51"/>
    <w:rsid w:val="00BE234B"/>
    <w:rsid w:val="00BE2425"/>
    <w:rsid w:val="00BE2A22"/>
    <w:rsid w:val="00BE3744"/>
    <w:rsid w:val="00BE3CC1"/>
    <w:rsid w:val="00BE4491"/>
    <w:rsid w:val="00BE4C57"/>
    <w:rsid w:val="00BE4D75"/>
    <w:rsid w:val="00BE4DFF"/>
    <w:rsid w:val="00BE5485"/>
    <w:rsid w:val="00BE56AD"/>
    <w:rsid w:val="00BE576E"/>
    <w:rsid w:val="00BE6492"/>
    <w:rsid w:val="00BE65C5"/>
    <w:rsid w:val="00BE6A27"/>
    <w:rsid w:val="00BE7C81"/>
    <w:rsid w:val="00BF0018"/>
    <w:rsid w:val="00BF06E7"/>
    <w:rsid w:val="00BF071E"/>
    <w:rsid w:val="00BF0900"/>
    <w:rsid w:val="00BF22B6"/>
    <w:rsid w:val="00BF22D7"/>
    <w:rsid w:val="00BF2E12"/>
    <w:rsid w:val="00BF35AF"/>
    <w:rsid w:val="00BF3932"/>
    <w:rsid w:val="00BF3A3D"/>
    <w:rsid w:val="00BF3ACC"/>
    <w:rsid w:val="00BF3C30"/>
    <w:rsid w:val="00BF4929"/>
    <w:rsid w:val="00BF49BB"/>
    <w:rsid w:val="00BF53AD"/>
    <w:rsid w:val="00BF6568"/>
    <w:rsid w:val="00BF6A62"/>
    <w:rsid w:val="00BF6F4D"/>
    <w:rsid w:val="00BF7432"/>
    <w:rsid w:val="00BF7698"/>
    <w:rsid w:val="00C009B9"/>
    <w:rsid w:val="00C011AC"/>
    <w:rsid w:val="00C01550"/>
    <w:rsid w:val="00C01E26"/>
    <w:rsid w:val="00C02423"/>
    <w:rsid w:val="00C025DB"/>
    <w:rsid w:val="00C027EA"/>
    <w:rsid w:val="00C02F4B"/>
    <w:rsid w:val="00C03421"/>
    <w:rsid w:val="00C03BBD"/>
    <w:rsid w:val="00C03EDE"/>
    <w:rsid w:val="00C044BF"/>
    <w:rsid w:val="00C047F3"/>
    <w:rsid w:val="00C04A34"/>
    <w:rsid w:val="00C04A81"/>
    <w:rsid w:val="00C04EFF"/>
    <w:rsid w:val="00C05C0D"/>
    <w:rsid w:val="00C067A5"/>
    <w:rsid w:val="00C06A85"/>
    <w:rsid w:val="00C06C88"/>
    <w:rsid w:val="00C06D86"/>
    <w:rsid w:val="00C07D72"/>
    <w:rsid w:val="00C07F66"/>
    <w:rsid w:val="00C07FB4"/>
    <w:rsid w:val="00C10D26"/>
    <w:rsid w:val="00C11299"/>
    <w:rsid w:val="00C120A0"/>
    <w:rsid w:val="00C120AC"/>
    <w:rsid w:val="00C1212C"/>
    <w:rsid w:val="00C13B5A"/>
    <w:rsid w:val="00C13E3E"/>
    <w:rsid w:val="00C13ED2"/>
    <w:rsid w:val="00C14223"/>
    <w:rsid w:val="00C144EE"/>
    <w:rsid w:val="00C147E2"/>
    <w:rsid w:val="00C14902"/>
    <w:rsid w:val="00C14A16"/>
    <w:rsid w:val="00C159FF"/>
    <w:rsid w:val="00C1605D"/>
    <w:rsid w:val="00C16669"/>
    <w:rsid w:val="00C171DD"/>
    <w:rsid w:val="00C179AC"/>
    <w:rsid w:val="00C17FB4"/>
    <w:rsid w:val="00C20DEA"/>
    <w:rsid w:val="00C20EC6"/>
    <w:rsid w:val="00C20ED8"/>
    <w:rsid w:val="00C21427"/>
    <w:rsid w:val="00C21886"/>
    <w:rsid w:val="00C22B44"/>
    <w:rsid w:val="00C232AC"/>
    <w:rsid w:val="00C23999"/>
    <w:rsid w:val="00C24E76"/>
    <w:rsid w:val="00C257C5"/>
    <w:rsid w:val="00C25BAA"/>
    <w:rsid w:val="00C26094"/>
    <w:rsid w:val="00C26862"/>
    <w:rsid w:val="00C2694A"/>
    <w:rsid w:val="00C2697B"/>
    <w:rsid w:val="00C26EDE"/>
    <w:rsid w:val="00C27958"/>
    <w:rsid w:val="00C3014B"/>
    <w:rsid w:val="00C304B9"/>
    <w:rsid w:val="00C30708"/>
    <w:rsid w:val="00C30800"/>
    <w:rsid w:val="00C30BA6"/>
    <w:rsid w:val="00C30C81"/>
    <w:rsid w:val="00C30CDC"/>
    <w:rsid w:val="00C31337"/>
    <w:rsid w:val="00C31B62"/>
    <w:rsid w:val="00C31D6C"/>
    <w:rsid w:val="00C31DF6"/>
    <w:rsid w:val="00C32198"/>
    <w:rsid w:val="00C3235A"/>
    <w:rsid w:val="00C329B5"/>
    <w:rsid w:val="00C32B96"/>
    <w:rsid w:val="00C32CA8"/>
    <w:rsid w:val="00C32EEB"/>
    <w:rsid w:val="00C32FEB"/>
    <w:rsid w:val="00C33799"/>
    <w:rsid w:val="00C33F8C"/>
    <w:rsid w:val="00C34435"/>
    <w:rsid w:val="00C34497"/>
    <w:rsid w:val="00C34BE1"/>
    <w:rsid w:val="00C34D8A"/>
    <w:rsid w:val="00C350E8"/>
    <w:rsid w:val="00C35E76"/>
    <w:rsid w:val="00C36107"/>
    <w:rsid w:val="00C3630B"/>
    <w:rsid w:val="00C366DD"/>
    <w:rsid w:val="00C36BE0"/>
    <w:rsid w:val="00C37186"/>
    <w:rsid w:val="00C372CA"/>
    <w:rsid w:val="00C37490"/>
    <w:rsid w:val="00C3757A"/>
    <w:rsid w:val="00C40069"/>
    <w:rsid w:val="00C40143"/>
    <w:rsid w:val="00C404F5"/>
    <w:rsid w:val="00C4068C"/>
    <w:rsid w:val="00C40CDB"/>
    <w:rsid w:val="00C40DDF"/>
    <w:rsid w:val="00C417F4"/>
    <w:rsid w:val="00C42994"/>
    <w:rsid w:val="00C43823"/>
    <w:rsid w:val="00C44576"/>
    <w:rsid w:val="00C4490E"/>
    <w:rsid w:val="00C44DA4"/>
    <w:rsid w:val="00C4540D"/>
    <w:rsid w:val="00C45979"/>
    <w:rsid w:val="00C45D3D"/>
    <w:rsid w:val="00C46477"/>
    <w:rsid w:val="00C468E5"/>
    <w:rsid w:val="00C46B86"/>
    <w:rsid w:val="00C46F15"/>
    <w:rsid w:val="00C46F71"/>
    <w:rsid w:val="00C47C9D"/>
    <w:rsid w:val="00C47D86"/>
    <w:rsid w:val="00C47FD8"/>
    <w:rsid w:val="00C524EE"/>
    <w:rsid w:val="00C52600"/>
    <w:rsid w:val="00C53706"/>
    <w:rsid w:val="00C5399C"/>
    <w:rsid w:val="00C53C9C"/>
    <w:rsid w:val="00C53EE1"/>
    <w:rsid w:val="00C54215"/>
    <w:rsid w:val="00C54305"/>
    <w:rsid w:val="00C5499B"/>
    <w:rsid w:val="00C55F34"/>
    <w:rsid w:val="00C569E4"/>
    <w:rsid w:val="00C56BE6"/>
    <w:rsid w:val="00C57E72"/>
    <w:rsid w:val="00C6015D"/>
    <w:rsid w:val="00C605CC"/>
    <w:rsid w:val="00C60695"/>
    <w:rsid w:val="00C60C55"/>
    <w:rsid w:val="00C61094"/>
    <w:rsid w:val="00C61099"/>
    <w:rsid w:val="00C6110A"/>
    <w:rsid w:val="00C61E97"/>
    <w:rsid w:val="00C6440C"/>
    <w:rsid w:val="00C64F7B"/>
    <w:rsid w:val="00C65399"/>
    <w:rsid w:val="00C655A2"/>
    <w:rsid w:val="00C6592A"/>
    <w:rsid w:val="00C65DDA"/>
    <w:rsid w:val="00C66187"/>
    <w:rsid w:val="00C662E3"/>
    <w:rsid w:val="00C66569"/>
    <w:rsid w:val="00C70136"/>
    <w:rsid w:val="00C70601"/>
    <w:rsid w:val="00C7078C"/>
    <w:rsid w:val="00C70DCB"/>
    <w:rsid w:val="00C71303"/>
    <w:rsid w:val="00C724B5"/>
    <w:rsid w:val="00C72572"/>
    <w:rsid w:val="00C726C7"/>
    <w:rsid w:val="00C72956"/>
    <w:rsid w:val="00C72E44"/>
    <w:rsid w:val="00C7329E"/>
    <w:rsid w:val="00C7343A"/>
    <w:rsid w:val="00C73BCA"/>
    <w:rsid w:val="00C74A49"/>
    <w:rsid w:val="00C74F54"/>
    <w:rsid w:val="00C7526C"/>
    <w:rsid w:val="00C753D5"/>
    <w:rsid w:val="00C756D0"/>
    <w:rsid w:val="00C7586B"/>
    <w:rsid w:val="00C75950"/>
    <w:rsid w:val="00C759BF"/>
    <w:rsid w:val="00C762AF"/>
    <w:rsid w:val="00C76CC5"/>
    <w:rsid w:val="00C80F1E"/>
    <w:rsid w:val="00C80FBE"/>
    <w:rsid w:val="00C81EAA"/>
    <w:rsid w:val="00C82356"/>
    <w:rsid w:val="00C831DD"/>
    <w:rsid w:val="00C843DF"/>
    <w:rsid w:val="00C8455B"/>
    <w:rsid w:val="00C847D6"/>
    <w:rsid w:val="00C84D83"/>
    <w:rsid w:val="00C850F5"/>
    <w:rsid w:val="00C8530F"/>
    <w:rsid w:val="00C858F6"/>
    <w:rsid w:val="00C85B8C"/>
    <w:rsid w:val="00C864DD"/>
    <w:rsid w:val="00C86C82"/>
    <w:rsid w:val="00C86DD6"/>
    <w:rsid w:val="00C86F59"/>
    <w:rsid w:val="00C8729F"/>
    <w:rsid w:val="00C872A8"/>
    <w:rsid w:val="00C872AE"/>
    <w:rsid w:val="00C875FC"/>
    <w:rsid w:val="00C87ABB"/>
    <w:rsid w:val="00C87B27"/>
    <w:rsid w:val="00C91E6F"/>
    <w:rsid w:val="00C9238F"/>
    <w:rsid w:val="00C924D4"/>
    <w:rsid w:val="00C92675"/>
    <w:rsid w:val="00C92707"/>
    <w:rsid w:val="00C93310"/>
    <w:rsid w:val="00C93B0B"/>
    <w:rsid w:val="00C93C82"/>
    <w:rsid w:val="00C94268"/>
    <w:rsid w:val="00C94EED"/>
    <w:rsid w:val="00C950D6"/>
    <w:rsid w:val="00C952A4"/>
    <w:rsid w:val="00C9586D"/>
    <w:rsid w:val="00C95B88"/>
    <w:rsid w:val="00C963A0"/>
    <w:rsid w:val="00C964AB"/>
    <w:rsid w:val="00C96573"/>
    <w:rsid w:val="00C9689D"/>
    <w:rsid w:val="00C97D6F"/>
    <w:rsid w:val="00C97E58"/>
    <w:rsid w:val="00CA0565"/>
    <w:rsid w:val="00CA146D"/>
    <w:rsid w:val="00CA169A"/>
    <w:rsid w:val="00CA16EB"/>
    <w:rsid w:val="00CA2A10"/>
    <w:rsid w:val="00CA3040"/>
    <w:rsid w:val="00CA3106"/>
    <w:rsid w:val="00CA34AA"/>
    <w:rsid w:val="00CA398C"/>
    <w:rsid w:val="00CA4279"/>
    <w:rsid w:val="00CA44EC"/>
    <w:rsid w:val="00CA45E1"/>
    <w:rsid w:val="00CA4CEC"/>
    <w:rsid w:val="00CA4E9B"/>
    <w:rsid w:val="00CA4FDD"/>
    <w:rsid w:val="00CA51E5"/>
    <w:rsid w:val="00CA5357"/>
    <w:rsid w:val="00CA5511"/>
    <w:rsid w:val="00CA56A9"/>
    <w:rsid w:val="00CA630A"/>
    <w:rsid w:val="00CA6929"/>
    <w:rsid w:val="00CA6EF7"/>
    <w:rsid w:val="00CA6F8E"/>
    <w:rsid w:val="00CA73FF"/>
    <w:rsid w:val="00CB08FD"/>
    <w:rsid w:val="00CB0A84"/>
    <w:rsid w:val="00CB0D88"/>
    <w:rsid w:val="00CB11A4"/>
    <w:rsid w:val="00CB11F0"/>
    <w:rsid w:val="00CB1365"/>
    <w:rsid w:val="00CB1642"/>
    <w:rsid w:val="00CB1713"/>
    <w:rsid w:val="00CB2060"/>
    <w:rsid w:val="00CB22E1"/>
    <w:rsid w:val="00CB2864"/>
    <w:rsid w:val="00CB3042"/>
    <w:rsid w:val="00CB319E"/>
    <w:rsid w:val="00CB3EFC"/>
    <w:rsid w:val="00CB430D"/>
    <w:rsid w:val="00CB49C9"/>
    <w:rsid w:val="00CB4DD2"/>
    <w:rsid w:val="00CB54BA"/>
    <w:rsid w:val="00CB5BDD"/>
    <w:rsid w:val="00CB5C7A"/>
    <w:rsid w:val="00CB6572"/>
    <w:rsid w:val="00CB6BB9"/>
    <w:rsid w:val="00CB6BC3"/>
    <w:rsid w:val="00CB6D5A"/>
    <w:rsid w:val="00CB75D7"/>
    <w:rsid w:val="00CB7F63"/>
    <w:rsid w:val="00CC0344"/>
    <w:rsid w:val="00CC0536"/>
    <w:rsid w:val="00CC0AC8"/>
    <w:rsid w:val="00CC0DBF"/>
    <w:rsid w:val="00CC19C8"/>
    <w:rsid w:val="00CC1C5D"/>
    <w:rsid w:val="00CC1FE3"/>
    <w:rsid w:val="00CC2432"/>
    <w:rsid w:val="00CC249C"/>
    <w:rsid w:val="00CC2ECE"/>
    <w:rsid w:val="00CC307A"/>
    <w:rsid w:val="00CC466F"/>
    <w:rsid w:val="00CC4B41"/>
    <w:rsid w:val="00CC52DD"/>
    <w:rsid w:val="00CC576F"/>
    <w:rsid w:val="00CC5AD9"/>
    <w:rsid w:val="00CC5F3D"/>
    <w:rsid w:val="00CC5FC7"/>
    <w:rsid w:val="00CC6964"/>
    <w:rsid w:val="00CC6B1B"/>
    <w:rsid w:val="00CC6B9F"/>
    <w:rsid w:val="00CC75F1"/>
    <w:rsid w:val="00CC7C0E"/>
    <w:rsid w:val="00CD0198"/>
    <w:rsid w:val="00CD029C"/>
    <w:rsid w:val="00CD0A2F"/>
    <w:rsid w:val="00CD0DCE"/>
    <w:rsid w:val="00CD2072"/>
    <w:rsid w:val="00CD2960"/>
    <w:rsid w:val="00CD2964"/>
    <w:rsid w:val="00CD3228"/>
    <w:rsid w:val="00CD3624"/>
    <w:rsid w:val="00CD3E86"/>
    <w:rsid w:val="00CD41AE"/>
    <w:rsid w:val="00CD43DC"/>
    <w:rsid w:val="00CD5094"/>
    <w:rsid w:val="00CD5279"/>
    <w:rsid w:val="00CD53C7"/>
    <w:rsid w:val="00CD589F"/>
    <w:rsid w:val="00CD5941"/>
    <w:rsid w:val="00CD5EBB"/>
    <w:rsid w:val="00CD5FDE"/>
    <w:rsid w:val="00CD6174"/>
    <w:rsid w:val="00CD6413"/>
    <w:rsid w:val="00CD66C2"/>
    <w:rsid w:val="00CD674C"/>
    <w:rsid w:val="00CD6C42"/>
    <w:rsid w:val="00CD700C"/>
    <w:rsid w:val="00CD71B6"/>
    <w:rsid w:val="00CD724E"/>
    <w:rsid w:val="00CD7C08"/>
    <w:rsid w:val="00CE0B00"/>
    <w:rsid w:val="00CE0C6C"/>
    <w:rsid w:val="00CE1175"/>
    <w:rsid w:val="00CE1281"/>
    <w:rsid w:val="00CE15B7"/>
    <w:rsid w:val="00CE22E9"/>
    <w:rsid w:val="00CE2B16"/>
    <w:rsid w:val="00CE307F"/>
    <w:rsid w:val="00CE33DA"/>
    <w:rsid w:val="00CE3682"/>
    <w:rsid w:val="00CE39AA"/>
    <w:rsid w:val="00CE4EEB"/>
    <w:rsid w:val="00CE51BD"/>
    <w:rsid w:val="00CE51DD"/>
    <w:rsid w:val="00CE591B"/>
    <w:rsid w:val="00CE5D30"/>
    <w:rsid w:val="00CE60C5"/>
    <w:rsid w:val="00CE60ED"/>
    <w:rsid w:val="00CE6780"/>
    <w:rsid w:val="00CF14CB"/>
    <w:rsid w:val="00CF260E"/>
    <w:rsid w:val="00CF3126"/>
    <w:rsid w:val="00CF4382"/>
    <w:rsid w:val="00CF460D"/>
    <w:rsid w:val="00CF4884"/>
    <w:rsid w:val="00CF4D25"/>
    <w:rsid w:val="00CF4EDF"/>
    <w:rsid w:val="00CF59BD"/>
    <w:rsid w:val="00CF612F"/>
    <w:rsid w:val="00CF61A6"/>
    <w:rsid w:val="00CF6983"/>
    <w:rsid w:val="00CF73EF"/>
    <w:rsid w:val="00CF79E8"/>
    <w:rsid w:val="00CF7B91"/>
    <w:rsid w:val="00CF7E3F"/>
    <w:rsid w:val="00D00395"/>
    <w:rsid w:val="00D011D8"/>
    <w:rsid w:val="00D0163D"/>
    <w:rsid w:val="00D0182E"/>
    <w:rsid w:val="00D0333D"/>
    <w:rsid w:val="00D03C45"/>
    <w:rsid w:val="00D03C6C"/>
    <w:rsid w:val="00D04597"/>
    <w:rsid w:val="00D04AD2"/>
    <w:rsid w:val="00D04ED5"/>
    <w:rsid w:val="00D0524F"/>
    <w:rsid w:val="00D05935"/>
    <w:rsid w:val="00D05B73"/>
    <w:rsid w:val="00D06238"/>
    <w:rsid w:val="00D0673F"/>
    <w:rsid w:val="00D06EE5"/>
    <w:rsid w:val="00D070C4"/>
    <w:rsid w:val="00D07A0F"/>
    <w:rsid w:val="00D07FCD"/>
    <w:rsid w:val="00D10094"/>
    <w:rsid w:val="00D1027D"/>
    <w:rsid w:val="00D10351"/>
    <w:rsid w:val="00D10879"/>
    <w:rsid w:val="00D10934"/>
    <w:rsid w:val="00D1101E"/>
    <w:rsid w:val="00D112FD"/>
    <w:rsid w:val="00D12354"/>
    <w:rsid w:val="00D124C6"/>
    <w:rsid w:val="00D12A16"/>
    <w:rsid w:val="00D12C91"/>
    <w:rsid w:val="00D12CF0"/>
    <w:rsid w:val="00D12E95"/>
    <w:rsid w:val="00D12F6A"/>
    <w:rsid w:val="00D14544"/>
    <w:rsid w:val="00D14573"/>
    <w:rsid w:val="00D1494B"/>
    <w:rsid w:val="00D14A39"/>
    <w:rsid w:val="00D14B59"/>
    <w:rsid w:val="00D16145"/>
    <w:rsid w:val="00D16313"/>
    <w:rsid w:val="00D1674A"/>
    <w:rsid w:val="00D16766"/>
    <w:rsid w:val="00D169AC"/>
    <w:rsid w:val="00D17784"/>
    <w:rsid w:val="00D17881"/>
    <w:rsid w:val="00D179DF"/>
    <w:rsid w:val="00D207F4"/>
    <w:rsid w:val="00D20859"/>
    <w:rsid w:val="00D20F2F"/>
    <w:rsid w:val="00D21054"/>
    <w:rsid w:val="00D213C0"/>
    <w:rsid w:val="00D214C1"/>
    <w:rsid w:val="00D21E34"/>
    <w:rsid w:val="00D228C6"/>
    <w:rsid w:val="00D229A1"/>
    <w:rsid w:val="00D22C2A"/>
    <w:rsid w:val="00D22C35"/>
    <w:rsid w:val="00D22F3A"/>
    <w:rsid w:val="00D23528"/>
    <w:rsid w:val="00D240AD"/>
    <w:rsid w:val="00D249C6"/>
    <w:rsid w:val="00D24C7A"/>
    <w:rsid w:val="00D24D43"/>
    <w:rsid w:val="00D24DA4"/>
    <w:rsid w:val="00D24EF3"/>
    <w:rsid w:val="00D25573"/>
    <w:rsid w:val="00D25F73"/>
    <w:rsid w:val="00D263FB"/>
    <w:rsid w:val="00D27078"/>
    <w:rsid w:val="00D27978"/>
    <w:rsid w:val="00D300BF"/>
    <w:rsid w:val="00D305AB"/>
    <w:rsid w:val="00D31E21"/>
    <w:rsid w:val="00D31E49"/>
    <w:rsid w:val="00D31FB5"/>
    <w:rsid w:val="00D32045"/>
    <w:rsid w:val="00D324D4"/>
    <w:rsid w:val="00D3273D"/>
    <w:rsid w:val="00D32BF8"/>
    <w:rsid w:val="00D335DC"/>
    <w:rsid w:val="00D33A20"/>
    <w:rsid w:val="00D33C45"/>
    <w:rsid w:val="00D3458E"/>
    <w:rsid w:val="00D34BED"/>
    <w:rsid w:val="00D356A2"/>
    <w:rsid w:val="00D35704"/>
    <w:rsid w:val="00D358B0"/>
    <w:rsid w:val="00D36451"/>
    <w:rsid w:val="00D3678A"/>
    <w:rsid w:val="00D378FC"/>
    <w:rsid w:val="00D379AC"/>
    <w:rsid w:val="00D37D8A"/>
    <w:rsid w:val="00D37FC1"/>
    <w:rsid w:val="00D37FC7"/>
    <w:rsid w:val="00D402CC"/>
    <w:rsid w:val="00D40874"/>
    <w:rsid w:val="00D40C5A"/>
    <w:rsid w:val="00D41373"/>
    <w:rsid w:val="00D4186C"/>
    <w:rsid w:val="00D41A87"/>
    <w:rsid w:val="00D42317"/>
    <w:rsid w:val="00D42438"/>
    <w:rsid w:val="00D4249A"/>
    <w:rsid w:val="00D42E96"/>
    <w:rsid w:val="00D43116"/>
    <w:rsid w:val="00D43C5A"/>
    <w:rsid w:val="00D43C7C"/>
    <w:rsid w:val="00D43FE0"/>
    <w:rsid w:val="00D4448B"/>
    <w:rsid w:val="00D4449D"/>
    <w:rsid w:val="00D44CF7"/>
    <w:rsid w:val="00D44CFD"/>
    <w:rsid w:val="00D44EBB"/>
    <w:rsid w:val="00D45770"/>
    <w:rsid w:val="00D45CF3"/>
    <w:rsid w:val="00D46460"/>
    <w:rsid w:val="00D470E8"/>
    <w:rsid w:val="00D471DA"/>
    <w:rsid w:val="00D4769C"/>
    <w:rsid w:val="00D47A58"/>
    <w:rsid w:val="00D50CF2"/>
    <w:rsid w:val="00D51430"/>
    <w:rsid w:val="00D519BF"/>
    <w:rsid w:val="00D51AAA"/>
    <w:rsid w:val="00D51B5B"/>
    <w:rsid w:val="00D52482"/>
    <w:rsid w:val="00D524CD"/>
    <w:rsid w:val="00D524F7"/>
    <w:rsid w:val="00D53D6A"/>
    <w:rsid w:val="00D54C6F"/>
    <w:rsid w:val="00D55179"/>
    <w:rsid w:val="00D554BD"/>
    <w:rsid w:val="00D556B6"/>
    <w:rsid w:val="00D558E2"/>
    <w:rsid w:val="00D55C74"/>
    <w:rsid w:val="00D55E2B"/>
    <w:rsid w:val="00D5612C"/>
    <w:rsid w:val="00D5660D"/>
    <w:rsid w:val="00D56B92"/>
    <w:rsid w:val="00D56F6D"/>
    <w:rsid w:val="00D573F8"/>
    <w:rsid w:val="00D61305"/>
    <w:rsid w:val="00D61405"/>
    <w:rsid w:val="00D616D4"/>
    <w:rsid w:val="00D62573"/>
    <w:rsid w:val="00D62B89"/>
    <w:rsid w:val="00D63493"/>
    <w:rsid w:val="00D63A47"/>
    <w:rsid w:val="00D63C82"/>
    <w:rsid w:val="00D641BA"/>
    <w:rsid w:val="00D641E6"/>
    <w:rsid w:val="00D64F51"/>
    <w:rsid w:val="00D6599D"/>
    <w:rsid w:val="00D65EBF"/>
    <w:rsid w:val="00D65FA4"/>
    <w:rsid w:val="00D6600B"/>
    <w:rsid w:val="00D6663E"/>
    <w:rsid w:val="00D67279"/>
    <w:rsid w:val="00D673E4"/>
    <w:rsid w:val="00D67906"/>
    <w:rsid w:val="00D70D6B"/>
    <w:rsid w:val="00D71671"/>
    <w:rsid w:val="00D71789"/>
    <w:rsid w:val="00D71A0E"/>
    <w:rsid w:val="00D71D8C"/>
    <w:rsid w:val="00D7220B"/>
    <w:rsid w:val="00D72593"/>
    <w:rsid w:val="00D72C9A"/>
    <w:rsid w:val="00D734C1"/>
    <w:rsid w:val="00D73A28"/>
    <w:rsid w:val="00D743F9"/>
    <w:rsid w:val="00D745DD"/>
    <w:rsid w:val="00D74843"/>
    <w:rsid w:val="00D76820"/>
    <w:rsid w:val="00D76BEE"/>
    <w:rsid w:val="00D77123"/>
    <w:rsid w:val="00D77344"/>
    <w:rsid w:val="00D77E24"/>
    <w:rsid w:val="00D77E78"/>
    <w:rsid w:val="00D806A1"/>
    <w:rsid w:val="00D807DB"/>
    <w:rsid w:val="00D80A39"/>
    <w:rsid w:val="00D80AFC"/>
    <w:rsid w:val="00D80C50"/>
    <w:rsid w:val="00D812D2"/>
    <w:rsid w:val="00D81377"/>
    <w:rsid w:val="00D81B1A"/>
    <w:rsid w:val="00D81C84"/>
    <w:rsid w:val="00D82143"/>
    <w:rsid w:val="00D82199"/>
    <w:rsid w:val="00D826E7"/>
    <w:rsid w:val="00D82BCD"/>
    <w:rsid w:val="00D83272"/>
    <w:rsid w:val="00D83D0C"/>
    <w:rsid w:val="00D83D4F"/>
    <w:rsid w:val="00D83F85"/>
    <w:rsid w:val="00D8425B"/>
    <w:rsid w:val="00D84763"/>
    <w:rsid w:val="00D8479B"/>
    <w:rsid w:val="00D849EF"/>
    <w:rsid w:val="00D86162"/>
    <w:rsid w:val="00D861BE"/>
    <w:rsid w:val="00D868AA"/>
    <w:rsid w:val="00D86A6B"/>
    <w:rsid w:val="00D86F10"/>
    <w:rsid w:val="00D86FA8"/>
    <w:rsid w:val="00D87659"/>
    <w:rsid w:val="00D879E5"/>
    <w:rsid w:val="00D87A46"/>
    <w:rsid w:val="00D900D8"/>
    <w:rsid w:val="00D90317"/>
    <w:rsid w:val="00D90524"/>
    <w:rsid w:val="00D91317"/>
    <w:rsid w:val="00D91806"/>
    <w:rsid w:val="00D91EB4"/>
    <w:rsid w:val="00D92414"/>
    <w:rsid w:val="00D9274D"/>
    <w:rsid w:val="00D92785"/>
    <w:rsid w:val="00D92A13"/>
    <w:rsid w:val="00D93674"/>
    <w:rsid w:val="00D937F2"/>
    <w:rsid w:val="00D93FA0"/>
    <w:rsid w:val="00D94073"/>
    <w:rsid w:val="00D940A1"/>
    <w:rsid w:val="00D94469"/>
    <w:rsid w:val="00D94A56"/>
    <w:rsid w:val="00D9631F"/>
    <w:rsid w:val="00D9660E"/>
    <w:rsid w:val="00D96B62"/>
    <w:rsid w:val="00D96F3D"/>
    <w:rsid w:val="00D97005"/>
    <w:rsid w:val="00D9728C"/>
    <w:rsid w:val="00D97661"/>
    <w:rsid w:val="00D97E95"/>
    <w:rsid w:val="00D97EB0"/>
    <w:rsid w:val="00DA041C"/>
    <w:rsid w:val="00DA068E"/>
    <w:rsid w:val="00DA0F6F"/>
    <w:rsid w:val="00DA1294"/>
    <w:rsid w:val="00DA15C1"/>
    <w:rsid w:val="00DA1AFD"/>
    <w:rsid w:val="00DA21DD"/>
    <w:rsid w:val="00DA278A"/>
    <w:rsid w:val="00DA32B4"/>
    <w:rsid w:val="00DA41DB"/>
    <w:rsid w:val="00DA41DD"/>
    <w:rsid w:val="00DA43E9"/>
    <w:rsid w:val="00DA45FE"/>
    <w:rsid w:val="00DA4733"/>
    <w:rsid w:val="00DA4963"/>
    <w:rsid w:val="00DA4AEF"/>
    <w:rsid w:val="00DA4C80"/>
    <w:rsid w:val="00DA513A"/>
    <w:rsid w:val="00DA5157"/>
    <w:rsid w:val="00DA5259"/>
    <w:rsid w:val="00DA614D"/>
    <w:rsid w:val="00DA6586"/>
    <w:rsid w:val="00DA65FD"/>
    <w:rsid w:val="00DA661D"/>
    <w:rsid w:val="00DA6DB0"/>
    <w:rsid w:val="00DA74B9"/>
    <w:rsid w:val="00DA7FD7"/>
    <w:rsid w:val="00DB0F75"/>
    <w:rsid w:val="00DB11F3"/>
    <w:rsid w:val="00DB16A7"/>
    <w:rsid w:val="00DB18BB"/>
    <w:rsid w:val="00DB21D6"/>
    <w:rsid w:val="00DB33F9"/>
    <w:rsid w:val="00DB34B8"/>
    <w:rsid w:val="00DB36F1"/>
    <w:rsid w:val="00DB3876"/>
    <w:rsid w:val="00DB3C52"/>
    <w:rsid w:val="00DB3C60"/>
    <w:rsid w:val="00DB4089"/>
    <w:rsid w:val="00DB5909"/>
    <w:rsid w:val="00DB6299"/>
    <w:rsid w:val="00DB6A86"/>
    <w:rsid w:val="00DB6C96"/>
    <w:rsid w:val="00DB7BD2"/>
    <w:rsid w:val="00DB7C4D"/>
    <w:rsid w:val="00DB7ED4"/>
    <w:rsid w:val="00DB7FCB"/>
    <w:rsid w:val="00DC0E7D"/>
    <w:rsid w:val="00DC0EB5"/>
    <w:rsid w:val="00DC1142"/>
    <w:rsid w:val="00DC1268"/>
    <w:rsid w:val="00DC1E28"/>
    <w:rsid w:val="00DC255E"/>
    <w:rsid w:val="00DC2D9A"/>
    <w:rsid w:val="00DC2DE7"/>
    <w:rsid w:val="00DC3502"/>
    <w:rsid w:val="00DC3B6C"/>
    <w:rsid w:val="00DC43BA"/>
    <w:rsid w:val="00DC4742"/>
    <w:rsid w:val="00DC4E66"/>
    <w:rsid w:val="00DC4F48"/>
    <w:rsid w:val="00DC527A"/>
    <w:rsid w:val="00DC638D"/>
    <w:rsid w:val="00DC6B4B"/>
    <w:rsid w:val="00DC7136"/>
    <w:rsid w:val="00DC79B5"/>
    <w:rsid w:val="00DC7F2D"/>
    <w:rsid w:val="00DD039B"/>
    <w:rsid w:val="00DD093D"/>
    <w:rsid w:val="00DD10A7"/>
    <w:rsid w:val="00DD1F36"/>
    <w:rsid w:val="00DD25DD"/>
    <w:rsid w:val="00DD3348"/>
    <w:rsid w:val="00DD3979"/>
    <w:rsid w:val="00DD405E"/>
    <w:rsid w:val="00DD4567"/>
    <w:rsid w:val="00DD51CF"/>
    <w:rsid w:val="00DD5B23"/>
    <w:rsid w:val="00DD62B6"/>
    <w:rsid w:val="00DD6396"/>
    <w:rsid w:val="00DD6867"/>
    <w:rsid w:val="00DD692C"/>
    <w:rsid w:val="00DD6BA9"/>
    <w:rsid w:val="00DD6C7D"/>
    <w:rsid w:val="00DD731C"/>
    <w:rsid w:val="00DD76F1"/>
    <w:rsid w:val="00DD78B2"/>
    <w:rsid w:val="00DE0511"/>
    <w:rsid w:val="00DE05F0"/>
    <w:rsid w:val="00DE0AB5"/>
    <w:rsid w:val="00DE0CB5"/>
    <w:rsid w:val="00DE13D1"/>
    <w:rsid w:val="00DE1592"/>
    <w:rsid w:val="00DE1855"/>
    <w:rsid w:val="00DE194F"/>
    <w:rsid w:val="00DE19F4"/>
    <w:rsid w:val="00DE1F07"/>
    <w:rsid w:val="00DE2386"/>
    <w:rsid w:val="00DE2AEE"/>
    <w:rsid w:val="00DE2B61"/>
    <w:rsid w:val="00DE2B86"/>
    <w:rsid w:val="00DE323B"/>
    <w:rsid w:val="00DE3337"/>
    <w:rsid w:val="00DE3848"/>
    <w:rsid w:val="00DE3912"/>
    <w:rsid w:val="00DE41C5"/>
    <w:rsid w:val="00DE43AE"/>
    <w:rsid w:val="00DE4901"/>
    <w:rsid w:val="00DE4BB2"/>
    <w:rsid w:val="00DE4E6C"/>
    <w:rsid w:val="00DE4F2F"/>
    <w:rsid w:val="00DE5A30"/>
    <w:rsid w:val="00DE5B5C"/>
    <w:rsid w:val="00DE5C86"/>
    <w:rsid w:val="00DE6217"/>
    <w:rsid w:val="00DE623F"/>
    <w:rsid w:val="00DE7278"/>
    <w:rsid w:val="00DE7487"/>
    <w:rsid w:val="00DE7B47"/>
    <w:rsid w:val="00DE7CCD"/>
    <w:rsid w:val="00DE7EDA"/>
    <w:rsid w:val="00DF0488"/>
    <w:rsid w:val="00DF09DA"/>
    <w:rsid w:val="00DF0E95"/>
    <w:rsid w:val="00DF0FEF"/>
    <w:rsid w:val="00DF1141"/>
    <w:rsid w:val="00DF1BA6"/>
    <w:rsid w:val="00DF23EB"/>
    <w:rsid w:val="00DF27DF"/>
    <w:rsid w:val="00DF281F"/>
    <w:rsid w:val="00DF2D59"/>
    <w:rsid w:val="00DF3AE2"/>
    <w:rsid w:val="00DF3B1C"/>
    <w:rsid w:val="00DF3E7E"/>
    <w:rsid w:val="00DF4373"/>
    <w:rsid w:val="00DF43BD"/>
    <w:rsid w:val="00DF4B81"/>
    <w:rsid w:val="00DF4E70"/>
    <w:rsid w:val="00DF50E8"/>
    <w:rsid w:val="00DF621F"/>
    <w:rsid w:val="00DF6AFD"/>
    <w:rsid w:val="00DF7732"/>
    <w:rsid w:val="00DF78E8"/>
    <w:rsid w:val="00DF7F46"/>
    <w:rsid w:val="00E016BF"/>
    <w:rsid w:val="00E01A4C"/>
    <w:rsid w:val="00E0248A"/>
    <w:rsid w:val="00E02C66"/>
    <w:rsid w:val="00E034CA"/>
    <w:rsid w:val="00E03AA9"/>
    <w:rsid w:val="00E03CB6"/>
    <w:rsid w:val="00E047DA"/>
    <w:rsid w:val="00E04A93"/>
    <w:rsid w:val="00E04DCE"/>
    <w:rsid w:val="00E050A1"/>
    <w:rsid w:val="00E053CB"/>
    <w:rsid w:val="00E059C3"/>
    <w:rsid w:val="00E05AED"/>
    <w:rsid w:val="00E05BD5"/>
    <w:rsid w:val="00E063A2"/>
    <w:rsid w:val="00E064AF"/>
    <w:rsid w:val="00E06DCE"/>
    <w:rsid w:val="00E070DB"/>
    <w:rsid w:val="00E10F97"/>
    <w:rsid w:val="00E113C1"/>
    <w:rsid w:val="00E11875"/>
    <w:rsid w:val="00E122A0"/>
    <w:rsid w:val="00E1288B"/>
    <w:rsid w:val="00E13953"/>
    <w:rsid w:val="00E14176"/>
    <w:rsid w:val="00E14B55"/>
    <w:rsid w:val="00E1502E"/>
    <w:rsid w:val="00E1693A"/>
    <w:rsid w:val="00E16BD9"/>
    <w:rsid w:val="00E176EE"/>
    <w:rsid w:val="00E17D76"/>
    <w:rsid w:val="00E201C1"/>
    <w:rsid w:val="00E2031A"/>
    <w:rsid w:val="00E207F2"/>
    <w:rsid w:val="00E2087E"/>
    <w:rsid w:val="00E208F8"/>
    <w:rsid w:val="00E20B29"/>
    <w:rsid w:val="00E20CB8"/>
    <w:rsid w:val="00E20D9A"/>
    <w:rsid w:val="00E21068"/>
    <w:rsid w:val="00E21632"/>
    <w:rsid w:val="00E22571"/>
    <w:rsid w:val="00E22CB7"/>
    <w:rsid w:val="00E22F60"/>
    <w:rsid w:val="00E2337F"/>
    <w:rsid w:val="00E234B8"/>
    <w:rsid w:val="00E23B92"/>
    <w:rsid w:val="00E24471"/>
    <w:rsid w:val="00E24F97"/>
    <w:rsid w:val="00E2532A"/>
    <w:rsid w:val="00E25463"/>
    <w:rsid w:val="00E26230"/>
    <w:rsid w:val="00E272A7"/>
    <w:rsid w:val="00E276A7"/>
    <w:rsid w:val="00E27706"/>
    <w:rsid w:val="00E27909"/>
    <w:rsid w:val="00E300C5"/>
    <w:rsid w:val="00E30868"/>
    <w:rsid w:val="00E308C6"/>
    <w:rsid w:val="00E314AF"/>
    <w:rsid w:val="00E318CE"/>
    <w:rsid w:val="00E32580"/>
    <w:rsid w:val="00E32662"/>
    <w:rsid w:val="00E33124"/>
    <w:rsid w:val="00E332A7"/>
    <w:rsid w:val="00E33B73"/>
    <w:rsid w:val="00E33D79"/>
    <w:rsid w:val="00E34099"/>
    <w:rsid w:val="00E34559"/>
    <w:rsid w:val="00E34D48"/>
    <w:rsid w:val="00E356E6"/>
    <w:rsid w:val="00E35BC3"/>
    <w:rsid w:val="00E35D16"/>
    <w:rsid w:val="00E35E8C"/>
    <w:rsid w:val="00E36048"/>
    <w:rsid w:val="00E3627F"/>
    <w:rsid w:val="00E362D7"/>
    <w:rsid w:val="00E36906"/>
    <w:rsid w:val="00E36E7E"/>
    <w:rsid w:val="00E37481"/>
    <w:rsid w:val="00E40155"/>
    <w:rsid w:val="00E40418"/>
    <w:rsid w:val="00E40C49"/>
    <w:rsid w:val="00E410FB"/>
    <w:rsid w:val="00E4142F"/>
    <w:rsid w:val="00E41610"/>
    <w:rsid w:val="00E41AB7"/>
    <w:rsid w:val="00E41E82"/>
    <w:rsid w:val="00E420D5"/>
    <w:rsid w:val="00E4252C"/>
    <w:rsid w:val="00E4264F"/>
    <w:rsid w:val="00E427B2"/>
    <w:rsid w:val="00E42FAB"/>
    <w:rsid w:val="00E433C5"/>
    <w:rsid w:val="00E43838"/>
    <w:rsid w:val="00E43C41"/>
    <w:rsid w:val="00E43E91"/>
    <w:rsid w:val="00E43FF4"/>
    <w:rsid w:val="00E441D1"/>
    <w:rsid w:val="00E443AC"/>
    <w:rsid w:val="00E4471C"/>
    <w:rsid w:val="00E453A1"/>
    <w:rsid w:val="00E45A30"/>
    <w:rsid w:val="00E465FB"/>
    <w:rsid w:val="00E4686C"/>
    <w:rsid w:val="00E46B1D"/>
    <w:rsid w:val="00E47DA3"/>
    <w:rsid w:val="00E50010"/>
    <w:rsid w:val="00E502A3"/>
    <w:rsid w:val="00E50484"/>
    <w:rsid w:val="00E507A6"/>
    <w:rsid w:val="00E509A5"/>
    <w:rsid w:val="00E50BB3"/>
    <w:rsid w:val="00E50E51"/>
    <w:rsid w:val="00E50EB4"/>
    <w:rsid w:val="00E5153C"/>
    <w:rsid w:val="00E515FD"/>
    <w:rsid w:val="00E51828"/>
    <w:rsid w:val="00E51E36"/>
    <w:rsid w:val="00E521EC"/>
    <w:rsid w:val="00E52A7E"/>
    <w:rsid w:val="00E52D31"/>
    <w:rsid w:val="00E52E6F"/>
    <w:rsid w:val="00E53122"/>
    <w:rsid w:val="00E54005"/>
    <w:rsid w:val="00E542E0"/>
    <w:rsid w:val="00E5479D"/>
    <w:rsid w:val="00E55226"/>
    <w:rsid w:val="00E557C2"/>
    <w:rsid w:val="00E56237"/>
    <w:rsid w:val="00E56308"/>
    <w:rsid w:val="00E563AC"/>
    <w:rsid w:val="00E56547"/>
    <w:rsid w:val="00E56FF7"/>
    <w:rsid w:val="00E5746C"/>
    <w:rsid w:val="00E57613"/>
    <w:rsid w:val="00E57A0C"/>
    <w:rsid w:val="00E604A0"/>
    <w:rsid w:val="00E60A8D"/>
    <w:rsid w:val="00E61DDE"/>
    <w:rsid w:val="00E6221C"/>
    <w:rsid w:val="00E62305"/>
    <w:rsid w:val="00E62CCA"/>
    <w:rsid w:val="00E632DF"/>
    <w:rsid w:val="00E636D6"/>
    <w:rsid w:val="00E63883"/>
    <w:rsid w:val="00E63E38"/>
    <w:rsid w:val="00E64955"/>
    <w:rsid w:val="00E64BE6"/>
    <w:rsid w:val="00E6581D"/>
    <w:rsid w:val="00E65A1E"/>
    <w:rsid w:val="00E66042"/>
    <w:rsid w:val="00E66571"/>
    <w:rsid w:val="00E667D4"/>
    <w:rsid w:val="00E677CC"/>
    <w:rsid w:val="00E67D8D"/>
    <w:rsid w:val="00E67F82"/>
    <w:rsid w:val="00E7117D"/>
    <w:rsid w:val="00E71910"/>
    <w:rsid w:val="00E720B6"/>
    <w:rsid w:val="00E72565"/>
    <w:rsid w:val="00E72B66"/>
    <w:rsid w:val="00E72C38"/>
    <w:rsid w:val="00E7329A"/>
    <w:rsid w:val="00E73507"/>
    <w:rsid w:val="00E738F9"/>
    <w:rsid w:val="00E7435C"/>
    <w:rsid w:val="00E74FCF"/>
    <w:rsid w:val="00E75425"/>
    <w:rsid w:val="00E75AEE"/>
    <w:rsid w:val="00E760BD"/>
    <w:rsid w:val="00E76666"/>
    <w:rsid w:val="00E76721"/>
    <w:rsid w:val="00E769DA"/>
    <w:rsid w:val="00E770EB"/>
    <w:rsid w:val="00E77413"/>
    <w:rsid w:val="00E77468"/>
    <w:rsid w:val="00E774EF"/>
    <w:rsid w:val="00E77D89"/>
    <w:rsid w:val="00E800DB"/>
    <w:rsid w:val="00E80186"/>
    <w:rsid w:val="00E81721"/>
    <w:rsid w:val="00E824A2"/>
    <w:rsid w:val="00E8295A"/>
    <w:rsid w:val="00E82E40"/>
    <w:rsid w:val="00E82E54"/>
    <w:rsid w:val="00E82FBE"/>
    <w:rsid w:val="00E831CE"/>
    <w:rsid w:val="00E83715"/>
    <w:rsid w:val="00E837F6"/>
    <w:rsid w:val="00E83838"/>
    <w:rsid w:val="00E83843"/>
    <w:rsid w:val="00E83A92"/>
    <w:rsid w:val="00E83D5D"/>
    <w:rsid w:val="00E83F2A"/>
    <w:rsid w:val="00E84055"/>
    <w:rsid w:val="00E8429D"/>
    <w:rsid w:val="00E843EC"/>
    <w:rsid w:val="00E844A8"/>
    <w:rsid w:val="00E844E2"/>
    <w:rsid w:val="00E8477F"/>
    <w:rsid w:val="00E84A2E"/>
    <w:rsid w:val="00E853A5"/>
    <w:rsid w:val="00E8560F"/>
    <w:rsid w:val="00E85EF0"/>
    <w:rsid w:val="00E85F4F"/>
    <w:rsid w:val="00E87024"/>
    <w:rsid w:val="00E87AD5"/>
    <w:rsid w:val="00E90014"/>
    <w:rsid w:val="00E91B42"/>
    <w:rsid w:val="00E9240E"/>
    <w:rsid w:val="00E931D3"/>
    <w:rsid w:val="00E93317"/>
    <w:rsid w:val="00E933F4"/>
    <w:rsid w:val="00E9413B"/>
    <w:rsid w:val="00E94368"/>
    <w:rsid w:val="00E945CB"/>
    <w:rsid w:val="00E94AA1"/>
    <w:rsid w:val="00E94B2F"/>
    <w:rsid w:val="00E950E2"/>
    <w:rsid w:val="00E95921"/>
    <w:rsid w:val="00E95D28"/>
    <w:rsid w:val="00E962DF"/>
    <w:rsid w:val="00E963CA"/>
    <w:rsid w:val="00E96416"/>
    <w:rsid w:val="00E96A6B"/>
    <w:rsid w:val="00EA04A3"/>
    <w:rsid w:val="00EA05DA"/>
    <w:rsid w:val="00EA0D67"/>
    <w:rsid w:val="00EA17EA"/>
    <w:rsid w:val="00EA1909"/>
    <w:rsid w:val="00EA2E9A"/>
    <w:rsid w:val="00EA3140"/>
    <w:rsid w:val="00EA4F0E"/>
    <w:rsid w:val="00EA5234"/>
    <w:rsid w:val="00EA53CF"/>
    <w:rsid w:val="00EA54CB"/>
    <w:rsid w:val="00EA56B2"/>
    <w:rsid w:val="00EA5F49"/>
    <w:rsid w:val="00EA61A1"/>
    <w:rsid w:val="00EA6ADF"/>
    <w:rsid w:val="00EA6B50"/>
    <w:rsid w:val="00EA7958"/>
    <w:rsid w:val="00EA7BE5"/>
    <w:rsid w:val="00EA7D26"/>
    <w:rsid w:val="00EB09DF"/>
    <w:rsid w:val="00EB17D1"/>
    <w:rsid w:val="00EB1DFC"/>
    <w:rsid w:val="00EB2789"/>
    <w:rsid w:val="00EB2E8A"/>
    <w:rsid w:val="00EB3074"/>
    <w:rsid w:val="00EB38EC"/>
    <w:rsid w:val="00EB396B"/>
    <w:rsid w:val="00EB39A3"/>
    <w:rsid w:val="00EB3ADD"/>
    <w:rsid w:val="00EB47EB"/>
    <w:rsid w:val="00EB55E0"/>
    <w:rsid w:val="00EB5BB9"/>
    <w:rsid w:val="00EB5C1D"/>
    <w:rsid w:val="00EB6A8F"/>
    <w:rsid w:val="00EB6AB3"/>
    <w:rsid w:val="00EB797A"/>
    <w:rsid w:val="00EC0C6E"/>
    <w:rsid w:val="00EC1455"/>
    <w:rsid w:val="00EC171C"/>
    <w:rsid w:val="00EC282A"/>
    <w:rsid w:val="00EC2BAA"/>
    <w:rsid w:val="00EC38EE"/>
    <w:rsid w:val="00EC3B2A"/>
    <w:rsid w:val="00EC4A58"/>
    <w:rsid w:val="00EC52ED"/>
    <w:rsid w:val="00EC53DE"/>
    <w:rsid w:val="00EC56FA"/>
    <w:rsid w:val="00EC5955"/>
    <w:rsid w:val="00EC5AF7"/>
    <w:rsid w:val="00EC690E"/>
    <w:rsid w:val="00EC72B9"/>
    <w:rsid w:val="00EC7524"/>
    <w:rsid w:val="00EC7801"/>
    <w:rsid w:val="00EC7DEA"/>
    <w:rsid w:val="00ED02AB"/>
    <w:rsid w:val="00ED0D75"/>
    <w:rsid w:val="00ED13AE"/>
    <w:rsid w:val="00ED14CC"/>
    <w:rsid w:val="00ED1676"/>
    <w:rsid w:val="00ED175A"/>
    <w:rsid w:val="00ED1EBC"/>
    <w:rsid w:val="00ED2195"/>
    <w:rsid w:val="00ED301D"/>
    <w:rsid w:val="00ED354D"/>
    <w:rsid w:val="00ED37E0"/>
    <w:rsid w:val="00ED39CE"/>
    <w:rsid w:val="00ED3B7C"/>
    <w:rsid w:val="00ED4563"/>
    <w:rsid w:val="00ED4D54"/>
    <w:rsid w:val="00ED51BB"/>
    <w:rsid w:val="00ED5A74"/>
    <w:rsid w:val="00ED5E45"/>
    <w:rsid w:val="00ED62AD"/>
    <w:rsid w:val="00ED752B"/>
    <w:rsid w:val="00ED75A2"/>
    <w:rsid w:val="00ED77FF"/>
    <w:rsid w:val="00ED7C1E"/>
    <w:rsid w:val="00ED7E4D"/>
    <w:rsid w:val="00EE0885"/>
    <w:rsid w:val="00EE0C9F"/>
    <w:rsid w:val="00EE14CC"/>
    <w:rsid w:val="00EE1C6C"/>
    <w:rsid w:val="00EE1D59"/>
    <w:rsid w:val="00EE1FE2"/>
    <w:rsid w:val="00EE207F"/>
    <w:rsid w:val="00EE3466"/>
    <w:rsid w:val="00EE38FE"/>
    <w:rsid w:val="00EE419F"/>
    <w:rsid w:val="00EE45D8"/>
    <w:rsid w:val="00EE483F"/>
    <w:rsid w:val="00EE492A"/>
    <w:rsid w:val="00EE4CDA"/>
    <w:rsid w:val="00EE5049"/>
    <w:rsid w:val="00EF043D"/>
    <w:rsid w:val="00EF0A9F"/>
    <w:rsid w:val="00EF0D3F"/>
    <w:rsid w:val="00EF0D7A"/>
    <w:rsid w:val="00EF116C"/>
    <w:rsid w:val="00EF1220"/>
    <w:rsid w:val="00EF1642"/>
    <w:rsid w:val="00EF1ECC"/>
    <w:rsid w:val="00EF210F"/>
    <w:rsid w:val="00EF2520"/>
    <w:rsid w:val="00EF26F2"/>
    <w:rsid w:val="00EF26FB"/>
    <w:rsid w:val="00EF294E"/>
    <w:rsid w:val="00EF29D1"/>
    <w:rsid w:val="00EF29DF"/>
    <w:rsid w:val="00EF2DA0"/>
    <w:rsid w:val="00EF3434"/>
    <w:rsid w:val="00EF3AC6"/>
    <w:rsid w:val="00EF4643"/>
    <w:rsid w:val="00EF472D"/>
    <w:rsid w:val="00EF4CA5"/>
    <w:rsid w:val="00EF4CA7"/>
    <w:rsid w:val="00EF4ED9"/>
    <w:rsid w:val="00EF4F31"/>
    <w:rsid w:val="00EF537B"/>
    <w:rsid w:val="00EF58CC"/>
    <w:rsid w:val="00EF63F0"/>
    <w:rsid w:val="00EF686B"/>
    <w:rsid w:val="00EF68C1"/>
    <w:rsid w:val="00EF6D05"/>
    <w:rsid w:val="00EF766C"/>
    <w:rsid w:val="00EF7AD1"/>
    <w:rsid w:val="00EF7C73"/>
    <w:rsid w:val="00EF7F3C"/>
    <w:rsid w:val="00F01118"/>
    <w:rsid w:val="00F01465"/>
    <w:rsid w:val="00F0194F"/>
    <w:rsid w:val="00F01A1A"/>
    <w:rsid w:val="00F01E12"/>
    <w:rsid w:val="00F02D7D"/>
    <w:rsid w:val="00F02EC1"/>
    <w:rsid w:val="00F0311F"/>
    <w:rsid w:val="00F03A26"/>
    <w:rsid w:val="00F043D0"/>
    <w:rsid w:val="00F04864"/>
    <w:rsid w:val="00F04A99"/>
    <w:rsid w:val="00F05461"/>
    <w:rsid w:val="00F05CAC"/>
    <w:rsid w:val="00F05FE5"/>
    <w:rsid w:val="00F05FEE"/>
    <w:rsid w:val="00F078FA"/>
    <w:rsid w:val="00F100FD"/>
    <w:rsid w:val="00F10128"/>
    <w:rsid w:val="00F101DE"/>
    <w:rsid w:val="00F10A84"/>
    <w:rsid w:val="00F10EAE"/>
    <w:rsid w:val="00F115D5"/>
    <w:rsid w:val="00F11B33"/>
    <w:rsid w:val="00F1204A"/>
    <w:rsid w:val="00F12196"/>
    <w:rsid w:val="00F12490"/>
    <w:rsid w:val="00F12C51"/>
    <w:rsid w:val="00F1385E"/>
    <w:rsid w:val="00F13CDD"/>
    <w:rsid w:val="00F13D0F"/>
    <w:rsid w:val="00F14101"/>
    <w:rsid w:val="00F1487F"/>
    <w:rsid w:val="00F15030"/>
    <w:rsid w:val="00F1542C"/>
    <w:rsid w:val="00F15527"/>
    <w:rsid w:val="00F155B4"/>
    <w:rsid w:val="00F1573C"/>
    <w:rsid w:val="00F163E0"/>
    <w:rsid w:val="00F164A8"/>
    <w:rsid w:val="00F1699E"/>
    <w:rsid w:val="00F16C3E"/>
    <w:rsid w:val="00F16F5C"/>
    <w:rsid w:val="00F17E55"/>
    <w:rsid w:val="00F204CC"/>
    <w:rsid w:val="00F206A4"/>
    <w:rsid w:val="00F20B01"/>
    <w:rsid w:val="00F21702"/>
    <w:rsid w:val="00F21712"/>
    <w:rsid w:val="00F21717"/>
    <w:rsid w:val="00F21BBB"/>
    <w:rsid w:val="00F21C85"/>
    <w:rsid w:val="00F22CA4"/>
    <w:rsid w:val="00F25F2C"/>
    <w:rsid w:val="00F260DB"/>
    <w:rsid w:val="00F2610A"/>
    <w:rsid w:val="00F265A3"/>
    <w:rsid w:val="00F265F7"/>
    <w:rsid w:val="00F26701"/>
    <w:rsid w:val="00F26ABF"/>
    <w:rsid w:val="00F26EE0"/>
    <w:rsid w:val="00F26F0C"/>
    <w:rsid w:val="00F27305"/>
    <w:rsid w:val="00F273D0"/>
    <w:rsid w:val="00F27E24"/>
    <w:rsid w:val="00F30AFC"/>
    <w:rsid w:val="00F313DB"/>
    <w:rsid w:val="00F31F09"/>
    <w:rsid w:val="00F320E6"/>
    <w:rsid w:val="00F32101"/>
    <w:rsid w:val="00F3214D"/>
    <w:rsid w:val="00F329DE"/>
    <w:rsid w:val="00F32E1E"/>
    <w:rsid w:val="00F33811"/>
    <w:rsid w:val="00F33A68"/>
    <w:rsid w:val="00F348C4"/>
    <w:rsid w:val="00F34CFB"/>
    <w:rsid w:val="00F35091"/>
    <w:rsid w:val="00F36741"/>
    <w:rsid w:val="00F3695D"/>
    <w:rsid w:val="00F37650"/>
    <w:rsid w:val="00F37792"/>
    <w:rsid w:val="00F37FDC"/>
    <w:rsid w:val="00F401A9"/>
    <w:rsid w:val="00F40A86"/>
    <w:rsid w:val="00F40AAA"/>
    <w:rsid w:val="00F41009"/>
    <w:rsid w:val="00F414C6"/>
    <w:rsid w:val="00F4191A"/>
    <w:rsid w:val="00F41977"/>
    <w:rsid w:val="00F41C80"/>
    <w:rsid w:val="00F4201F"/>
    <w:rsid w:val="00F4241C"/>
    <w:rsid w:val="00F42433"/>
    <w:rsid w:val="00F42EA4"/>
    <w:rsid w:val="00F433CE"/>
    <w:rsid w:val="00F435C1"/>
    <w:rsid w:val="00F43626"/>
    <w:rsid w:val="00F4374A"/>
    <w:rsid w:val="00F43AF3"/>
    <w:rsid w:val="00F43BCB"/>
    <w:rsid w:val="00F449A9"/>
    <w:rsid w:val="00F44B51"/>
    <w:rsid w:val="00F44B8E"/>
    <w:rsid w:val="00F4546B"/>
    <w:rsid w:val="00F4550E"/>
    <w:rsid w:val="00F45594"/>
    <w:rsid w:val="00F45A2C"/>
    <w:rsid w:val="00F45ED2"/>
    <w:rsid w:val="00F4634C"/>
    <w:rsid w:val="00F46E9B"/>
    <w:rsid w:val="00F50498"/>
    <w:rsid w:val="00F50819"/>
    <w:rsid w:val="00F50DBD"/>
    <w:rsid w:val="00F5129F"/>
    <w:rsid w:val="00F51355"/>
    <w:rsid w:val="00F51CC1"/>
    <w:rsid w:val="00F524E9"/>
    <w:rsid w:val="00F52870"/>
    <w:rsid w:val="00F52D41"/>
    <w:rsid w:val="00F52EE1"/>
    <w:rsid w:val="00F53E54"/>
    <w:rsid w:val="00F54639"/>
    <w:rsid w:val="00F549F7"/>
    <w:rsid w:val="00F551F5"/>
    <w:rsid w:val="00F55333"/>
    <w:rsid w:val="00F553A2"/>
    <w:rsid w:val="00F554B7"/>
    <w:rsid w:val="00F55619"/>
    <w:rsid w:val="00F556A8"/>
    <w:rsid w:val="00F55A71"/>
    <w:rsid w:val="00F55D1F"/>
    <w:rsid w:val="00F564AD"/>
    <w:rsid w:val="00F56AD7"/>
    <w:rsid w:val="00F56DC7"/>
    <w:rsid w:val="00F57189"/>
    <w:rsid w:val="00F57417"/>
    <w:rsid w:val="00F6063D"/>
    <w:rsid w:val="00F60AAA"/>
    <w:rsid w:val="00F60D26"/>
    <w:rsid w:val="00F631B4"/>
    <w:rsid w:val="00F63622"/>
    <w:rsid w:val="00F638E0"/>
    <w:rsid w:val="00F642D4"/>
    <w:rsid w:val="00F64315"/>
    <w:rsid w:val="00F647E0"/>
    <w:rsid w:val="00F6567D"/>
    <w:rsid w:val="00F65841"/>
    <w:rsid w:val="00F65E33"/>
    <w:rsid w:val="00F660FA"/>
    <w:rsid w:val="00F66CDF"/>
    <w:rsid w:val="00F66DBA"/>
    <w:rsid w:val="00F67195"/>
    <w:rsid w:val="00F67502"/>
    <w:rsid w:val="00F675B3"/>
    <w:rsid w:val="00F6773D"/>
    <w:rsid w:val="00F67B7A"/>
    <w:rsid w:val="00F67F22"/>
    <w:rsid w:val="00F70B4E"/>
    <w:rsid w:val="00F70C16"/>
    <w:rsid w:val="00F70CE8"/>
    <w:rsid w:val="00F71745"/>
    <w:rsid w:val="00F71768"/>
    <w:rsid w:val="00F718AB"/>
    <w:rsid w:val="00F7191E"/>
    <w:rsid w:val="00F71CC7"/>
    <w:rsid w:val="00F72303"/>
    <w:rsid w:val="00F7273E"/>
    <w:rsid w:val="00F7321C"/>
    <w:rsid w:val="00F73391"/>
    <w:rsid w:val="00F733C0"/>
    <w:rsid w:val="00F73420"/>
    <w:rsid w:val="00F73567"/>
    <w:rsid w:val="00F73867"/>
    <w:rsid w:val="00F73C56"/>
    <w:rsid w:val="00F74546"/>
    <w:rsid w:val="00F74D3C"/>
    <w:rsid w:val="00F74ED0"/>
    <w:rsid w:val="00F74EEE"/>
    <w:rsid w:val="00F753BD"/>
    <w:rsid w:val="00F755D5"/>
    <w:rsid w:val="00F75C18"/>
    <w:rsid w:val="00F774EC"/>
    <w:rsid w:val="00F779A9"/>
    <w:rsid w:val="00F77C34"/>
    <w:rsid w:val="00F807EF"/>
    <w:rsid w:val="00F81017"/>
    <w:rsid w:val="00F813C1"/>
    <w:rsid w:val="00F8144E"/>
    <w:rsid w:val="00F81E7E"/>
    <w:rsid w:val="00F81EA5"/>
    <w:rsid w:val="00F82894"/>
    <w:rsid w:val="00F828A8"/>
    <w:rsid w:val="00F829F8"/>
    <w:rsid w:val="00F83105"/>
    <w:rsid w:val="00F83162"/>
    <w:rsid w:val="00F83514"/>
    <w:rsid w:val="00F836F0"/>
    <w:rsid w:val="00F83F4E"/>
    <w:rsid w:val="00F84687"/>
    <w:rsid w:val="00F84C32"/>
    <w:rsid w:val="00F84CAD"/>
    <w:rsid w:val="00F857F9"/>
    <w:rsid w:val="00F8595F"/>
    <w:rsid w:val="00F85C67"/>
    <w:rsid w:val="00F86022"/>
    <w:rsid w:val="00F861C5"/>
    <w:rsid w:val="00F865F8"/>
    <w:rsid w:val="00F867F1"/>
    <w:rsid w:val="00F86B9F"/>
    <w:rsid w:val="00F86FA7"/>
    <w:rsid w:val="00F8737F"/>
    <w:rsid w:val="00F873EA"/>
    <w:rsid w:val="00F8798B"/>
    <w:rsid w:val="00F87A59"/>
    <w:rsid w:val="00F87C20"/>
    <w:rsid w:val="00F90177"/>
    <w:rsid w:val="00F902D9"/>
    <w:rsid w:val="00F902F0"/>
    <w:rsid w:val="00F9044B"/>
    <w:rsid w:val="00F90AEE"/>
    <w:rsid w:val="00F91899"/>
    <w:rsid w:val="00F92001"/>
    <w:rsid w:val="00F9272F"/>
    <w:rsid w:val="00F92813"/>
    <w:rsid w:val="00F92A21"/>
    <w:rsid w:val="00F92B64"/>
    <w:rsid w:val="00F9337A"/>
    <w:rsid w:val="00F93DC9"/>
    <w:rsid w:val="00F94906"/>
    <w:rsid w:val="00F94DB4"/>
    <w:rsid w:val="00F95B1C"/>
    <w:rsid w:val="00F965CD"/>
    <w:rsid w:val="00F97393"/>
    <w:rsid w:val="00F973DC"/>
    <w:rsid w:val="00F9746F"/>
    <w:rsid w:val="00FA04F9"/>
    <w:rsid w:val="00FA0BF6"/>
    <w:rsid w:val="00FA138B"/>
    <w:rsid w:val="00FA13E3"/>
    <w:rsid w:val="00FA3176"/>
    <w:rsid w:val="00FA327D"/>
    <w:rsid w:val="00FA3679"/>
    <w:rsid w:val="00FA3818"/>
    <w:rsid w:val="00FA432C"/>
    <w:rsid w:val="00FA4B1B"/>
    <w:rsid w:val="00FA4D49"/>
    <w:rsid w:val="00FA5854"/>
    <w:rsid w:val="00FA59BF"/>
    <w:rsid w:val="00FA5EBB"/>
    <w:rsid w:val="00FA61A8"/>
    <w:rsid w:val="00FA63CE"/>
    <w:rsid w:val="00FA6546"/>
    <w:rsid w:val="00FA6E69"/>
    <w:rsid w:val="00FA6E74"/>
    <w:rsid w:val="00FA6F08"/>
    <w:rsid w:val="00FA6FD8"/>
    <w:rsid w:val="00FA74DE"/>
    <w:rsid w:val="00FA7AB4"/>
    <w:rsid w:val="00FB101E"/>
    <w:rsid w:val="00FB1724"/>
    <w:rsid w:val="00FB1994"/>
    <w:rsid w:val="00FB1A49"/>
    <w:rsid w:val="00FB1BBC"/>
    <w:rsid w:val="00FB25A0"/>
    <w:rsid w:val="00FB25C6"/>
    <w:rsid w:val="00FB2A3C"/>
    <w:rsid w:val="00FB30F2"/>
    <w:rsid w:val="00FB3F56"/>
    <w:rsid w:val="00FB4A10"/>
    <w:rsid w:val="00FB526E"/>
    <w:rsid w:val="00FB5D6C"/>
    <w:rsid w:val="00FB6B18"/>
    <w:rsid w:val="00FB6B79"/>
    <w:rsid w:val="00FC0113"/>
    <w:rsid w:val="00FC07B9"/>
    <w:rsid w:val="00FC0E22"/>
    <w:rsid w:val="00FC13F5"/>
    <w:rsid w:val="00FC1640"/>
    <w:rsid w:val="00FC1D03"/>
    <w:rsid w:val="00FC1E7E"/>
    <w:rsid w:val="00FC3503"/>
    <w:rsid w:val="00FC3747"/>
    <w:rsid w:val="00FC3932"/>
    <w:rsid w:val="00FC4B8F"/>
    <w:rsid w:val="00FC527C"/>
    <w:rsid w:val="00FC5B4D"/>
    <w:rsid w:val="00FC5CAB"/>
    <w:rsid w:val="00FC611D"/>
    <w:rsid w:val="00FC6339"/>
    <w:rsid w:val="00FC676D"/>
    <w:rsid w:val="00FC6C9C"/>
    <w:rsid w:val="00FC7AFB"/>
    <w:rsid w:val="00FD1C58"/>
    <w:rsid w:val="00FD1CD5"/>
    <w:rsid w:val="00FD20CE"/>
    <w:rsid w:val="00FD2154"/>
    <w:rsid w:val="00FD24CD"/>
    <w:rsid w:val="00FD28A6"/>
    <w:rsid w:val="00FD2BE6"/>
    <w:rsid w:val="00FD347F"/>
    <w:rsid w:val="00FD3677"/>
    <w:rsid w:val="00FD3DC9"/>
    <w:rsid w:val="00FD463A"/>
    <w:rsid w:val="00FD476A"/>
    <w:rsid w:val="00FD5B83"/>
    <w:rsid w:val="00FD5D50"/>
    <w:rsid w:val="00FD6628"/>
    <w:rsid w:val="00FD69ED"/>
    <w:rsid w:val="00FD6A58"/>
    <w:rsid w:val="00FD6CAA"/>
    <w:rsid w:val="00FD6D84"/>
    <w:rsid w:val="00FD765A"/>
    <w:rsid w:val="00FD76FB"/>
    <w:rsid w:val="00FD7802"/>
    <w:rsid w:val="00FD7C80"/>
    <w:rsid w:val="00FE00C4"/>
    <w:rsid w:val="00FE0148"/>
    <w:rsid w:val="00FE0344"/>
    <w:rsid w:val="00FE1076"/>
    <w:rsid w:val="00FE1D6E"/>
    <w:rsid w:val="00FE1E05"/>
    <w:rsid w:val="00FE2601"/>
    <w:rsid w:val="00FE29EA"/>
    <w:rsid w:val="00FE2AF5"/>
    <w:rsid w:val="00FE2DD3"/>
    <w:rsid w:val="00FE2DD8"/>
    <w:rsid w:val="00FE2DFC"/>
    <w:rsid w:val="00FE2FFB"/>
    <w:rsid w:val="00FE3A8B"/>
    <w:rsid w:val="00FE473B"/>
    <w:rsid w:val="00FE4743"/>
    <w:rsid w:val="00FE4DC7"/>
    <w:rsid w:val="00FE5786"/>
    <w:rsid w:val="00FE6306"/>
    <w:rsid w:val="00FE6673"/>
    <w:rsid w:val="00FE6689"/>
    <w:rsid w:val="00FE6F2E"/>
    <w:rsid w:val="00FE77E7"/>
    <w:rsid w:val="00FE7BD1"/>
    <w:rsid w:val="00FE7C29"/>
    <w:rsid w:val="00FE7D94"/>
    <w:rsid w:val="00FF0032"/>
    <w:rsid w:val="00FF0743"/>
    <w:rsid w:val="00FF12AE"/>
    <w:rsid w:val="00FF1BF1"/>
    <w:rsid w:val="00FF23BC"/>
    <w:rsid w:val="00FF2798"/>
    <w:rsid w:val="00FF302C"/>
    <w:rsid w:val="00FF3249"/>
    <w:rsid w:val="00FF39E1"/>
    <w:rsid w:val="00FF3B94"/>
    <w:rsid w:val="00FF3DC5"/>
    <w:rsid w:val="00FF4172"/>
    <w:rsid w:val="00FF4558"/>
    <w:rsid w:val="00FF480C"/>
    <w:rsid w:val="00FF49BC"/>
    <w:rsid w:val="00FF57E2"/>
    <w:rsid w:val="00FF63D7"/>
    <w:rsid w:val="00FF63EC"/>
    <w:rsid w:val="00FF65CA"/>
    <w:rsid w:val="00FF6850"/>
    <w:rsid w:val="00FF69D1"/>
    <w:rsid w:val="00FF7181"/>
    <w:rsid w:val="00F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00F72"/>
  <w15:docId w15:val="{4CFFFE67-AC47-5B49-A24C-17A86891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337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D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7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62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2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62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22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9622C"/>
  </w:style>
  <w:style w:type="character" w:styleId="PlaceholderText">
    <w:name w:val="Placeholder Text"/>
    <w:basedOn w:val="DefaultParagraphFont"/>
    <w:uiPriority w:val="99"/>
    <w:semiHidden/>
    <w:rsid w:val="00140F85"/>
    <w:rPr>
      <w:color w:val="808080"/>
    </w:rPr>
  </w:style>
  <w:style w:type="character" w:customStyle="1" w:styleId="s6">
    <w:name w:val="s6"/>
    <w:basedOn w:val="DefaultParagraphFont"/>
    <w:rsid w:val="00BB6D36"/>
  </w:style>
  <w:style w:type="character" w:customStyle="1" w:styleId="apple-converted-space">
    <w:name w:val="apple-converted-space"/>
    <w:basedOn w:val="DefaultParagraphFont"/>
    <w:rsid w:val="00BB6D36"/>
  </w:style>
  <w:style w:type="character" w:customStyle="1" w:styleId="s11">
    <w:name w:val="s11"/>
    <w:basedOn w:val="DefaultParagraphFont"/>
    <w:rsid w:val="00BB6D36"/>
  </w:style>
  <w:style w:type="character" w:customStyle="1" w:styleId="s13">
    <w:name w:val="s13"/>
    <w:basedOn w:val="DefaultParagraphFont"/>
    <w:rsid w:val="00BB6D36"/>
  </w:style>
  <w:style w:type="character" w:customStyle="1" w:styleId="s5">
    <w:name w:val="s5"/>
    <w:basedOn w:val="DefaultParagraphFont"/>
    <w:rsid w:val="00BB6D36"/>
  </w:style>
  <w:style w:type="character" w:styleId="CommentReference">
    <w:name w:val="annotation reference"/>
    <w:basedOn w:val="DefaultParagraphFont"/>
    <w:uiPriority w:val="99"/>
    <w:semiHidden/>
    <w:unhideWhenUsed/>
    <w:rsid w:val="002E3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A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A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7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C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C4A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5C8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D123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34267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26385"/>
  </w:style>
  <w:style w:type="character" w:customStyle="1" w:styleId="s7">
    <w:name w:val="s7"/>
    <w:basedOn w:val="DefaultParagraphFont"/>
    <w:rsid w:val="00D45770"/>
  </w:style>
  <w:style w:type="character" w:customStyle="1" w:styleId="s10">
    <w:name w:val="s10"/>
    <w:basedOn w:val="DefaultParagraphFont"/>
    <w:rsid w:val="00D45770"/>
  </w:style>
  <w:style w:type="character" w:customStyle="1" w:styleId="s3">
    <w:name w:val="s3"/>
    <w:basedOn w:val="DefaultParagraphFont"/>
    <w:rsid w:val="00D45770"/>
  </w:style>
  <w:style w:type="character" w:customStyle="1" w:styleId="s12">
    <w:name w:val="s12"/>
    <w:basedOn w:val="DefaultParagraphFont"/>
    <w:rsid w:val="00D45770"/>
  </w:style>
  <w:style w:type="table" w:styleId="PlainTable4">
    <w:name w:val="Plain Table 4"/>
    <w:basedOn w:val="TableNormal"/>
    <w:uiPriority w:val="44"/>
    <w:rsid w:val="00D4577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3D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01165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23FB1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23FB1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23FB1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23FB1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23FB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3FB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3FB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3FB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3FB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3FB1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9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2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1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8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4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4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74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3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3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1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2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9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1961ad6f8014d24f91909935bd7702d1">
  <xsd:schema xmlns:xsd="http://www.w3.org/2001/XMLSchema" xmlns:xs="http://www.w3.org/2001/XMLSchema" xmlns:p="http://schemas.microsoft.com/office/2006/metadata/properties" xmlns:ns3="cdb42919-e907-4af9-bde6-ef21bc62ca3a" xmlns:ns4="41e03578-6ce5-4620-b478-ed78c49ce268" targetNamespace="http://schemas.microsoft.com/office/2006/metadata/properties" ma:root="true" ma:fieldsID="ea7a1e89bf5934d5191dde87813be062" ns3:_="" ns4:_="">
    <xsd:import namespace="cdb42919-e907-4af9-bde6-ef21bc62ca3a"/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63C60D-B1EC-4068-804F-C8EDA97A5C7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A34D41-32E0-4499-8FA6-590A5751A7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2919-e907-4af9-bde6-ef21bc62ca3a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295DDD-8510-4226-AD19-017F600E16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30F4E7-3913-4D53-91D1-8AB9DBF8E9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1</TotalTime>
  <Pages>6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k</dc:creator>
  <cp:keywords/>
  <dc:description/>
  <cp:lastModifiedBy>Jonathan Mak</cp:lastModifiedBy>
  <cp:revision>2062</cp:revision>
  <cp:lastPrinted>2022-03-16T15:14:00Z</cp:lastPrinted>
  <dcterms:created xsi:type="dcterms:W3CDTF">2022-05-06T17:42:00Z</dcterms:created>
  <dcterms:modified xsi:type="dcterms:W3CDTF">2023-09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medicine</vt:lpwstr>
  </property>
  <property fmtid="{D5CDD505-2E9C-101B-9397-08002B2CF9AE}" pid="5" name="Mendeley Recent Style Name 1_1">
    <vt:lpwstr>BMC Medici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internal-medicine</vt:lpwstr>
  </property>
  <property fmtid="{D5CDD505-2E9C-101B-9397-08002B2CF9AE}" pid="11" name="Mendeley Recent Style Name 4_1">
    <vt:lpwstr>Journal of Internal Medic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f1d55e-e8f8-3d3e-af24-9bdfc8e1e6e5</vt:lpwstr>
  </property>
  <property fmtid="{D5CDD505-2E9C-101B-9397-08002B2CF9AE}" pid="24" name="Mendeley Citation Style_1">
    <vt:lpwstr>http://www.zotero.org/styles/the-journals-of-gerontology-series-a</vt:lpwstr>
  </property>
  <property fmtid="{D5CDD505-2E9C-101B-9397-08002B2CF9AE}" pid="25" name="ContentTypeId">
    <vt:lpwstr>0x010100AADF3DB05156D147B2D0AB6859064509</vt:lpwstr>
  </property>
</Properties>
</file>